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Cs w:val="20"/>
        </w:rPr>
      </w:pPr>
      <w:bookmarkStart w:id="0" w:name="_Hlk108172064"/>
      <w:bookmarkEnd w:id="0"/>
      <w:r>
        <w:rPr>
          <w:rFonts w:cs="Times New Roman" w:ascii="Times New Roman" w:hAnsi="Times New Roman"/>
          <w:b/>
          <w:szCs w:val="20"/>
        </w:rPr>
        <w:t>Contents:</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Cs w:val="20"/>
        </w:rPr>
      </w:pPr>
      <w:r>
        <w:rPr>
          <w:rFonts w:cs="Times New Roman" w:ascii="Times New Roman" w:hAnsi="Times New Roman"/>
          <w:szCs w:val="20"/>
        </w:rPr>
        <w:t>Supplementary 1</w:t>
      </w:r>
    </w:p>
    <w:p>
      <w:pPr>
        <w:pStyle w:val="ListParagraph"/>
        <w:ind w:left="1134" w:hanging="425"/>
        <w:rPr>
          <w:rFonts w:ascii="Times New Roman" w:hAnsi="Times New Roman" w:cs="Times New Roman"/>
          <w:szCs w:val="20"/>
        </w:rPr>
      </w:pPr>
      <w:r>
        <w:rPr>
          <w:rFonts w:cs="Times New Roman" w:ascii="Times New Roman" w:hAnsi="Times New Roman"/>
          <w:szCs w:val="20"/>
        </w:rPr>
      </w:r>
    </w:p>
    <w:p>
      <w:pPr>
        <w:pStyle w:val="ListParagraph"/>
        <w:numPr>
          <w:ilvl w:val="0"/>
          <w:numId w:val="2"/>
        </w:numPr>
        <w:spacing w:lineRule="auto" w:line="276" w:before="0" w:after="200"/>
        <w:ind w:left="284" w:hanging="284"/>
        <w:contextualSpacing/>
        <w:rPr>
          <w:rFonts w:ascii="Times New Roman" w:hAnsi="Times New Roman" w:cs="Times New Roman"/>
          <w:szCs w:val="20"/>
        </w:rPr>
      </w:pPr>
      <w:r>
        <w:rPr>
          <w:rFonts w:cs="Times New Roman" w:ascii="Times New Roman" w:hAnsi="Times New Roman"/>
          <w:szCs w:val="20"/>
        </w:rPr>
        <w:t>Systematic review on prevalence and morbidity associated with CPA…………..…………… 1</w:t>
      </w:r>
    </w:p>
    <w:p>
      <w:pPr>
        <w:pStyle w:val="ListParagraph"/>
        <w:tabs>
          <w:tab w:val="clear" w:pos="720"/>
          <w:tab w:val="left" w:pos="8505" w:leader="none"/>
        </w:tabs>
        <w:ind w:left="284" w:hanging="284"/>
        <w:rPr>
          <w:rFonts w:ascii="Times New Roman" w:hAnsi="Times New Roman" w:cs="Times New Roman"/>
          <w:szCs w:val="20"/>
        </w:rPr>
      </w:pPr>
      <w:r>
        <w:rPr>
          <w:rFonts w:cs="Times New Roman" w:ascii="Times New Roman" w:hAnsi="Times New Roman"/>
          <w:szCs w:val="20"/>
        </w:rPr>
      </w:r>
    </w:p>
    <w:p>
      <w:pPr>
        <w:pStyle w:val="ListParagraph"/>
        <w:numPr>
          <w:ilvl w:val="0"/>
          <w:numId w:val="2"/>
        </w:numPr>
        <w:tabs>
          <w:tab w:val="clear" w:pos="720"/>
          <w:tab w:val="left" w:pos="8505" w:leader="none"/>
        </w:tabs>
        <w:spacing w:lineRule="auto" w:line="276" w:before="0" w:after="200"/>
        <w:ind w:left="284" w:hanging="284"/>
        <w:contextualSpacing/>
        <w:rPr>
          <w:rFonts w:ascii="Times New Roman" w:hAnsi="Times New Roman" w:cs="Times New Roman"/>
          <w:szCs w:val="20"/>
        </w:rPr>
      </w:pPr>
      <w:r>
        <w:rPr>
          <w:rFonts w:cs="Times New Roman" w:ascii="Times New Roman" w:hAnsi="Times New Roman"/>
          <w:szCs w:val="20"/>
        </w:rPr>
        <w:t>PRISMA diagram ………………………………………………………………………………2-3</w:t>
        <w:tab/>
        <w:t xml:space="preserve">  </w:t>
      </w:r>
    </w:p>
    <w:p>
      <w:pPr>
        <w:pStyle w:val="ListParagraph"/>
        <w:numPr>
          <w:ilvl w:val="0"/>
          <w:numId w:val="2"/>
        </w:numPr>
        <w:tabs>
          <w:tab w:val="clear" w:pos="720"/>
          <w:tab w:val="left" w:pos="8505" w:leader="none"/>
        </w:tabs>
        <w:spacing w:lineRule="auto" w:line="276" w:before="0" w:after="200"/>
        <w:ind w:left="284" w:hanging="284"/>
        <w:contextualSpacing/>
        <w:rPr>
          <w:rFonts w:ascii="Times New Roman" w:hAnsi="Times New Roman" w:cs="Times New Roman"/>
          <w:szCs w:val="20"/>
        </w:rPr>
      </w:pPr>
      <w:r>
        <w:rPr>
          <w:rFonts w:cs="Times New Roman" w:ascii="Times New Roman" w:hAnsi="Times New Roman"/>
          <w:szCs w:val="20"/>
        </w:rPr>
        <w:t xml:space="preserve">Table S1: Published studies of CPA with incidence and prevalence data ……...……….......... 4-12 </w:t>
      </w:r>
    </w:p>
    <w:p>
      <w:pPr>
        <w:pStyle w:val="ListParagraph"/>
        <w:ind w:left="284" w:hanging="284"/>
        <w:rPr>
          <w:rFonts w:ascii="Times New Roman" w:hAnsi="Times New Roman" w:cs="Times New Roman"/>
          <w:szCs w:val="20"/>
        </w:rPr>
      </w:pPr>
      <w:r>
        <w:rPr>
          <w:rFonts w:cs="Times New Roman" w:ascii="Times New Roman" w:hAnsi="Times New Roman"/>
          <w:szCs w:val="20"/>
        </w:rPr>
      </w:r>
    </w:p>
    <w:p>
      <w:pPr>
        <w:pStyle w:val="ListParagraph"/>
        <w:numPr>
          <w:ilvl w:val="0"/>
          <w:numId w:val="2"/>
        </w:numPr>
        <w:tabs>
          <w:tab w:val="clear" w:pos="720"/>
          <w:tab w:val="left" w:pos="8505" w:leader="none"/>
        </w:tabs>
        <w:snapToGrid w:val="false"/>
        <w:spacing w:lineRule="auto" w:line="276" w:before="0" w:after="200"/>
        <w:ind w:left="284" w:hanging="284"/>
        <w:contextualSpacing w:val="false"/>
        <w:rPr>
          <w:rFonts w:ascii="Times New Roman" w:hAnsi="Times New Roman" w:cs="Times New Roman"/>
          <w:szCs w:val="20"/>
        </w:rPr>
      </w:pPr>
      <w:r>
        <w:rPr>
          <w:rFonts w:cs="Times New Roman" w:ascii="Times New Roman" w:hAnsi="Times New Roman"/>
          <w:szCs w:val="20"/>
        </w:rPr>
        <w:t>Table S2. Published studies of CPA with survival data………………………………………..13-14</w:t>
      </w:r>
    </w:p>
    <w:p>
      <w:pPr>
        <w:pStyle w:val="ListParagraph"/>
        <w:numPr>
          <w:ilvl w:val="0"/>
          <w:numId w:val="2"/>
        </w:numPr>
        <w:tabs>
          <w:tab w:val="clear" w:pos="720"/>
          <w:tab w:val="left" w:pos="8505" w:leader="none"/>
        </w:tabs>
        <w:spacing w:lineRule="auto" w:line="276" w:before="0" w:after="200"/>
        <w:ind w:left="284" w:hanging="284"/>
        <w:contextualSpacing/>
        <w:rPr>
          <w:rFonts w:ascii="Times New Roman" w:hAnsi="Times New Roman" w:cs="Times New Roman"/>
          <w:szCs w:val="20"/>
        </w:rPr>
      </w:pPr>
      <w:r>
        <w:rPr>
          <w:rFonts w:cs="Times New Roman" w:ascii="Times New Roman" w:hAnsi="Times New Roman"/>
          <w:szCs w:val="20"/>
        </w:rPr>
        <w:t>References (Studies in table S1 &amp; S2)....……………………………………………………….15-17</w:t>
      </w:r>
    </w:p>
    <w:p>
      <w:pPr>
        <w:pStyle w:val="ListParagraph"/>
        <w:tabs>
          <w:tab w:val="clear" w:pos="720"/>
          <w:tab w:val="left" w:pos="8505" w:leader="none"/>
        </w:tabs>
        <w:spacing w:lineRule="auto" w:line="276" w:before="0" w:after="200"/>
        <w:ind w:left="284" w:hanging="0"/>
        <w:contextualSpacing/>
        <w:rPr>
          <w:rFonts w:ascii="Times New Roman" w:hAnsi="Times New Roman" w:cs="Times New Roman"/>
          <w:szCs w:val="20"/>
        </w:rPr>
      </w:pPr>
      <w:r>
        <w:rPr>
          <w:rFonts w:cs="Times New Roman" w:ascii="Times New Roman" w:hAnsi="Times New Roman"/>
          <w:szCs w:val="20"/>
        </w:rPr>
      </w:r>
      <w:r>
        <w:br w:type="page"/>
      </w:r>
    </w:p>
    <w:p>
      <w:pPr>
        <w:pStyle w:val="Normal"/>
        <w:spacing w:lineRule="auto" w:line="276" w:before="0" w:after="200"/>
        <w:rPr>
          <w:rFonts w:ascii="Times New Roman" w:hAnsi="Times New Roman" w:cs="Times New Roman"/>
          <w:color w:val="222222"/>
          <w:szCs w:val="20"/>
          <w:u w:val="single"/>
          <w:shd w:fill="FFFFFF" w:val="clear"/>
        </w:rPr>
      </w:pPr>
      <w:r>
        <w:rPr>
          <w:rFonts w:cs="Times New Roman" w:ascii="Times New Roman" w:hAnsi="Times New Roman"/>
          <w:color w:val="222222"/>
          <w:szCs w:val="20"/>
          <w:u w:val="single"/>
          <w:shd w:fill="FFFFFF" w:val="clear"/>
        </w:rPr>
      </w:r>
    </w:p>
    <w:p>
      <w:pPr>
        <w:pStyle w:val="ListParagraph"/>
        <w:widowControl w:val="false"/>
        <w:numPr>
          <w:ilvl w:val="0"/>
          <w:numId w:val="1"/>
        </w:numPr>
        <w:autoSpaceDE w:val="false"/>
        <w:spacing w:lineRule="atLeast" w:line="300" w:before="0" w:after="240"/>
        <w:contextualSpacing/>
        <w:rPr>
          <w:rFonts w:ascii="Times New Roman" w:hAnsi="Times New Roman" w:cs="Times New Roman"/>
          <w:color w:val="222222"/>
          <w:shd w:fill="FFFFFF" w:val="clear"/>
        </w:rPr>
      </w:pPr>
      <w:r>
        <w:rPr>
          <w:rFonts w:cs="Times New Roman" w:ascii="Times New Roman" w:hAnsi="Times New Roman"/>
          <w:color w:val="222222"/>
          <w:shd w:fill="FFFFFF" w:val="clear"/>
        </w:rPr>
        <w:t>Systematic review on prevalence and morbidity associated with CPA</w:t>
      </w:r>
    </w:p>
    <w:p>
      <w:pPr>
        <w:pStyle w:val="Normal"/>
        <w:widowControl w:val="false"/>
        <w:autoSpaceDE w:val="false"/>
        <w:spacing w:lineRule="atLeast" w:line="300" w:before="0" w:after="240"/>
        <w:jc w:val="both"/>
        <w:rPr>
          <w:rFonts w:ascii="Times New Roman" w:hAnsi="Times New Roman" w:cs="Times New Roman"/>
          <w:color w:val="222222"/>
          <w:shd w:fill="FFFFFF" w:val="clear"/>
        </w:rPr>
      </w:pPr>
      <w:bookmarkStart w:id="1" w:name="_Hlk108172064"/>
      <w:bookmarkEnd w:id="1"/>
      <w:r>
        <w:rPr>
          <w:rFonts w:cs="Times New Roman" w:ascii="Times New Roman" w:hAnsi="Times New Roman"/>
          <w:color w:val="222222"/>
          <w:shd w:fill="FFFFFF" w:val="clear"/>
        </w:rPr>
        <w:t>Systematic review (SR) of the existing literature was done to search for relevant studies on prevalence and mortality associated with CPA.  First Pubmed and Embase databases were searched for any existing systematic reviews which returned negative.  We then screened the said databases for all studies on the said topic without any date or language restrictions up to June 2022.</w:t>
      </w:r>
    </w:p>
    <w:p>
      <w:pPr>
        <w:pStyle w:val="Normal"/>
        <w:widowControl w:val="false"/>
        <w:autoSpaceDE w:val="false"/>
        <w:spacing w:lineRule="atLeast" w:line="300" w:before="0" w:after="240"/>
        <w:jc w:val="both"/>
        <w:rPr>
          <w:rFonts w:ascii="Times New Roman" w:hAnsi="Times New Roman" w:cs="Times New Roman"/>
          <w:color w:val="222222"/>
          <w:shd w:fill="FFFFFF" w:val="clear"/>
        </w:rPr>
      </w:pPr>
      <w:r>
        <w:rPr>
          <w:rFonts w:cs="Times New Roman" w:ascii="Times New Roman" w:hAnsi="Times New Roman"/>
          <w:color w:val="222222"/>
          <w:shd w:fill="FFFFFF" w:val="clear"/>
        </w:rPr>
        <w:t xml:space="preserve">Morbidity Search strategy: (((chronic) AND (aspergilloses, lung[MeSH Terms])) OR (CPA) OR (CCPA) OR (CNPA) OR (chronic pulmonary aspergillosis) OR (aspergillom*))) AND (incidence OR prevalence OR burden OR frequency). </w:t>
      </w:r>
    </w:p>
    <w:p>
      <w:pPr>
        <w:pStyle w:val="Normal"/>
        <w:widowControl w:val="false"/>
        <w:autoSpaceDE w:val="false"/>
        <w:spacing w:lineRule="atLeast" w:line="300" w:before="0" w:after="240"/>
        <w:jc w:val="both"/>
        <w:rPr>
          <w:rFonts w:ascii="Times New Roman" w:hAnsi="Times New Roman" w:cs="Times New Roman"/>
          <w:color w:val="222222"/>
          <w:shd w:fill="FFFFFF" w:val="clear"/>
        </w:rPr>
      </w:pPr>
      <w:r>
        <w:rPr>
          <w:rFonts w:cs="Times New Roman" w:ascii="Times New Roman" w:hAnsi="Times New Roman"/>
          <w:color w:val="222222"/>
          <w:shd w:fill="FFFFFF" w:val="clear"/>
        </w:rPr>
        <w:t xml:space="preserve">Total articles identified: 532, After merging: 516 distinct papers were retrieved as well as 10 by data review. Of these, 22 were reviews, nine were case reports or small series, 419 did not meet inclusion criteria (including papers reporting only cultures of </w:t>
      </w:r>
      <w:r>
        <w:rPr>
          <w:rFonts w:cs="Times New Roman" w:ascii="Times New Roman" w:hAnsi="Times New Roman"/>
          <w:i/>
          <w:iCs/>
          <w:color w:val="222222"/>
          <w:shd w:fill="FFFFFF" w:val="clear"/>
        </w:rPr>
        <w:t>Aspergillus</w:t>
      </w:r>
      <w:r>
        <w:rPr>
          <w:rFonts w:cs="Times New Roman" w:ascii="Times New Roman" w:hAnsi="Times New Roman"/>
          <w:color w:val="222222"/>
          <w:shd w:fill="FFFFFF" w:val="clear"/>
        </w:rPr>
        <w:t xml:space="preserve"> spp. from respiratory samples, unclear denominators or time frames with respect to ATT), seven were surgical series, 40 were studies not reporting original data and five duplicate data. Twenty four series were selected for inclusion. (Table 1)</w:t>
      </w:r>
    </w:p>
    <w:p>
      <w:pPr>
        <w:pStyle w:val="Normal"/>
        <w:widowControl w:val="false"/>
        <w:autoSpaceDE w:val="false"/>
        <w:spacing w:lineRule="atLeast" w:line="300" w:before="0" w:after="240"/>
        <w:jc w:val="both"/>
        <w:rPr>
          <w:rFonts w:ascii="Times New Roman" w:hAnsi="Times New Roman" w:cs="Times New Roman"/>
          <w:color w:val="222222"/>
          <w:shd w:fill="FFFFFF" w:val="clear"/>
        </w:rPr>
      </w:pPr>
      <w:r>
        <w:rPr>
          <w:rFonts w:cs="Times New Roman" w:ascii="Times New Roman" w:hAnsi="Times New Roman"/>
          <w:color w:val="222222"/>
          <w:shd w:fill="FFFFFF" w:val="clear"/>
        </w:rPr>
        <w:t>Mortality search strategy –(((chronic) AND (aspergilloses, lung[MeSH Terms])) OR (CPA) OR (CCPA) OR (CNPA) OR (chronic pulmonary aspergillosis) OR (aspergillom*))) AND (mortality OR survival)</w:t>
      </w:r>
    </w:p>
    <w:p>
      <w:pPr>
        <w:sectPr>
          <w:footerReference w:type="default" r:id="rId2"/>
          <w:footerReference w:type="first" r:id="rId3"/>
          <w:type w:val="nextPage"/>
          <w:pgSz w:w="11906" w:h="16838"/>
          <w:pgMar w:left="1134" w:right="849" w:gutter="0" w:header="0" w:top="1440" w:footer="708" w:bottom="1440"/>
          <w:pgNumType w:start="0" w:fmt="decimal"/>
          <w:formProt w:val="false"/>
          <w:titlePg/>
          <w:textDirection w:val="lrTb"/>
          <w:docGrid w:type="default" w:linePitch="360" w:charSpace="0"/>
        </w:sectPr>
        <w:pStyle w:val="Normal"/>
        <w:widowControl w:val="false"/>
        <w:autoSpaceDE w:val="false"/>
        <w:spacing w:lineRule="atLeast" w:line="300" w:before="0" w:after="240"/>
        <w:jc w:val="both"/>
        <w:rPr>
          <w:rFonts w:ascii="Times New Roman" w:hAnsi="Times New Roman" w:cs="Times New Roman"/>
          <w:color w:val="222222"/>
          <w:shd w:fill="FFFFFF" w:val="clear"/>
        </w:rPr>
      </w:pPr>
      <w:r>
        <w:rPr>
          <w:rFonts w:cs="Times New Roman" w:ascii="Times New Roman" w:hAnsi="Times New Roman"/>
          <w:color w:val="222222"/>
          <w:shd w:fill="FFFFFF" w:val="clear"/>
        </w:rPr>
        <w:t>Total articles identified: 583. Papers not reporting data on chronic pulmonary aspergillosis (n=363), surgical series (n=87), reviews without original data (n=38), case reports and CPA series with &lt;10 cases (n= 47) were excluded. Some CPA series reported no mortality data, were duplicate subset reports, autopsy series or did not conform to acceptable diagnostic criteria and we elected to not include series published over 50 years ago (given general changes in medical practice and society) and one study exclusively reported in patients with lung cancer. Twenty six series were selected for inclusion (Table 2).</w:t>
      </w:r>
    </w:p>
    <w:p>
      <w:pPr>
        <w:pStyle w:val="Normal"/>
        <w:widowControl w:val="false"/>
        <w:autoSpaceDE w:val="false"/>
        <w:spacing w:lineRule="atLeast" w:line="300" w:before="0" w:after="240"/>
        <w:rPr>
          <w:rFonts w:ascii="Times New Roman" w:hAnsi="Times New Roman" w:cs="Times New Roman"/>
          <w:color w:val="222222"/>
          <w:shd w:fill="FFFFFF" w:val="clear"/>
        </w:rPr>
      </w:pPr>
      <w:r>
        <w:rPr>
          <w:rFonts w:cs="Times New Roman" w:ascii="Times New Roman" w:hAnsi="Times New Roman"/>
          <w:color w:val="222222"/>
          <w:shd w:fill="FFFFFF" w:val="clear"/>
        </w:rPr>
        <w:t>Supplementary figure 1. PRISMA diagram of search for articles on incidence or prevalence of chronic pulmonary aspergillosis</w:t>
      </w:r>
    </w:p>
    <w:p>
      <w:pPr>
        <w:pStyle w:val="Normal"/>
        <w:widowControl w:val="false"/>
        <w:autoSpaceDE w:val="false"/>
        <w:spacing w:lineRule="atLeast" w:line="300" w:before="0" w:after="240"/>
        <w:rPr>
          <w:rFonts w:ascii="Times New Roman" w:hAnsi="Times New Roman" w:cs="Times New Roman"/>
          <w:color w:val="222222"/>
          <w:shd w:fill="FFFFFF" w:val="clear"/>
        </w:rPr>
      </w:pPr>
      <w:r>
        <w:rPr>
          <w:rFonts w:cs="Times New Roman" w:ascii="Times New Roman" w:hAnsi="Times New Roman"/>
          <w:color w:val="222222"/>
          <w:shd w:fill="FFFFFF" w:val="clear"/>
        </w:rPr>
      </w:r>
    </w:p>
    <w:p>
      <w:pPr>
        <w:pStyle w:val="Normal"/>
        <w:widowControl w:val="false"/>
        <w:autoSpaceDE w:val="false"/>
        <w:spacing w:lineRule="atLeast" w:line="300" w:before="0" w:after="240"/>
        <w:rPr>
          <w:rFonts w:ascii="Times New Roman" w:hAnsi="Times New Roman" w:cs="Times New Roman"/>
          <w:color w:val="222222"/>
          <w:shd w:fill="FFFFFF" w:val="clear"/>
          <w:lang w:val="en-US" w:eastAsia="en-US"/>
        </w:rPr>
      </w:pPr>
      <w:r>
        <w:rPr>
          <w:rFonts w:cs="Times New Roman" w:ascii="Times New Roman" w:hAnsi="Times New Roman"/>
          <w:color w:val="222222"/>
          <w:shd w:fill="FFFFFF" w:val="clear"/>
          <w:lang w:val="en-US" w:eastAsia="en-US"/>
        </w:rPr>
        <mc:AlternateContent>
          <mc:Choice Requires="wpg">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5040630" cy="4238625"/>
                <wp:effectExtent l="12700" t="12700" r="12700" b="12700"/>
                <wp:wrapNone/>
                <wp:docPr id="2" name="Group 2"/>
                <a:graphic xmlns:a="http://schemas.openxmlformats.org/drawingml/2006/main">
                  <a:graphicData uri="http://schemas.microsoft.com/office/word/2010/wordprocessingGroup">
                    <wpg:wgp>
                      <wpg:cNvGrpSpPr/>
                      <wpg:grpSpPr>
                        <a:xfrm>
                          <a:off x="0" y="0"/>
                          <a:ext cx="5040720" cy="4238640"/>
                          <a:chOff x="0" y="0"/>
                          <a:chExt cx="5040720" cy="4238640"/>
                        </a:xfrm>
                      </wpg:grpSpPr>
                      <wps:wsp>
                        <wps:cNvSpPr txBox="1"/>
                        <wps:spPr>
                          <a:xfrm>
                            <a:off x="13320" y="0"/>
                            <a:ext cx="2147400" cy="1031400"/>
                          </a:xfrm>
                          <a:prstGeom prst="rect">
                            <a:avLst/>
                          </a:prstGeom>
                          <a:solidFill>
                            <a:srgbClr val="ffffff"/>
                          </a:solidFill>
                          <a:ln w="25560">
                            <a:solidFill>
                              <a:srgbClr val="000000"/>
                            </a:solidFill>
                            <a:miter/>
                          </a:ln>
                        </wps:spPr>
                        <wps:txbx>
                          <w:txbxContent>
                            <w:p>
                              <w:pPr>
                                <w:overflowPunct w:val="false"/>
                                <w:bidi w:val="0"/>
                                <w:jc w:val="center"/>
                                <w:rPr/>
                              </w:pPr>
                              <w:r>
                                <w:rPr>
                                  <w:kern w:val="2"/>
                                  <w:sz w:val="24"/>
                                  <w:szCs w:val="24"/>
                                  <w:rFonts w:ascii="Calibri" w:hAnsi="Calibri" w:eastAsia="Times New Roman" w:cs="Times New Roman"/>
                                  <w:color w:val="auto"/>
                                  <w:lang w:val="en-US" w:bidi="ar-SA"/>
                                </w:rPr>
                                <w:t>(Records identified through electronic database) PUBMED, EMBASE</w:t>
                              </w:r>
                            </w:p>
                            <w:p>
                              <w:pPr>
                                <w:overflowPunct w:val="false"/>
                                <w:bidi w:val="0"/>
                                <w:jc w:val="center"/>
                                <w:rPr/>
                              </w:pPr>
                              <w:r>
                                <w:rPr>
                                  <w:kern w:val="2"/>
                                  <w:sz w:val="24"/>
                                  <w:szCs w:val="24"/>
                                  <w:rFonts w:ascii="Calibri" w:hAnsi="Calibri" w:eastAsia="Times New Roman" w:cs="Times New Roman"/>
                                  <w:color w:val="auto"/>
                                  <w:lang w:val="en-US" w:bidi="ar-SA"/>
                                </w:rPr>
                                <w:t>(N=532)</w:t>
                              </w:r>
                            </w:p>
                          </w:txbxContent>
                        </wps:txbx>
                        <wps:bodyPr wrap="square" anchor="ctr">
                          <a:noAutofit/>
                        </wps:bodyPr>
                      </wps:wsp>
                      <wps:wsp>
                        <wps:cNvSpPr txBox="1"/>
                        <wps:spPr>
                          <a:xfrm>
                            <a:off x="13320" y="1582920"/>
                            <a:ext cx="2147400" cy="1031400"/>
                          </a:xfrm>
                          <a:prstGeom prst="rect">
                            <a:avLst/>
                          </a:prstGeom>
                          <a:solidFill>
                            <a:srgbClr val="ffffff"/>
                          </a:solidFill>
                          <a:ln w="25560">
                            <a:solidFill>
                              <a:srgbClr val="000000"/>
                            </a:solidFill>
                            <a:miter/>
                          </a:ln>
                        </wps:spPr>
                        <wps:txbx>
                          <w:txbxContent>
                            <w:p>
                              <w:pPr>
                                <w:overflowPunct w:val="false"/>
                                <w:bidi w:val="0"/>
                                <w:jc w:val="center"/>
                                <w:rPr/>
                              </w:pPr>
                              <w:r>
                                <w:rPr>
                                  <w:kern w:val="2"/>
                                  <w:sz w:val="24"/>
                                  <w:szCs w:val="24"/>
                                  <w:rFonts w:ascii="Calibri" w:hAnsi="Calibri" w:eastAsia="Times New Roman" w:cs="Times New Roman"/>
                                  <w:color w:val="auto"/>
                                  <w:lang w:val="en-US" w:bidi="ar-SA"/>
                                </w:rPr>
                                <w:t xml:space="preserve">Records screened with abstract after removing duplication </w:t>
                              </w:r>
                            </w:p>
                            <w:p>
                              <w:pPr>
                                <w:overflowPunct w:val="false"/>
                                <w:bidi w:val="0"/>
                                <w:jc w:val="center"/>
                                <w:rPr/>
                              </w:pPr>
                              <w:r>
                                <w:rPr>
                                  <w:kern w:val="2"/>
                                  <w:sz w:val="24"/>
                                  <w:szCs w:val="24"/>
                                  <w:rFonts w:ascii="Calibri" w:hAnsi="Calibri" w:eastAsia="Times New Roman" w:cs="Times New Roman"/>
                                  <w:color w:val="auto"/>
                                  <w:lang w:val="en-US" w:bidi="ar-SA"/>
                                </w:rPr>
                                <w:t>(N=516)</w:t>
                              </w:r>
                            </w:p>
                          </w:txbxContent>
                        </wps:txbx>
                        <wps:bodyPr wrap="square" anchor="ctr">
                          <a:noAutofit/>
                        </wps:bodyPr>
                      </wps:wsp>
                      <wps:wsp>
                        <wps:cNvSpPr txBox="1"/>
                        <wps:spPr>
                          <a:xfrm>
                            <a:off x="2879640" y="3180240"/>
                            <a:ext cx="2147400" cy="1031400"/>
                          </a:xfrm>
                          <a:prstGeom prst="rect">
                            <a:avLst/>
                          </a:prstGeom>
                          <a:solidFill>
                            <a:srgbClr val="ffffff"/>
                          </a:solidFill>
                          <a:ln w="25560">
                            <a:solidFill>
                              <a:srgbClr val="000000"/>
                            </a:solidFill>
                            <a:miter/>
                          </a:ln>
                        </wps:spPr>
                        <wps:txbx>
                          <w:txbxContent>
                            <w:p>
                              <w:pPr>
                                <w:overflowPunct w:val="false"/>
                                <w:bidi w:val="0"/>
                                <w:jc w:val="center"/>
                                <w:rPr/>
                              </w:pPr>
                              <w:r>
                                <w:rPr>
                                  <w:kern w:val="2"/>
                                  <w:sz w:val="24"/>
                                  <w:szCs w:val="24"/>
                                  <w:rFonts w:ascii="Calibri" w:hAnsi="Calibri" w:eastAsia="Times New Roman" w:cs="Times New Roman"/>
                                  <w:color w:val="auto"/>
                                  <w:lang w:val="en-US" w:bidi="ar-SA"/>
                                </w:rPr>
                                <w:t>Articles excluded (n=502)</w:t>
                              </w:r>
                            </w:p>
                            <w:p>
                              <w:pPr>
                                <w:overflowPunct w:val="false"/>
                                <w:bidi w:val="0"/>
                                <w:jc w:val="center"/>
                                <w:rPr/>
                              </w:pPr>
                              <w:r>
                                <w:rPr>
                                  <w:kern w:val="2"/>
                                  <w:sz w:val="24"/>
                                  <w:szCs w:val="24"/>
                                  <w:rFonts w:ascii="Calibri" w:hAnsi="Calibri" w:eastAsia="Times New Roman" w:cs="Times New Roman"/>
                                  <w:color w:val="auto"/>
                                  <w:lang w:val="en-US" w:bidi="ar-SA"/>
                                </w:rPr>
                                <w:t xml:space="preserve">Reasons for exclusion </w:t>
                              </w:r>
                            </w:p>
                            <w:p>
                              <w:pPr>
                                <w:overflowPunct w:val="false"/>
                                <w:bidi w:val="0"/>
                                <w:jc w:val="center"/>
                                <w:rPr/>
                              </w:pPr>
                              <w:r>
                                <w:rPr>
                                  <w:kern w:val="2"/>
                                  <w:sz w:val="24"/>
                                  <w:szCs w:val="24"/>
                                  <w:rFonts w:ascii="Calibri" w:hAnsi="Calibri" w:eastAsia="Times New Roman" w:cs="Times New Roman"/>
                                  <w:color w:val="auto"/>
                                  <w:lang w:val="en-US" w:bidi="ar-SA"/>
                                </w:rPr>
                                <w:t>Review papers, editorials, case reports</w:t>
                              </w:r>
                            </w:p>
                            <w:p>
                              <w:pPr>
                                <w:overflowPunct w:val="false"/>
                                <w:bidi w:val="0"/>
                                <w:jc w:val="center"/>
                                <w:rPr/>
                              </w:pPr>
                              <w:r>
                                <w:rPr>
                                  <w:kern w:val="2"/>
                                  <w:sz w:val="24"/>
                                  <w:szCs w:val="24"/>
                                  <w:rFonts w:ascii="Calibri" w:hAnsi="Calibri" w:eastAsia="Times New Roman" w:cs="Times New Roman"/>
                                  <w:color w:val="auto"/>
                                  <w:lang w:val="en-US" w:bidi="ar-SA"/>
                                </w:rPr>
                                <w:t xml:space="preserve">Did not meet inclusion criteria </w:t>
                              </w:r>
                            </w:p>
                          </w:txbxContent>
                        </wps:txbx>
                        <wps:bodyPr wrap="square" anchor="ctr">
                          <a:noAutofit/>
                        </wps:bodyPr>
                      </wps:wsp>
                      <wps:wsp>
                        <wps:cNvSpPr txBox="1"/>
                        <wps:spPr>
                          <a:xfrm>
                            <a:off x="2892960" y="1569600"/>
                            <a:ext cx="2147400" cy="1031400"/>
                          </a:xfrm>
                          <a:prstGeom prst="rect">
                            <a:avLst/>
                          </a:prstGeom>
                          <a:solidFill>
                            <a:srgbClr val="ffffff"/>
                          </a:solidFill>
                          <a:ln w="25560">
                            <a:solidFill>
                              <a:srgbClr val="000000"/>
                            </a:solidFill>
                            <a:miter/>
                          </a:ln>
                        </wps:spPr>
                        <wps:txbx>
                          <w:txbxContent>
                            <w:p>
                              <w:pPr>
                                <w:overflowPunct w:val="false"/>
                                <w:bidi w:val="0"/>
                                <w:jc w:val="center"/>
                                <w:rPr/>
                              </w:pPr>
                              <w:r>
                                <w:rPr>
                                  <w:kern w:val="2"/>
                                  <w:sz w:val="24"/>
                                  <w:szCs w:val="24"/>
                                  <w:rFonts w:ascii="Calibri" w:hAnsi="Calibri" w:eastAsia="Times New Roman" w:cs="Times New Roman"/>
                                  <w:color w:val="auto"/>
                                  <w:lang w:val="en-US" w:bidi="ar-SA"/>
                                </w:rPr>
                                <w:t>Articles added by manual entry</w:t>
                              </w:r>
                            </w:p>
                            <w:p>
                              <w:pPr>
                                <w:overflowPunct w:val="false"/>
                                <w:bidi w:val="0"/>
                                <w:jc w:val="center"/>
                                <w:rPr/>
                              </w:pPr>
                              <w:r>
                                <w:rPr>
                                  <w:kern w:val="2"/>
                                  <w:sz w:val="24"/>
                                  <w:szCs w:val="24"/>
                                  <w:rFonts w:ascii="Calibri" w:hAnsi="Calibri" w:eastAsia="Times New Roman" w:cs="Times New Roman"/>
                                  <w:color w:val="auto"/>
                                  <w:lang w:val="en-US" w:bidi="ar-SA"/>
                                </w:rPr>
                                <w:t>(N=9)</w:t>
                              </w:r>
                            </w:p>
                          </w:txbxContent>
                        </wps:txbx>
                        <wps:bodyPr wrap="square" anchor="ctr">
                          <a:noAutofit/>
                        </wps:bodyPr>
                      </wps:wsp>
                      <wps:wsp>
                        <wps:cNvCnPr/>
                        <wps:spPr>
                          <a:xfrm>
                            <a:off x="2169720" y="2088000"/>
                            <a:ext cx="360" cy="360"/>
                          </a:xfrm>
                          <a:prstGeom prst="straightConnector1">
                            <a:avLst/>
                          </a:prstGeom>
                          <a:ln w="9360">
                            <a:solidFill>
                              <a:srgbClr val="000000"/>
                            </a:solidFill>
                            <a:miter/>
                          </a:ln>
                        </wps:spPr>
                        <wps:bodyPr/>
                      </wps:wsp>
                      <wps:wsp>
                        <wps:cNvCnPr/>
                        <wps:spPr>
                          <a:xfrm>
                            <a:off x="1078200" y="1568520"/>
                            <a:ext cx="360" cy="360"/>
                          </a:xfrm>
                          <a:prstGeom prst="straightConnector1">
                            <a:avLst/>
                          </a:prstGeom>
                          <a:ln w="9360">
                            <a:solidFill>
                              <a:srgbClr val="000000"/>
                            </a:solidFill>
                            <a:miter/>
                          </a:ln>
                        </wps:spPr>
                        <wps:bodyPr/>
                      </wps:wsp>
                      <wps:wsp>
                        <wps:cNvCnPr/>
                        <wps:spPr>
                          <a:xfrm>
                            <a:off x="1078200" y="3179520"/>
                            <a:ext cx="360" cy="360"/>
                          </a:xfrm>
                          <a:prstGeom prst="straightConnector1">
                            <a:avLst/>
                          </a:prstGeom>
                          <a:ln w="9360">
                            <a:solidFill>
                              <a:srgbClr val="000000"/>
                            </a:solidFill>
                            <a:miter/>
                          </a:ln>
                        </wps:spPr>
                        <wps:bodyPr/>
                      </wps:wsp>
                      <wps:wsp>
                        <wps:cNvSpPr txBox="1"/>
                        <wps:spPr>
                          <a:xfrm>
                            <a:off x="0" y="3207240"/>
                            <a:ext cx="2147400" cy="1031400"/>
                          </a:xfrm>
                          <a:prstGeom prst="rect">
                            <a:avLst/>
                          </a:prstGeom>
                          <a:solidFill>
                            <a:srgbClr val="ffffff"/>
                          </a:solidFill>
                          <a:ln w="25560">
                            <a:solidFill>
                              <a:srgbClr val="000000"/>
                            </a:solidFill>
                            <a:miter/>
                          </a:ln>
                        </wps:spPr>
                        <wps:txbx>
                          <w:txbxContent>
                            <w:p>
                              <w:pPr>
                                <w:overflowPunct w:val="false"/>
                                <w:bidi w:val="0"/>
                                <w:jc w:val="center"/>
                                <w:rPr/>
                              </w:pPr>
                              <w:r>
                                <w:rPr>
                                  <w:kern w:val="2"/>
                                  <w:sz w:val="24"/>
                                  <w:szCs w:val="24"/>
                                  <w:rFonts w:ascii="Calibri" w:hAnsi="Calibri" w:eastAsia="Times New Roman" w:cs="Times New Roman"/>
                                  <w:color w:val="auto"/>
                                  <w:lang w:val="en-US" w:bidi="ar-SA"/>
                                </w:rPr>
                                <w:t>Literature included in review (N= 23)</w:t>
                              </w:r>
                            </w:p>
                          </w:txbxContent>
                        </wps:txbx>
                        <wps:bodyPr wrap="square" anchor="ctr">
                          <a:noAutofit/>
                        </wps:bodyPr>
                      </wps:wsp>
                      <wps:wsp>
                        <wps:cNvCnPr/>
                        <wps:spPr>
                          <a:xfrm>
                            <a:off x="2156400" y="3685680"/>
                            <a:ext cx="360" cy="360"/>
                          </a:xfrm>
                          <a:prstGeom prst="straightConnector1">
                            <a:avLst/>
                          </a:prstGeom>
                          <a:ln w="9360">
                            <a:solidFill>
                              <a:srgbClr val="000000"/>
                            </a:solidFill>
                            <a:miter/>
                          </a:ln>
                        </wps:spPr>
                        <wps:bodyPr/>
                      </wps:wsp>
                    </wpg:wgp>
                  </a:graphicData>
                </a:graphic>
              </wp:anchor>
            </w:drawing>
          </mc:Choice>
          <mc:Fallback>
            <w:pict>
              <v:group id="shape_0" alt="Group 2" style="position:absolute;margin-left:0pt;margin-top:-0.05pt;width:396.9pt;height:333.75pt" coordorigin="0,-1" coordsize="7938,6675">
                <v:shapetype id="_x0000_t202" coordsize="21600,21600" o:spt="202" path="m,l,21600l21600,21600l21600,xe">
                  <v:stroke joinstyle="miter"/>
                  <v:path gradientshapeok="t" o:connecttype="rect"/>
                </v:shapetype>
                <v:shape id="shape_0" fillcolor="white" stroked="t" o:allowincell="f" style="position:absolute;left:21;top:-1;width:3381;height:1623;mso-wrap-style:square;v-text-anchor:middle" type="_x0000_t202">
                  <v:textbox>
                    <w:txbxContent>
                      <w:p>
                        <w:pPr>
                          <w:overflowPunct w:val="false"/>
                          <w:bidi w:val="0"/>
                          <w:jc w:val="center"/>
                          <w:rPr/>
                        </w:pPr>
                        <w:r>
                          <w:rPr>
                            <w:kern w:val="2"/>
                            <w:sz w:val="24"/>
                            <w:szCs w:val="24"/>
                            <w:rFonts w:ascii="Calibri" w:hAnsi="Calibri" w:eastAsia="Times New Roman" w:cs="Times New Roman"/>
                            <w:color w:val="auto"/>
                            <w:lang w:val="en-US" w:bidi="ar-SA"/>
                          </w:rPr>
                          <w:t>(Records identified through electronic database) PUBMED, EMBASE</w:t>
                        </w:r>
                      </w:p>
                      <w:p>
                        <w:pPr>
                          <w:overflowPunct w:val="false"/>
                          <w:bidi w:val="0"/>
                          <w:jc w:val="center"/>
                          <w:rPr/>
                        </w:pPr>
                        <w:r>
                          <w:rPr>
                            <w:kern w:val="2"/>
                            <w:sz w:val="24"/>
                            <w:szCs w:val="24"/>
                            <w:rFonts w:ascii="Calibri" w:hAnsi="Calibri" w:eastAsia="Times New Roman" w:cs="Times New Roman"/>
                            <w:color w:val="auto"/>
                            <w:lang w:val="en-US" w:bidi="ar-SA"/>
                          </w:rPr>
                          <w:t>(N=532)</w:t>
                        </w:r>
                      </w:p>
                    </w:txbxContent>
                  </v:textbox>
                  <v:fill o:detectmouseclick="t" type="solid" color2="black"/>
                  <v:stroke color="black" weight="25560" joinstyle="miter" endcap="flat"/>
                  <w10:wrap type="none"/>
                </v:shape>
                <v:shape id="shape_0" fillcolor="white" stroked="t" o:allowincell="f" style="position:absolute;left:21;top:2492;width:3381;height:1623;mso-wrap-style:square;v-text-anchor:middle" type="_x0000_t202">
                  <v:textbox>
                    <w:txbxContent>
                      <w:p>
                        <w:pPr>
                          <w:overflowPunct w:val="false"/>
                          <w:bidi w:val="0"/>
                          <w:jc w:val="center"/>
                          <w:rPr/>
                        </w:pPr>
                        <w:r>
                          <w:rPr>
                            <w:kern w:val="2"/>
                            <w:sz w:val="24"/>
                            <w:szCs w:val="24"/>
                            <w:rFonts w:ascii="Calibri" w:hAnsi="Calibri" w:eastAsia="Times New Roman" w:cs="Times New Roman"/>
                            <w:color w:val="auto"/>
                            <w:lang w:val="en-US" w:bidi="ar-SA"/>
                          </w:rPr>
                          <w:t xml:space="preserve">Records screened with abstract after removing duplication </w:t>
                        </w:r>
                      </w:p>
                      <w:p>
                        <w:pPr>
                          <w:overflowPunct w:val="false"/>
                          <w:bidi w:val="0"/>
                          <w:jc w:val="center"/>
                          <w:rPr/>
                        </w:pPr>
                        <w:r>
                          <w:rPr>
                            <w:kern w:val="2"/>
                            <w:sz w:val="24"/>
                            <w:szCs w:val="24"/>
                            <w:rFonts w:ascii="Calibri" w:hAnsi="Calibri" w:eastAsia="Times New Roman" w:cs="Times New Roman"/>
                            <w:color w:val="auto"/>
                            <w:lang w:val="en-US" w:bidi="ar-SA"/>
                          </w:rPr>
                          <w:t>(N=516)</w:t>
                        </w:r>
                      </w:p>
                    </w:txbxContent>
                  </v:textbox>
                  <v:fill o:detectmouseclick="t" type="solid" color2="black"/>
                  <v:stroke color="black" weight="25560" joinstyle="miter" endcap="flat"/>
                  <w10:wrap type="none"/>
                </v:shape>
                <v:shape id="shape_0" fillcolor="white" stroked="t" o:allowincell="f" style="position:absolute;left:4535;top:5007;width:3381;height:1623;mso-wrap-style:square;v-text-anchor:middle" type="_x0000_t202">
                  <v:textbox>
                    <w:txbxContent>
                      <w:p>
                        <w:pPr>
                          <w:overflowPunct w:val="false"/>
                          <w:bidi w:val="0"/>
                          <w:jc w:val="center"/>
                          <w:rPr/>
                        </w:pPr>
                        <w:r>
                          <w:rPr>
                            <w:kern w:val="2"/>
                            <w:sz w:val="24"/>
                            <w:szCs w:val="24"/>
                            <w:rFonts w:ascii="Calibri" w:hAnsi="Calibri" w:eastAsia="Times New Roman" w:cs="Times New Roman"/>
                            <w:color w:val="auto"/>
                            <w:lang w:val="en-US" w:bidi="ar-SA"/>
                          </w:rPr>
                          <w:t>Articles excluded (n=502)</w:t>
                        </w:r>
                      </w:p>
                      <w:p>
                        <w:pPr>
                          <w:overflowPunct w:val="false"/>
                          <w:bidi w:val="0"/>
                          <w:jc w:val="center"/>
                          <w:rPr/>
                        </w:pPr>
                        <w:r>
                          <w:rPr>
                            <w:kern w:val="2"/>
                            <w:sz w:val="24"/>
                            <w:szCs w:val="24"/>
                            <w:rFonts w:ascii="Calibri" w:hAnsi="Calibri" w:eastAsia="Times New Roman" w:cs="Times New Roman"/>
                            <w:color w:val="auto"/>
                            <w:lang w:val="en-US" w:bidi="ar-SA"/>
                          </w:rPr>
                          <w:t xml:space="preserve">Reasons for exclusion </w:t>
                        </w:r>
                      </w:p>
                      <w:p>
                        <w:pPr>
                          <w:overflowPunct w:val="false"/>
                          <w:bidi w:val="0"/>
                          <w:jc w:val="center"/>
                          <w:rPr/>
                        </w:pPr>
                        <w:r>
                          <w:rPr>
                            <w:kern w:val="2"/>
                            <w:sz w:val="24"/>
                            <w:szCs w:val="24"/>
                            <w:rFonts w:ascii="Calibri" w:hAnsi="Calibri" w:eastAsia="Times New Roman" w:cs="Times New Roman"/>
                            <w:color w:val="auto"/>
                            <w:lang w:val="en-US" w:bidi="ar-SA"/>
                          </w:rPr>
                          <w:t>Review papers, editorials, case reports</w:t>
                        </w:r>
                      </w:p>
                      <w:p>
                        <w:pPr>
                          <w:overflowPunct w:val="false"/>
                          <w:bidi w:val="0"/>
                          <w:jc w:val="center"/>
                          <w:rPr/>
                        </w:pPr>
                        <w:r>
                          <w:rPr>
                            <w:kern w:val="2"/>
                            <w:sz w:val="24"/>
                            <w:szCs w:val="24"/>
                            <w:rFonts w:ascii="Calibri" w:hAnsi="Calibri" w:eastAsia="Times New Roman" w:cs="Times New Roman"/>
                            <w:color w:val="auto"/>
                            <w:lang w:val="en-US" w:bidi="ar-SA"/>
                          </w:rPr>
                          <w:t xml:space="preserve">Did not meet inclusion criteria </w:t>
                        </w:r>
                      </w:p>
                    </w:txbxContent>
                  </v:textbox>
                  <v:fill o:detectmouseclick="t" type="solid" color2="black"/>
                  <v:stroke color="black" weight="25560" joinstyle="miter" endcap="flat"/>
                  <w10:wrap type="none"/>
                </v:shape>
                <v:shape id="shape_0" fillcolor="white" stroked="t" o:allowincell="f" style="position:absolute;left:4556;top:2471;width:3381;height:1623;mso-wrap-style:square;v-text-anchor:middle" type="_x0000_t202">
                  <v:textbox>
                    <w:txbxContent>
                      <w:p>
                        <w:pPr>
                          <w:overflowPunct w:val="false"/>
                          <w:bidi w:val="0"/>
                          <w:jc w:val="center"/>
                          <w:rPr/>
                        </w:pPr>
                        <w:r>
                          <w:rPr>
                            <w:kern w:val="2"/>
                            <w:sz w:val="24"/>
                            <w:szCs w:val="24"/>
                            <w:rFonts w:ascii="Calibri" w:hAnsi="Calibri" w:eastAsia="Times New Roman" w:cs="Times New Roman"/>
                            <w:color w:val="auto"/>
                            <w:lang w:val="en-US" w:bidi="ar-SA"/>
                          </w:rPr>
                          <w:t>Articles added by manual entry</w:t>
                        </w:r>
                      </w:p>
                      <w:p>
                        <w:pPr>
                          <w:overflowPunct w:val="false"/>
                          <w:bidi w:val="0"/>
                          <w:jc w:val="center"/>
                          <w:rPr/>
                        </w:pPr>
                        <w:r>
                          <w:rPr>
                            <w:kern w:val="2"/>
                            <w:sz w:val="24"/>
                            <w:szCs w:val="24"/>
                            <w:rFonts w:ascii="Calibri" w:hAnsi="Calibri" w:eastAsia="Times New Roman" w:cs="Times New Roman"/>
                            <w:color w:val="auto"/>
                            <w:lang w:val="en-US" w:bidi="ar-SA"/>
                          </w:rPr>
                          <w:t>(N=9)</w:t>
                        </w:r>
                      </w:p>
                    </w:txbxContent>
                  </v:textbox>
                  <v:fill o:detectmouseclick="t" type="solid" color2="black"/>
                  <v:stroke color="black" weight="25560" joinstyle="miter" endcap="flat"/>
                  <w10:wrap type="none"/>
                </v:shape>
                <v:shapetype id="_x0000_t32" coordsize="21600,21600" o:spt="32" path="m,l21600,21600nfe">
                  <v:stroke joinstyle="miter"/>
                  <v:path gradientshapeok="t" o:connecttype="rect" textboxrect="0,0,21600,21600"/>
                </v:shapetype>
                <v:shape id="shape_0" ID="Straight Arrow Connector 5" stroked="t" o:allowincell="f" style="position:absolute;left:3417;top:3287;width:0;height:0" type="_x0000_t32">
                  <v:stroke color="black" weight="9360" joinstyle="miter" endcap="flat"/>
                  <v:fill o:detectmouseclick="t" on="false"/>
                  <w10:wrap type="none"/>
                </v:shape>
                <v:shape id="shape_0" ID="Straight Arrow Connector 7" stroked="t" o:allowincell="f" style="position:absolute;left:1698;top:2469;width:0;height:0" type="_x0000_t32">
                  <v:stroke color="black" weight="9360" joinstyle="miter" endcap="flat"/>
                  <v:fill o:detectmouseclick="t" on="false"/>
                  <w10:wrap type="none"/>
                </v:shape>
                <v:shape id="shape_0" ID="Straight Arrow Connector 8" stroked="t" o:allowincell="f" style="position:absolute;left:1698;top:5006;width:0;height:0" type="_x0000_t32">
                  <v:stroke color="black" weight="9360" joinstyle="miter" endcap="flat"/>
                  <v:fill o:detectmouseclick="t" on="false"/>
                  <w10:wrap type="none"/>
                </v:shape>
                <v:shape id="shape_0" fillcolor="white" stroked="t" o:allowincell="f" style="position:absolute;left:0;top:5050;width:3381;height:1623;mso-wrap-style:square;v-text-anchor:middle" type="_x0000_t202">
                  <v:textbox>
                    <w:txbxContent>
                      <w:p>
                        <w:pPr>
                          <w:overflowPunct w:val="false"/>
                          <w:bidi w:val="0"/>
                          <w:jc w:val="center"/>
                          <w:rPr/>
                        </w:pPr>
                        <w:r>
                          <w:rPr>
                            <w:kern w:val="2"/>
                            <w:sz w:val="24"/>
                            <w:szCs w:val="24"/>
                            <w:rFonts w:ascii="Calibri" w:hAnsi="Calibri" w:eastAsia="Times New Roman" w:cs="Times New Roman"/>
                            <w:color w:val="auto"/>
                            <w:lang w:val="en-US" w:bidi="ar-SA"/>
                          </w:rPr>
                          <w:t>Literature included in review (N= 23)</w:t>
                        </w:r>
                      </w:p>
                    </w:txbxContent>
                  </v:textbox>
                  <v:fill o:detectmouseclick="t" type="solid" color2="black"/>
                  <v:stroke color="black" weight="25560" joinstyle="miter" endcap="flat"/>
                  <w10:wrap type="none"/>
                </v:shape>
                <v:shape id="shape_0" ID="Straight Arrow Connector 10" stroked="t" o:allowincell="f" style="position:absolute;left:3396;top:5803;width:0;height:0" type="_x0000_t32">
                  <v:stroke color="black" weight="9360" joinstyle="miter" endcap="flat"/>
                  <v:fill o:detectmouseclick="t" on="false"/>
                  <w10:wrap type="none"/>
                </v:shape>
              </v:group>
            </w:pict>
          </mc:Fallback>
        </mc:AlternateContent>
      </w:r>
    </w:p>
    <w:p>
      <w:pPr>
        <w:pStyle w:val="Normal"/>
        <w:widowControl w:val="false"/>
        <w:autoSpaceDE w:val="false"/>
        <w:spacing w:lineRule="atLeast" w:line="300" w:before="0" w:after="240"/>
        <w:rPr>
          <w:rFonts w:ascii="Times New Roman" w:hAnsi="Times New Roman" w:cs="Times New Roman"/>
          <w:color w:val="222222"/>
          <w:shd w:fill="FFFFFF" w:val="clear"/>
        </w:rPr>
      </w:pPr>
      <w:r>
        <w:rPr>
          <w:rFonts w:cs="Times New Roman" w:ascii="Times New Roman" w:hAnsi="Times New Roman"/>
          <w:color w:val="222222"/>
          <w:shd w:fill="FFFFFF" w:val="clear"/>
        </w:rPr>
      </w:r>
    </w:p>
    <w:p>
      <w:pPr>
        <w:pStyle w:val="Normal"/>
        <w:spacing w:lineRule="auto" w:line="276" w:before="0" w:after="200"/>
        <w:rPr>
          <w:rFonts w:ascii="Times New Roman" w:hAnsi="Times New Roman" w:cs="Times New Roman"/>
          <w:color w:val="222222"/>
          <w:shd w:fill="FFFFFF" w:val="clear"/>
        </w:rPr>
      </w:pPr>
      <w:r>
        <w:rPr>
          <w:rFonts w:cs="Times New Roman" w:ascii="Times New Roman" w:hAnsi="Times New Roman"/>
          <w:color w:val="222222"/>
          <w:shd w:fill="FFFFFF" w:val="clear"/>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widowControl w:val="false"/>
        <w:autoSpaceDE w:val="false"/>
        <w:spacing w:lineRule="atLeast" w:line="300" w:before="0" w:after="240"/>
        <w:rPr>
          <w:rFonts w:ascii="Times New Roman" w:hAnsi="Times New Roman" w:cs="Times New Roman"/>
          <w:color w:val="222222"/>
          <w:shd w:fill="FFFFFF" w:val="clear"/>
        </w:rPr>
      </w:pPr>
      <w:r>
        <w:rPr>
          <w:rFonts w:cs="Times New Roman" w:ascii="Times New Roman" w:hAnsi="Times New Roman"/>
          <w:color w:val="222222"/>
          <w:shd w:fill="FFFFFF" w:val="clear"/>
        </w:rPr>
        <w:t>Supplementary figure 2. PRISMA diagram of search for articles on mortality of chronic pulmonary aspergillosis</w:t>
      </w:r>
    </w:p>
    <w:p>
      <w:pPr>
        <w:pStyle w:val="Normal"/>
        <w:spacing w:lineRule="auto" w:line="276" w:before="0" w:after="200"/>
        <w:rPr>
          <w:rFonts w:ascii="Times New Roman" w:hAnsi="Times New Roman" w:cs="Times New Roman"/>
          <w:color w:val="222222"/>
          <w:shd w:fill="FFFFFF" w:val="clear"/>
        </w:rPr>
      </w:pPr>
      <w:r>
        <w:rPr>
          <w:rFonts w:cs="Times New Roman" w:ascii="Times New Roman" w:hAnsi="Times New Roman"/>
          <w:color w:val="222222"/>
          <w:shd w:fill="FFFFFF" w:val="clear"/>
        </w:rPr>
      </w:r>
    </w:p>
    <w:p>
      <w:pPr>
        <w:pStyle w:val="Normal"/>
        <w:rPr>
          <w:rFonts w:ascii="Times New Roman" w:hAnsi="Times New Roman" w:cs="Calibri"/>
          <w:sz w:val="20"/>
          <w:szCs w:val="20"/>
        </w:rPr>
      </w:pPr>
      <w:r>
        <w:rPr>
          <w:rFonts w:cs="Calibri" w:ascii="Times New Roman" w:hAnsi="Times New Roman"/>
          <w:sz w:val="20"/>
          <w:szCs w:val="20"/>
        </w:rPr>
      </w:r>
    </w:p>
    <w:p>
      <w:pPr>
        <w:sectPr>
          <w:footerReference w:type="default" r:id="rId4"/>
          <w:type w:val="nextPage"/>
          <w:pgSz w:w="11906" w:h="16838"/>
          <w:pgMar w:left="1134" w:right="849" w:gutter="0" w:header="0" w:top="1440" w:footer="708" w:bottom="1440"/>
          <w:pgNumType w:start="2" w:fmt="decimal"/>
          <w:formProt w:val="false"/>
          <w:textDirection w:val="lrTb"/>
          <w:docGrid w:type="default" w:linePitch="360" w:charSpace="0"/>
        </w:sectPr>
        <w:pStyle w:val="Normal"/>
        <w:spacing w:lineRule="auto" w:line="276" w:before="0" w:after="200"/>
        <w:ind w:firstLine="384"/>
        <w:jc w:val="center"/>
        <w:rPr>
          <w:rFonts w:cs="Calibri"/>
          <w:b/>
          <w:b/>
          <w:sz w:val="28"/>
          <w:szCs w:val="20"/>
        </w:rPr>
      </w:pPr>
      <w:r>
        <mc:AlternateContent>
          <mc:Choice Requires="wpg">
            <w:drawing>
              <wp:anchor behindDoc="0" distT="0" distB="0" distL="114935" distR="114935" simplePos="0" locked="0" layoutInCell="0" allowOverlap="1" relativeHeight="6">
                <wp:simplePos x="0" y="0"/>
                <wp:positionH relativeFrom="column">
                  <wp:posOffset>797560</wp:posOffset>
                </wp:positionH>
                <wp:positionV relativeFrom="paragraph">
                  <wp:posOffset>579120</wp:posOffset>
                </wp:positionV>
                <wp:extent cx="5040630" cy="4238625"/>
                <wp:effectExtent l="12700" t="12700" r="12700" b="163195"/>
                <wp:wrapNone/>
                <wp:docPr id="3" name="Group 1"/>
                <a:graphic xmlns:a="http://schemas.openxmlformats.org/drawingml/2006/main">
                  <a:graphicData uri="http://schemas.microsoft.com/office/word/2010/wordprocessingGroup">
                    <wpg:wgp>
                      <wpg:cNvGrpSpPr/>
                      <wpg:grpSpPr>
                        <a:xfrm>
                          <a:off x="0" y="0"/>
                          <a:ext cx="5040720" cy="4238640"/>
                          <a:chOff x="0" y="0"/>
                          <a:chExt cx="5040720" cy="4238640"/>
                        </a:xfrm>
                      </wpg:grpSpPr>
                      <wps:wsp>
                        <wps:cNvSpPr txBox="1"/>
                        <wps:spPr>
                          <a:xfrm>
                            <a:off x="13320" y="0"/>
                            <a:ext cx="2147400" cy="1031400"/>
                          </a:xfrm>
                          <a:prstGeom prst="rect">
                            <a:avLst/>
                          </a:prstGeom>
                          <a:solidFill>
                            <a:srgbClr val="ffffff"/>
                          </a:solidFill>
                          <a:ln w="25560">
                            <a:solidFill>
                              <a:srgbClr val="000000"/>
                            </a:solidFill>
                            <a:miter/>
                          </a:ln>
                        </wps:spPr>
                        <wps:txbx>
                          <w:txbxContent>
                            <w:p>
                              <w:pPr>
                                <w:overflowPunct w:val="false"/>
                                <w:bidi w:val="0"/>
                                <w:jc w:val="center"/>
                                <w:rPr/>
                              </w:pPr>
                              <w:r>
                                <w:rPr>
                                  <w:kern w:val="2"/>
                                  <w:sz w:val="24"/>
                                  <w:szCs w:val="24"/>
                                  <w:rFonts w:ascii="Calibri" w:hAnsi="Calibri" w:eastAsia="Times New Roman" w:cs="Times New Roman"/>
                                  <w:color w:val="auto"/>
                                  <w:lang w:val="en-US" w:bidi="ar-SA"/>
                                </w:rPr>
                                <w:t>Records identified through electronic database (PUBMED)</w:t>
                              </w:r>
                            </w:p>
                            <w:p>
                              <w:pPr>
                                <w:overflowPunct w:val="false"/>
                                <w:bidi w:val="0"/>
                                <w:jc w:val="center"/>
                                <w:rPr/>
                              </w:pPr>
                              <w:r>
                                <w:rPr>
                                  <w:kern w:val="2"/>
                                  <w:sz w:val="24"/>
                                  <w:szCs w:val="24"/>
                                  <w:rFonts w:ascii="Calibri" w:hAnsi="Calibri" w:eastAsia="Times New Roman" w:cs="Times New Roman"/>
                                  <w:color w:val="auto"/>
                                  <w:lang w:val="en-US" w:bidi="ar-SA"/>
                                </w:rPr>
                                <w:t>(N=583)</w:t>
                              </w:r>
                            </w:p>
                          </w:txbxContent>
                        </wps:txbx>
                        <wps:bodyPr wrap="square" anchor="ctr">
                          <a:noAutofit/>
                        </wps:bodyPr>
                      </wps:wsp>
                      <wps:wsp>
                        <wps:cNvSpPr txBox="1"/>
                        <wps:spPr>
                          <a:xfrm>
                            <a:off x="13320" y="1582920"/>
                            <a:ext cx="2147400" cy="1031400"/>
                          </a:xfrm>
                          <a:prstGeom prst="rect">
                            <a:avLst/>
                          </a:prstGeom>
                          <a:solidFill>
                            <a:srgbClr val="ffffff"/>
                          </a:solidFill>
                          <a:ln w="25560">
                            <a:solidFill>
                              <a:srgbClr val="000000"/>
                            </a:solidFill>
                            <a:miter/>
                          </a:ln>
                        </wps:spPr>
                        <wps:txbx>
                          <w:txbxContent>
                            <w:p>
                              <w:pPr>
                                <w:overflowPunct w:val="false"/>
                                <w:bidi w:val="0"/>
                                <w:jc w:val="center"/>
                                <w:rPr/>
                              </w:pPr>
                              <w:r>
                                <w:rPr>
                                  <w:kern w:val="2"/>
                                  <w:sz w:val="24"/>
                                  <w:szCs w:val="24"/>
                                  <w:rFonts w:ascii="Calibri" w:hAnsi="Calibri" w:eastAsia="Times New Roman" w:cs="Times New Roman"/>
                                  <w:color w:val="auto"/>
                                  <w:lang w:val="en-US" w:bidi="ar-SA"/>
                                </w:rPr>
                                <w:t xml:space="preserve">Records screened with abstract after removing duplication </w:t>
                              </w:r>
                            </w:p>
                            <w:p>
                              <w:pPr>
                                <w:overflowPunct w:val="false"/>
                                <w:bidi w:val="0"/>
                                <w:jc w:val="center"/>
                                <w:rPr/>
                              </w:pPr>
                              <w:r>
                                <w:rPr>
                                  <w:kern w:val="2"/>
                                  <w:sz w:val="24"/>
                                  <w:szCs w:val="24"/>
                                  <w:rFonts w:ascii="Calibri" w:hAnsi="Calibri" w:eastAsia="Times New Roman" w:cs="Times New Roman"/>
                                  <w:color w:val="auto"/>
                                  <w:lang w:val="en-US" w:bidi="ar-SA"/>
                                </w:rPr>
                                <w:t>(N=561)</w:t>
                              </w:r>
                            </w:p>
                          </w:txbxContent>
                        </wps:txbx>
                        <wps:bodyPr wrap="square" anchor="ctr">
                          <a:noAutofit/>
                        </wps:bodyPr>
                      </wps:wsp>
                      <wps:wsp>
                        <wps:cNvSpPr txBox="1"/>
                        <wps:spPr>
                          <a:xfrm>
                            <a:off x="2879640" y="3180240"/>
                            <a:ext cx="2147400" cy="1031400"/>
                          </a:xfrm>
                          <a:prstGeom prst="rect">
                            <a:avLst/>
                          </a:prstGeom>
                          <a:solidFill>
                            <a:srgbClr val="ffffff"/>
                          </a:solidFill>
                          <a:ln w="25560">
                            <a:solidFill>
                              <a:srgbClr val="000000"/>
                            </a:solidFill>
                            <a:miter/>
                          </a:ln>
                        </wps:spPr>
                        <wps:txbx>
                          <w:txbxContent>
                            <w:p>
                              <w:pPr>
                                <w:overflowPunct w:val="false"/>
                                <w:bidi w:val="0"/>
                                <w:jc w:val="center"/>
                                <w:rPr/>
                              </w:pPr>
                              <w:r>
                                <w:rPr>
                                  <w:kern w:val="2"/>
                                  <w:sz w:val="24"/>
                                  <w:szCs w:val="24"/>
                                  <w:rFonts w:ascii="Calibri" w:hAnsi="Calibri" w:eastAsia="Times New Roman" w:cs="Times New Roman"/>
                                  <w:color w:val="auto"/>
                                  <w:lang w:val="en-US" w:bidi="ar-SA"/>
                                </w:rPr>
                                <w:t>Articles excluded (n=535)</w:t>
                              </w:r>
                            </w:p>
                            <w:p>
                              <w:pPr>
                                <w:overflowPunct w:val="false"/>
                                <w:bidi w:val="0"/>
                                <w:jc w:val="center"/>
                                <w:rPr/>
                              </w:pPr>
                              <w:r>
                                <w:rPr>
                                  <w:kern w:val="2"/>
                                  <w:sz w:val="24"/>
                                  <w:szCs w:val="24"/>
                                  <w:rFonts w:ascii="Calibri" w:hAnsi="Calibri" w:eastAsia="Times New Roman" w:cs="Times New Roman"/>
                                  <w:color w:val="auto"/>
                                  <w:lang w:val="en-US" w:bidi="ar-SA"/>
                                </w:rPr>
                                <w:t xml:space="preserve">Reasons for exclusion </w:t>
                              </w:r>
                            </w:p>
                            <w:p>
                              <w:pPr>
                                <w:overflowPunct w:val="false"/>
                                <w:bidi w:val="0"/>
                                <w:jc w:val="center"/>
                                <w:rPr/>
                              </w:pPr>
                              <w:r>
                                <w:rPr>
                                  <w:kern w:val="2"/>
                                  <w:sz w:val="24"/>
                                  <w:szCs w:val="24"/>
                                  <w:rFonts w:ascii="Calibri" w:hAnsi="Calibri" w:eastAsia="Times New Roman" w:cs="Times New Roman"/>
                                  <w:color w:val="auto"/>
                                  <w:lang w:val="en-US" w:bidi="ar-SA"/>
                                </w:rPr>
                                <w:t xml:space="preserve">Not CPA </w:t>
                              </w:r>
                            </w:p>
                            <w:p>
                              <w:pPr>
                                <w:overflowPunct w:val="false"/>
                                <w:bidi w:val="0"/>
                                <w:jc w:val="center"/>
                                <w:rPr/>
                              </w:pPr>
                              <w:r>
                                <w:rPr>
                                  <w:kern w:val="2"/>
                                  <w:sz w:val="24"/>
                                  <w:szCs w:val="24"/>
                                  <w:rFonts w:ascii="Calibri" w:hAnsi="Calibri" w:eastAsia="Times New Roman" w:cs="Times New Roman"/>
                                  <w:color w:val="auto"/>
                                  <w:lang w:val="en-US" w:bidi="ar-SA"/>
                                </w:rPr>
                                <w:t xml:space="preserve">Surgical series </w:t>
                              </w:r>
                            </w:p>
                            <w:p>
                              <w:pPr>
                                <w:overflowPunct w:val="false"/>
                                <w:bidi w:val="0"/>
                                <w:jc w:val="center"/>
                                <w:rPr/>
                              </w:pPr>
                              <w:r>
                                <w:rPr>
                                  <w:kern w:val="2"/>
                                  <w:sz w:val="24"/>
                                  <w:szCs w:val="24"/>
                                  <w:rFonts w:ascii="Calibri" w:hAnsi="Calibri" w:eastAsia="Times New Roman" w:cs="Times New Roman"/>
                                  <w:color w:val="auto"/>
                                  <w:lang w:val="en-US" w:bidi="ar-SA"/>
                                </w:rPr>
                                <w:t xml:space="preserve">Reviews </w:t>
                              </w:r>
                            </w:p>
                            <w:p>
                              <w:pPr>
                                <w:overflowPunct w:val="false"/>
                                <w:bidi w:val="0"/>
                                <w:jc w:val="center"/>
                                <w:rPr/>
                              </w:pPr>
                              <w:r>
                                <w:rPr>
                                  <w:kern w:val="2"/>
                                  <w:sz w:val="24"/>
                                  <w:szCs w:val="24"/>
                                  <w:rFonts w:ascii="Calibri" w:hAnsi="Calibri" w:eastAsia="Times New Roman" w:cs="Times New Roman"/>
                                  <w:color w:val="auto"/>
                                  <w:lang w:val="en-US" w:bidi="ar-SA"/>
                                </w:rPr>
                                <w:t>Case reports and series with &lt;10 cases (n=47)</w:t>
                              </w:r>
                            </w:p>
                            <w:p>
                              <w:pPr>
                                <w:overflowPunct w:val="false"/>
                                <w:bidi w:val="0"/>
                                <w:jc w:val="center"/>
                                <w:rPr/>
                              </w:pPr>
                              <w:r>
                                <w:rPr>
                                  <w:kern w:val="2"/>
                                  <w:sz w:val="24"/>
                                  <w:szCs w:val="24"/>
                                  <w:rFonts w:ascii="Calibri" w:hAnsi="Calibri" w:eastAsia="Times New Roman" w:cs="Times New Roman"/>
                                  <w:color w:val="auto"/>
                                  <w:lang w:val="en-US" w:bidi="ar-SA"/>
                                </w:rPr>
                                <w:t xml:space="preserve"> </w:t>
                              </w:r>
                            </w:p>
                          </w:txbxContent>
                        </wps:txbx>
                        <wps:bodyPr wrap="square" anchor="ctr">
                          <a:noAutofit/>
                        </wps:bodyPr>
                      </wps:wsp>
                      <wps:wsp>
                        <wps:cNvSpPr txBox="1"/>
                        <wps:spPr>
                          <a:xfrm>
                            <a:off x="2892960" y="1569600"/>
                            <a:ext cx="2147400" cy="1031400"/>
                          </a:xfrm>
                          <a:prstGeom prst="rect">
                            <a:avLst/>
                          </a:prstGeom>
                          <a:solidFill>
                            <a:srgbClr val="ffffff"/>
                          </a:solidFill>
                          <a:ln w="25560">
                            <a:solidFill>
                              <a:srgbClr val="000000"/>
                            </a:solidFill>
                            <a:miter/>
                          </a:ln>
                        </wps:spPr>
                        <wps:txbx>
                          <w:txbxContent>
                            <w:p>
                              <w:pPr>
                                <w:overflowPunct w:val="false"/>
                                <w:bidi w:val="0"/>
                                <w:jc w:val="center"/>
                                <w:rPr/>
                              </w:pPr>
                              <w:r>
                                <w:rPr>
                                  <w:kern w:val="2"/>
                                  <w:sz w:val="24"/>
                                  <w:szCs w:val="24"/>
                                  <w:rFonts w:ascii="Calibri" w:hAnsi="Calibri" w:eastAsia="Times New Roman" w:cs="Times New Roman"/>
                                  <w:color w:val="auto"/>
                                  <w:lang w:val="en-US" w:bidi="ar-SA"/>
                                </w:rPr>
                                <w:t>Articles added by manual entry</w:t>
                              </w:r>
                            </w:p>
                            <w:p>
                              <w:pPr>
                                <w:overflowPunct w:val="false"/>
                                <w:bidi w:val="0"/>
                                <w:jc w:val="center"/>
                                <w:rPr/>
                              </w:pPr>
                              <w:r>
                                <w:rPr>
                                  <w:kern w:val="2"/>
                                  <w:sz w:val="24"/>
                                  <w:szCs w:val="24"/>
                                  <w:rFonts w:ascii="Calibri" w:hAnsi="Calibri" w:eastAsia="Times New Roman" w:cs="Times New Roman"/>
                                  <w:color w:val="auto"/>
                                  <w:lang w:val="en-US" w:bidi="ar-SA"/>
                                </w:rPr>
                                <w:t>(N=22)</w:t>
                              </w:r>
                            </w:p>
                          </w:txbxContent>
                        </wps:txbx>
                        <wps:bodyPr wrap="square" anchor="ctr">
                          <a:noAutofit/>
                        </wps:bodyPr>
                      </wps:wsp>
                      <wps:wsp>
                        <wps:cNvCnPr/>
                        <wps:spPr>
                          <a:xfrm>
                            <a:off x="2170080" y="2087640"/>
                            <a:ext cx="360" cy="360"/>
                          </a:xfrm>
                          <a:prstGeom prst="straightConnector1">
                            <a:avLst/>
                          </a:prstGeom>
                          <a:ln w="9360">
                            <a:solidFill>
                              <a:srgbClr val="000000"/>
                            </a:solidFill>
                            <a:miter/>
                          </a:ln>
                        </wps:spPr>
                        <wps:bodyPr/>
                      </wps:wsp>
                      <wps:wsp>
                        <wps:cNvCnPr/>
                        <wps:spPr>
                          <a:xfrm>
                            <a:off x="1078560" y="1568160"/>
                            <a:ext cx="360" cy="360"/>
                          </a:xfrm>
                          <a:prstGeom prst="straightConnector1">
                            <a:avLst/>
                          </a:prstGeom>
                          <a:ln w="9360">
                            <a:solidFill>
                              <a:srgbClr val="000000"/>
                            </a:solidFill>
                            <a:miter/>
                          </a:ln>
                        </wps:spPr>
                        <wps:bodyPr/>
                      </wps:wsp>
                      <wps:wsp>
                        <wps:cNvCnPr/>
                        <wps:spPr>
                          <a:xfrm>
                            <a:off x="1078560" y="3179160"/>
                            <a:ext cx="360" cy="360"/>
                          </a:xfrm>
                          <a:prstGeom prst="straightConnector1">
                            <a:avLst/>
                          </a:prstGeom>
                          <a:ln w="9360">
                            <a:solidFill>
                              <a:srgbClr val="000000"/>
                            </a:solidFill>
                            <a:miter/>
                          </a:ln>
                        </wps:spPr>
                        <wps:bodyPr/>
                      </wps:wsp>
                      <wps:wsp>
                        <wps:cNvSpPr txBox="1"/>
                        <wps:spPr>
                          <a:xfrm>
                            <a:off x="0" y="3207240"/>
                            <a:ext cx="2147400" cy="1031400"/>
                          </a:xfrm>
                          <a:prstGeom prst="rect">
                            <a:avLst/>
                          </a:prstGeom>
                          <a:solidFill>
                            <a:srgbClr val="ffffff"/>
                          </a:solidFill>
                          <a:ln w="25560">
                            <a:solidFill>
                              <a:srgbClr val="000000"/>
                            </a:solidFill>
                            <a:miter/>
                          </a:ln>
                        </wps:spPr>
                        <wps:txbx>
                          <w:txbxContent>
                            <w:p>
                              <w:pPr>
                                <w:overflowPunct w:val="false"/>
                                <w:bidi w:val="0"/>
                                <w:jc w:val="center"/>
                                <w:rPr/>
                              </w:pPr>
                              <w:r>
                                <w:rPr>
                                  <w:kern w:val="2"/>
                                  <w:sz w:val="24"/>
                                  <w:szCs w:val="24"/>
                                  <w:rFonts w:ascii="Calibri" w:hAnsi="Calibri" w:eastAsia="Times New Roman" w:cs="Times New Roman"/>
                                  <w:color w:val="auto"/>
                                  <w:lang w:val="en-US" w:bidi="ar-SA"/>
                                </w:rPr>
                                <w:t>Literature included in review (N= 26)</w:t>
                              </w:r>
                            </w:p>
                          </w:txbxContent>
                        </wps:txbx>
                        <wps:bodyPr wrap="square" anchor="ctr">
                          <a:noAutofit/>
                        </wps:bodyPr>
                      </wps:wsp>
                      <wps:wsp>
                        <wps:cNvCnPr/>
                        <wps:spPr>
                          <a:xfrm>
                            <a:off x="2156760" y="3685320"/>
                            <a:ext cx="360" cy="360"/>
                          </a:xfrm>
                          <a:prstGeom prst="straightConnector1">
                            <a:avLst/>
                          </a:prstGeom>
                          <a:ln w="9360">
                            <a:solidFill>
                              <a:srgbClr val="000000"/>
                            </a:solidFill>
                            <a:miter/>
                          </a:ln>
                        </wps:spPr>
                        <wps:bodyPr/>
                      </wps:wsp>
                    </wpg:wgp>
                  </a:graphicData>
                </a:graphic>
              </wp:anchor>
            </w:drawing>
          </mc:Choice>
          <mc:Fallback>
            <w:pict>
              <v:group id="shape_0" alt="Group 1" style="position:absolute;margin-left:62.8pt;margin-top:45.6pt;width:396.9pt;height:333.75pt" coordorigin="1256,912" coordsize="7938,6675">
                <v:shape id="shape_0" fillcolor="white" stroked="t" o:allowincell="f" style="position:absolute;left:1277;top:912;width:3381;height:1623;mso-wrap-style:square;v-text-anchor:middle" type="_x0000_t202">
                  <v:textbox>
                    <w:txbxContent>
                      <w:p>
                        <w:pPr>
                          <w:overflowPunct w:val="false"/>
                          <w:bidi w:val="0"/>
                          <w:jc w:val="center"/>
                          <w:rPr/>
                        </w:pPr>
                        <w:r>
                          <w:rPr>
                            <w:kern w:val="2"/>
                            <w:sz w:val="24"/>
                            <w:szCs w:val="24"/>
                            <w:rFonts w:ascii="Calibri" w:hAnsi="Calibri" w:eastAsia="Times New Roman" w:cs="Times New Roman"/>
                            <w:color w:val="auto"/>
                            <w:lang w:val="en-US" w:bidi="ar-SA"/>
                          </w:rPr>
                          <w:t>Records identified through electronic database (PUBMED)</w:t>
                        </w:r>
                      </w:p>
                      <w:p>
                        <w:pPr>
                          <w:overflowPunct w:val="false"/>
                          <w:bidi w:val="0"/>
                          <w:jc w:val="center"/>
                          <w:rPr/>
                        </w:pPr>
                        <w:r>
                          <w:rPr>
                            <w:kern w:val="2"/>
                            <w:sz w:val="24"/>
                            <w:szCs w:val="24"/>
                            <w:rFonts w:ascii="Calibri" w:hAnsi="Calibri" w:eastAsia="Times New Roman" w:cs="Times New Roman"/>
                            <w:color w:val="auto"/>
                            <w:lang w:val="en-US" w:bidi="ar-SA"/>
                          </w:rPr>
                          <w:t>(N=583)</w:t>
                        </w:r>
                      </w:p>
                    </w:txbxContent>
                  </v:textbox>
                  <v:fill o:detectmouseclick="t" type="solid" color2="black"/>
                  <v:stroke color="black" weight="25560" joinstyle="miter" endcap="flat"/>
                  <w10:wrap type="none"/>
                </v:shape>
                <v:shape id="shape_0" fillcolor="white" stroked="t" o:allowincell="f" style="position:absolute;left:1277;top:3405;width:3381;height:1623;mso-wrap-style:square;v-text-anchor:middle" type="_x0000_t202">
                  <v:textbox>
                    <w:txbxContent>
                      <w:p>
                        <w:pPr>
                          <w:overflowPunct w:val="false"/>
                          <w:bidi w:val="0"/>
                          <w:jc w:val="center"/>
                          <w:rPr/>
                        </w:pPr>
                        <w:r>
                          <w:rPr>
                            <w:kern w:val="2"/>
                            <w:sz w:val="24"/>
                            <w:szCs w:val="24"/>
                            <w:rFonts w:ascii="Calibri" w:hAnsi="Calibri" w:eastAsia="Times New Roman" w:cs="Times New Roman"/>
                            <w:color w:val="auto"/>
                            <w:lang w:val="en-US" w:bidi="ar-SA"/>
                          </w:rPr>
                          <w:t xml:space="preserve">Records screened with abstract after removing duplication </w:t>
                        </w:r>
                      </w:p>
                      <w:p>
                        <w:pPr>
                          <w:overflowPunct w:val="false"/>
                          <w:bidi w:val="0"/>
                          <w:jc w:val="center"/>
                          <w:rPr/>
                        </w:pPr>
                        <w:r>
                          <w:rPr>
                            <w:kern w:val="2"/>
                            <w:sz w:val="24"/>
                            <w:szCs w:val="24"/>
                            <w:rFonts w:ascii="Calibri" w:hAnsi="Calibri" w:eastAsia="Times New Roman" w:cs="Times New Roman"/>
                            <w:color w:val="auto"/>
                            <w:lang w:val="en-US" w:bidi="ar-SA"/>
                          </w:rPr>
                          <w:t>(N=561)</w:t>
                        </w:r>
                      </w:p>
                    </w:txbxContent>
                  </v:textbox>
                  <v:fill o:detectmouseclick="t" type="solid" color2="black"/>
                  <v:stroke color="black" weight="25560" joinstyle="miter" endcap="flat"/>
                  <w10:wrap type="none"/>
                </v:shape>
                <v:shape id="shape_0" fillcolor="white" stroked="t" o:allowincell="f" style="position:absolute;left:5791;top:5920;width:3381;height:1623;mso-wrap-style:square;v-text-anchor:middle" type="_x0000_t202">
                  <v:textbox>
                    <w:txbxContent>
                      <w:p>
                        <w:pPr>
                          <w:overflowPunct w:val="false"/>
                          <w:bidi w:val="0"/>
                          <w:jc w:val="center"/>
                          <w:rPr/>
                        </w:pPr>
                        <w:r>
                          <w:rPr>
                            <w:kern w:val="2"/>
                            <w:sz w:val="24"/>
                            <w:szCs w:val="24"/>
                            <w:rFonts w:ascii="Calibri" w:hAnsi="Calibri" w:eastAsia="Times New Roman" w:cs="Times New Roman"/>
                            <w:color w:val="auto"/>
                            <w:lang w:val="en-US" w:bidi="ar-SA"/>
                          </w:rPr>
                          <w:t>Articles excluded (n=535)</w:t>
                        </w:r>
                      </w:p>
                      <w:p>
                        <w:pPr>
                          <w:overflowPunct w:val="false"/>
                          <w:bidi w:val="0"/>
                          <w:jc w:val="center"/>
                          <w:rPr/>
                        </w:pPr>
                        <w:r>
                          <w:rPr>
                            <w:kern w:val="2"/>
                            <w:sz w:val="24"/>
                            <w:szCs w:val="24"/>
                            <w:rFonts w:ascii="Calibri" w:hAnsi="Calibri" w:eastAsia="Times New Roman" w:cs="Times New Roman"/>
                            <w:color w:val="auto"/>
                            <w:lang w:val="en-US" w:bidi="ar-SA"/>
                          </w:rPr>
                          <w:t xml:space="preserve">Reasons for exclusion </w:t>
                        </w:r>
                      </w:p>
                      <w:p>
                        <w:pPr>
                          <w:overflowPunct w:val="false"/>
                          <w:bidi w:val="0"/>
                          <w:jc w:val="center"/>
                          <w:rPr/>
                        </w:pPr>
                        <w:r>
                          <w:rPr>
                            <w:kern w:val="2"/>
                            <w:sz w:val="24"/>
                            <w:szCs w:val="24"/>
                            <w:rFonts w:ascii="Calibri" w:hAnsi="Calibri" w:eastAsia="Times New Roman" w:cs="Times New Roman"/>
                            <w:color w:val="auto"/>
                            <w:lang w:val="en-US" w:bidi="ar-SA"/>
                          </w:rPr>
                          <w:t xml:space="preserve">Not CPA </w:t>
                        </w:r>
                      </w:p>
                      <w:p>
                        <w:pPr>
                          <w:overflowPunct w:val="false"/>
                          <w:bidi w:val="0"/>
                          <w:jc w:val="center"/>
                          <w:rPr/>
                        </w:pPr>
                        <w:r>
                          <w:rPr>
                            <w:kern w:val="2"/>
                            <w:sz w:val="24"/>
                            <w:szCs w:val="24"/>
                            <w:rFonts w:ascii="Calibri" w:hAnsi="Calibri" w:eastAsia="Times New Roman" w:cs="Times New Roman"/>
                            <w:color w:val="auto"/>
                            <w:lang w:val="en-US" w:bidi="ar-SA"/>
                          </w:rPr>
                          <w:t xml:space="preserve">Surgical series </w:t>
                        </w:r>
                      </w:p>
                      <w:p>
                        <w:pPr>
                          <w:overflowPunct w:val="false"/>
                          <w:bidi w:val="0"/>
                          <w:jc w:val="center"/>
                          <w:rPr/>
                        </w:pPr>
                        <w:r>
                          <w:rPr>
                            <w:kern w:val="2"/>
                            <w:sz w:val="24"/>
                            <w:szCs w:val="24"/>
                            <w:rFonts w:ascii="Calibri" w:hAnsi="Calibri" w:eastAsia="Times New Roman" w:cs="Times New Roman"/>
                            <w:color w:val="auto"/>
                            <w:lang w:val="en-US" w:bidi="ar-SA"/>
                          </w:rPr>
                          <w:t xml:space="preserve">Reviews </w:t>
                        </w:r>
                      </w:p>
                      <w:p>
                        <w:pPr>
                          <w:overflowPunct w:val="false"/>
                          <w:bidi w:val="0"/>
                          <w:jc w:val="center"/>
                          <w:rPr/>
                        </w:pPr>
                        <w:r>
                          <w:rPr>
                            <w:kern w:val="2"/>
                            <w:sz w:val="24"/>
                            <w:szCs w:val="24"/>
                            <w:rFonts w:ascii="Calibri" w:hAnsi="Calibri" w:eastAsia="Times New Roman" w:cs="Times New Roman"/>
                            <w:color w:val="auto"/>
                            <w:lang w:val="en-US" w:bidi="ar-SA"/>
                          </w:rPr>
                          <w:t>Case reports and series with &lt;10 cases (n=47)</w:t>
                        </w:r>
                      </w:p>
                      <w:p>
                        <w:pPr>
                          <w:overflowPunct w:val="false"/>
                          <w:bidi w:val="0"/>
                          <w:jc w:val="center"/>
                          <w:rPr/>
                        </w:pPr>
                        <w:r>
                          <w:rPr>
                            <w:kern w:val="2"/>
                            <w:sz w:val="24"/>
                            <w:szCs w:val="24"/>
                            <w:rFonts w:ascii="Calibri" w:hAnsi="Calibri" w:eastAsia="Times New Roman" w:cs="Times New Roman"/>
                            <w:color w:val="auto"/>
                            <w:lang w:val="en-US" w:bidi="ar-SA"/>
                          </w:rPr>
                          <w:t xml:space="preserve"> </w:t>
                        </w:r>
                      </w:p>
                    </w:txbxContent>
                  </v:textbox>
                  <v:fill o:detectmouseclick="t" type="solid" color2="black"/>
                  <v:stroke color="black" weight="25560" joinstyle="miter" endcap="flat"/>
                  <w10:wrap type="none"/>
                </v:shape>
                <v:shape id="shape_0" fillcolor="white" stroked="t" o:allowincell="f" style="position:absolute;left:5812;top:3384;width:3381;height:1623;mso-wrap-style:square;v-text-anchor:middle" type="_x0000_t202">
                  <v:textbox>
                    <w:txbxContent>
                      <w:p>
                        <w:pPr>
                          <w:overflowPunct w:val="false"/>
                          <w:bidi w:val="0"/>
                          <w:jc w:val="center"/>
                          <w:rPr/>
                        </w:pPr>
                        <w:r>
                          <w:rPr>
                            <w:kern w:val="2"/>
                            <w:sz w:val="24"/>
                            <w:szCs w:val="24"/>
                            <w:rFonts w:ascii="Calibri" w:hAnsi="Calibri" w:eastAsia="Times New Roman" w:cs="Times New Roman"/>
                            <w:color w:val="auto"/>
                            <w:lang w:val="en-US" w:bidi="ar-SA"/>
                          </w:rPr>
                          <w:t>Articles added by manual entry</w:t>
                        </w:r>
                      </w:p>
                      <w:p>
                        <w:pPr>
                          <w:overflowPunct w:val="false"/>
                          <w:bidi w:val="0"/>
                          <w:jc w:val="center"/>
                          <w:rPr/>
                        </w:pPr>
                        <w:r>
                          <w:rPr>
                            <w:kern w:val="2"/>
                            <w:sz w:val="24"/>
                            <w:szCs w:val="24"/>
                            <w:rFonts w:ascii="Calibri" w:hAnsi="Calibri" w:eastAsia="Times New Roman" w:cs="Times New Roman"/>
                            <w:color w:val="auto"/>
                            <w:lang w:val="en-US" w:bidi="ar-SA"/>
                          </w:rPr>
                          <w:t>(N=22)</w:t>
                        </w:r>
                      </w:p>
                    </w:txbxContent>
                  </v:textbox>
                  <v:fill o:detectmouseclick="t" type="solid" color2="black"/>
                  <v:stroke color="black" weight="25560" joinstyle="miter" endcap="flat"/>
                  <w10:wrap type="none"/>
                </v:shape>
                <v:shape id="shape_0" ID="Straight Arrow Connector 16" stroked="t" o:allowincell="f" style="position:absolute;left:4673;top:4200;width:0;height:0" type="_x0000_t32">
                  <v:stroke color="black" weight="9360" joinstyle="miter" endcap="flat"/>
                  <v:fill o:detectmouseclick="t" on="false"/>
                  <w10:wrap type="none"/>
                </v:shape>
                <v:shape id="shape_0" ID="Straight Arrow Connector 17" stroked="t" o:allowincell="f" style="position:absolute;left:2954;top:3382;width:0;height:0" type="_x0000_t32">
                  <v:stroke color="black" weight="9360" joinstyle="miter" endcap="flat"/>
                  <v:fill o:detectmouseclick="t" on="false"/>
                  <w10:wrap type="none"/>
                </v:shape>
                <v:shape id="shape_0" ID="Straight Arrow Connector 18" stroked="t" o:allowincell="f" style="position:absolute;left:2954;top:5919;width:0;height:0" type="_x0000_t32">
                  <v:stroke color="black" weight="9360" joinstyle="miter" endcap="flat"/>
                  <v:fill o:detectmouseclick="t" on="false"/>
                  <w10:wrap type="none"/>
                </v:shape>
                <v:shape id="shape_0" fillcolor="white" stroked="t" o:allowincell="f" style="position:absolute;left:1256;top:5963;width:3381;height:1623;mso-wrap-style:square;v-text-anchor:middle" type="_x0000_t202">
                  <v:textbox>
                    <w:txbxContent>
                      <w:p>
                        <w:pPr>
                          <w:overflowPunct w:val="false"/>
                          <w:bidi w:val="0"/>
                          <w:jc w:val="center"/>
                          <w:rPr/>
                        </w:pPr>
                        <w:r>
                          <w:rPr>
                            <w:kern w:val="2"/>
                            <w:sz w:val="24"/>
                            <w:szCs w:val="24"/>
                            <w:rFonts w:ascii="Calibri" w:hAnsi="Calibri" w:eastAsia="Times New Roman" w:cs="Times New Roman"/>
                            <w:color w:val="auto"/>
                            <w:lang w:val="en-US" w:bidi="ar-SA"/>
                          </w:rPr>
                          <w:t>Literature included in review (N= 26)</w:t>
                        </w:r>
                      </w:p>
                    </w:txbxContent>
                  </v:textbox>
                  <v:fill o:detectmouseclick="t" type="solid" color2="black"/>
                  <v:stroke color="black" weight="25560" joinstyle="miter" endcap="flat"/>
                  <w10:wrap type="none"/>
                </v:shape>
                <v:shape id="shape_0" ID="Straight Arrow Connector 20" stroked="t" o:allowincell="f" style="position:absolute;left:4652;top:6716;width:0;height:0" type="_x0000_t32">
                  <v:stroke color="black" weight="9360" joinstyle="miter" endcap="flat"/>
                  <v:fill o:detectmouseclick="t" on="false"/>
                  <w10:wrap type="none"/>
                </v:shape>
              </v:group>
            </w:pict>
          </mc:Fallback>
        </mc:AlternateContent>
      </w:r>
      <w:r>
        <w:rPr>
          <w:rFonts w:eastAsia="Calibri" w:cs="Calibri"/>
          <w:b/>
          <w:sz w:val="28"/>
          <w:szCs w:val="20"/>
        </w:rPr>
        <w:t xml:space="preserve">    </w:t>
      </w:r>
      <w:r>
        <w:rPr>
          <w:rFonts w:cs="Calibri"/>
          <w:b/>
          <w:sz w:val="28"/>
          <w:szCs w:val="20"/>
        </w:rPr>
        <w:t>Mortality</w:t>
      </w:r>
    </w:p>
    <w:p>
      <w:pPr>
        <w:pStyle w:val="ListParagraph"/>
        <w:numPr>
          <w:ilvl w:val="0"/>
          <w:numId w:val="1"/>
        </w:numPr>
        <w:rPr>
          <w:rFonts w:ascii="Times New Roman" w:hAnsi="Times New Roman" w:cs="Times New Roman"/>
          <w:szCs w:val="20"/>
        </w:rPr>
      </w:pPr>
      <w:bookmarkStart w:id="2" w:name="_Hlk108172129"/>
      <w:bookmarkEnd w:id="2"/>
      <w:r>
        <w:rPr>
          <w:rFonts w:cs="Times New Roman" w:ascii="Times New Roman" w:hAnsi="Times New Roman"/>
          <w:szCs w:val="20"/>
        </w:rPr>
        <w:t xml:space="preserve">Table S1: </w:t>
      </w:r>
      <w:bookmarkStart w:id="3" w:name="_Hlk108173384"/>
      <w:r>
        <w:rPr>
          <w:rFonts w:cs="Times New Roman" w:ascii="Times New Roman" w:hAnsi="Times New Roman"/>
          <w:szCs w:val="20"/>
        </w:rPr>
        <w:t xml:space="preserve">Published studies of CPA with incidence and prevalence data </w:t>
      </w:r>
      <w:bookmarkEnd w:id="3"/>
    </w:p>
    <w:p>
      <w:pPr>
        <w:pStyle w:val="Normal"/>
        <w:rPr>
          <w:rFonts w:ascii="Times New Roman" w:hAnsi="Times New Roman" w:cs="Times New Roman"/>
          <w:b/>
          <w:b/>
          <w:sz w:val="20"/>
          <w:szCs w:val="20"/>
        </w:rPr>
      </w:pPr>
      <w:r>
        <w:rPr>
          <w:rFonts w:cs="Times New Roman" w:ascii="Times New Roman" w:hAnsi="Times New Roman"/>
          <w:b/>
          <w:sz w:val="20"/>
          <w:szCs w:val="20"/>
        </w:rPr>
      </w:r>
      <w:bookmarkStart w:id="4" w:name="_Hlk108172129"/>
      <w:bookmarkStart w:id="5" w:name="_Hlk108172129"/>
      <w:bookmarkEnd w:id="5"/>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15196" w:type="dxa"/>
        <w:jc w:val="left"/>
        <w:tblInd w:w="-572" w:type="dxa"/>
        <w:tblLayout w:type="fixed"/>
        <w:tblCellMar>
          <w:top w:w="0" w:type="dxa"/>
          <w:left w:w="108" w:type="dxa"/>
          <w:bottom w:w="0" w:type="dxa"/>
          <w:right w:w="108" w:type="dxa"/>
        </w:tblCellMar>
      </w:tblPr>
      <w:tblGrid>
        <w:gridCol w:w="462"/>
        <w:gridCol w:w="1523"/>
        <w:gridCol w:w="992"/>
        <w:gridCol w:w="1163"/>
        <w:gridCol w:w="963"/>
        <w:gridCol w:w="1134"/>
        <w:gridCol w:w="1701"/>
        <w:gridCol w:w="1134"/>
        <w:gridCol w:w="1843"/>
        <w:gridCol w:w="1872"/>
        <w:gridCol w:w="2409"/>
      </w:tblGrid>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val="en-IN" w:eastAsia="en-IN"/>
              </w:rPr>
            </w:pPr>
            <w:r>
              <w:rPr>
                <w:rFonts w:cs="Times New Roman" w:ascii="Times New Roman" w:hAnsi="Times New Roman"/>
                <w:b/>
                <w:bCs/>
                <w:color w:val="000000"/>
                <w:sz w:val="20"/>
                <w:szCs w:val="20"/>
                <w:lang w:eastAsia="en-IN"/>
              </w:rPr>
              <w:t>Sr No</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val="en-IN" w:eastAsia="en-IN"/>
              </w:rPr>
            </w:pPr>
            <w:r>
              <w:rPr>
                <w:rFonts w:cs="Times New Roman" w:ascii="Times New Roman" w:hAnsi="Times New Roman"/>
                <w:b/>
                <w:bCs/>
                <w:color w:val="000000"/>
                <w:sz w:val="20"/>
                <w:szCs w:val="20"/>
                <w:lang w:eastAsia="en-IN"/>
              </w:rPr>
              <w:t>Authors/Stat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val="en-IN" w:eastAsia="en-IN"/>
              </w:rPr>
            </w:pPr>
            <w:r>
              <w:rPr>
                <w:rFonts w:cs="Times New Roman" w:ascii="Times New Roman" w:hAnsi="Times New Roman"/>
                <w:b/>
                <w:bCs/>
                <w:color w:val="000000"/>
                <w:sz w:val="20"/>
                <w:szCs w:val="20"/>
                <w:lang w:eastAsia="en-IN"/>
              </w:rPr>
              <w:t>Year of publication</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val="en-IN" w:eastAsia="en-IN"/>
              </w:rPr>
            </w:pPr>
            <w:r>
              <w:rPr>
                <w:rFonts w:cs="Times New Roman" w:ascii="Times New Roman" w:hAnsi="Times New Roman"/>
                <w:b/>
                <w:bCs/>
                <w:color w:val="000000"/>
                <w:sz w:val="20"/>
                <w:szCs w:val="20"/>
                <w:lang w:eastAsia="en-IN"/>
              </w:rPr>
              <w:t>Time period of estimation</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val="en-IN" w:eastAsia="en-IN"/>
              </w:rPr>
            </w:pPr>
            <w:r>
              <w:rPr>
                <w:rFonts w:cs="Times New Roman" w:ascii="Times New Roman" w:hAnsi="Times New Roman"/>
                <w:b/>
                <w:bCs/>
                <w:color w:val="000000"/>
                <w:sz w:val="20"/>
                <w:szCs w:val="20"/>
                <w:lang w:eastAsia="en-IN"/>
              </w:rPr>
              <w:t>Type of stud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Adult/Pediatric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Type of pati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val="en-IN" w:eastAsia="en-IN"/>
              </w:rPr>
            </w:pPr>
            <w:r>
              <w:rPr>
                <w:rFonts w:cs="Times New Roman" w:ascii="Times New Roman" w:hAnsi="Times New Roman"/>
                <w:b/>
                <w:bCs/>
                <w:color w:val="000000"/>
                <w:sz w:val="20"/>
                <w:szCs w:val="20"/>
                <w:lang w:eastAsia="en-IN"/>
              </w:rPr>
              <w:t>Regi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val="en-IN" w:eastAsia="en-IN"/>
              </w:rPr>
            </w:pPr>
            <w:r>
              <w:rPr>
                <w:rFonts w:cs="Times New Roman" w:ascii="Times New Roman" w:hAnsi="Times New Roman"/>
                <w:b/>
                <w:bCs/>
                <w:color w:val="000000"/>
                <w:sz w:val="20"/>
                <w:szCs w:val="20"/>
                <w:lang w:eastAsia="en-IN"/>
              </w:rPr>
              <w:t>No of patients in study</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val="en-IN" w:eastAsia="en-IN"/>
              </w:rPr>
            </w:pPr>
            <w:r>
              <w:rPr>
                <w:rFonts w:cs="Times New Roman" w:ascii="Times New Roman" w:hAnsi="Times New Roman"/>
                <w:b/>
                <w:bCs/>
                <w:color w:val="000000"/>
                <w:sz w:val="20"/>
                <w:szCs w:val="20"/>
                <w:lang w:eastAsia="en-IN"/>
              </w:rPr>
              <w:t>Results/Prevalence/Burden/Frequency</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68" w:leader="none"/>
              </w:tabs>
              <w:jc w:val="center"/>
              <w:rPr>
                <w:rFonts w:ascii="Times New Roman" w:hAnsi="Times New Roman" w:cs="Times New Roman"/>
                <w:b/>
                <w:b/>
                <w:bCs/>
                <w:color w:val="000000"/>
                <w:sz w:val="20"/>
                <w:szCs w:val="20"/>
                <w:lang w:val="en-IN" w:eastAsia="en-IN"/>
              </w:rPr>
            </w:pPr>
            <w:r>
              <w:rPr>
                <w:rFonts w:cs="Times New Roman" w:ascii="Times New Roman" w:hAnsi="Times New Roman"/>
                <w:b/>
                <w:bCs/>
                <w:color w:val="000000"/>
                <w:sz w:val="20"/>
                <w:szCs w:val="20"/>
                <w:lang w:eastAsia="en-IN"/>
              </w:rPr>
              <w:t>others</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color w:val="000000"/>
                <w:sz w:val="20"/>
                <w:szCs w:val="20"/>
                <w:lang w:val="en-IN" w:eastAsia="en-IN"/>
              </w:rPr>
              <w:t>Anonymous (Research committee of the British Tuberculosis Association)</w:t>
            </w:r>
            <w:r>
              <w:fldChar w:fldCharType="begin"/>
            </w:r>
            <w:r>
              <w:rPr>
                <w:sz w:val="20"/>
                <w:rFonts w:cs="Times New Roman" w:ascii="Times New Roman" w:hAnsi="Times New Roman"/>
              </w:rPr>
              <w:instrText xml:space="preserve"> ADDIN ZOTERO_ITEM CSL_CITATION {"citationID":"fw7e90qx","properties":{"formattedCitation":"(Aspergillus in persistent lung cavities after tuberculosis. A report from the Research Committee of the British Tuberculosis Association, 1968)","plainCitation":"(Aspergillus in persistent lung cavities after tuberculosis. A report from the Research Committee of the British Tuberculosis Association, 1968)","noteIndex":0},"citationItems":[{"id":6608,"uris":["http://zotero.org/users/local/1JBGfO6i/items/IPFU8S4K"],"itemData":{"id":6608,"type":"article-journal","container-title":"Tubercle","ISSN":"0041-3879","issue":"1","journalAbbreviation":"Tubercle","language":"eng","note":"PMID: 5660585","page":"1-11","source":"PubMed","title":"Aspergillus in persistent lung cavities after tuberculosis. A report from the Research Committee of the British Tuberculosis Association","volume":"49","issued":{"date-parts":[["1968",3]]}}}],"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Aspergillus in persistent lung cavities after tuberculosis. A report from the Research Committee of the British Tuberculosis Association, 1968)</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color w:val="000000"/>
                <w:sz w:val="20"/>
                <w:szCs w:val="20"/>
                <w:lang w:val="en-IN" w:eastAsia="en-IN"/>
              </w:rPr>
              <w:t xml:space="preserve"> </w:t>
            </w:r>
            <w:r>
              <w:fldChar w:fldCharType="begin"/>
            </w:r>
            <w:r>
              <w:rPr>
                <w:sz w:val="20"/>
                <w:rFonts w:cs="Times New Roman" w:ascii="Times New Roman" w:hAnsi="Times New Roman"/>
              </w:rPr>
              <w:instrText xml:space="preserve"> ADDIN ZOTERO_ITEM CSL_CITATION {"citationID":"cgAytNB2","properties":{"formattedCitation":"(Aspergilloma and residual tuberculous cavities--the results of a resurvey, 1970)","plainCitation":"(Aspergilloma and residual tuberculous cavities--the results of a resurvey, 1970)","noteIndex":0},"citationItems":[{"id":6606,"uris":["http://zotero.org/users/local/1JBGfO6i/items/562R78TJ"],"itemData":{"id":6606,"type":"article-journal","container-title":"Tubercle","ISSN":"0041-3879","issue":"3","journalAbbreviation":"Tubercle","language":"eng","note":"PMID: 5495645","page":"227-245","source":"PubMed","title":"Aspergilloma and residual tuberculous cavities--the results of a resurvey","volume":"51","issued":{"date-parts":[["1970",9]]}}}],"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Aspergilloma and residual tuberculous cavities--the results of a resurvey, 1970)</w:t>
            </w:r>
            <w:r/>
            <w:r>
              <w:rPr>
                <w:sz w:val="20"/>
                <w:rFonts w:cs="Times New Roman" w:ascii="Times New Roman" w:hAnsi="Times New Roman"/>
              </w:rPr>
              <w:fldChar w:fldCharType="end"/>
            </w:r>
            <w:r>
              <w:rPr>
                <w:rFonts w:cs="Times New Roman" w:ascii="Times New Roman" w:hAnsi="Times New Roman"/>
                <w:sz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color w:val="000000"/>
                <w:sz w:val="20"/>
                <w:szCs w:val="20"/>
                <w:lang w:val="en-IN" w:eastAsia="en-IN"/>
              </w:rPr>
              <w:t>1968, 197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sz w:val="20"/>
                <w:szCs w:val="20"/>
              </w:rPr>
              <w:t xml:space="preserve">First survey (1964-65), resurvey 3-4 years later </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color w:val="000000"/>
                <w:sz w:val="20"/>
                <w:szCs w:val="20"/>
                <w:lang w:eastAsia="en-IN"/>
              </w:rPr>
              <w:t xml:space="preserve">? prospecti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color w:val="000000"/>
                <w:sz w:val="20"/>
                <w:szCs w:val="20"/>
                <w:lang w:val="en-IN" w:eastAsia="en-IN"/>
              </w:rPr>
              <w:t>NA</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color w:val="000000"/>
                <w:sz w:val="20"/>
                <w:szCs w:val="20"/>
                <w:lang w:eastAsia="en-IN"/>
              </w:rPr>
            </w:pPr>
            <w:r>
              <w:rPr>
                <w:rFonts w:eastAsia="Calibri" w:cs="Times New Roman" w:ascii="Times New Roman" w:hAnsi="Times New Roman"/>
                <w:sz w:val="20"/>
                <w:szCs w:val="20"/>
              </w:rPr>
              <w:t>Patients with post tuberculous cavit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color w:val="000000"/>
                <w:sz w:val="20"/>
                <w:szCs w:val="20"/>
                <w:lang w:eastAsia="en-IN"/>
              </w:rPr>
              <w:t>55 chest clinics in Great Britai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color w:val="000000"/>
                <w:sz w:val="20"/>
                <w:szCs w:val="20"/>
                <w:lang w:val="en-IN" w:eastAsia="en-IN"/>
              </w:rPr>
              <w:t>544 patients in first survey; 417 in the second survey</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First survey: Radiographic evidence of an aspergilloma was present in 11%</w:t>
            </w:r>
          </w:p>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and of a probable aspergilloma in 3% of the total, whilst 10% had precipitins without</w:t>
            </w:r>
          </w:p>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uch radiographic appearances. Second survey: 34% of the survivors had precipitins. 17% had aspergillomas and 3% had probable aspergillomas with precipitins, and 14%; had precipitins alon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68" w:leader="none"/>
              </w:tabs>
              <w:jc w:val="center"/>
              <w:rPr>
                <w:rFonts w:ascii="Times New Roman" w:hAnsi="Times New Roman" w:cs="Times New Roman"/>
                <w:b/>
                <w:b/>
                <w:bCs/>
                <w:color w:val="000000"/>
                <w:sz w:val="20"/>
                <w:szCs w:val="20"/>
                <w:lang w:eastAsia="en-IN"/>
              </w:rPr>
            </w:pPr>
            <w:r>
              <w:rPr>
                <w:rFonts w:cs="Times New Roman" w:ascii="Times New Roman" w:hAnsi="Times New Roman"/>
                <w:sz w:val="20"/>
                <w:szCs w:val="20"/>
              </w:rPr>
              <w:t>-</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fr-FR" w:eastAsia="en-IN"/>
              </w:rPr>
            </w:pPr>
            <w:r>
              <w:rPr>
                <w:rFonts w:cs="Times New Roman" w:ascii="Times New Roman" w:hAnsi="Times New Roman"/>
                <w:color w:val="000000"/>
                <w:sz w:val="20"/>
                <w:szCs w:val="20"/>
                <w:lang w:val="fr-FR" w:eastAsia="en-IN"/>
              </w:rPr>
              <w:t>Agarwal et al</w:t>
            </w:r>
            <w:r>
              <w:fldChar w:fldCharType="begin"/>
            </w:r>
            <w:r>
              <w:rPr>
                <w:sz w:val="20"/>
                <w:rFonts w:cs="Times New Roman" w:ascii="Times New Roman" w:hAnsi="Times New Roman"/>
                <w:lang w:val="fr-FR"/>
              </w:rPr>
              <w:instrText xml:space="preserve"> ADDIN ZOTERO_ITEM CSL_CITATION {"citationID":"mTCVSdvV","properties":{"formattedCitation":"(R et al., 2012)","plainCitation":"(R et al., 2012)","noteIndex":0},"citationItems":[{"id":"WyHNZnlm/gHWCmRwp","uris":["http://zotero.org/users/local/sCXWcRdi/items/UXU4B26N"],"itemData":{"id":4553,"type":"article-journal","abstract":"The concurrent presentation of ABPA and aspergilloma is associated with an immunologically severe disease and risk of recurrent relapses.","container-title":"Mycopathologia","DOI":"10.1007/s11046-012-9535-x","ISSN":"1573-0832","issue":"3","language":"en","note":"publisher: Mycopathologia\nPMID: 22457034","source":"pubmed.ncbi.nlm.nih.gov","title":"Allergic bronchopulmonary aspergillosis with aspergilloma: an immunologically severe disease with poor outcome","title-short":"Allergic bronchopulmonary aspergillosis with aspergilloma","URL":"https://pubmed.ncbi.nlm.nih.gov/22457034/","volume":"174","author":[{"family":"R","given":"Agarwal"},{"family":"An","given":"Aggarwal"},{"family":"M","given":"Garg"},{"family":"B","given":"Saikia"},{"family":"D","given":"Gupta"},{"family":"A","given":"Chakrabarti"}],"accessed":{"date-parts":[["2022",1,18]]},"issued":{"date-parts":[["2012",9]]}}}],"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R et al., 2012)</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12</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lang w:val="en-IN" w:eastAsia="en-IN"/>
              </w:rPr>
              <w:t>January 2006 to December 2010</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eastAsia="en-IN"/>
              </w:rPr>
            </w:pPr>
            <w:r>
              <w:rPr>
                <w:rFonts w:cs="Times New Roman" w:ascii="Times New Roman" w:hAnsi="Times New Roman"/>
                <w:color w:val="000000"/>
                <w:sz w:val="20"/>
                <w:szCs w:val="20"/>
                <w:lang w:val="en-IN" w:eastAsia="en-IN"/>
              </w:rPr>
              <w:t>Ret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Adults</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libri" w:cs="Times New Roman"/>
                <w:sz w:val="20"/>
                <w:szCs w:val="20"/>
              </w:rPr>
            </w:pPr>
            <w:r>
              <w:rPr>
                <w:rFonts w:eastAsia="Calibri" w:cs="Times New Roman" w:ascii="Times New Roman" w:hAnsi="Times New Roman"/>
                <w:sz w:val="20"/>
                <w:szCs w:val="20"/>
              </w:rPr>
              <w:t>Patients with ABPA &amp; central bronchiectasis (C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eastAsia="en-IN"/>
              </w:rPr>
            </w:pPr>
            <w:r>
              <w:rPr>
                <w:rFonts w:cs="Times New Roman" w:ascii="Times New Roman" w:hAnsi="Times New Roman"/>
                <w:color w:val="000000"/>
                <w:sz w:val="20"/>
                <w:szCs w:val="20"/>
                <w:lang w:val="en-IN" w:eastAsia="en-IN"/>
              </w:rPr>
              <w:t>Chandigarh</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79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8 (4.5%) out of 179 patients with ABPA-CB had Aspergilloma</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68" w:leader="none"/>
              </w:tabs>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Aspergilloma’ was defined by the presence of eccentric soft tissue opacity within a bronchiectatic cavity</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val="fr-FR" w:eastAsia="en-IN"/>
              </w:rPr>
            </w:pPr>
            <w:r>
              <w:rPr>
                <w:rFonts w:cs="Times New Roman" w:ascii="Times New Roman" w:hAnsi="Times New Roman"/>
                <w:sz w:val="20"/>
                <w:szCs w:val="20"/>
                <w:lang w:val="fr-FR"/>
              </w:rPr>
              <w:t>Nakamoto et al</w:t>
            </w:r>
            <w:r>
              <w:fldChar w:fldCharType="begin"/>
            </w:r>
            <w:r>
              <w:rPr>
                <w:sz w:val="20"/>
                <w:rFonts w:cs="Times New Roman" w:ascii="Times New Roman" w:hAnsi="Times New Roman"/>
                <w:lang w:val="fr-FR"/>
              </w:rPr>
              <w:instrText xml:space="preserve"> ADDIN ZOTERO_ITEM CSL_CITATION {"citationID":"JjNcZqap","properties":{"formattedCitation":"(K. Nakamoto et al., 2013)","plainCitation":"(K. Nakamoto et al., 2013)","noteIndex":0},"citationItems":[{"id":5612,"uris":["http://zotero.org/users/local/1JBGfO6i/items/T5C42YE7"],"itemData":{"id":5612,"type":"article-journal","abstract":"Background and Aim of Study The risk factors of chronic pulmonary aspergillosis (CPA) for patients with Mycobacterium avium complex lung disease (MAC-LD) are unknown. We assessed the incidence and risk factors of CPA in patients with MAC-LD. Methods We retrospectively analyzed the medical records of 1079 HIVnegative patients who had MAC-LD with or without CPA. Results Median patient age was 70 years, and there were 650 female patients. Median follow-up time was 3.3 years. Of the 1079 patients diagnosed as having MAC-LD, 23 were complicated by CPA at the time of MAC-LD diagnosis, and in the remaining 1056 patients, 19 were complicated by CPA after diagnosis of MAC-LD. The overall cumulative 5-year mortality rate of patients with MAC-LD was 25.5% and that with MAC-LD complicated by CPA was 57.5%. A multivariate Cox proportional hazard model showed the presence of CPA to be a negative prognostic factor for patients with MAC-LD. The estimated incidence of CPA in patients with MAC-LD was 4.38 per 1000 patients per year. Risk factors for the incidence of CPA in patients with MAC-LD were presence of interstitial lung disease and radiographic features of fibrocavitary or fibrocavitary + nodular/bronchiectatic disease. Conclusion The presence of CPA was a negative prognostic factor for patients with MAC-LD. When clinicians examine patients with MAC-LD, it is necessary to identify risk factors for CPA.","archive":"Embase","container-title":"Respirology","DOI":"10.1111/resp.12184","ISSN":"1323-7799","issue":"(Nakamoto K.; Takayanagi N.; Ohkuma K.; Gochi M.; Kawate E.; Yamakawa H.; Wakabayashi A.; Kobayashi Y.; Ohta C.; Ishiguro T.; Takaku Y.; Miyahara Y.; Kagiyama N.; Kurashima K.; Yanagisawa T.; Sugita Y.) Department of Respiratory Medicine, Saitama Cardiovascular and Respiratory Center, Saitama, Japan","journalAbbreviation":"Respirology","language":"English","page":"105","title":"Chronic pulmonary aspergillosis as a negative prognostic factor for patients with mycobacterium avium complex lung disease: Incidence and risk factors","volume":"18","author":[{"family":"Nakamoto","given":"K."},{"family":"Takayanagi","given":"N."},{"family":"Ohkuma","given":"K."},{"family":"Gochi","given":"M."},{"family":"Kawate","given":"E."},{"family":"Yamakawa","given":"H."},{"family":"Wakabayashi","given":"A."},{"family":"Kobayashi","given":"Y."},{"family":"Ohta","given":"C."},{"family":"Ishiguro","given":"T."},{"family":"Takaku","given":"Y."},{"family":"Miyahara","given":"Y."},{"family":"Kagiyama","given":"N."},{"family":"Kurashima","given":"K."},{"family":"Kanauchi","given":"T."},{"family":"Hoshi","given":"T."},{"family":"Yanagisawa","given":"T."},{"family":"Sugita","given":"Y."}],"issued":{"date-parts":[["2013"]]}}}],"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K. Nakamoto et al., 2013)</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color w:val="000000"/>
                <w:sz w:val="20"/>
                <w:szCs w:val="20"/>
                <w:lang w:val="en-IN" w:eastAsia="en-IN"/>
              </w:rPr>
              <w:t>2013</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eastAsia="PalatinoLinotype;Yu Gothic" w:cs="Times New Roman" w:ascii="Times New Roman" w:hAnsi="Times New Roman"/>
                <w:sz w:val="20"/>
                <w:szCs w:val="20"/>
                <w:lang w:val="en-IN"/>
              </w:rPr>
              <w:t>N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color w:val="000000"/>
                <w:sz w:val="20"/>
                <w:szCs w:val="20"/>
                <w:lang w:eastAsia="en-IN"/>
              </w:rPr>
              <w:t>Retrospectiv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sz w:val="20"/>
                <w:szCs w:val="20"/>
                <w:lang w:eastAsia="en-IN"/>
              </w:rPr>
              <w:t>? Adults (Median age 70 year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 xml:space="preserve">HIV negative patients who had </w:t>
            </w:r>
            <w:r>
              <w:rPr>
                <w:rFonts w:eastAsia="Calibri" w:cs="Times New Roman" w:ascii="Times New Roman" w:hAnsi="Times New Roman"/>
                <w:i/>
                <w:color w:val="131413"/>
                <w:sz w:val="20"/>
                <w:szCs w:val="20"/>
                <w:lang w:val="en-IN"/>
              </w:rPr>
              <w:t>Mycobacterium</w:t>
            </w:r>
          </w:p>
          <w:p>
            <w:pPr>
              <w:pStyle w:val="Normal"/>
              <w:jc w:val="center"/>
              <w:rPr>
                <w:rFonts w:ascii="Times New Roman" w:hAnsi="Times New Roman" w:cs="Times New Roman"/>
                <w:b/>
                <w:b/>
                <w:bCs/>
                <w:color w:val="000000"/>
                <w:sz w:val="20"/>
                <w:szCs w:val="20"/>
                <w:lang w:eastAsia="en-IN"/>
              </w:rPr>
            </w:pPr>
            <w:r>
              <w:rPr>
                <w:rFonts w:eastAsia="Calibri" w:cs="Times New Roman" w:ascii="Times New Roman" w:hAnsi="Times New Roman"/>
                <w:i/>
                <w:color w:val="131413"/>
                <w:sz w:val="20"/>
                <w:szCs w:val="20"/>
                <w:lang w:val="en-IN"/>
              </w:rPr>
              <w:t>avium</w:t>
            </w:r>
            <w:r>
              <w:rPr>
                <w:rFonts w:eastAsia="Calibri" w:cs="Times New Roman" w:ascii="Times New Roman" w:hAnsi="Times New Roman"/>
                <w:color w:val="131413"/>
                <w:sz w:val="20"/>
                <w:szCs w:val="20"/>
                <w:lang w:val="en-IN"/>
              </w:rPr>
              <w:t xml:space="preserve"> complex lung disease (MAC-L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Saitama Cardiovascular and</w:t>
            </w:r>
          </w:p>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color w:val="000000"/>
                <w:sz w:val="20"/>
                <w:szCs w:val="20"/>
                <w:lang w:eastAsia="en-IN"/>
              </w:rPr>
              <w:t>Respiratory Center, Saitama, Japa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Cs/>
                <w:color w:val="000000"/>
                <w:sz w:val="20"/>
                <w:szCs w:val="20"/>
                <w:lang w:eastAsia="en-IN"/>
              </w:rPr>
            </w:pPr>
            <w:r>
              <w:rPr>
                <w:rFonts w:cs="Times New Roman" w:ascii="Times New Roman" w:hAnsi="Times New Roman"/>
                <w:bCs/>
                <w:color w:val="000000"/>
                <w:sz w:val="20"/>
                <w:szCs w:val="20"/>
                <w:lang w:eastAsia="en-IN"/>
              </w:rPr>
              <w:t>1079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eastAsia="Calibri" w:cs="Times New Roman" w:ascii="Times New Roman" w:hAnsi="Times New Roman"/>
                <w:color w:val="131413"/>
                <w:sz w:val="20"/>
                <w:szCs w:val="20"/>
                <w:lang w:val="en-IN"/>
              </w:rPr>
              <w:t>23 (at time of diagnosis of MAC-LD) 19 (after diagnosis of MAC-LD) , 2.13% at time of diagnosis of MAC-LD) 1.8% (after diagnosis of MAC-LD)</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68" w:leader="none"/>
              </w:tabs>
              <w:jc w:val="center"/>
              <w:rPr>
                <w:rFonts w:ascii="Times New Roman" w:hAnsi="Times New Roman" w:cs="Times New Roman"/>
                <w:b/>
                <w:b/>
                <w:bCs/>
                <w:color w:val="000000"/>
                <w:sz w:val="20"/>
                <w:szCs w:val="20"/>
                <w:lang w:eastAsia="en-IN"/>
              </w:rPr>
            </w:pPr>
            <w:r>
              <w:rPr>
                <w:rFonts w:cs="Times New Roman" w:ascii="Times New Roman" w:hAnsi="Times New Roman"/>
                <w:sz w:val="20"/>
                <w:szCs w:val="20"/>
                <w:lang w:val="en-IN"/>
              </w:rPr>
              <w:t>Definition is not mentioned</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fr-FR"/>
              </w:rPr>
            </w:pPr>
            <w:r>
              <w:rPr>
                <w:rFonts w:cs="Times New Roman" w:ascii="Times New Roman" w:hAnsi="Times New Roman"/>
                <w:color w:val="000000"/>
                <w:sz w:val="20"/>
                <w:szCs w:val="20"/>
                <w:lang w:val="fr-FR" w:eastAsia="en-IN"/>
              </w:rPr>
              <w:t>Hedayati et al</w:t>
            </w:r>
            <w:r>
              <w:fldChar w:fldCharType="begin"/>
            </w:r>
            <w:r>
              <w:rPr>
                <w:sz w:val="20"/>
                <w:rFonts w:cs="Times New Roman" w:ascii="Times New Roman" w:hAnsi="Times New Roman"/>
                <w:lang w:val="fr-FR"/>
              </w:rPr>
              <w:instrText xml:space="preserve"> ADDIN ZOTERO_ITEM CSL_CITATION {"citationID":"UaTbbUjq","properties":{"formattedCitation":"(Hedayati et al., 2015)","plainCitation":"(Hedayati et al., 2015)","noteIndex":0},"citationItems":[{"id":5556,"uris":["http://zotero.org/users/local/1JBGfO6i/items/FING7SKX"],"itemData":{"id":5556,"type":"article-journal","abstract":"In patients with preexisting lung disease, especially a cavity, Aspergillus can infect the surface of the cavity, causing chronic cavitary pulmonary aspergillosis (CCPA), and may form an aspergilloma, collectively called chronic pulmonary aspergillosis (CPA). In the present study, we assessed tuberculosis (TB) patients for CPA based on culture and serological methods. During a period of 1 year (from March 2013 to March 2014), we studied 124 patients with TB (94 with current TB and 30 with previous TB) at Masih Daneshvari Hospital in Tehran, Iran. Sputum specimens were analyzed by direct microscopic examination (DME) and fungal culture. The clinical and radiological features of all patients were recorded, to categorize the patients into CCPA and aspergilloma. All patients were screened for serum-specific IgG against A. fumigatus, by enzyme-linked immunosorbent assay (ELISA). Out of 124 patients with TB (66 male, age range: 10–91 years), 48 patients (38.7 %) exhibited residual cavities. Eighteen (14.5 %) patients had cavities with pleural thickening. A round-shaped mass lesion was detected in six patients (6.8 %). DME was positive in ten patients for septate fungal hyphae. A. fumigatus was grown from 14 samples. Fifty-five (44.3 %) cases were positive for serum-specific IgG against A. fumigatus. Of 124 patients with TB, 3 (2.4 %) met criteria for aspergilloma and 14 (11.3 %) for CCPA. CPA is a common clinical presentation in individuals with healed TB in Iran, as reported by previous studies from other countries.","archive":"Embase","container-title":"European Journal of Clinical Microbiology and Infectious Diseases","DOI":"10.1007/s10096-015-2409-7","ISSN":"1435-4373","issue":"9","journalAbbreviation":"Eur. J. Clin. Microbiol. Infect. Dis.","language":"English","page":"1759-1765","title":"Prevalence of chronic pulmonary aspergillosis in patients with tuberculosis from Iran","volume":"34","author":[{"family":"Hedayati","given":"M.T."},{"family":"Azimi","given":"Y."},{"family":"Droudinia","given":"A."},{"family":"Mousavi","given":"B."},{"family":"Khalilian","given":"A."},{"family":"Hedayati","given":"N."},{"family":"Denning","given":"D.W."}],"issued":{"date-parts":[["2015"]]}}}],"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Hedayati et al., 2015)</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15</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PalatinoLinotype;Yu Gothic" w:cs="Times New Roman"/>
                <w:sz w:val="20"/>
                <w:szCs w:val="20"/>
                <w:lang w:val="en-IN"/>
              </w:rPr>
            </w:pPr>
            <w:r>
              <w:rPr>
                <w:rFonts w:eastAsia="PalatinoLinotype;Yu Gothic" w:cs="Times New Roman" w:ascii="Times New Roman" w:hAnsi="Times New Roman"/>
                <w:sz w:val="20"/>
                <w:szCs w:val="20"/>
                <w:lang w:val="en-IN"/>
              </w:rPr>
              <w:t>March 2013</w:t>
            </w:r>
          </w:p>
          <w:p>
            <w:pPr>
              <w:pStyle w:val="Normal"/>
              <w:jc w:val="center"/>
              <w:rPr>
                <w:rFonts w:ascii="Times New Roman" w:hAnsi="Times New Roman" w:eastAsia="PalatinoLinotype;Yu Gothic" w:cs="Times New Roman"/>
                <w:sz w:val="20"/>
                <w:szCs w:val="20"/>
                <w:lang w:val="en-IN"/>
              </w:rPr>
            </w:pPr>
            <w:r>
              <w:rPr>
                <w:rFonts w:eastAsia="PalatinoLinotype;Yu Gothic" w:cs="Times New Roman" w:ascii="Times New Roman" w:hAnsi="Times New Roman"/>
                <w:sz w:val="20"/>
                <w:szCs w:val="20"/>
                <w:lang w:val="en-IN"/>
              </w:rPr>
              <w:t>to March 2014)</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PalatinoLinotype;Yu Gothic" w:cs="Times New Roman"/>
                <w:color w:val="000000"/>
                <w:sz w:val="20"/>
                <w:szCs w:val="20"/>
                <w:lang w:val="en-IN" w:eastAsia="en-IN"/>
              </w:rPr>
            </w:pPr>
            <w:r>
              <w:rPr>
                <w:rFonts w:eastAsia="PalatinoLinotype;Yu Gothic" w:cs="Times New Roman" w:ascii="Times New Roman" w:hAnsi="Times New Roman"/>
                <w:color w:val="000000"/>
                <w:sz w:val="20"/>
                <w:szCs w:val="20"/>
                <w:lang w:val="en-IN" w:eastAsia="en-IN"/>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lang w:eastAsia="en-IN"/>
              </w:rPr>
            </w:pPr>
            <w:r>
              <w:rPr>
                <w:rFonts w:cs="Times New Roman" w:ascii="Times New Roman" w:hAnsi="Times New Roman"/>
                <w:color w:val="000000"/>
                <w:sz w:val="20"/>
                <w:szCs w:val="20"/>
                <w:lang w:val="en-IN" w:eastAsia="en-IN"/>
              </w:rPr>
              <w:t>Adults and Pediatrics (10-91 year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124 patients with TB (94 with</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current TB and 30 with previous T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Masih Daneshvari Hospital in Tehran,</w:t>
            </w:r>
            <w:r>
              <w:rPr>
                <w:rFonts w:cs="Times New Roman" w:ascii="Times New Roman" w:hAnsi="Times New Roman"/>
                <w:sz w:val="20"/>
                <w:szCs w:val="20"/>
              </w:rPr>
              <w:t xml:space="preserve"> </w:t>
            </w:r>
            <w:r>
              <w:rPr>
                <w:rFonts w:cs="Times New Roman" w:ascii="Times New Roman" w:hAnsi="Times New Roman"/>
                <w:color w:val="000000"/>
                <w:sz w:val="20"/>
                <w:szCs w:val="20"/>
                <w:lang w:eastAsia="en-IN"/>
              </w:rPr>
              <w:t>Ira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 xml:space="preserve">124 patients </w:t>
            </w:r>
          </w:p>
          <w:p>
            <w:pPr>
              <w:pStyle w:val="Normal"/>
              <w:jc w:val="center"/>
              <w:rPr>
                <w:rFonts w:ascii="Times New Roman" w:hAnsi="Times New Roman" w:eastAsia="Calibri" w:cs="Times New Roman"/>
                <w:color w:val="131413"/>
                <w:sz w:val="20"/>
                <w:szCs w:val="20"/>
                <w:lang w:val="en-IN" w:eastAsia="en-IN"/>
              </w:rPr>
            </w:pPr>
            <w:r>
              <w:rPr>
                <w:rFonts w:eastAsia="Calibri" w:cs="Times New Roman" w:ascii="Times New Roman" w:hAnsi="Times New Roman"/>
                <w:color w:val="131413"/>
                <w:sz w:val="20"/>
                <w:szCs w:val="20"/>
                <w:lang w:val="en-IN" w:eastAsia="en-IN"/>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3 (2.4 %) met criteria for aspergilloma and 14 (11.3 %) for</w:t>
            </w:r>
          </w:p>
          <w:p>
            <w:pPr>
              <w:pStyle w:val="Normal"/>
              <w:jc w:val="center"/>
              <w:rPr>
                <w:rFonts w:ascii="Times New Roman" w:hAnsi="Times New Roman" w:eastAsia="Calibri" w:cs="Times New Roman"/>
                <w:color w:val="131413"/>
                <w:sz w:val="20"/>
                <w:szCs w:val="20"/>
                <w:lang w:val="en-IN"/>
              </w:rPr>
            </w:pPr>
            <w:r>
              <w:rPr>
                <w:rFonts w:cs="Times New Roman" w:ascii="Times New Roman" w:hAnsi="Times New Roman"/>
                <w:color w:val="000000"/>
                <w:sz w:val="20"/>
                <w:szCs w:val="20"/>
                <w:lang w:val="en-IN" w:eastAsia="en-IN"/>
              </w:rPr>
              <w:t>CCPA.</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68" w:leader="none"/>
              </w:tabs>
              <w:jc w:val="center"/>
              <w:rPr>
                <w:rFonts w:ascii="Times New Roman" w:hAnsi="Times New Roman" w:cs="Times New Roman"/>
                <w:sz w:val="20"/>
                <w:szCs w:val="20"/>
                <w:lang w:val="en-IN"/>
              </w:rPr>
            </w:pPr>
            <w:r>
              <w:rPr>
                <w:rFonts w:cs="Times New Roman" w:ascii="Times New Roman" w:hAnsi="Times New Roman"/>
                <w:sz w:val="20"/>
                <w:szCs w:val="20"/>
              </w:rPr>
              <w:t xml:space="preserve">Diagnosed according to Denning 2003 criteria; Clinical, radiological and precipitins levels  </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fr-FR" w:eastAsia="en-IN"/>
              </w:rPr>
            </w:pPr>
            <w:r>
              <w:rPr>
                <w:rFonts w:cs="Times New Roman" w:ascii="Times New Roman" w:hAnsi="Times New Roman"/>
                <w:color w:val="000000"/>
                <w:sz w:val="20"/>
                <w:szCs w:val="20"/>
                <w:lang w:val="fr-FR" w:eastAsia="en-IN"/>
              </w:rPr>
              <w:t>Oladele et al</w:t>
            </w:r>
            <w:r>
              <w:fldChar w:fldCharType="begin"/>
            </w:r>
            <w:r>
              <w:rPr>
                <w:sz w:val="20"/>
                <w:rFonts w:cs="Times New Roman" w:ascii="Times New Roman" w:hAnsi="Times New Roman"/>
                <w:lang w:val="fr-FR"/>
              </w:rPr>
              <w:instrText xml:space="preserve"> ADDIN ZOTERO_ITEM CSL_CITATION {"citationID":"0HJeGhCo","properties":{"formattedCitation":"(Oladele et al., 2017)","plainCitation":"(Oladele et al., 2017)","noteIndex":0},"citationItems":[{"id":6410,"uris":["http://zotero.org/users/local/1JBGfO6i/items/BQMMNVQJ"],"itemData":{"id":6410,"type":"article-journal","abstract":"OBJECTIVE: To evaluate chronic pulmonary aspergillosis (CPA) as an alternative diagnosis of smear-negative tuberculosis (TB) and treatment failure in TB patients in Nigeria.\nMETHODS: We conducted a cross-sectional multicentre survey in human immunodeficiency virus (HIV) positive and negative adult patients at the end of their TB treatment in clinics in Lagos and Ilorin states. All were assessed using clinical examination, chest X-ray (CXR) and aspergillus immunoglobulin G (IgG) serology, and some for sputum fungal culture. CPA was defined as a positive Aspergillus fumigatus IgG titre with compatible CXR or a positive sputum culture of Aspergillus with a visible fungal ball on CXR with symptoms of underlying lung disease.\nRESULTS: Of 208 patients recruited between June 2014 and May 2015, 153 (73.6%) were HIV-positive. The mean age was 39.8 years, 124 (59.6%) were female and 39 (18.8%) were unable to work. The median CD4 count was 169.5 cells/ml (range 4-593) in HIV-infected patients with positive Aspergillus IgG. Overall, 109 (52.4%) had documented TB, 140 (67.3%) had a productive cough and 50 had haemoptysis. CPA prevalence was 8.7%; 10 (6.5%) had HIV infection and 8 (14.5%) were HIV-negative (Fisher's exact P = 0.092).\nCONCLUSION: CPA is a neglected disease in Nigeria, and most cases match the World Health Organization diagnostic criteria for smear-negative TB.","container-title":"The International Journal of Tuberculosis and Lung Disease: The Official Journal of the International Union Against Tuberculosis and Lung Disease","DOI":"10.5588/ijtld.17.0060","ISSN":"1815-7920","issue":"9","journalAbbreviation":"Int J Tuberc Lung Dis","language":"eng","page":"1056-1061","source":"PubMed","title":"Chronic pulmonary aspergillosis as a cause of smear-negative TB and/or TB treatment failure in Nigerians","volume":"21","author":[{"family":"Oladele","given":"R. O."},{"family":"Irurhe","given":"N. K."},{"family":"Foden","given":"P."},{"family":"Akanmu","given":"A. S."},{"family":"Gbaja-Biamila","given":"T."},{"family":"Nwosu","given":"A."},{"family":"Ekundayo","given":"H. A."},{"family":"Ogunsola","given":"F. T."},{"family":"Richardson","given":"M. D."},{"family":"Denning","given":"D. W."}],"issued":{"date-parts":[["2017",9,1]]}}}],"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Oladele et al., 2017)</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17</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PalatinoLinotype;Yu Gothic" w:cs="Times New Roman"/>
                <w:sz w:val="20"/>
                <w:szCs w:val="20"/>
                <w:lang w:val="en-IN"/>
              </w:rPr>
            </w:pPr>
            <w:r>
              <w:rPr>
                <w:rFonts w:cs="Times New Roman" w:ascii="Times New Roman" w:hAnsi="Times New Roman"/>
                <w:sz w:val="20"/>
                <w:szCs w:val="20"/>
              </w:rPr>
              <w:t>June 2014 – May 2015</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eastAsia="en-IN"/>
              </w:rPr>
            </w:pPr>
            <w:r>
              <w:rPr>
                <w:rFonts w:cs="Times New Roman" w:ascii="Times New Roman" w:hAnsi="Times New Roman"/>
                <w:color w:val="000000"/>
                <w:sz w:val="20"/>
                <w:szCs w:val="20"/>
                <w:lang w:val="en-IN" w:eastAsia="en-IN"/>
              </w:rPr>
              <w:t>Cross-sectional Stud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Mainly adults (Age 16-82)</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sz w:val="20"/>
                <w:szCs w:val="20"/>
              </w:rPr>
              <w:t xml:space="preserve">HIV+ and HIV- patients at the end of their TB treatment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3 centers in Nigeria (Lagos &amp; Ilora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cs="Times New Roman" w:ascii="Times New Roman" w:hAnsi="Times New Roman"/>
                <w:color w:val="000000"/>
                <w:sz w:val="20"/>
                <w:szCs w:val="20"/>
                <w:lang w:val="en-IN" w:eastAsia="en-IN"/>
              </w:rPr>
              <w:t>208 patients (HIV+:153, HIV:55)</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8, 8.7% (HIV+: 6.5%, HIV-:14.5%)</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68" w:leader="none"/>
              </w:tabs>
              <w:jc w:val="center"/>
              <w:rPr>
                <w:rFonts w:ascii="Times New Roman" w:hAnsi="Times New Roman" w:cs="Times New Roman"/>
                <w:sz w:val="20"/>
                <w:szCs w:val="20"/>
              </w:rPr>
            </w:pPr>
            <w:r>
              <w:rPr>
                <w:rFonts w:cs="Times New Roman" w:ascii="Times New Roman" w:hAnsi="Times New Roman"/>
                <w:sz w:val="20"/>
                <w:szCs w:val="20"/>
              </w:rPr>
              <w:t>IgG cut off: 40 mg/L, Criteria: ESCMID/ERS 2016</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fr-FR" w:eastAsia="en-IN"/>
              </w:rPr>
            </w:pPr>
            <w:r>
              <w:rPr>
                <w:rFonts w:cs="Times New Roman" w:ascii="Times New Roman" w:hAnsi="Times New Roman"/>
                <w:color w:val="000000"/>
                <w:sz w:val="20"/>
                <w:szCs w:val="20"/>
                <w:lang w:val="fr-FR" w:eastAsia="en-IN"/>
              </w:rPr>
              <w:t>Kwizera et al</w:t>
            </w:r>
            <w:r>
              <w:fldChar w:fldCharType="begin"/>
            </w:r>
            <w:r>
              <w:rPr>
                <w:sz w:val="20"/>
                <w:rFonts w:cs="Times New Roman" w:ascii="Times New Roman" w:hAnsi="Times New Roman"/>
                <w:lang w:val="fr-FR"/>
              </w:rPr>
              <w:instrText xml:space="preserve"> ADDIN ZOTERO_ITEM CSL_CITATION {"citationID":"Pqzkpmde","properties":{"formattedCitation":"(Kwizera et al., 2017)","plainCitation":"(Kwizera et al., 2017)","noteIndex":0},"citationItems":[{"id":5440,"uris":["http://zotero.org/users/local/1JBGfO6i/items/YBV5MUV9"],"itemData":{"id":5440,"type":"article-journal","abstract":"Background: The incidence of tuberculosis (TB) is high among human immunodeficiency virus (HIV) infected Ugandans. Recent evidence suggests that Chronic Pulmonary Aspergillosis and Aspergillus sensitisation might be responsible for significant mortality in patients treated for tuberculosis in Uganda. Methods: We retrieved and tested paired serum aliquots for 101 HIV-TB co-infected patients at the beginning and week 24 of TB treatment. We tested samples for Aspergillus-specific immunoglobulin G (IgG) and immunoglobulin E (IgE) using ImmunoCAP®; and Aspergillus-specific IgG and total serum IgE using Immulite® immunoassays. We compared antibody levels between baseline and week 24, relating them to selected baseline characteristics. Results: 10% of the patients had elevated Aspergillus-specific IgE (Aspergillus sensitization) and Aspergillus-specific IgG antibodies were elevated in 9% of the patients at the end of TB treatment. There was a significant fall in the Aspergillus-specific IgG antibody levels between baseline and week 24 (P = 0.02). Patients with cluster of differentiation 4 (CD4) T-cell count &lt;100 cells/μl and those who were not on anti-retroviral therapy at baseline had more elevated Aspergillus-specific IgG antibodies (P = 0.01, P = 0.03). The ImmunoCAP® Aspergillus-specific IgG antibody titres were higher at week 24 than baseline with more positives at week 24; even though the difference in means was small. However, this difference was statistically significant (P = 0.02). Pulmonary infiltrates were the commonest x-ray abnormality and only 5% of the patients had pulmonary cavities on chest x-ray at week 24. Conclusion: These results suggest that Aspergillus infection may complicate active pulmonary TB and further studies including fungal culture and thoracic imaging may now be indicated to measure the prevalence of pulmonary aspergillosis complicating tuberculosis. Trial registration: The SOUTH trial was registered prospectively. ClinicalTrials.gov Identifier: NCT01782950 ; Registration date: 4th February 2013; Last verified: 13th April 2015.","archive":"Embase","container-title":"BMC Pulmonary Medicine","DOI":"10.1186/s12890-017-0500-9","ISSN":"1471-2466","issue":"1","journalAbbreviation":"BMC Pulm. Med.","language":"English","title":"Elevated Aspergillus-specific antibody levels among HIV infected Ugandans with pulmonary tuberculosis","URL":"https://www.embase.com/search/results?subaction=viewrecord&amp;id=L619329351&amp;from=export","volume":"17","author":[{"family":"Kwizera","given":"R."},{"family":"Parkes-Ratanshi","given":"R."},{"family":"Page","given":"I.D."},{"family":"Sekaggya-Wiltshire","given":"C."},{"family":"Musaazi","given":"J."},{"family":"Fehr","given":"J."},{"family":"Castelnuovo","given":"B."},{"family":"Kambugu","given":"A."},{"family":"Denning","given":"D.W."}],"issued":{"date-parts":[["2017"]]}}}],"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Kwizera et al., 2017)</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17</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eastAsia="PalatinoLinotype;Yu Gothic" w:cs="Times New Roman" w:ascii="Times New Roman" w:hAnsi="Times New Roman"/>
                <w:sz w:val="20"/>
                <w:szCs w:val="20"/>
                <w:lang w:val="en-IN"/>
              </w:rPr>
              <w:t>March 2013 and July 2014</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Nested cohort study under the prospective study “Study on</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Outcomes related to Tuberculosis and HIV drug concentrations</w:t>
            </w:r>
          </w:p>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eastAsia="en-IN"/>
              </w:rPr>
              <w:t>in Uganda” (SOUTH)</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Adult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All</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 xml:space="preserve">participants were HIV-TB co-infected patients </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with a diagnosis of their first episode of pulmonary</w:t>
            </w:r>
          </w:p>
          <w:p>
            <w:pPr>
              <w:pStyle w:val="Normal"/>
              <w:autoSpaceDE w:val="false"/>
              <w:rPr>
                <w:rFonts w:ascii="Times New Roman" w:hAnsi="Times New Roman" w:eastAsia="Calibri" w:cs="Times New Roman"/>
                <w:sz w:val="20"/>
                <w:szCs w:val="20"/>
              </w:rPr>
            </w:pPr>
            <w:r>
              <w:rPr>
                <w:rFonts w:eastAsia="Calibri" w:cs="Times New Roman" w:ascii="Times New Roman" w:hAnsi="Times New Roman"/>
                <w:color w:val="131413"/>
                <w:sz w:val="20"/>
                <w:szCs w:val="20"/>
                <w:lang w:val="en-IN"/>
              </w:rPr>
              <w:t>T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Infectious</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Diseases Institute, Kampala, Ugand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 xml:space="preserve">101 patients </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Aspergillus-specific IgG antibodies</w:t>
            </w:r>
          </w:p>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were elevated in  4% (3/76) of HIV-infected Ugandan</w:t>
            </w:r>
          </w:p>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adults at the start of TB treatment and in 9% (8/87) at the end of</w:t>
            </w:r>
          </w:p>
          <w:p>
            <w:pPr>
              <w:pStyle w:val="Normal"/>
              <w:autoSpaceDE w:val="false"/>
              <w:rPr>
                <w:rFonts w:ascii="Times New Roman" w:hAnsi="Times New Roman" w:cs="Times New Roman"/>
                <w:sz w:val="20"/>
                <w:szCs w:val="20"/>
              </w:rPr>
            </w:pPr>
            <w:r>
              <w:rPr>
                <w:rFonts w:cs="Times New Roman" w:ascii="Times New Roman" w:hAnsi="Times New Roman"/>
                <w:color w:val="000000"/>
                <w:sz w:val="20"/>
                <w:szCs w:val="20"/>
                <w:lang w:val="en-IN" w:eastAsia="en-IN"/>
              </w:rPr>
              <w:t xml:space="preserve">TB treatment. </w:t>
            </w:r>
            <w:r>
              <w:rPr>
                <w:rFonts w:cs="Times New Roman" w:ascii="Times New Roman" w:hAnsi="Times New Roman"/>
                <w:sz w:val="20"/>
                <w:szCs w:val="20"/>
              </w:rPr>
              <w:t>Aspergillus-specific IgE antibody levels were measured at</w:t>
            </w:r>
          </w:p>
          <w:p>
            <w:pPr>
              <w:pStyle w:val="Normal"/>
              <w:autoSpaceDE w:val="false"/>
              <w:rPr>
                <w:rFonts w:ascii="Times New Roman" w:hAnsi="Times New Roman" w:cs="Times New Roman"/>
                <w:sz w:val="20"/>
                <w:szCs w:val="20"/>
              </w:rPr>
            </w:pPr>
            <w:r>
              <w:rPr>
                <w:rFonts w:cs="Times New Roman" w:ascii="Times New Roman" w:hAnsi="Times New Roman"/>
                <w:sz w:val="20"/>
                <w:szCs w:val="20"/>
              </w:rPr>
              <w:t>end of TB treatment only and were elevated in</w:t>
            </w:r>
          </w:p>
          <w:p>
            <w:pPr>
              <w:pStyle w:val="Normal"/>
              <w:rPr>
                <w:rFonts w:ascii="Times New Roman" w:hAnsi="Times New Roman" w:cs="Times New Roman"/>
                <w:color w:val="000000"/>
                <w:sz w:val="20"/>
                <w:szCs w:val="20"/>
                <w:lang w:val="en-IN" w:eastAsia="en-IN"/>
              </w:rPr>
            </w:pPr>
            <w:r>
              <w:rPr>
                <w:rFonts w:cs="Times New Roman" w:ascii="Times New Roman" w:hAnsi="Times New Roman"/>
                <w:sz w:val="20"/>
                <w:szCs w:val="20"/>
              </w:rPr>
              <w:t>9.7% (9/93)</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r>
          </w:p>
          <w:p>
            <w:pPr>
              <w:pStyle w:val="Normal"/>
              <w:autoSpaceDE w:val="false"/>
              <w:rPr>
                <w:rFonts w:ascii="Times New Roman" w:hAnsi="Times New Roman" w:cs="Times New Roman"/>
                <w:sz w:val="20"/>
                <w:szCs w:val="20"/>
              </w:rPr>
            </w:pPr>
            <w:r>
              <w:rPr>
                <w:rFonts w:cs="Times New Roman" w:ascii="Times New Roman" w:hAnsi="Times New Roman"/>
                <w:sz w:val="20"/>
                <w:szCs w:val="20"/>
              </w:rPr>
              <w:t>Only antibody levels were estimated.</w:t>
            </w:r>
          </w:p>
          <w:p>
            <w:pPr>
              <w:pStyle w:val="Normal"/>
              <w:autoSpaceDE w:val="false"/>
              <w:rPr>
                <w:rFonts w:ascii="Times New Roman" w:hAnsi="Times New Roman" w:cs="Times New Roman"/>
                <w:sz w:val="20"/>
                <w:szCs w:val="20"/>
              </w:rPr>
            </w:pPr>
            <w:r>
              <w:rPr>
                <w:rFonts w:cs="Times New Roman" w:ascii="Times New Roman" w:hAnsi="Times New Roman"/>
                <w:sz w:val="20"/>
                <w:szCs w:val="20"/>
              </w:rPr>
              <w:t>A cut-off of 40 mg/l for the ImmunoCAP</w:t>
            </w:r>
          </w:p>
          <w:p>
            <w:pPr>
              <w:pStyle w:val="Normal"/>
              <w:autoSpaceDE w:val="false"/>
              <w:rPr>
                <w:rFonts w:ascii="Times New Roman" w:hAnsi="Times New Roman" w:cs="Times New Roman"/>
                <w:sz w:val="20"/>
                <w:szCs w:val="20"/>
              </w:rPr>
            </w:pPr>
            <w:r>
              <w:rPr>
                <w:rFonts w:cs="Times New Roman" w:ascii="Times New Roman" w:hAnsi="Times New Roman"/>
                <w:sz w:val="20"/>
                <w:szCs w:val="20"/>
              </w:rPr>
              <w:t>Aspergillus-specific IgG levels as recommended by</w:t>
            </w:r>
          </w:p>
          <w:p>
            <w:pPr>
              <w:pStyle w:val="Normal"/>
              <w:autoSpaceDE w:val="false"/>
              <w:rPr>
                <w:rFonts w:ascii="Times New Roman" w:hAnsi="Times New Roman" w:cs="Times New Roman"/>
                <w:sz w:val="20"/>
                <w:szCs w:val="20"/>
              </w:rPr>
            </w:pPr>
            <w:r>
              <w:rPr>
                <w:rFonts w:cs="Times New Roman" w:ascii="Times New Roman" w:hAnsi="Times New Roman"/>
                <w:sz w:val="20"/>
                <w:szCs w:val="20"/>
              </w:rPr>
              <w:t>manufacturer, and a cut-off of 20 mg/l for the Immulite</w:t>
            </w:r>
          </w:p>
          <w:p>
            <w:pPr>
              <w:pStyle w:val="Normal"/>
              <w:autoSpaceDE w:val="false"/>
              <w:rPr>
                <w:rFonts w:ascii="Times New Roman" w:hAnsi="Times New Roman" w:cs="Times New Roman"/>
                <w:sz w:val="20"/>
                <w:szCs w:val="20"/>
              </w:rPr>
            </w:pPr>
            <w:r>
              <w:rPr>
                <w:rFonts w:cs="Times New Roman" w:ascii="Times New Roman" w:hAnsi="Times New Roman"/>
                <w:sz w:val="20"/>
                <w:szCs w:val="20"/>
              </w:rPr>
              <w:t xml:space="preserve">Aspergillus-specific IgG. A diagnostic cut-off of </w:t>
            </w:r>
          </w:p>
          <w:p>
            <w:pPr>
              <w:pStyle w:val="Normal"/>
              <w:autoSpaceDE w:val="false"/>
              <w:rPr>
                <w:rFonts w:ascii="Times New Roman" w:hAnsi="Times New Roman" w:cs="Times New Roman"/>
                <w:sz w:val="20"/>
                <w:szCs w:val="20"/>
              </w:rPr>
            </w:pPr>
            <w:r>
              <w:rPr>
                <w:rFonts w:cs="Times New Roman" w:ascii="Times New Roman" w:hAnsi="Times New Roman"/>
                <w:sz w:val="20"/>
                <w:szCs w:val="20"/>
              </w:rPr>
              <w:t>&lt;0.35kU/l for Aspergillus-specific IgE level</w:t>
            </w:r>
          </w:p>
          <w:p>
            <w:pPr>
              <w:pStyle w:val="Normal"/>
              <w:tabs>
                <w:tab w:val="clear" w:pos="720"/>
                <w:tab w:val="left" w:pos="1168" w:leader="none"/>
              </w:tabs>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Times New Roman" w:hAnsi="Times New Roman" w:cs="Times New Roman"/>
                <w:b/>
                <w:b/>
                <w:bCs/>
                <w:color w:val="000000"/>
                <w:sz w:val="20"/>
                <w:szCs w:val="20"/>
                <w:lang w:val="fr-FR" w:eastAsia="en-IN"/>
              </w:rPr>
            </w:pPr>
            <w:r>
              <w:rPr>
                <w:rFonts w:cs="Times New Roman" w:ascii="Times New Roman" w:hAnsi="Times New Roman"/>
                <w:b/>
                <w:bCs/>
                <w:color w:val="000000"/>
                <w:sz w:val="20"/>
                <w:szCs w:val="20"/>
                <w:lang w:val="fr-FR" w:eastAsia="en-IN"/>
              </w:rPr>
            </w:r>
          </w:p>
          <w:p>
            <w:pPr>
              <w:pStyle w:val="Default"/>
              <w:rPr>
                <w:rFonts w:ascii="Times New Roman" w:hAnsi="Times New Roman" w:cs="Times New Roman"/>
                <w:sz w:val="20"/>
                <w:szCs w:val="20"/>
                <w:lang w:val="fr-FR"/>
              </w:rPr>
            </w:pPr>
            <w:r>
              <w:rPr>
                <w:rFonts w:eastAsia="Times New Roman" w:cs="Times New Roman" w:ascii="Times New Roman" w:hAnsi="Times New Roman"/>
                <w:sz w:val="20"/>
                <w:szCs w:val="20"/>
                <w:lang w:val="fr-FR"/>
              </w:rPr>
              <w:t xml:space="preserve"> </w:t>
            </w:r>
          </w:p>
          <w:p>
            <w:pPr>
              <w:pStyle w:val="Default"/>
              <w:rPr>
                <w:rFonts w:ascii="Times New Roman" w:hAnsi="Times New Roman" w:cs="Times New Roman"/>
                <w:sz w:val="20"/>
                <w:szCs w:val="20"/>
                <w:lang w:val="fr-FR"/>
              </w:rPr>
            </w:pPr>
            <w:r>
              <w:rPr>
                <w:rFonts w:cs="Times New Roman" w:ascii="Times New Roman" w:hAnsi="Times New Roman"/>
                <w:sz w:val="20"/>
                <w:szCs w:val="20"/>
                <w:lang w:val="fr-FR"/>
              </w:rPr>
            </w:r>
          </w:p>
          <w:p>
            <w:pPr>
              <w:pStyle w:val="Default"/>
              <w:rPr>
                <w:rFonts w:ascii="Times New Roman" w:hAnsi="Times New Roman" w:cs="Times New Roman"/>
                <w:sz w:val="20"/>
                <w:szCs w:val="20"/>
                <w:lang w:val="fr-FR"/>
              </w:rPr>
            </w:pPr>
            <w:r>
              <w:rPr>
                <w:rFonts w:cs="Times New Roman" w:ascii="Times New Roman" w:hAnsi="Times New Roman"/>
                <w:sz w:val="20"/>
                <w:szCs w:val="20"/>
                <w:lang w:val="fr-FR"/>
              </w:rPr>
            </w:r>
          </w:p>
          <w:p>
            <w:pPr>
              <w:pStyle w:val="Default"/>
              <w:rPr>
                <w:rFonts w:ascii="Times New Roman" w:hAnsi="Times New Roman" w:cs="Times New Roman"/>
                <w:sz w:val="20"/>
                <w:szCs w:val="20"/>
                <w:lang w:val="fr-FR"/>
              </w:rPr>
            </w:pPr>
            <w:r>
              <w:rPr>
                <w:rFonts w:cs="Times New Roman" w:ascii="Times New Roman" w:hAnsi="Times New Roman"/>
                <w:sz w:val="20"/>
                <w:szCs w:val="20"/>
                <w:lang w:val="fr-FR"/>
              </w:rPr>
            </w:r>
          </w:p>
          <w:p>
            <w:pPr>
              <w:pStyle w:val="Default"/>
              <w:rPr>
                <w:rFonts w:ascii="Times New Roman" w:hAnsi="Times New Roman" w:cs="Times New Roman"/>
                <w:sz w:val="20"/>
                <w:szCs w:val="20"/>
                <w:lang w:val="fr-FR"/>
              </w:rPr>
            </w:pPr>
            <w:r>
              <w:rPr>
                <w:rFonts w:cs="Times New Roman" w:ascii="Times New Roman" w:hAnsi="Times New Roman"/>
                <w:sz w:val="20"/>
                <w:szCs w:val="20"/>
                <w:lang w:val="fr-FR"/>
              </w:rPr>
            </w:r>
          </w:p>
          <w:p>
            <w:pPr>
              <w:pStyle w:val="Default"/>
              <w:rPr>
                <w:rFonts w:ascii="Times New Roman" w:hAnsi="Times New Roman" w:cs="Times New Roman"/>
                <w:sz w:val="20"/>
                <w:szCs w:val="20"/>
                <w:lang w:val="fr-FR"/>
              </w:rPr>
            </w:pPr>
            <w:r>
              <w:rPr>
                <w:rFonts w:cs="Times New Roman" w:ascii="Times New Roman" w:hAnsi="Times New Roman"/>
                <w:sz w:val="20"/>
                <w:szCs w:val="20"/>
                <w:lang w:val="fr-FR"/>
              </w:rPr>
            </w:r>
          </w:p>
          <w:p>
            <w:pPr>
              <w:pStyle w:val="Normal"/>
              <w:jc w:val="center"/>
              <w:rPr>
                <w:rFonts w:ascii="Times New Roman" w:hAnsi="Times New Roman" w:cs="Times New Roman"/>
                <w:color w:val="000000"/>
                <w:sz w:val="20"/>
                <w:szCs w:val="20"/>
                <w:lang w:val="fr-FR" w:eastAsia="en-IN"/>
              </w:rPr>
            </w:pPr>
            <w:r>
              <w:rPr>
                <w:rFonts w:cs="Times New Roman" w:ascii="Times New Roman" w:hAnsi="Times New Roman"/>
                <w:sz w:val="20"/>
                <w:szCs w:val="20"/>
                <w:lang w:val="fr-FR"/>
              </w:rPr>
              <w:t>Munteanu et al</w:t>
            </w:r>
            <w:r>
              <w:fldChar w:fldCharType="begin"/>
            </w:r>
            <w:r>
              <w:rPr>
                <w:sz w:val="20"/>
                <w:rFonts w:cs="Times New Roman" w:ascii="Times New Roman" w:hAnsi="Times New Roman"/>
                <w:lang w:val="fr-FR"/>
              </w:rPr>
              <w:instrText xml:space="preserve"> ADDIN ZOTERO_ITEM CSL_CITATION {"citationID":"nWvRCyxJ","properties":{"formattedCitation":"(Munteanu et al., 2018)","plainCitation":"(Munteanu et al., 2018)","noteIndex":0},"citationItems":[{"id":5391,"uris":["http://zotero.org/users/local/1JBGfO6i/items/VGRC8TZC"],"itemData":{"id":5391,"type":"article-journal","abstract":"Aim: To evaluate the prevalence, clinical and radiological characteristics of chronic pulmonary aspergillosis (CPA) in patients with bronchiectasis. Methods: All patients referred to the Moldovan National Bronchiectasis Centre with bronchiectasis between Dec 2009 and Dec 2017 were screened for CPA by HRCT, culture results and serum anti-Aspergillus IgG. Results: Of 334 referred patients with bronchiectasis, post-tuberculosis bronchiectasis identified in 88 cases (26%). A total of 14 CPA patients, which included 10 (71%) males, had a median age of 55.7 ±14. Four patients had a history of treated pulmonary tuberculosis, but calcifications as a possible imaging marker of “spontaneous recovery” were identified in 12 patients (86%). Asthma was present from childhood in 2 cases that developed ABPA, one of them was treated for pulmonary tuberculosis (4 episodes). The median interval between ABPA and onset of CPA was 5 years. Other underlying lung conditions included chronic obstructive pulmonary disease (n = 6; 42%) and previous thoracic surgery (n = 1). All patients presented with chronic pulmonary or systemic symptoms, such as purulent sputum (100%), cough (100%), haemoptysis (n = 10, 71%) and weight loss (n = 11, 78%). The most common location of cavitary lesions (figure 1) was the right lung (n = 8, 57%). Death occurred in 2 patients (14%). Conclusion: Post-tuberculosis bronchiectasis is a common sequela in a high burden TB country and coexistent CPA may arise and should be considered, especially in smear negative patients suspected for TB reactivation.","archive":"Embase","container-title":"European Respiratory Journal","DOI":"10.1183/13993003.congress-2018.PA2743","ISSN":"1399-3003","issue":"(Munteanu O.; Volosciuc I.; Scutaru E.; Botnaru V.) State University of Medicine and Pharmacy Nicolae Testemitanu, Chisinau, Moldova","journalAbbreviation":"Eur. Respir. J.","language":"English","title":"Chronic pulmonary aspergillosis in patients with post-tuberculosis bronchiectasis","URL":"https://www.embase.com/search/results?subaction=viewrecord&amp;id=L626624702&amp;from=export","volume":"52","author":[{"family":"Munteanu","given":"O."},{"family":"Volosciuc","given":"I."},{"family":"Scutaru","given":"E."},{"family":"Botnaru","given":"V."}],"issued":{"date-parts":[["2018"]]}}}],"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Munteanu et al., 2018)</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18</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PalatinoLinotype;Yu Gothic" w:cs="Times New Roman"/>
                <w:sz w:val="20"/>
                <w:szCs w:val="20"/>
                <w:lang w:val="en-IN"/>
              </w:rPr>
            </w:pPr>
            <w:r>
              <w:rPr>
                <w:rFonts w:eastAsia="PalatinoLinotype;Yu Gothic" w:cs="Times New Roman" w:ascii="Times New Roman" w:hAnsi="Times New Roman"/>
                <w:sz w:val="20"/>
                <w:szCs w:val="20"/>
                <w:lang w:val="en-IN"/>
              </w:rPr>
              <w:t>Dec2009 and Dec 2017</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sz w:val="20"/>
                <w:szCs w:val="20"/>
                <w:lang w:eastAsia="en-IN"/>
              </w:rPr>
              <w:t>NA (</w:t>
            </w:r>
            <w:r>
              <w:rPr>
                <w:rFonts w:cs="Times New Roman" w:ascii="Times New Roman" w:hAnsi="Times New Roman"/>
                <w:sz w:val="20"/>
                <w:szCs w:val="20"/>
              </w:rPr>
              <w:t>median age of 55.7 ±14)</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All patients referred with Bronchiecta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Moldovan,</w:t>
            </w:r>
            <w:r>
              <w:rPr>
                <w:rFonts w:cs="Times New Roman" w:ascii="Times New Roman" w:hAnsi="Times New Roman"/>
                <w:sz w:val="20"/>
                <w:szCs w:val="20"/>
              </w:rPr>
              <w:t xml:space="preserve"> </w:t>
            </w:r>
            <w:r>
              <w:rPr>
                <w:rFonts w:cs="Times New Roman" w:ascii="Times New Roman" w:hAnsi="Times New Roman"/>
                <w:color w:val="000000"/>
                <w:sz w:val="20"/>
                <w:szCs w:val="20"/>
                <w:lang w:eastAsia="en-IN"/>
              </w:rPr>
              <w:t>National Bronchiectasis Centr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334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4 (4.2%)</w:t>
            </w:r>
          </w:p>
          <w:p>
            <w:pPr>
              <w:pStyle w:val="Normal"/>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out 334 patients with bronchiectasi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rPr>
            </w:pPr>
            <w:r>
              <w:rPr>
                <w:rFonts w:cs="Times New Roman" w:ascii="Times New Roman" w:hAnsi="Times New Roman"/>
                <w:sz w:val="20"/>
                <w:szCs w:val="20"/>
              </w:rPr>
              <w:t>Definition not specified</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0"/>
                <w:szCs w:val="20"/>
                <w:lang w:val="fr-FR"/>
              </w:rPr>
            </w:pPr>
            <w:r>
              <w:rPr>
                <w:rFonts w:eastAsia="Times New Roman" w:cs="Times New Roman" w:ascii="Times New Roman" w:hAnsi="Times New Roman"/>
                <w:sz w:val="20"/>
                <w:szCs w:val="20"/>
                <w:lang w:val="fr-FR" w:eastAsia="en-IN"/>
              </w:rPr>
              <w:t>Page et al</w:t>
            </w:r>
            <w:r>
              <w:fldChar w:fldCharType="begin"/>
            </w:r>
            <w:r>
              <w:rPr>
                <w:sz w:val="20"/>
                <w:rFonts w:cs="Times New Roman" w:ascii="Times New Roman" w:hAnsi="Times New Roman"/>
                <w:lang w:val="fr-FR"/>
              </w:rPr>
              <w:instrText xml:space="preserve"> ADDIN ZOTERO_ITEM CSL_CITATION {"citationID":"I2hz4ujB","properties":{"formattedCitation":"(Page et al., 2019)","plainCitation":"(Page et al., 2019)","noteIndex":0},"citationItems":[{"id":5375,"uris":["http://zotero.org/users/local/1JBGfO6i/items/T3FFZIS5"],"itemData":{"id":5375,"type":"article-journal","abstract":"Chronic pulmonary aspergillosis (CPA) complicates treated pulmonary tuberculosis (TB), with high 5-year mortality. We measured CPA prevalence in this group. 398 Ugandans with treated pulmonary TB underwent clinical assessment, chest radiography and Aspergillus-specific IgG measurement. 285 were resurveyed 2 years later, including computed tomography of the thorax in 73 with suspected CPA. CPA was diagnosed in patients without active TB who had raised Aspergillus-specific IgG, radiological features of CPA and chronic cough or haemoptysis. Author-defined CPA was present in 14 (4.9%, 95% CI 2.8–7.9%) resurvey patients. CPA was significantly more common in those with chest radiography cavitation (26% versus 0.8%; p&lt;0.001), but possibly less frequent in HIV co-infected patients (3% versus 6.7%; p=0.177). The annual rate of new CPA development between surveys was 6.5% in those with chest radiography cavitation and 0.2% in those without (p&lt;0.001). Absence of cavitation and pleural thickening on chest radiography had 100% negative predictive value for CPA. The combination of raised Aspergillus-specific IgG, chronic cough or haemoptysis and chest radiography cavitation had 85.7% sensitivity and 99.6% specificity for CPA diagnosis. CPA commonly complicates treated pulmonary TB with residual chest radiography cavitation. Chest radiography alone can exclude CPA. Addition of serology can diagnose CPA with reasonable accuracy.","archive":"Embase","container-title":"European Respiratory Journal","DOI":"10.1183/13993003.01184-2018","ISSN":"1399-3003","issue":"3","journalAbbreviation":"Eur. Respir. J.","language":"English","title":"Chronic pulmonary aspergillosis commonly complicates treated pulmonary tuberculosis with residual cavitation","URL":"https://www.embase.com/search/results?subaction=viewrecord&amp;id=L2001762465&amp;from=export","volume":"53","author":[{"family":"Page","given":"I.D."},{"family":"Byanyima","given":"R."},{"family":"Hosmane","given":"S."},{"family":"Onyachi","given":"N."},{"family":"Opira","given":"C."},{"family":"Richardson","given":"M."},{"family":"Sawyer","given":"R."},{"family":"Sharman","given":"A."},{"family":"Denning","given":"D.W."}],"issued":{"date-parts":[["2019"]]}}}],"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Page et al., 2019)</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PalatinoLinotype;Yu Gothic" w:cs="Times New Roman"/>
                <w:sz w:val="20"/>
                <w:szCs w:val="20"/>
                <w:lang w:val="en-IN"/>
              </w:rPr>
            </w:pPr>
            <w:r>
              <w:rPr>
                <w:rFonts w:cs="Times New Roman" w:ascii="Times New Roman" w:hAnsi="Times New Roman"/>
                <w:sz w:val="20"/>
                <w:szCs w:val="20"/>
              </w:rPr>
              <w:t>October 2012- January 2013</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community-based,</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val="en-IN" w:eastAsia="en-IN"/>
              </w:rPr>
              <w:t>cross-sectional prospective surve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lang w:eastAsia="en-IN"/>
              </w:rPr>
            </w:pPr>
            <w:r>
              <w:rPr>
                <w:rFonts w:cs="Times New Roman" w:ascii="Times New Roman" w:hAnsi="Times New Roman"/>
                <w:color w:val="000000"/>
                <w:sz w:val="20"/>
                <w:szCs w:val="20"/>
                <w:lang w:val="en-IN" w:eastAsia="en-IN"/>
              </w:rPr>
              <w:t xml:space="preserve">Age </w:t>
            </w:r>
            <w:r>
              <w:rPr>
                <w:rFonts w:cs="Times New Roman" w:ascii="Times New Roman" w:hAnsi="Times New Roman"/>
                <w:color w:val="000000"/>
                <w:sz w:val="20"/>
                <w:szCs w:val="20"/>
                <w:u w:val="single"/>
                <w:lang w:val="en-IN" w:eastAsia="en-IN"/>
              </w:rPr>
              <w:t>&gt;</w:t>
            </w:r>
            <w:r>
              <w:rPr>
                <w:rFonts w:cs="Times New Roman" w:ascii="Times New Roman" w:hAnsi="Times New Roman"/>
                <w:color w:val="000000"/>
                <w:sz w:val="20"/>
                <w:szCs w:val="20"/>
                <w:lang w:val="en-IN" w:eastAsia="en-IN"/>
              </w:rPr>
              <w:t>16 year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Patients in the final month of pulmonary TB treatment or completed treatment</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sz w:val="20"/>
                <w:szCs w:val="20"/>
              </w:rPr>
              <w:t>in 2005 or lat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val="en-IN" w:eastAsia="en-IN"/>
              </w:rPr>
              <w:t>Gulu, Ugand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cs="Times New Roman" w:ascii="Times New Roman" w:hAnsi="Times New Roman"/>
                <w:color w:val="000000"/>
                <w:sz w:val="20"/>
                <w:szCs w:val="20"/>
                <w:lang w:val="en-IN" w:eastAsia="en-IN"/>
              </w:rPr>
              <w:t xml:space="preserve">398 patients initially assessed out of which 285 resurveyed  </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 xml:space="preserve">4.9% (26% versus 0.8% in those with chest radiography cavitation versus those without. 3% versus 6.7%  in HIV+ versus HIV-) . Annual rate of new CPA was 6.5%  in those with cavitation and 0.2% in those without. </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lang w:val="en-IN"/>
              </w:rPr>
              <w:t>modified version of the DENNING et al. 2003</w:t>
            </w:r>
          </w:p>
          <w:p>
            <w:pPr>
              <w:pStyle w:val="Normal"/>
              <w:autoSpaceDE w:val="false"/>
              <w:rPr>
                <w:rFonts w:ascii="Times New Roman" w:hAnsi="Times New Roman" w:cs="Times New Roman"/>
                <w:sz w:val="20"/>
                <w:szCs w:val="20"/>
              </w:rPr>
            </w:pPr>
            <w:r>
              <w:rPr>
                <w:rFonts w:cs="Times New Roman" w:ascii="Times New Roman" w:hAnsi="Times New Roman"/>
                <w:sz w:val="20"/>
                <w:szCs w:val="20"/>
                <w:lang w:val="en-IN"/>
              </w:rPr>
              <w:t>criteria was used.</w:t>
            </w:r>
          </w:p>
        </w:tc>
      </w:tr>
      <w:tr>
        <w:trPr>
          <w:trHeight w:val="274"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eastAsia="Times New Roman" w:cs="Times New Roman"/>
                <w:sz w:val="20"/>
                <w:szCs w:val="20"/>
                <w:lang w:val="fr-FR" w:eastAsia="en-IN"/>
              </w:rPr>
            </w:pPr>
            <w:r>
              <w:rPr>
                <w:rFonts w:cs="Times New Roman" w:ascii="Times New Roman" w:hAnsi="Times New Roman"/>
                <w:sz w:val="20"/>
                <w:szCs w:val="20"/>
                <w:lang w:val="fr-FR"/>
              </w:rPr>
              <w:t>Da Silva Matsuda et al</w:t>
            </w:r>
            <w:r>
              <w:fldChar w:fldCharType="begin"/>
            </w:r>
            <w:r>
              <w:rPr>
                <w:sz w:val="20"/>
                <w:rFonts w:cs="Times New Roman" w:ascii="Times New Roman" w:hAnsi="Times New Roman"/>
                <w:lang w:val="fr-FR"/>
              </w:rPr>
              <w:instrText xml:space="preserve"> ADDIN ZOTERO_ITEM CSL_CITATION {"citationID":"L54sAJwV","properties":{"formattedCitation":"(Matsuda et al., 2021)","plainCitation":"(Matsuda et al., 2021)","noteIndex":0},"citationItems":[{"id":6613,"uris":["http://zotero.org/users/local/1JBGfO6i/items/4ZTBK6SR"],"itemData":{"id":6613,"type":"article-journal","abstract":"BACKGROUND: Pulmonary mycoses resemble clinically and radiologically chronic pulmonary tuberculosis. Studies describing the prevalence, etiology and clinical features of pulmonary mycosis are of crucial importance in the Brazilian Amazon.\nAIMS: To estimate the frequency of pulmonary mycoses in smear-negative tuberculosis patients; to describe their demographic, epidemiological, and clinical characteristics; and to evaluate diagnostic methods.\nMETHODS: A cross-sectional study was conducted at two tuberculosis reference institutions in Amazonas, Brazil. We included 213 patients and collected clinical data, blood and induced sputum to perform serological, direct microscopy, microbiologic culture and PCR-based assays to identify infections caused by Aspergillus fumigatus, Paracoccidioides brasiliensis, Histoplasma capsulatum, Cryptococcus, and HIV. Chest computed tomography was also performed.\nRESULTS: Pulmonary mycoses were diagnosed in 7% (15/213) of the cases, comprising ten aspergillosis cases, three cases of paracoccidioidomycosis and one case each of histoplasmosis and cryptococcosis. Among the patients with pulmonary mycoses, 86.7% were former tuberculosis patients. The most significant clinical characteristics associated with pulmonary mycoses were cavity-shaped lung injuries, prolonged chronic cough and hemoptysis.\nCONCLUSIONS: Our study confirmed the high prevalence of pulmonary mycoses in smear-negative tuberculosis patients in the Brazilian Amazon.","container-title":"Revista Iberoamericana De Micologia","DOI":"10.1016/j.riam.2020.12.004","ISSN":"2173-9188","issue":"3","journalAbbreviation":"Rev Iberoam Micol","language":"eng","note":"PMID: 33775537","page":"111-118","source":"PubMed","title":"Prevalence of pulmonary mycoses in smear-negative patients with suspected tuberculosis in the Brazilian Amazon","volume":"38","author":[{"family":"Matsuda","given":"Joycenea da Silva"},{"family":"Wanke","given":"Bodo"},{"family":"Balieiro","given":"Antonio Alcirley da Silva"},{"family":"Santos","given":"Carla Silvana da Silva"},{"family":"Cavalcante","given":"Regia Cristina Dos Santos"},{"family":"Muniz","given":"Mauro de Medeiros"},{"family":"Torres","given":"Daiana Rodrigues"},{"family":"Pinheiro","given":"Silviane Bezerra"},{"family":"Frickmann","given":"Hagen"},{"family":"Souza","given":"João Vicente Braga"},{"family":"Martinez-Espinosa","given":"Flor Ernestina"}],"issued":{"date-parts":[["2021",9]]}}}],"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Matsuda et al., 2021)</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eastAsia="PalatinoLinotype;Yu Gothic" w:cs="Times New Roman" w:ascii="Times New Roman" w:hAnsi="Times New Roman"/>
                <w:sz w:val="20"/>
                <w:szCs w:val="20"/>
                <w:lang w:val="en-IN"/>
              </w:rPr>
              <w:t>December 2012 to November 2013</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eastAsia="en-IN"/>
              </w:rPr>
              <w:t>Cross-sectional stud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sz w:val="20"/>
                <w:szCs w:val="20"/>
                <w:lang w:eastAsia="en-IN"/>
              </w:rPr>
              <w:t>Adult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color w:val="131413"/>
                <w:sz w:val="20"/>
                <w:szCs w:val="20"/>
                <w:lang w:val="en-IN"/>
              </w:rPr>
              <w:t>Patients with history of cough, had provided two sputum samples that were smear negative (i.e., did not contain  microscopically detectable acid-fast bacilli - AFB), and showed pulmonary radiological abnormalit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Two reference centres;</w:t>
            </w:r>
            <w:r>
              <w:rPr>
                <w:rFonts w:cs="Times New Roman" w:ascii="Times New Roman" w:hAnsi="Times New Roman"/>
              </w:rPr>
              <w:t xml:space="preserve"> </w:t>
            </w:r>
            <w:r>
              <w:rPr>
                <w:rFonts w:cs="Times New Roman" w:ascii="Times New Roman" w:hAnsi="Times New Roman"/>
                <w:color w:val="000000"/>
                <w:sz w:val="20"/>
                <w:szCs w:val="20"/>
                <w:lang w:val="en-IN" w:eastAsia="en-IN"/>
              </w:rPr>
              <w:t>Manaus, the capital city of Amazonas State,</w:t>
            </w:r>
            <w:r>
              <w:rPr>
                <w:rFonts w:cs="Times New Roman" w:ascii="Times New Roman" w:hAnsi="Times New Roman"/>
              </w:rPr>
              <w:t xml:space="preserve"> </w:t>
            </w:r>
            <w:r>
              <w:rPr>
                <w:rFonts w:cs="Times New Roman" w:ascii="Times New Roman" w:hAnsi="Times New Roman"/>
                <w:color w:val="000000"/>
                <w:sz w:val="20"/>
                <w:szCs w:val="20"/>
                <w:lang w:val="en-IN" w:eastAsia="en-IN"/>
              </w:rPr>
              <w:t>Brazi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 xml:space="preserve">213 patients </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10 (4.7%) out of 213 patient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rPr>
              <w:t>Pulmonary mycosis was defined in accordance with the EORTC/MSG guidelines</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20"/>
                <w:szCs w:val="20"/>
                <w:lang w:eastAsia="en-IN"/>
              </w:rPr>
            </w:pPr>
            <w:r>
              <w:rPr>
                <w:rFonts w:cs="Times New Roman" w:ascii="Times New Roman" w:hAnsi="Times New Roman"/>
                <w:b/>
                <w:bCs/>
                <w:color w:val="000000"/>
                <w:sz w:val="20"/>
                <w:szCs w:val="20"/>
                <w:lang w:eastAsia="en-IN"/>
              </w:rPr>
              <w:t>1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eastAsia="Times New Roman" w:cs="Times New Roman"/>
                <w:sz w:val="20"/>
                <w:szCs w:val="20"/>
                <w:lang w:eastAsia="en-IN"/>
              </w:rPr>
            </w:pPr>
            <w:r>
              <w:rPr>
                <w:rFonts w:cs="Times New Roman" w:ascii="Times New Roman" w:hAnsi="Times New Roman"/>
                <w:sz w:val="20"/>
                <w:szCs w:val="20"/>
              </w:rPr>
              <w:t>Setianingrum et al</w:t>
            </w:r>
            <w:r>
              <w:fldChar w:fldCharType="begin"/>
            </w:r>
            <w:r>
              <w:rPr>
                <w:sz w:val="20"/>
                <w:rFonts w:cs="Times New Roman" w:ascii="Times New Roman" w:hAnsi="Times New Roman"/>
              </w:rPr>
              <w:instrText xml:space="preserve"> ADDIN ZOTERO_ITEM CSL_CITATION {"citationID":"hEvHjsv0","properties":{"formattedCitation":"(Setianingrum et al., 2020)","plainCitation":"(Setianingrum et al., 2020)","noteIndex":0},"citationItems":[{"id":6601,"uris":["http://zotero.org/users/local/1JBGfO6i/items/27JTQGAB"],"itemData":{"id":6601,"type":"article-journal","abstract":"Pulmonary tuberculosis (TB) is one of the common risk factors for chronic pulmonary aspergillosis (CPA). A positive Aspergillus IgG is a key element of the diagnosis of CPA but this has not been studied in Indonesia. We conducted studies with patients at the end of TB therapy in Indonesia. We performed receiver operating curve (ROC) analysis to determine the optimum cutoff of the Aspergillus-specific IgG level (Immulite and Dynamiker ELISA) in those patients who met criteria of CPA in relation to control groups. In 203 TB patients, 26 (13%) patients had clinical and radiological features of CPA. We derived optimum cutoffs for Immulite Aspergillus-specific IgG of 11.5 mg/L and Dynamiker anti-galactomannan IgG of 106.8 AU/mL (sensitivity 89% and 83%, specificity 78% and 51%, respectively). The currently accepted Aspergillus-specific IgG cutoff of Immulite and Dynamiker assays for CPA diagnosis may require slight adjustment for the Indonesian population.","container-title":"Diagnostic Microbiology and Infectious Disease","DOI":"10.1016/j.diagmicrobio.2020.115124","ISSN":"1879-0070","issue":"3","journalAbbreviation":"Diagn Microbiol Infect Dis","language":"eng","note":"PMID: 32736160","page":"115124","source":"PubMed","title":"Evaluation and comparison of automated and manual ELISA for diagnosis of chronic pulmonary aspergillosis (CPA) in Indonesia","volume":"98","author":[{"family":"Setianingrum","given":"Findra"},{"family":"Rozaliyani","given":"Anna"},{"family":"Syam","given":"Ridhawati"},{"family":"Adawiyah","given":"Robiatul"},{"family":"Tugiran","given":"Mulyati"},{"family":"Sari","given":"Cut Yulia I."},{"family":"Burhan","given":"Erlina"},{"family":"Wahyuningsih","given":"Retno"},{"family":"Rautemaa-Richardson","given":"Riina"},{"family":"Denning","given":"David W."}],"issued":{"date-parts":[["2020",11]]}}}],"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Setianingrum et al., 2020)</w:t>
            </w:r>
            <w:r/>
            <w:r>
              <w:rPr>
                <w:sz w:val="20"/>
                <w:rFonts w:cs="Times New Roman" w:ascii="Times New Roman" w:hAnsi="Times New Roman"/>
              </w:rPr>
              <w:fldChar w:fldCharType="end"/>
            </w:r>
            <w:r>
              <w:rPr>
                <w:rFonts w:cs="Times New Roman" w:ascii="Times New Roman" w:hAnsi="Times New Roman"/>
                <w:sz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eastAsia="PalatinoLinotype;Yu Gothic" w:cs="Times New Roman" w:ascii="Times New Roman" w:hAnsi="Times New Roman"/>
                <w:sz w:val="20"/>
                <w:szCs w:val="20"/>
                <w:lang w:val="en-IN"/>
              </w:rPr>
              <w:t>February 2017 to February 2019</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eastAsia="en-IN"/>
              </w:rPr>
              <w:t>prospective and cross- sectional stud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sz w:val="20"/>
                <w:szCs w:val="20"/>
                <w:lang w:eastAsia="en-IN"/>
              </w:rPr>
              <w:t>Mainly adult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Patients</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at the end of (4–6 months after starting) TB therapy.</w:t>
            </w:r>
            <w:r>
              <w:rPr>
                <w:rFonts w:cs="Times New Roman" w:ascii="Times New Roman" w:hAnsi="Times New Roman"/>
                <w:sz w:val="20"/>
                <w:szCs w:val="20"/>
              </w:rPr>
              <w:t xml:space="preserve"> </w:t>
            </w:r>
            <w:r>
              <w:rPr>
                <w:rFonts w:eastAsia="Calibri" w:cs="Times New Roman" w:ascii="Times New Roman" w:hAnsi="Times New Roman"/>
                <w:color w:val="131413"/>
                <w:sz w:val="20"/>
                <w:szCs w:val="20"/>
                <w:lang w:val="en-IN"/>
              </w:rPr>
              <w:t>In</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addition, healthy controls and diseased controls (patients with respiratory</w:t>
            </w:r>
          </w:p>
          <w:p>
            <w:pPr>
              <w:pStyle w:val="Normal"/>
              <w:rPr>
                <w:rFonts w:ascii="Times New Roman" w:hAnsi="Times New Roman" w:eastAsia="Calibri" w:cs="Times New Roman"/>
                <w:sz w:val="20"/>
                <w:szCs w:val="20"/>
              </w:rPr>
            </w:pPr>
            <w:r>
              <w:rPr>
                <w:rFonts w:eastAsia="Calibri" w:cs="Times New Roman" w:ascii="Times New Roman" w:hAnsi="Times New Roman"/>
                <w:color w:val="131413"/>
                <w:sz w:val="20"/>
                <w:szCs w:val="20"/>
                <w:lang w:val="en-IN"/>
              </w:rPr>
              <w:t xml:space="preserve">symptoms but without a history or evidence of TB) were included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eastAsia="en-IN"/>
              </w:rPr>
              <w:t>6 centers in Indonesi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color w:val="000000"/>
                <w:sz w:val="20"/>
                <w:szCs w:val="20"/>
                <w:lang w:val="en-IN" w:eastAsia="en-IN"/>
              </w:rPr>
            </w:pPr>
            <w:r>
              <w:rPr>
                <w:rFonts w:eastAsia="Calibri" w:cs="Times New Roman" w:ascii="Times New Roman" w:hAnsi="Times New Roman"/>
                <w:sz w:val="20"/>
                <w:szCs w:val="20"/>
                <w:lang w:val="en-IN"/>
              </w:rPr>
              <w:t>203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sz w:val="20"/>
                <w:szCs w:val="20"/>
                <w:lang w:val="en-IN"/>
              </w:rPr>
            </w:pPr>
            <w:r>
              <w:rPr>
                <w:rFonts w:eastAsia="Calibri" w:cs="Times New Roman" w:ascii="Times New Roman" w:hAnsi="Times New Roman"/>
                <w:color w:val="131413"/>
                <w:sz w:val="20"/>
                <w:szCs w:val="20"/>
                <w:lang w:val="en-IN"/>
              </w:rPr>
              <w:t xml:space="preserve">26 out 203 patients, </w:t>
            </w:r>
            <w:r>
              <w:rPr>
                <w:rFonts w:eastAsia="Calibri" w:cs="Times New Roman" w:ascii="Times New Roman" w:hAnsi="Times New Roman"/>
                <w:sz w:val="20"/>
                <w:szCs w:val="20"/>
                <w:lang w:val="en-IN"/>
              </w:rPr>
              <w:t>24 (12%) with proven CPA and 2 (1%)</w:t>
            </w:r>
          </w:p>
          <w:p>
            <w:pPr>
              <w:pStyle w:val="Normal"/>
              <w:autoSpaceDE w:val="false"/>
              <w:rPr>
                <w:rFonts w:ascii="Times New Roman" w:hAnsi="Times New Roman" w:eastAsia="Calibri" w:cs="Times New Roman"/>
                <w:color w:val="131413"/>
                <w:sz w:val="20"/>
                <w:szCs w:val="20"/>
                <w:lang w:val="en-IN"/>
              </w:rPr>
            </w:pPr>
            <w:r>
              <w:rPr>
                <w:rFonts w:eastAsia="Times New Roman" w:cs="Times New Roman" w:ascii="Times New Roman" w:hAnsi="Times New Roman"/>
                <w:sz w:val="20"/>
                <w:szCs w:val="20"/>
                <w:lang w:val="en-IN"/>
              </w:rPr>
              <w:t xml:space="preserve"> </w:t>
            </w:r>
            <w:r>
              <w:rPr>
                <w:rFonts w:eastAsia="Calibri" w:cs="Times New Roman" w:ascii="Times New Roman" w:hAnsi="Times New Roman"/>
                <w:sz w:val="20"/>
                <w:szCs w:val="20"/>
                <w:lang w:val="en-IN"/>
              </w:rPr>
              <w:t>patients with probable CPA</w:t>
            </w:r>
          </w:p>
          <w:p>
            <w:pPr>
              <w:pStyle w:val="Normal"/>
              <w:rPr>
                <w:rFonts w:ascii="Times New Roman" w:hAnsi="Times New Roman" w:eastAsia="Calibri" w:cs="Times New Roman"/>
                <w:color w:val="000000"/>
                <w:sz w:val="20"/>
                <w:szCs w:val="20"/>
                <w:lang w:val="en-IN" w:eastAsia="en-IN"/>
              </w:rPr>
            </w:pPr>
            <w:r>
              <w:rPr>
                <w:rFonts w:eastAsia="Calibri" w:cs="Times New Roman" w:ascii="Times New Roman" w:hAnsi="Times New Roman"/>
                <w:color w:val="000000"/>
                <w:sz w:val="20"/>
                <w:szCs w:val="20"/>
                <w:lang w:val="en-IN" w:eastAsia="en-IN"/>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lang w:val="en-IN"/>
              </w:rPr>
              <w:t>Proven CPA was diagnosed based on the 3 parameters: 1) at least</w:t>
            </w:r>
          </w:p>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lang w:val="en-IN"/>
              </w:rPr>
              <w:t>one of these symptoms including cough, hemoptysis, chest pain, dyspnea,</w:t>
            </w:r>
          </w:p>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lang w:val="en-IN"/>
              </w:rPr>
              <w:t>fatigue, and/orweight loss ≥3months, AND 2) positive Aspergillus</w:t>
            </w:r>
          </w:p>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lang w:val="en-IN"/>
              </w:rPr>
              <w:t>IgG and/or positive Aspergillus spp. culture AND 3) radiological features</w:t>
            </w:r>
          </w:p>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lang w:val="en-IN"/>
              </w:rPr>
              <w:t>indicative of CPA (at least one of cavitation, fungal ball or pleural thickening).</w:t>
            </w:r>
          </w:p>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lang w:val="en-IN"/>
              </w:rPr>
              <w:t>Probable CPA was diagnosed in patients with all of: 1) at least</w:t>
            </w:r>
          </w:p>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lang w:val="en-IN"/>
              </w:rPr>
              <w:t>one of these symptoms including cough, hemoptysis, chest pain, dyspnea,</w:t>
            </w:r>
          </w:p>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lang w:val="en-IN"/>
              </w:rPr>
              <w:t>fatigue, and/or weight loss ≥3 months, 2) progressive cavitation</w:t>
            </w:r>
          </w:p>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lang w:val="en-IN"/>
              </w:rPr>
              <w:t>on serial chest radiographs, 3) negative TB PCR test for M. tuberculosis,</w:t>
            </w:r>
          </w:p>
          <w:p>
            <w:pPr>
              <w:pStyle w:val="Normal"/>
              <w:autoSpaceDE w:val="false"/>
              <w:rPr>
                <w:rFonts w:ascii="Times New Roman" w:hAnsi="Times New Roman" w:cs="Times New Roman"/>
                <w:sz w:val="20"/>
                <w:szCs w:val="20"/>
                <w:lang w:val="en-IN"/>
              </w:rPr>
            </w:pPr>
            <w:r>
              <w:rPr>
                <w:rFonts w:cs="Times New Roman" w:ascii="Times New Roman" w:hAnsi="Times New Roman"/>
                <w:sz w:val="20"/>
                <w:szCs w:val="20"/>
                <w:lang w:val="en-IN"/>
              </w:rPr>
              <w:t>but without microbiological or serological confirmation of CPA</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fr-FR" w:eastAsia="en-IN"/>
              </w:rPr>
            </w:pPr>
            <w:r>
              <w:rPr>
                <w:rFonts w:cs="Times New Roman" w:ascii="Times New Roman" w:hAnsi="Times New Roman"/>
                <w:color w:val="000000"/>
                <w:sz w:val="20"/>
                <w:szCs w:val="20"/>
                <w:lang w:val="fr-FR" w:eastAsia="en-IN"/>
              </w:rPr>
              <w:t xml:space="preserve">Kishan et al. </w:t>
            </w:r>
            <w:r>
              <w:fldChar w:fldCharType="begin"/>
            </w:r>
            <w:r>
              <w:rPr>
                <w:sz w:val="20"/>
                <w:rFonts w:cs="Times New Roman" w:ascii="Times New Roman" w:hAnsi="Times New Roman"/>
                <w:lang w:val="fr-FR"/>
              </w:rPr>
              <w:instrText xml:space="preserve"> ADDIN ZOTERO_ITEM CSL_CITATION {"citationID":"pS4gKf5Q","properties":{"formattedCitation":"(Kishan et al., 2020)","plainCitation":"(Kishan et al., 2020)","noteIndex":0},"citationItems":[{"id":"WyHNZnlm/monHoc7C","uris":["http://zotero.org/users/local/nQ5iopcS/items/MKTE78RZ"],"itemData":{"id":6300,"type":"article-journal","abstract":"A descriptive study was conducted in the Department of Respiratory Medicine in a tertiary care center of Ambala. Aim of the study was to determine the prevalence of fungal infection among patient presents with sputum negative old treated pulmonary tuberculosis. The study was carried out among 39 post treated cases of Pulmonary Tuberculosis, whose sputum or bronchial wash showed isolation of Aspergillus. Demographic details and clinical findings were noted. Data collected were entered into Excel spreadsheet and quantitative data were expressed as number and percentage. The presentation of pulmonary aspergillosis in treated cases of pulmonary TB varies from aspergilloma (51.3%) to chronic necrotizing pulmonary aspergillosis (38.4%) to allergic bronchopulmonary aspergillosis (10.3%). Hemoptysis (79.5%) of varying severity was the most common symptom. Most of the patients were farmers by occupation. The most common species were Aspergillus fumigatus; others were Aspergillus flavus, Aspergillus niger and Aspergillus terrus in 23.2%, 20.5%, and 12.8 %, respectively. Here we conclude that Aspergillus fumigatus was the most frequently isolated species in our region and aspergilloma was the commonest pulmonary manifestation as post-TB sequel.","archive":"Embase","container-title":"JK Science","ISSN":"0972-1177","issue":"2","journalAbbreviation":"JK Science","language":"English","page":"80-83","title":"To determine the previlance of fungal infection among patient with sputum negative old treated pulmonary tuberculosis","volume":"22","author":[{"family":"Kishan","given":"J."},{"family":"Yadav","given":"A."},{"family":"Singhal","given":"S."}],"issued":{"date-parts":[["2020"]]}}}],"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Kishan et al., 2020)</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N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Observational stud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r>
          </w:p>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r>
          </w:p>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r>
          </w:p>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r>
          </w:p>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r>
          </w:p>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r>
          </w:p>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r>
          </w:p>
          <w:p>
            <w:pPr>
              <w:pStyle w:val="Normal"/>
              <w:jc w:val="center"/>
              <w:rPr>
                <w:rFonts w:ascii="Times New Roman" w:hAnsi="Times New Roman" w:cs="Times New Roman"/>
                <w:sz w:val="20"/>
                <w:szCs w:val="20"/>
                <w:lang w:val="en-IN" w:eastAsia="en-IN"/>
              </w:rPr>
            </w:pPr>
            <w:r>
              <w:rPr>
                <w:rFonts w:cs="Times New Roman" w:ascii="Times New Roman" w:hAnsi="Times New Roman"/>
                <w:color w:val="000000"/>
                <w:sz w:val="20"/>
                <w:szCs w:val="20"/>
                <w:lang w:val="en-IN" w:eastAsia="en-IN"/>
              </w:rPr>
              <w:t>Adult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r>
          </w:p>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r>
          </w:p>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r>
          </w:p>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r>
          </w:p>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r>
          </w:p>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r>
          </w:p>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r>
          </w:p>
          <w:p>
            <w:pPr>
              <w:pStyle w:val="Normal"/>
              <w:jc w:val="center"/>
              <w:rPr>
                <w:rFonts w:ascii="Times New Roman" w:hAnsi="Times New Roman" w:cs="Times New Roman"/>
                <w:sz w:val="20"/>
                <w:szCs w:val="20"/>
                <w:lang w:val="en-IN" w:eastAsia="en-IN"/>
              </w:rPr>
            </w:pPr>
            <w:r>
              <w:rPr>
                <w:rFonts w:cs="Times New Roman" w:ascii="Times New Roman" w:hAnsi="Times New Roman"/>
                <w:color w:val="000000"/>
                <w:sz w:val="20"/>
                <w:szCs w:val="20"/>
                <w:lang w:val="en-IN" w:eastAsia="en-IN"/>
              </w:rPr>
              <w:t>Old treated TB pati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Ambala, Haryana, Indi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10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39 (35.5%) out of 110</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sz w:val="20"/>
                <w:szCs w:val="20"/>
              </w:rPr>
            </w:pPr>
            <w:r>
              <w:rPr>
                <w:rFonts w:eastAsia="Calibri" w:cs="Times New Roman" w:ascii="Times New Roman" w:hAnsi="Times New Roman"/>
                <w:sz w:val="20"/>
                <w:szCs w:val="20"/>
              </w:rPr>
              <w:t>Not immune compromised, with clinical signs and symptoms, Positive sputum and/or positive smear and/or</w:t>
            </w:r>
          </w:p>
          <w:p>
            <w:pPr>
              <w:pStyle w:val="Normal"/>
              <w:autoSpaceDE w:val="false"/>
              <w:rPr>
                <w:rFonts w:ascii="Times New Roman" w:hAnsi="Times New Roman" w:eastAsia="Calibri" w:cs="Times New Roman"/>
                <w:sz w:val="20"/>
                <w:szCs w:val="20"/>
              </w:rPr>
            </w:pPr>
            <w:r>
              <w:rPr>
                <w:rFonts w:eastAsia="Calibri" w:cs="Times New Roman" w:ascii="Times New Roman" w:hAnsi="Times New Roman"/>
                <w:sz w:val="20"/>
                <w:szCs w:val="20"/>
              </w:rPr>
              <w:t>culture for Aspergillus and/or positive lung</w:t>
            </w:r>
          </w:p>
          <w:p>
            <w:pPr>
              <w:pStyle w:val="Normal"/>
              <w:tabs>
                <w:tab w:val="clear" w:pos="720"/>
                <w:tab w:val="left" w:pos="1168" w:leader="none"/>
              </w:tabs>
              <w:rPr>
                <w:rFonts w:ascii="Times New Roman" w:hAnsi="Times New Roman" w:cs="Times New Roman"/>
                <w:color w:val="000000"/>
                <w:sz w:val="20"/>
                <w:szCs w:val="20"/>
                <w:lang w:val="en-IN" w:eastAsia="en-IN"/>
              </w:rPr>
            </w:pPr>
            <w:r>
              <w:rPr>
                <w:rFonts w:eastAsia="Calibri" w:cs="Times New Roman" w:ascii="Times New Roman" w:hAnsi="Times New Roman"/>
                <w:sz w:val="20"/>
                <w:szCs w:val="20"/>
              </w:rPr>
              <w:t xml:space="preserve">histopathology suggestive of aspergillosis, suggestive chest imaging. </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fr-FR" w:eastAsia="en-IN"/>
              </w:rPr>
            </w:pPr>
            <w:r>
              <w:rPr>
                <w:rFonts w:cs="Times New Roman" w:ascii="Times New Roman" w:hAnsi="Times New Roman"/>
                <w:sz w:val="20"/>
                <w:szCs w:val="20"/>
                <w:lang w:val="fr-FR"/>
              </w:rPr>
              <w:t>Lee et al</w:t>
            </w:r>
            <w:r>
              <w:fldChar w:fldCharType="begin"/>
            </w:r>
            <w:r>
              <w:rPr>
                <w:sz w:val="20"/>
                <w:rFonts w:cs="Times New Roman" w:ascii="Times New Roman" w:hAnsi="Times New Roman"/>
                <w:lang w:val="fr-FR"/>
              </w:rPr>
              <w:instrText xml:space="preserve"> ADDIN ZOTERO_ITEM CSL_CITATION {"citationID":"9fhY71XN","properties":{"formattedCitation":"(Lee et al., 2020)","plainCitation":"(Lee et al., 2020)","noteIndex":0},"citationItems":[{"id":4086,"uris":["http://zotero.org/users/local/1JBGfO6i/items/KIKK92NS"],"itemData":{"id":4086,"type":"article-journal","abstract":"OBJECTIVES: Chronic pulmonary aspergillosis (CPA) is an emerging global disease with tuberculosis (TB) being the most important risk factor. Epidemiologic data on the seroprevalence of Aspergillus IgG and prevalence of CPA in different areas, especially in country with intermediate burden of TB, are lacking.\nMETHODS: We prospectively recruited healthy volunteers, TB close contacts, active TB patients and participants with old pulmonary TB in Taiwan during 2012-2019. We measured serum Aspergillus fumigatus and niger-specific IgG levels and assessed if the participants were having CPA.\nRESULTS: A total of 1242 participants (including 200 healthy volunteers, 326 TB close contacts, 524 active TB patients and 192 old TB cases) were recruited. Using 27 mgA/L (milligrams of antigen-specific antibodies per liter) as cut-off level, the seropositive rate of A. fumigatus-specific IgG was 33.0% (66/200), 37.7% (123/326), 26.5% (139/524) and 43.2% (83/192) among the four groups, respectively. In multivariate logistic regression, pulmonary cavitation (OR 1.73; 95% CI 1.07-2.80), female sex (OR 1.49; 95% CI 1.14-1.95), old TB (OR 1.59; 1.05-2.42) were independent risk factors for Aspergillus IgG positivity. One (0.2%) active TB patient and four (2.1%) old TB patients developed CPA. Correlation between A. fumigatus and A. niger-specific IgG was high (Spearman correlation coefficient: 0.942).\nDISCUSSION: Geographic variation in Aspergillus IgG seroprevalence and CPA prevalence exists. A universal cut-off value for Aspergillus IgG may not exist. In areas and populations in which background Aspergillus IgG level is unknown, Aspergillus IgG may be better used as a test of exclusion for CPA using prespecified cut-off level.","container-title":"Clinical Microbiology and Infection: The Official Publication of the European Society of Clinical Microbiology and Infectious Diseases","DOI":"10.1016/j.cmi.2019.12.009","ISSN":"1469-0691","issue":"8","journalAbbreviation":"Clin Microbiol Infect","language":"eng","note":"PMID: 31901491","page":"1091.e1-1091.e7","source":"PubMed","title":"Seroprevalence of Aspergillus IgG and disease prevalence of chronic pulmonary aspergillosis in a country with intermediate burden of tuberculosis: a prospective observational study","title-short":"Seroprevalence of Aspergillus IgG and disease prevalence of chronic pulmonary aspergillosis in a country with intermediate burden of tuberculosis","volume":"26","author":[{"family":"Lee","given":"M.-R."},{"family":"Huang","given":"H.-L."},{"family":"Chen","given":"L.-C."},{"family":"Yang","given":"H.-C."},{"family":"Ko","given":"J.-C."},{"family":"Cheng","given":"M.-H."},{"family":"Chong","given":"I.-W."},{"family":"Lee","given":"L.-N."},{"family":"Wang","given":"J.-Y."},{"family":"Dimopoulos","given":"G."}],"issued":{"date-parts":[["2020",8]]}}}],"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Lee et al., 2020)</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eastAsia="PalatinoLinotype;Yu Gothic" w:cs="Times New Roman" w:ascii="Times New Roman" w:hAnsi="Times New Roman"/>
                <w:sz w:val="20"/>
                <w:szCs w:val="20"/>
                <w:lang w:val="en-IN"/>
              </w:rPr>
              <w:t>2012-2019</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For active TB patients and TB close contact: cohort; control:</w:t>
            </w:r>
            <w:r>
              <w:rPr>
                <w:rFonts w:cs="Times New Roman" w:ascii="Times New Roman" w:hAnsi="Times New Roman"/>
                <w:sz w:val="20"/>
                <w:szCs w:val="20"/>
              </w:rPr>
              <w:t xml:space="preserve"> </w:t>
            </w:r>
            <w:r>
              <w:rPr>
                <w:rFonts w:cs="Times New Roman" w:ascii="Times New Roman" w:hAnsi="Times New Roman"/>
                <w:color w:val="000000"/>
                <w:sz w:val="20"/>
                <w:szCs w:val="20"/>
                <w:lang w:eastAsia="en-IN"/>
              </w:rPr>
              <w:t>group of healthy blood donors from</w:t>
            </w:r>
          </w:p>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eastAsia="en-IN"/>
              </w:rPr>
              <w:t>2012; old tb cases: cross sectional from follow-up in chest clinic between April, 2019 to June 2019</w:t>
            </w:r>
          </w:p>
        </w:tc>
        <w:tc>
          <w:tcPr>
            <w:tcW w:w="113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adult (aged</w:t>
            </w:r>
          </w:p>
          <w:p>
            <w:pPr>
              <w:pStyle w:val="Normal"/>
              <w:rPr>
                <w:rFonts w:ascii="Times New Roman" w:hAnsi="Times New Roman" w:cs="Times New Roman"/>
                <w:color w:val="000000"/>
                <w:sz w:val="20"/>
                <w:szCs w:val="20"/>
                <w:lang w:val="en-IN" w:eastAsia="en-IN"/>
              </w:rPr>
            </w:pPr>
            <w:r>
              <w:rPr>
                <w:rFonts w:cs="Times New Roman" w:ascii="Times New Roman" w:hAnsi="Times New Roman"/>
                <w:sz w:val="20"/>
                <w:szCs w:val="20"/>
                <w:lang w:eastAsia="en-IN"/>
              </w:rPr>
              <w:t>&gt;20 years ol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4 groups; healthy volunteers, TB close contacts, active TB patients and old TB cas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Six hospitals in northern and</w:t>
            </w:r>
          </w:p>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eastAsia="en-IN"/>
              </w:rPr>
              <w:t>southern Taiwa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1241 participants (including 200 healthy volunteers, 326 TB close contacts, 524 active</w:t>
            </w:r>
          </w:p>
          <w:p>
            <w:pPr>
              <w:pStyle w:val="Normal"/>
              <w:autoSpaceDE w:val="false"/>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TB patients and 192 old TB cases).</w:t>
            </w:r>
            <w:r>
              <w:rPr>
                <w:rFonts w:cs="Times New Roman" w:ascii="Times New Roman" w:hAnsi="Times New Roman"/>
                <w:sz w:val="20"/>
                <w:szCs w:val="20"/>
              </w:rPr>
              <w:t xml:space="preserve"> </w:t>
            </w:r>
          </w:p>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0.2% out of 524</w:t>
            </w:r>
          </w:p>
          <w:p>
            <w:pPr>
              <w:pStyle w:val="Normal"/>
              <w:autoSpaceDE w:val="false"/>
              <w:rPr>
                <w:rFonts w:ascii="Times New Roman" w:hAnsi="Times New Roman" w:eastAsia="Calibri" w:cs="Times New Roman"/>
                <w:color w:val="131413"/>
                <w:sz w:val="20"/>
                <w:szCs w:val="20"/>
                <w:lang w:val="en-IN"/>
              </w:rPr>
            </w:pPr>
            <w:r>
              <w:rPr>
                <w:rFonts w:eastAsia="Times New Roman" w:cs="Times New Roman" w:ascii="Times New Roman" w:hAnsi="Times New Roman"/>
                <w:color w:val="131413"/>
                <w:sz w:val="20"/>
                <w:szCs w:val="20"/>
                <w:lang w:val="en-IN"/>
              </w:rPr>
              <w:t xml:space="preserve"> </w:t>
            </w:r>
            <w:r>
              <w:rPr>
                <w:rFonts w:eastAsia="Calibri" w:cs="Times New Roman" w:ascii="Times New Roman" w:hAnsi="Times New Roman"/>
                <w:color w:val="131413"/>
                <w:sz w:val="20"/>
                <w:szCs w:val="20"/>
                <w:lang w:val="en-IN"/>
              </w:rPr>
              <w:t xml:space="preserve">active TB patient and 2.1% out of 192 old TB patients. </w:t>
            </w:r>
          </w:p>
          <w:p>
            <w:pPr>
              <w:pStyle w:val="Normal"/>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Using 27 mgA/L as cut-off level, the seropositive rate of A. fumigatus-specific IgG was 33.0% (66/200), 37.7% (123/326), 26.5% (139/524) and 43.2% (83/192) among the four groups, respectively</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rPr>
            </w:pPr>
            <w:r>
              <w:rPr>
                <w:rFonts w:cs="Times New Roman" w:ascii="Times New Roman" w:hAnsi="Times New Roman"/>
                <w:sz w:val="20"/>
                <w:szCs w:val="20"/>
              </w:rPr>
              <w:t>European Society for Clinical Microbiology</w:t>
            </w:r>
          </w:p>
          <w:p>
            <w:pPr>
              <w:pStyle w:val="Normal"/>
              <w:autoSpaceDE w:val="false"/>
              <w:rPr>
                <w:rFonts w:ascii="Times New Roman" w:hAnsi="Times New Roman" w:cs="Times New Roman"/>
                <w:sz w:val="20"/>
                <w:szCs w:val="20"/>
              </w:rPr>
            </w:pPr>
            <w:r>
              <w:rPr>
                <w:rFonts w:cs="Times New Roman" w:ascii="Times New Roman" w:hAnsi="Times New Roman"/>
                <w:sz w:val="20"/>
                <w:szCs w:val="20"/>
              </w:rPr>
              <w:t>and Infectious Diseases (ESCMID)/European Respiratory</w:t>
            </w:r>
          </w:p>
          <w:p>
            <w:pPr>
              <w:pStyle w:val="Normal"/>
              <w:autoSpaceDE w:val="false"/>
              <w:rPr>
                <w:rFonts w:ascii="Times New Roman" w:hAnsi="Times New Roman" w:eastAsia="Calibri" w:cs="Times New Roman"/>
                <w:sz w:val="20"/>
                <w:szCs w:val="20"/>
              </w:rPr>
            </w:pPr>
            <w:r>
              <w:rPr>
                <w:rFonts w:cs="Times New Roman" w:ascii="Times New Roman" w:hAnsi="Times New Roman"/>
                <w:sz w:val="20"/>
                <w:szCs w:val="20"/>
              </w:rPr>
              <w:t>Society (ERS) and Infectious disease society of America (IDSA), 2016 criteria was used</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fr-FR"/>
              </w:rPr>
            </w:pPr>
            <w:r>
              <w:rPr>
                <w:rFonts w:cs="Times New Roman" w:ascii="Times New Roman" w:hAnsi="Times New Roman"/>
                <w:sz w:val="20"/>
                <w:szCs w:val="20"/>
                <w:lang w:val="fr-FR"/>
              </w:rPr>
              <w:t>Nguyen et al</w:t>
            </w:r>
            <w:r>
              <w:fldChar w:fldCharType="begin"/>
            </w:r>
            <w:r>
              <w:rPr>
                <w:sz w:val="20"/>
                <w:rFonts w:cs="Times New Roman" w:ascii="Times New Roman" w:hAnsi="Times New Roman"/>
                <w:lang w:val="fr-FR"/>
              </w:rPr>
              <w:instrText xml:space="preserve"> ADDIN ZOTERO_ITEM CSL_CITATION {"citationID":"Mn82mEqT","properties":{"formattedCitation":"(Nguyen et al., 2021)","plainCitation":"(Nguyen et al., 2021)","noteIndex":0},"citationItems":[{"id":6610,"uris":["http://zotero.org/users/local/1JBGfO6i/items/GTBJ323K"],"itemData":{"id":6610,"type":"article-journal","abstract":"This study provides a brief view of chronic pulmonary aspergillosis (CPA) in the post-tuberculosis treatment community in Vietnam, a high burden tuberculosis (TB) country. In three months in late 2019, 70 post-TB patients managed at Vietnam National Lung Hospital were enrolled. Of these, 38 (54.3%) had CPA. The male/female ratio was 3/1 (28 males and ten females). CPA patients had a mean age of 59 ± 2.3 years (95%CI 54.4-63.6). The mean Body mass index (BMI) was 19.0 ± 0.5 (18.0-20.0) and 16 of 38 (42.1%) patients had concurrent diseases, the most common of which were chronic obstructive pulmonary disease (COPD) and diabetes. Twenty-six patients (68.4%) developed hemoptysis, 21 (55.3%) breathlessness, and weight loss was seen in 30 (78.9%). Anaemia was seen in 15 (39.5%) and 27 of 38 (71.1%) patients had an elevated C-reactive protein (CRP). The most common radiological findings were multiple cavities (52.6%) and pleural thickening (42.7%), followed by aspergilloma (29.0%) and non-specific infiltrates. There were five of 38 patients (13.2%) with a cavity containing a fungal ball on the chest X-ray, but when the high resolution computed tomography (HRCT) was examined, the number of patients with fungal balls rose to 11 (28.9%). Overall, 34 of 38 (89.5%) cases had an elevated Aspergillus IgG with an optical density ≥ 1, and in 2 cases, it was 0.9-1.0 (5%), borderline positive. In nine patients (23.7%) Aspergillus fumigatus was cultured from sputum. CPA is an under-recognised problem in Vietnam and other high burden TB countries, requiring a different diagnostic approach and treatment and careful management. HRCT and Aspergillus IgG serum test are recommended as initial diagnostic tools for CPA diagnosis.","container-title":"Journal of Fungi (Basel, Switzerland)","DOI":"10.3390/jof7070532","ISSN":"2309-608X","issue":"7","journalAbbreviation":"J Fungi (Basel)","language":"eng","note":"PMID: 34209322\nPMCID: PMC8307285","page":"532","source":"PubMed","title":"Chronic Pulmonary Aspergillosis Situation among Post Tuberculosis Patients in Vietnam: An Observational Study","title-short":"Chronic Pulmonary Aspergillosis Situation among Post Tuberculosis Patients in Vietnam","volume":"7","author":[{"family":"Nguyen","given":"Ngoc Thi Bich"},{"family":"Le Ngoc","given":"Huy"},{"family":"Nguyen","given":"Nhung Viet"},{"family":"Dinh","given":"Luong Van"},{"family":"Nguyen","given":"Hung Van"},{"family":"Nguyen","given":"Huyen Thi"},{"family":"Denning","given":"David W."}],"issued":{"date-parts":[["2021",6,30]]}}}],"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Nguyen et al., 2021)</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PalatinoLinotype;Yu Gothic" w:cs="Times New Roman"/>
                <w:sz w:val="20"/>
                <w:szCs w:val="20"/>
                <w:lang w:val="en-IN"/>
              </w:rPr>
            </w:pPr>
            <w:r>
              <w:rPr>
                <w:rFonts w:eastAsia="PalatinoLinotype;Yu Gothic" w:cs="Times New Roman" w:ascii="Times New Roman" w:hAnsi="Times New Roman"/>
                <w:sz w:val="20"/>
                <w:szCs w:val="20"/>
                <w:lang w:val="en-IN"/>
              </w:rPr>
              <w:t>October 2019 to December 2020</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Retrospective observational study</w:t>
            </w:r>
          </w:p>
        </w:tc>
        <w:tc>
          <w:tcPr>
            <w:tcW w:w="113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Adults </w:t>
            </w:r>
          </w:p>
          <w:p>
            <w:pPr>
              <w:pStyle w:val="Default"/>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22-86 year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History of prior TB therapy who presented with abnormal radiological</w:t>
            </w:r>
          </w:p>
          <w:p>
            <w:pPr>
              <w:pStyle w:val="Normal"/>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findings and prolonged respiratory symptom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Vietnam National Lung Hospital,</w:t>
            </w:r>
            <w:r>
              <w:rPr>
                <w:rFonts w:cs="Times New Roman" w:ascii="Times New Roman" w:hAnsi="Times New Roman"/>
              </w:rPr>
              <w:t xml:space="preserve"> </w:t>
            </w:r>
            <w:r>
              <w:rPr>
                <w:rFonts w:cs="Times New Roman" w:ascii="Times New Roman" w:hAnsi="Times New Roman"/>
                <w:color w:val="000000"/>
                <w:sz w:val="20"/>
                <w:szCs w:val="20"/>
                <w:lang w:eastAsia="en-IN"/>
              </w:rPr>
              <w:t>Hanoi,</w:t>
            </w:r>
            <w:r>
              <w:rPr>
                <w:rFonts w:cs="Times New Roman" w:ascii="Times New Roman" w:hAnsi="Times New Roman"/>
              </w:rPr>
              <w:t xml:space="preserve"> </w:t>
            </w:r>
            <w:r>
              <w:rPr>
                <w:rFonts w:cs="Times New Roman" w:ascii="Times New Roman" w:hAnsi="Times New Roman"/>
                <w:color w:val="000000"/>
                <w:sz w:val="20"/>
                <w:szCs w:val="20"/>
                <w:lang w:eastAsia="en-IN"/>
              </w:rPr>
              <w:t>Vietnam</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70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38 (54.3%) out of 70 patient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rPr>
            </w:pPr>
            <w:r>
              <w:rPr>
                <w:rFonts w:cs="Times New Roman" w:ascii="Times New Roman" w:hAnsi="Times New Roman"/>
                <w:sz w:val="20"/>
                <w:szCs w:val="20"/>
              </w:rPr>
              <w:t>European Society for Clinical</w:t>
            </w:r>
          </w:p>
          <w:p>
            <w:pPr>
              <w:pStyle w:val="Normal"/>
              <w:autoSpaceDE w:val="false"/>
              <w:rPr>
                <w:rFonts w:ascii="Times New Roman" w:hAnsi="Times New Roman" w:cs="Times New Roman"/>
                <w:sz w:val="20"/>
                <w:szCs w:val="20"/>
              </w:rPr>
            </w:pPr>
            <w:r>
              <w:rPr>
                <w:rFonts w:cs="Times New Roman" w:ascii="Times New Roman" w:hAnsi="Times New Roman"/>
                <w:sz w:val="20"/>
                <w:szCs w:val="20"/>
              </w:rPr>
              <w:t>Microbiology and Infectious Diseases and the European Respiratory Society criteria was used</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fr-FR" w:eastAsia="en-IN"/>
              </w:rPr>
            </w:pPr>
            <w:r>
              <w:rPr>
                <w:rFonts w:cs="Times New Roman" w:ascii="Times New Roman" w:hAnsi="Times New Roman"/>
                <w:color w:val="000000"/>
                <w:sz w:val="20"/>
                <w:szCs w:val="20"/>
                <w:lang w:val="fr-FR" w:eastAsia="en-IN"/>
              </w:rPr>
              <w:t xml:space="preserve">Sehgal et al. </w:t>
            </w:r>
            <w:r>
              <w:fldChar w:fldCharType="begin"/>
            </w:r>
            <w:r>
              <w:rPr>
                <w:sz w:val="20"/>
                <w:rFonts w:cs="Times New Roman" w:ascii="Times New Roman" w:hAnsi="Times New Roman"/>
                <w:lang w:val="fr-FR"/>
              </w:rPr>
              <w:instrText xml:space="preserve"> ADDIN ZOTERO_ITEM CSL_CITATION {"citationID":"BYRku5pv","properties":{"formattedCitation":"(Sehgal et al., 2021)","plainCitation":"(Sehgal et al., 2021)","noteIndex":0},"citationItems":[{"id":"WyHNZnlm/CvUi3Lph","uris":["http://zotero.org/users/local/nQ5iopcS/items/MF37EWIH"],"itemData":{"id":6277,"type":"article-journal","abstract":"Background: Patients with chronic lung diseases, including cystic fibrosis (CF), are frequently sensitized to Aspergillus fumigatus. Whether patients with non-CF bronchiectasis develop sensitization to A fumigatus remains unknown. Objective: To evaluate the prevalence of sensitization and chronic infection with A fumigatus in subjects with bronchiectasis. We also performed a multivariate logistic regression analysis to identify factors predicting sensitization and chronic A fumigatus infection. Methods: Subjects with bronchiectasis were investigated with serum A fumigatus-specific IgE and IgG, and sputum cultures for bacteria, fungus and mycobacteria. We defined A fumigatus sensitization and chronic A fumigatus infection as serum A fumigatus-specific IgE and IgG &gt; 0.35 kUA/L and &gt;27 mgA/L, respectively. We excluded subjects with bronchiectasis secondary to allergic bronchopulmonary aspergillosis. Results: We included 258 subjects (TB [n = 155], idiopathic [n = 66] and other causes [n = 37]) with bronchiectasis. The prevalence of Aspergillus sensitization, chronic Aspergillus infection, and both sensitization and chronic infection was 29.5% (76/258), 76% (196/258) and 26% (68/258), respectively. In a multivariate logistic regression analysis, TB-related bronchiectasis was an independent risk factor for Aspergillus sensitization. Chronic Aspergillus infection was predicted by the duration of symptoms and specific aetiologies (tuberculosis and idiopathic) of bronchiectasis. The growth of Aspergillus species was also frequent in the TB group compared with other causes (32% vs 2%; P &lt;.001). Conclusions: We found a significant occurrence of Aspergillus sensitization and chronic infection in non-CF bronchiectasis, especially in TB bronchiectasis. In addition to Aspergillus sensitization, investigations for chronic Aspergillus infection should be routinely performed in non-CF bronchiectasis, both at diagnosis and during follow-up.","archive":"Embase","container-title":"Mycoses","DOI":"10.1111/myc.13229","ISSN":"1439-0507","issue":"4","journalAbbreviation":"Mycoses","language":"English","page":"412-419","title":"Sensitization to A fumigatus in subjects with non-cystic fibrosis bronchiectasis","volume":"64","author":[{"family":"Sehgal","given":"I.S."},{"family":"Dhooria","given":"S."},{"family":"Prasad","given":"K.T."},{"family":"Muthu","given":"V."},{"family":"Aggarwal","given":"A.N."},{"family":"Rawat","given":"A."},{"family":"Pal","given":"A."},{"family":"Bal","given":"A."},{"family":"Garg","given":"M."},{"family":"Chakrabarti","given":"A."},{"family":"Agarwal","given":"R."}],"issued":{"date-parts":[["2021"]]}}}],"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Sehgal et al., 2021)</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 January 2018 to 31 January 2020</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Prospective stud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 xml:space="preserve">Adults (mean age: 42 years)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lang w:val="en-IN" w:eastAsia="en-IN"/>
              </w:rPr>
            </w:pPr>
            <w:r>
              <w:rPr>
                <w:rFonts w:eastAsia="Calibri" w:cs="Times New Roman" w:ascii="Times New Roman" w:hAnsi="Times New Roman"/>
                <w:sz w:val="20"/>
                <w:szCs w:val="20"/>
              </w:rPr>
              <w:t>Clinically stable patients with non-CF bronchiecta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Chandigarh</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 xml:space="preserve">196 patients </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96 (76%) had chronic aspergillus infection out of 258 patient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sz w:val="20"/>
                <w:szCs w:val="20"/>
              </w:rPr>
            </w:pPr>
            <w:r>
              <w:rPr>
                <w:rFonts w:eastAsia="Calibri" w:cs="Times New Roman" w:ascii="Times New Roman" w:hAnsi="Times New Roman"/>
                <w:sz w:val="20"/>
                <w:szCs w:val="20"/>
              </w:rPr>
              <w:t xml:space="preserve">Chronic </w:t>
            </w:r>
            <w:r>
              <w:rPr>
                <w:rFonts w:eastAsia="Calibri" w:cs="Times New Roman" w:ascii="Times New Roman" w:hAnsi="Times New Roman"/>
                <w:i/>
                <w:iCs/>
                <w:sz w:val="20"/>
                <w:szCs w:val="20"/>
              </w:rPr>
              <w:t xml:space="preserve">A. fumigatus </w:t>
            </w:r>
            <w:r>
              <w:rPr>
                <w:rFonts w:eastAsia="Calibri" w:cs="Times New Roman" w:ascii="Times New Roman" w:hAnsi="Times New Roman"/>
                <w:sz w:val="20"/>
                <w:szCs w:val="20"/>
              </w:rPr>
              <w:t xml:space="preserve">infection defined as serum </w:t>
            </w:r>
            <w:r>
              <w:rPr>
                <w:rFonts w:eastAsia="Calibri" w:cs="Times New Roman" w:ascii="Times New Roman" w:hAnsi="Times New Roman"/>
                <w:i/>
                <w:iCs/>
                <w:sz w:val="20"/>
                <w:szCs w:val="20"/>
              </w:rPr>
              <w:t>A. fumigatus</w:t>
            </w:r>
            <w:r>
              <w:rPr>
                <w:rFonts w:eastAsia="Calibri" w:cs="Times New Roman" w:ascii="Times New Roman" w:hAnsi="Times New Roman"/>
                <w:sz w:val="20"/>
                <w:szCs w:val="20"/>
              </w:rPr>
              <w:t xml:space="preserve">-specific IgG </w:t>
            </w:r>
          </w:p>
          <w:p>
            <w:pPr>
              <w:pStyle w:val="Normal"/>
              <w:tabs>
                <w:tab w:val="clear" w:pos="720"/>
                <w:tab w:val="left" w:pos="1168" w:leader="none"/>
              </w:tabs>
              <w:rPr>
                <w:rFonts w:ascii="Times New Roman" w:hAnsi="Times New Roman" w:eastAsia="Calibri" w:cs="Times New Roman"/>
                <w:sz w:val="20"/>
                <w:szCs w:val="20"/>
              </w:rPr>
            </w:pPr>
            <w:r>
              <w:rPr>
                <w:rFonts w:eastAsia="Calibri" w:cs="Times New Roman" w:ascii="Times New Roman" w:hAnsi="Times New Roman"/>
                <w:sz w:val="20"/>
                <w:szCs w:val="20"/>
              </w:rPr>
              <w:t>&gt;27 mgA/L</w:t>
            </w:r>
          </w:p>
          <w:p>
            <w:pPr>
              <w:pStyle w:val="Normal"/>
              <w:tabs>
                <w:tab w:val="clear" w:pos="720"/>
                <w:tab w:val="left" w:pos="1168" w:leader="none"/>
              </w:tabs>
              <w:rPr>
                <w:rFonts w:ascii="Times New Roman" w:hAnsi="Times New Roman" w:eastAsia="Calibri" w:cs="Times New Roman"/>
                <w:color w:val="000000"/>
                <w:sz w:val="20"/>
                <w:szCs w:val="20"/>
                <w:lang w:val="en-IN" w:eastAsia="en-IN"/>
              </w:rPr>
            </w:pPr>
            <w:r>
              <w:rPr>
                <w:rFonts w:eastAsia="Calibri" w:cs="Times New Roman" w:ascii="Times New Roman" w:hAnsi="Times New Roman"/>
                <w:color w:val="000000"/>
                <w:sz w:val="20"/>
                <w:szCs w:val="20"/>
                <w:lang w:val="en-IN" w:eastAsia="en-IN"/>
              </w:rPr>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fr-FR" w:eastAsia="en-IN"/>
              </w:rPr>
            </w:pPr>
            <w:r>
              <w:rPr>
                <w:rFonts w:cs="Times New Roman" w:ascii="Times New Roman" w:hAnsi="Times New Roman"/>
                <w:sz w:val="20"/>
                <w:szCs w:val="20"/>
                <w:lang w:val="fr-FR"/>
              </w:rPr>
              <w:t>Zubair et al</w:t>
            </w:r>
            <w:r>
              <w:fldChar w:fldCharType="begin"/>
            </w:r>
            <w:r>
              <w:rPr>
                <w:sz w:val="20"/>
                <w:rFonts w:cs="Times New Roman" w:ascii="Times New Roman" w:hAnsi="Times New Roman"/>
                <w:lang w:val="fr-FR"/>
              </w:rPr>
              <w:instrText xml:space="preserve"> ADDIN ZOTERO_ITEM CSL_CITATION {"citationID":"LlImCj0O","properties":{"formattedCitation":"(Zubair et al., 2021)","plainCitation":"(Zubair et al., 2021)","noteIndex":0},"citationItems":[{"id":5275,"uris":["http://zotero.org/users/local/1JBGfO6i/items/BCGUUMPV"],"itemData":{"id":5275,"type":"article-journal","abstract":"Background: Chronic pulmonary aspergillosis (CPA) is a progressive and destructive lung condition caused by members of aspergillus family and usually occurs in patients with lung conditions like COPD, lung cancer and tuberculous (TB). However, in high TB burden countries, TB remains one of the most common risk factor for CPA. Objective: To study the frequency of CPA in patients treated for pulmonary TB at a tertiary care hospital. Methods: Retrospective study done on patients treated for pulmonary TB and diagnosed as CPA on the basis of clinical symptoms, radiographic imaging and evidence of aspergillus infection on sputum culture or a positive Aspergillus specific IgG at Aga Khan University Hospital, Karachi, Pakistan from January 2016 to December 2018. Results: During the study period 115 patients were included in the study. The mean age was 56 (SD±13.4) years and 61 (53%) patients were females. Out of 115 patients, 17(14.78%) patients were diagnosed as CPA. Out of these 17 patients, 6 (35.29%) had pleural thickening, 5 (29.41%) had fibrocavitatory changes, 4 (23.52%) had consolidation and 2 (11.76%) had aspergilloma on radiological imaging. The growth of Aspergillus on sputum culture was seen in 9 (52.94%) patients while rest of the 8 (47.05%) patients had a positive Aspergillus specific IgG. Out of the 9 sputum culture positive patients, 7 patients had growth of Aspergillus fumigatus and rest of the 2 had growth of Aspergillus flavus. Conclusion: The prevalence of CPA in patients treated for pulmonary TB is underrated. After the cure of TB, if patient presents with chronic respiratory symptoms, CPA should be in the differential diagnosis.","archive":"Embase","container-title":"European Respiratory Journal","DOI":"10.1183/13993003.congress-2021.PA1024","ISSN":"1399-3003","issue":"SUPPL 65","journalAbbreviation":"Eur. Respir. J.","language":"English","title":"Frequency of chronic pulmonary aspergillosis in patients treated for pulmonary tuberculosis at a tertiary care hospital in Karachi, Pakistan","URL":"https://www.embase.com/search/results?subaction=viewrecord&amp;id=L638194127&amp;from=export","volume":"58","author":[{"family":"Zubair","given":"S.M."},{"family":"Jabeen","given":"K."},{"family":"Irfan","given":"M."}],"issued":{"date-parts":[["2021"]]}}}],"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Zubair et al., 2021)</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PalatinoLinotype;Yu Gothic" w:cs="Times New Roman"/>
                <w:sz w:val="20"/>
                <w:szCs w:val="20"/>
                <w:lang w:val="en-IN"/>
              </w:rPr>
            </w:pPr>
            <w:r>
              <w:rPr>
                <w:rFonts w:eastAsia="PalatinoLinotype;Yu Gothic" w:cs="Times New Roman" w:ascii="Times New Roman" w:hAnsi="Times New Roman"/>
                <w:sz w:val="20"/>
                <w:szCs w:val="20"/>
                <w:lang w:val="en-IN"/>
              </w:rPr>
              <w:t>January 2016 to December</w:t>
            </w:r>
          </w:p>
          <w:p>
            <w:pPr>
              <w:pStyle w:val="Normal"/>
              <w:rPr>
                <w:rFonts w:ascii="Times New Roman" w:hAnsi="Times New Roman" w:cs="Times New Roman"/>
                <w:color w:val="000000"/>
                <w:sz w:val="20"/>
                <w:szCs w:val="20"/>
                <w:lang w:val="en-IN" w:eastAsia="en-IN"/>
              </w:rPr>
            </w:pPr>
            <w:r>
              <w:rPr>
                <w:rFonts w:eastAsia="PalatinoLinotype;Yu Gothic" w:cs="Times New Roman" w:ascii="Times New Roman" w:hAnsi="Times New Roman"/>
                <w:sz w:val="20"/>
                <w:szCs w:val="20"/>
                <w:lang w:val="en-IN"/>
              </w:rPr>
              <w:t>2018.</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eastAsia="en-IN"/>
              </w:rPr>
              <w:t>Retrospective stud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lang w:val="en-IN" w:eastAsia="en-IN"/>
              </w:rPr>
            </w:pPr>
            <w:r>
              <w:rPr>
                <w:rFonts w:cs="Times New Roman" w:ascii="Times New Roman" w:hAnsi="Times New Roman"/>
                <w:sz w:val="20"/>
                <w:szCs w:val="20"/>
                <w:lang w:eastAsia="en-IN"/>
              </w:rPr>
              <w:t>Adults (</w:t>
            </w:r>
            <w:r>
              <w:rPr>
                <w:rFonts w:cs="Times New Roman" w:ascii="Times New Roman" w:hAnsi="Times New Roman"/>
                <w:sz w:val="20"/>
                <w:szCs w:val="20"/>
              </w:rPr>
              <w:t>56 (SD±13.4) year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color w:val="131413"/>
                <w:sz w:val="20"/>
                <w:szCs w:val="20"/>
                <w:lang w:val="en-IN"/>
              </w:rPr>
              <w:t xml:space="preserve">In patients treated for pulmonary TB (? at end of therapy)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Aga Khan University Hospital, Karachi, Pakista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 xml:space="preserve">115 patients </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17 (</w:t>
            </w:r>
            <w:r>
              <w:rPr>
                <w:rFonts w:cs="Times New Roman" w:ascii="Times New Roman" w:hAnsi="Times New Roman"/>
                <w:color w:val="000000"/>
                <w:sz w:val="20"/>
                <w:szCs w:val="20"/>
                <w:lang w:val="en-IN" w:eastAsia="en-IN"/>
              </w:rPr>
              <w:t>14.78%)</w:t>
            </w:r>
          </w:p>
          <w:p>
            <w:pPr>
              <w:pStyle w:val="Normal"/>
              <w:jc w:val="center"/>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out of 115 patient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sz w:val="20"/>
                <w:szCs w:val="20"/>
              </w:rPr>
            </w:pPr>
            <w:r>
              <w:rPr>
                <w:rFonts w:cs="Times New Roman" w:ascii="Times New Roman" w:hAnsi="Times New Roman"/>
                <w:sz w:val="20"/>
                <w:szCs w:val="20"/>
              </w:rPr>
              <w:t xml:space="preserve">Definition is not mentioned </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fr-FR" w:eastAsia="en-IN"/>
              </w:rPr>
            </w:pPr>
            <w:r>
              <w:rPr>
                <w:rFonts w:cs="Times New Roman" w:ascii="Times New Roman" w:hAnsi="Times New Roman"/>
                <w:sz w:val="20"/>
                <w:szCs w:val="20"/>
                <w:lang w:val="fr-FR" w:eastAsia="en-IN"/>
              </w:rPr>
              <w:t>Singla et al</w:t>
            </w:r>
            <w:r>
              <w:fldChar w:fldCharType="begin"/>
            </w:r>
            <w:r>
              <w:rPr>
                <w:sz w:val="20"/>
                <w:rFonts w:cs="Times New Roman" w:ascii="Times New Roman" w:hAnsi="Times New Roman"/>
                <w:lang w:val="fr-FR"/>
              </w:rPr>
              <w:instrText xml:space="preserve"> ADDIN ZOTERO_ITEM CSL_CITATION {"citationID":"NOQVvLM6","properties":{"formattedCitation":"(Singla et al., 2021)","plainCitation":"(Singla et al., 2021)","noteIndex":0},"citationItems":[{"id":"WyHNZnlm/cqq784QC","uris":["http://zotero.org/users/local/sCXWcRdi/items/PSDWCNZZ"],"itemData":{"id":4556,"type":"article-journal","container-title":"The International Journal of Tuberculosis and Lung Disease: The Official Journal of the International Union Against Tuberculosis and Lung Disease","DOI":"10.5588/ijtld.20.0735","ISSN":"1815-7920","issue":"4","journalAbbreviation":"Int J Tuberc Lung Dis","language":"eng","note":"PMID: 33762078","page":"324-326","source":"PubMed","title":"Risk factors for chronic pulmonary aspergillosis in post-TB patients","volume":"25","author":[{"family":"Singla","given":"R."},{"family":"Singhal","given":"R."},{"family":"Rathore","given":"R."},{"family":"Gupta","given":"A."},{"family":"Sethi","given":"P."},{"family":"Myneedu","given":"V. P."},{"family":"Chakraborty","given":"A."},{"family":"Kumar","given":"V."}],"issued":{"date-parts":[["2021",4,1]]}}}],"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Singla et al., 2021)</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0"/>
                <w:lang w:val="en-IN" w:eastAsia="en-IN"/>
              </w:rPr>
            </w:pPr>
            <w:r>
              <w:rPr>
                <w:rFonts w:cs="Times New Roman" w:ascii="Times New Roman" w:hAnsi="Times New Roman"/>
                <w:sz w:val="20"/>
                <w:szCs w:val="20"/>
                <w:lang w:val="en-IN" w:eastAsia="en-IN"/>
              </w:rPr>
              <w:t>202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IN" w:eastAsia="en-IN"/>
              </w:rPr>
            </w:pPr>
            <w:r>
              <w:rPr>
                <w:rFonts w:cs="Times New Roman" w:ascii="Times New Roman" w:hAnsi="Times New Roman"/>
                <w:sz w:val="20"/>
                <w:szCs w:val="20"/>
              </w:rPr>
              <w:t>1 February 2016-31 October 2016</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t>Prospective observation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t>Adult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Patients with post TB sequela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Calibri" w:cs="Times New Roman"/>
                <w:sz w:val="20"/>
                <w:szCs w:val="20"/>
                <w:lang w:val="en-IN" w:eastAsia="en-IN"/>
              </w:rPr>
            </w:pPr>
            <w:r>
              <w:rPr>
                <w:rFonts w:eastAsia="Calibri" w:cs="Times New Roman" w:ascii="Times New Roman" w:hAnsi="Times New Roman"/>
                <w:sz w:val="20"/>
                <w:szCs w:val="20"/>
                <w:lang w:val="en-IN" w:eastAsia="en-IN"/>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t>100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t>57 (57 %</w:t>
            </w:r>
          </w:p>
          <w:p>
            <w:pPr>
              <w:pStyle w:val="Normal"/>
              <w:rPr>
                <w:rFonts w:ascii="Times New Roman" w:hAnsi="Times New Roman" w:cs="Times New Roman"/>
                <w:sz w:val="20"/>
                <w:szCs w:val="20"/>
                <w:lang w:val="en-IN" w:eastAsia="en-IN"/>
              </w:rPr>
            </w:pPr>
            <w:r>
              <w:rPr>
                <w:rFonts w:cs="Times New Roman" w:ascii="Times New Roman" w:hAnsi="Times New Roman"/>
                <w:sz w:val="20"/>
                <w:szCs w:val="20"/>
                <w:lang w:val="en-IN" w:eastAsia="en-IN"/>
              </w:rPr>
              <w:t>) out of 100 patients with post TB sequelae had CPA</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sz w:val="20"/>
                <w:szCs w:val="20"/>
              </w:rPr>
            </w:pPr>
            <w:r>
              <w:rPr>
                <w:rFonts w:cs="Times New Roman" w:ascii="Times New Roman" w:hAnsi="Times New Roman"/>
                <w:sz w:val="20"/>
                <w:szCs w:val="20"/>
              </w:rPr>
              <w:t>Patients were classified as CPA if they met the four Global Action Fund for Fungal Infections criteria</w:t>
            </w:r>
          </w:p>
        </w:tc>
      </w:tr>
      <w:tr>
        <w:trPr>
          <w:trHeight w:val="23"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eastAsia="en-IN"/>
              </w:rPr>
              <w:t>1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fr-FR" w:eastAsia="en-IN"/>
              </w:rPr>
            </w:pPr>
            <w:r>
              <w:rPr>
                <w:rFonts w:cs="Times New Roman" w:ascii="Times New Roman" w:hAnsi="Times New Roman"/>
                <w:color w:val="000000"/>
                <w:sz w:val="20"/>
                <w:szCs w:val="20"/>
                <w:lang w:val="fr-FR" w:eastAsia="en-IN"/>
              </w:rPr>
              <w:t>Setianingrum et al</w:t>
            </w:r>
            <w:r>
              <w:fldChar w:fldCharType="begin"/>
            </w:r>
            <w:r>
              <w:rPr>
                <w:sz w:val="20"/>
                <w:rFonts w:cs="Times New Roman" w:ascii="Times New Roman" w:hAnsi="Times New Roman"/>
                <w:lang w:val="fr-FR"/>
              </w:rPr>
              <w:instrText xml:space="preserve"> ADDIN ZOTERO_ITEM CSL_CITATION {"citationID":"JKSYSuL8","properties":{"formattedCitation":"(Setianingrum et al., 2021)","plainCitation":"(Setianingrum et al., 2021)","noteIndex":0},"citationItems":[{"id":5259,"uris":["http://zotero.org/users/local/1JBGfO6i/items/N3RD7NBH"],"itemData":{"id":5259,"type":"article-journal","abstract":"OBJECTIVES: Chronic pulmonary aspergillosis (CPA) can complicate recovery from pulmonary TB. CPA may also be misdiagnosed as bacteriologically negative TB. This study aimed to determine the incidence of CPA in patients treated for TB in Indonesia, a country with a high incidence of TB. METHODS: In this prospective, longitudinal cohort study in patients treated for pulmonary TB, clinical, radiological and laboratory findings were analysed. Sputum was collected for fungal culture and TB PCR. Patients were assessed at baseline (0-8 weeks) and at the end (5-6 months) of TB therapy. CPA diagnosis was based on symptoms (≥3 months), characteristic radiological features and positive Aspergillus serology, and categorised as proven, probable and possible. RESULTS: Of the 216 patients recruited, 128 (59%) were followed up until end of TB therapy. At baseline, 91 (42%) had microbiological evidence for TB. Aspergillus-specific IgG was positive in 64 (30%) patients and went from negative to positive in 16 (13%) patients during TB therapy. The incidence rates of proven and probable CPA at baseline were 6% (n=12) and 2% (n=5) and end of TB therapy 8% (n=10) and 5% (n=7), respectively. Six patients (two with confirmed TB) developed an aspergilloma. Diabetes mellitus was a significant risk factor for CPA (p=0.040). Persistent cough (n=5, 50%; p=0.005) and fatigue (n=6, 60%; p=0.001) were the most common symptoms in CPA. CONCLUSION: CPA should be considered a relatively frequent differential diagnosis in patients with possible or proven TB in Indonesia. Lack of awareness and limited access to Aspergillus-specific IgG tests and CT imaging are obstacles in establishing a CPA diagnosis.","archive":"Medline","container-title":"Thorax","DOI":"10.1136/thoraxjnl-2020-216464","ISSN":"1468-3296","issue":"(Setianingrum F.; Rozaliyani A.; Adawiyah R.; Syam R.; Tugiran M.; Wahyuningsih R.) Department of Parasitology, Faculty of Medicine, Universitas Indonesia, Jakarta, Indonesia","journalAbbreviation":"Thorax","language":"English","title":"A prospective longitudinal study of chronic pulmonary aspergillosis in pulmonary tuberculosis in Indonesia (APICAL)","URL":"https://www.embase.com/search/results?subaction=viewrecord&amp;id=L636833926&amp;from=export","author":[{"family":"Setianingrum","given":"F."},{"family":"Rozaliyani","given":"A."},{"family":"Adawiyah","given":"R."},{"family":"Syam","given":"R."},{"family":"Tugiran","given":"M."},{"family":"Sari","given":"C.Y.I."},{"family":"Nandipinto","given":"F."},{"family":"Ramnath","given":"J."},{"family":"Arifin","given":"A.R."},{"family":"Handayani","given":"D."},{"family":"Burhan","given":"E."},{"family":"Rumende","given":"M."},{"family":"Wahyuningsih","given":"R."},{"family":"Rautemaa-Richardson","given":"R."},{"family":"Denning","given":"D.W."}],"issued":{"date-parts":[["2021"]]}}}],"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Setianingrum et al., 2021)</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February 2017 -April 2018 (baseline appointment) Patients were assessed at the start of TB therapy (baseline, 0–8</w:t>
            </w:r>
          </w:p>
          <w:p>
            <w:pPr>
              <w:pStyle w:val="Normal"/>
              <w:rPr>
                <w:rFonts w:ascii="Times New Roman" w:hAnsi="Times New Roman" w:cs="Times New Roman"/>
                <w:sz w:val="20"/>
                <w:szCs w:val="20"/>
              </w:rPr>
            </w:pPr>
            <w:r>
              <w:rPr>
                <w:rFonts w:cs="Times New Roman" w:ascii="Times New Roman" w:hAnsi="Times New Roman"/>
                <w:sz w:val="20"/>
                <w:szCs w:val="20"/>
              </w:rPr>
              <w:t>weeks) and at the end of TB therapy (at 5–6 months)</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prospective, longitudinal cohort</w:t>
            </w:r>
          </w:p>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tud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 xml:space="preserve">Age </w:t>
            </w:r>
            <w:r>
              <w:rPr>
                <w:rFonts w:cs="Times New Roman" w:ascii="Times New Roman" w:hAnsi="Times New Roman"/>
                <w:color w:val="000000"/>
                <w:sz w:val="20"/>
                <w:szCs w:val="20"/>
                <w:u w:val="single"/>
                <w:lang w:val="en-IN" w:eastAsia="en-IN"/>
              </w:rPr>
              <w:t xml:space="preserve">&gt; </w:t>
            </w:r>
            <w:r>
              <w:rPr>
                <w:rFonts w:cs="Times New Roman" w:ascii="Times New Roman" w:hAnsi="Times New Roman"/>
                <w:color w:val="000000"/>
                <w:sz w:val="20"/>
                <w:szCs w:val="20"/>
                <w:lang w:val="en-IN" w:eastAsia="en-IN"/>
              </w:rPr>
              <w:t>16Year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All consecutive consenting patients with newly diagnosed</w:t>
            </w:r>
          </w:p>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pulmonary T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Indonesia (2  tertiary care hospital; 4 district hospita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 xml:space="preserve">216 patients recruited at baseline and 128 patients were re-evaluated at end of therapy </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Incidence rate of proven and probable CPA at baseline were 12 (6%) and 5 (2%), and end of therapy 10 (8%) and 7 (5%) respectively. Aspergillus-specific</w:t>
            </w:r>
          </w:p>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IgG was positive in 64 (30%) at start and became positive in 16 (13%)  at end of therapy</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rPr>
            </w:pPr>
            <w:r>
              <w:rPr>
                <w:rFonts w:cs="Times New Roman" w:ascii="Times New Roman" w:hAnsi="Times New Roman"/>
                <w:sz w:val="20"/>
                <w:szCs w:val="20"/>
              </w:rPr>
              <w:t>Modified version of diagnosis of chronic pulmonary aspergillosis</w:t>
            </w:r>
          </w:p>
          <w:p>
            <w:pPr>
              <w:pStyle w:val="Normal"/>
              <w:autoSpaceDE w:val="false"/>
              <w:rPr>
                <w:rFonts w:ascii="Times New Roman" w:hAnsi="Times New Roman" w:cs="Times New Roman"/>
                <w:sz w:val="20"/>
                <w:szCs w:val="20"/>
              </w:rPr>
            </w:pPr>
            <w:r>
              <w:rPr>
                <w:rFonts w:cs="Times New Roman" w:ascii="Times New Roman" w:hAnsi="Times New Roman"/>
                <w:sz w:val="20"/>
                <w:szCs w:val="20"/>
              </w:rPr>
              <w:t>in resource-limited</w:t>
            </w:r>
          </w:p>
          <w:p>
            <w:pPr>
              <w:pStyle w:val="Normal"/>
              <w:autoSpaceDE w:val="false"/>
              <w:rPr>
                <w:rFonts w:ascii="Times New Roman" w:hAnsi="Times New Roman" w:cs="Times New Roman"/>
                <w:sz w:val="20"/>
                <w:szCs w:val="20"/>
              </w:rPr>
            </w:pPr>
            <w:r>
              <w:rPr>
                <w:rFonts w:cs="Times New Roman" w:ascii="Times New Roman" w:hAnsi="Times New Roman"/>
                <w:sz w:val="20"/>
                <w:szCs w:val="20"/>
              </w:rPr>
              <w:t>settings by Denning et al was used.</w:t>
            </w:r>
          </w:p>
        </w:tc>
      </w:tr>
      <w:tr>
        <w:trPr>
          <w:trHeight w:val="1014"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1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fr-FR" w:eastAsia="en-IN"/>
              </w:rPr>
            </w:pPr>
            <w:r>
              <w:rPr>
                <w:rFonts w:cs="Times New Roman" w:ascii="Times New Roman" w:hAnsi="Times New Roman"/>
                <w:color w:val="000000"/>
                <w:sz w:val="20"/>
                <w:szCs w:val="20"/>
                <w:lang w:val="fr-FR" w:eastAsia="en-IN"/>
              </w:rPr>
              <w:t>Kim et al</w:t>
            </w:r>
            <w:r>
              <w:fldChar w:fldCharType="begin"/>
            </w:r>
            <w:r>
              <w:rPr>
                <w:sz w:val="20"/>
                <w:rFonts w:cs="Times New Roman" w:ascii="Times New Roman" w:hAnsi="Times New Roman"/>
                <w:lang w:val="fr-FR"/>
              </w:rPr>
              <w:instrText xml:space="preserve"> ADDIN ZOTERO_ITEM CSL_CITATION {"citationID":"YXnWdUg1","properties":{"formattedCitation":"(Kim et al., 2022)","plainCitation":"(Kim et al., 2022)","noteIndex":0},"citationItems":[{"id":6603,"uris":["http://zotero.org/users/local/1JBGfO6i/items/HTXGHP4Q"],"itemData":{"id":6603,"type":"article-journal","abstract":"Chronic pulmonary aspergillosis (CPA) is an important infection to understand in survivors of pulmonary tuberculosis (PTB). However, limited data are available regarding CPA development and its predisposing factors following PTB. We investigated the development of, and the predisposing factors for, CPA following the completion of PTB treatment. A total of 345 patients, with newly diagnosed culture-positive PTB (between January 2015 and December 2018), were included. Enrolled cases were categorized into four groups (persistently seronegative, seroconversion, seroreversion, and persistently seropositive) according to serological changes in their anti-Aspergillus IgG antibodies before and after PTB treatment. The patients were followed up for a median of 25.8 months. Ten (10/345, 2.9%) patients developed CPA at a median of 13.5 months after treatment completion, including seven (7/24, 29.2%) and three (3/73, 4.1%) in the seroconversion and persistently seropositive groups, respectively. Upon multivariate analysis, seroconversion of anti-Aspergillus IgG antibody (adjusted hazard ratio [HR], 25.21; 95% confidence interval [CI], 6.11-103.99; p &lt; 0.001) and diabetic status (adjusted HR, 7.54; 95% CI, 1.93-29.50; p = 0.004) were independently associated with CPA development. The development of CPA in patients with PTB was observed in 2.9% of patients during post-treatment follow-up, and this was significantly associated with both the seroconversion of anti-Aspergillus IgG antibody and diabetes characteristics.","container-title":"Journal of Fungi (Basel, Switzerland)","DOI":"10.3390/jof8020130","ISSN":"2309-608X","issue":"2","journalAbbreviation":"J Fungi (Basel)","language":"eng","note":"PMID: 35205886\nPMCID: PMC8875866","page":"130","source":"PubMed","title":"Serological Changes in Anti-Aspergillus IgG Antibody and Development of Chronic Pulmonary Aspergillosis in Patients Treated for Pulmonary Tuberculosis","volume":"8","author":[{"family":"Kim","given":"Changwhan"},{"family":"Moon","given":"Jin-Wook"},{"family":"Park","given":"Yong-Bum"},{"family":"Ko","given":"Yousang"}],"issued":{"date-parts":[["2022",1,28]]}}}],"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Kim et al., 2022)</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2</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0"/>
              </w:rPr>
            </w:pPr>
            <w:r>
              <w:rPr>
                <w:rFonts w:eastAsia="PalatinoLinotype;Yu Gothic" w:cs="Times New Roman" w:ascii="Times New Roman" w:hAnsi="Times New Roman"/>
                <w:sz w:val="20"/>
                <w:szCs w:val="20"/>
                <w:lang w:val="en-IN"/>
              </w:rPr>
              <w:t>January 2015 and December 2018</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retrospective hospital based</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cohort stud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Adul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consecutive patients diagnosed with culture-</w:t>
            </w:r>
          </w:p>
          <w:p>
            <w:pPr>
              <w:pStyle w:val="Normal"/>
              <w:rPr>
                <w:rFonts w:ascii="Times New Roman" w:hAnsi="Times New Roman" w:eastAsia="Calibri" w:cs="Times New Roman"/>
                <w:sz w:val="20"/>
                <w:szCs w:val="20"/>
              </w:rPr>
            </w:pPr>
            <w:r>
              <w:rPr>
                <w:rFonts w:eastAsia="Calibri" w:cs="Times New Roman" w:ascii="Times New Roman" w:hAnsi="Times New Roman"/>
                <w:sz w:val="20"/>
                <w:szCs w:val="20"/>
              </w:rPr>
              <w:t xml:space="preserve">positive pulmonary tuberculosis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TB clinic of Hallym University Kangdong Sacred Heart Hospital (Seoul, South</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Kore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345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CPA developed in 10 (2.9%) patients at median 13.5 months (3.0-27.3)</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rPr>
            </w:pPr>
            <w:r>
              <w:rPr>
                <w:rFonts w:cs="Times New Roman" w:ascii="Times New Roman" w:hAnsi="Times New Roman"/>
                <w:sz w:val="20"/>
                <w:szCs w:val="20"/>
              </w:rPr>
              <w:t>European Society for Clinical Microbiology</w:t>
            </w:r>
          </w:p>
          <w:p>
            <w:pPr>
              <w:pStyle w:val="Normal"/>
              <w:autoSpaceDE w:val="false"/>
              <w:rPr>
                <w:rFonts w:ascii="Times New Roman" w:hAnsi="Times New Roman" w:cs="Times New Roman"/>
                <w:sz w:val="20"/>
                <w:szCs w:val="20"/>
              </w:rPr>
            </w:pPr>
            <w:r>
              <w:rPr>
                <w:rFonts w:cs="Times New Roman" w:ascii="Times New Roman" w:hAnsi="Times New Roman"/>
                <w:sz w:val="20"/>
                <w:szCs w:val="20"/>
              </w:rPr>
              <w:t>and Infectious Diseases (ESCMID)/European Respiratory</w:t>
            </w:r>
          </w:p>
          <w:p>
            <w:pPr>
              <w:pStyle w:val="Normal"/>
              <w:autoSpaceDE w:val="false"/>
              <w:rPr>
                <w:rFonts w:ascii="Times New Roman" w:hAnsi="Times New Roman" w:cs="Times New Roman"/>
                <w:sz w:val="20"/>
                <w:szCs w:val="20"/>
              </w:rPr>
            </w:pPr>
            <w:r>
              <w:rPr>
                <w:rFonts w:cs="Times New Roman" w:ascii="Times New Roman" w:hAnsi="Times New Roman"/>
                <w:sz w:val="20"/>
                <w:szCs w:val="20"/>
              </w:rPr>
              <w:t>Society (ERS) and Infectious disease society of America (IDSA), 2016 criteria was used</w:t>
            </w:r>
          </w:p>
        </w:tc>
      </w:tr>
      <w:tr>
        <w:trPr>
          <w:trHeight w:val="1014"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1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0"/>
                <w:szCs w:val="20"/>
                <w:lang w:val="fr-FR"/>
              </w:rPr>
            </w:pPr>
            <w:r>
              <w:rPr>
                <w:rFonts w:cs="Times New Roman" w:ascii="Times New Roman" w:hAnsi="Times New Roman"/>
                <w:sz w:val="20"/>
                <w:szCs w:val="20"/>
                <w:lang w:val="fr-FR"/>
              </w:rPr>
              <w:t>Namusobya et al</w:t>
            </w:r>
            <w:r>
              <w:fldChar w:fldCharType="begin"/>
            </w:r>
            <w:r>
              <w:rPr>
                <w:sz w:val="20"/>
                <w:rFonts w:cs="Times New Roman" w:ascii="Times New Roman" w:hAnsi="Times New Roman"/>
                <w:lang w:val="fr-FR"/>
              </w:rPr>
              <w:instrText xml:space="preserve"> ADDIN ZOTERO_ITEM CSL_CITATION {"citationID":"z0KWpabs","properties":{"formattedCitation":"(Namusobya et al., 2022)","plainCitation":"(Namusobya et al., 2022)","noteIndex":0},"citationItems":[{"id":5242,"uris":["http://zotero.org/users/local/1JBGfO6i/items/EZRCG9SV"],"itemData":{"id":5242,"type":"article-journal","abstract":"Background: The occurrence of chronic pulmonary aspergillosis (CPA) among drug sensitive pulmonary tuberculosis (PTB) patients on optimal therapy with persistent symptoms was investigated. Methods: We consecutively enrolled participants with PTB with persistent pulmonary symptoms after 2 months of anti-TB treatment at Mulago Hospital, Kampala, Uganda, between July 2020 and June 2021. CPA was defined as a positive Aspergillus-specific IgG/IgM immunochromatographic test (ICT), a cavity with or without a fungal ball on chest X-ray (CXR), and compatible symptoms &gt;3 months. Results: We enrolled 162 participants (median age 30 years; IQR: 25–40), 97 (59.9%) were male, 48 (29.6%) were HIV-infected and 15 (9.3%) had prior PTB. Thirty-eight (23.4%) sputum samples grew A. niger and 13 (8.0%) A. fumigatus species complexes. Six (3.7%) participants had intracavitary fungal balls and 52 (32.1%) had cavities. Overall, 32 (19.8%) participants had CPA. CPA was associated with prior PTB (adjusted odds ratio [aOR]: 6.61, 95% CI: 1.85–23.9, p =.004), and far advanced CXR changes (aOR: 4.26, 95% CI: 1.72–10.52, p =.002). The Aspergillus IgG/IgM ICT was positive in 10 (31.3%) participants with CPA. Conclusions: Chronic pulmonary aspergillosis may cause persistent respiratory symptoms in up to one-fifth of patients after intensive treatment for PTB. The Aspergillus IgG/IgM ICT positivity rate was very low and may not be used alone for the diagnosis of CPA in Uganda.","archive":"Embase","container-title":"Mycoses","DOI":"10.1111/myc.13444","ISSN":"1439-0507","issue":"6","journalAbbreviation":"Mycoses","language":"English","page":"625-634","title":"Chronic pulmonary aspergillosis in patients with active pulmonary tuberculosis with persisting symptoms in Uganda","volume":"65","author":[{"family":"Namusobya","given":"M."},{"family":"Bongomin","given":"F."},{"family":"Mukisa","given":"J."},{"family":"Olwit","given":"W.K."},{"family":"Batte","given":"C."},{"family":"Mukashyaka","given":"C."},{"family":"Mande","given":"E."},{"family":"Kwizera","given":"R."},{"family":"Denning","given":"D.W."},{"family":"Rhein","given":"J."},{"family":"Prasad","given":"S."},{"family":"Sekaggya-Wiltshire","given":"C."}],"issued":{"date-parts":[["2022"]]}}}],"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Namusobya et al., 2022)</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2</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PalatinoLinotype;Yu Gothic" w:cs="Times New Roman"/>
                <w:sz w:val="20"/>
                <w:szCs w:val="20"/>
                <w:lang w:val="en-IN"/>
              </w:rPr>
            </w:pPr>
            <w:r>
              <w:rPr>
                <w:rFonts w:eastAsia="PalatinoLinotype;Yu Gothic" w:cs="Times New Roman" w:ascii="Times New Roman" w:hAnsi="Times New Roman"/>
                <w:sz w:val="20"/>
                <w:szCs w:val="20"/>
                <w:lang w:val="en-IN"/>
              </w:rPr>
              <w:t>July 2020 and June 2021</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cross-sectional</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study</w:t>
            </w:r>
          </w:p>
        </w:tc>
        <w:tc>
          <w:tcPr>
            <w:tcW w:w="113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Adult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microbiologically confirmed drug sensitive PTB (DS-PTB)</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using</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GeneXpert MTB/RIF and persisting pulmonary and/or systemic</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symptoms despite 2 months of standard anti-TB</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treatme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National TB control</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center of Mulago National Referral Hospital (MNRH), Kampala,</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Ugand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162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32 (</w:t>
            </w:r>
            <w:r>
              <w:rPr>
                <w:rFonts w:cs="Times New Roman" w:ascii="Times New Roman" w:hAnsi="Times New Roman"/>
                <w:color w:val="000000"/>
                <w:sz w:val="20"/>
                <w:szCs w:val="20"/>
                <w:lang w:val="en-IN" w:eastAsia="en-IN"/>
              </w:rPr>
              <w:t>19.8%)</w:t>
            </w:r>
            <w:r>
              <w:rPr>
                <w:rFonts w:eastAsia="Calibri" w:cs="Times New Roman" w:ascii="Times New Roman" w:hAnsi="Times New Roman"/>
                <w:color w:val="131413"/>
                <w:sz w:val="20"/>
                <w:szCs w:val="20"/>
                <w:lang w:val="en-IN"/>
              </w:rPr>
              <w:t xml:space="preserve"> out of 162 patient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rPr>
            </w:pPr>
            <w:r>
              <w:rPr>
                <w:rFonts w:cs="Times New Roman" w:ascii="Times New Roman" w:hAnsi="Times New Roman"/>
                <w:sz w:val="20"/>
                <w:szCs w:val="20"/>
              </w:rPr>
              <w:t>Global Fungal Infection Forum II diagnostic criteria for</w:t>
            </w:r>
          </w:p>
          <w:p>
            <w:pPr>
              <w:pStyle w:val="Normal"/>
              <w:autoSpaceDE w:val="false"/>
              <w:rPr>
                <w:rFonts w:ascii="Times New Roman" w:hAnsi="Times New Roman" w:cs="Times New Roman"/>
                <w:sz w:val="20"/>
                <w:szCs w:val="20"/>
              </w:rPr>
            </w:pPr>
            <w:r>
              <w:rPr>
                <w:rFonts w:cs="Times New Roman" w:ascii="Times New Roman" w:hAnsi="Times New Roman"/>
                <w:sz w:val="20"/>
                <w:szCs w:val="20"/>
              </w:rPr>
              <w:t>CPA in resource-limited</w:t>
            </w:r>
          </w:p>
          <w:p>
            <w:pPr>
              <w:pStyle w:val="Normal"/>
              <w:autoSpaceDE w:val="false"/>
              <w:rPr>
                <w:rFonts w:ascii="Times New Roman" w:hAnsi="Times New Roman" w:cs="Times New Roman"/>
                <w:sz w:val="20"/>
                <w:szCs w:val="20"/>
              </w:rPr>
            </w:pPr>
            <w:r>
              <w:rPr>
                <w:rFonts w:cs="Times New Roman" w:ascii="Times New Roman" w:hAnsi="Times New Roman"/>
                <w:sz w:val="20"/>
                <w:szCs w:val="20"/>
              </w:rPr>
              <w:t>settings was used</w:t>
            </w:r>
          </w:p>
        </w:tc>
      </w:tr>
      <w:tr>
        <w:trPr>
          <w:trHeight w:val="1014"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2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0"/>
                <w:szCs w:val="20"/>
                <w:lang w:val="fr-FR"/>
              </w:rPr>
            </w:pPr>
            <w:r>
              <w:rPr>
                <w:rFonts w:cs="Times New Roman" w:ascii="Times New Roman" w:hAnsi="Times New Roman"/>
                <w:sz w:val="20"/>
                <w:szCs w:val="20"/>
                <w:lang w:val="fr-FR"/>
              </w:rPr>
              <w:t>Oladele et al</w:t>
            </w:r>
            <w:r>
              <w:fldChar w:fldCharType="begin"/>
            </w:r>
            <w:r>
              <w:rPr>
                <w:sz w:val="20"/>
                <w:rFonts w:cs="Times New Roman" w:ascii="Times New Roman" w:hAnsi="Times New Roman"/>
                <w:lang w:val="fr-FR"/>
              </w:rPr>
              <w:instrText xml:space="preserve"> ADDIN ZOTERO_ITEM CSL_CITATION {"citationID":"Het7Mihe","properties":{"formattedCitation":"(Oladele et al., 2022)","plainCitation":"(Oladele et al., 2022)","noteIndex":0},"citationItems":[{"id":5250,"uris":["http://zotero.org/users/local/1JBGfO6i/items/EU8XFFC6"],"itemData":{"id":5250,"type":"article-journal","abstract":"Background: Pulmonary tuberculosis (PTB) often results in residual anatomical and functional changes despite microbiological cure and may be complicated by chronic pulmonary aspergillosis (CPA). In this study, we determined the perceived health-related quality of life (HRQoL) of patients during and after PTB therapy and compared it with their quantitative Aspergillus-specific IgG positivity rates. Methodology: We conducted a longitudinal study among TB patients attending two directly observed therapy short-course (DOTS) clinics in Lagos, Nigeria. Two hundred and four confirmed TB patients were recruited over 9 months, with five visits at baseline and 3, 6, 9, and 12 months. They were all acid-fast bacilli smear, GeneXpert, or culture positive for Mycobacterium tuberculosis. Two HRQoL questionnaires translated into Yoruba were self-administered. Chest X-ray and Aspergillus IgG were collected at each visit. Results: A total of 204 participants were recruited into this study. Most (70.6%) were age 18–39 years, and only 3.9% were above 60 years; 66.7% of all participants were males. A total of 189 (92.6%) participated in the 3-month assessment, 174 (85.3%) at 6 months, 139 (68.1%) at 9 months, and 99 (48.5%) at 12 months. At baseline, only 60.9% scored “good” or “very good” QoL and health on the WHOQOL-Bref, which improved to 77% at 6 months. At baseline, 10.4% had positive Aspergillus IgG levels, 15.1% at 3 months, 11.5% at 6 months, 16.7% at 9 months, and 19.3% at 12 months. Those with a positive Aspergillus IgG at 6 months had worse physical health (p = 0.001), psychological state (p = 0.002), social relationships (p = 0.006), and environmental QoL (p = 0.001) domains of the WHOQOL-Bref. Probable CPA was 10.4% at baseline and 19.3% at 6 months post-PTB therapy. Thirty-eight (18.6%) relocated after 6 months of treatment, 16 (7.8%) were lost to follow-up, and 11 (5.4%) died. Conclusion: Our findings reveal a significant relationship between the QoL and Aspergillus IgG levels of TB patients. Further follow-up studies and additional imaging are required to determine when patients develop CPA and its clinical impact.","archive":"Embase","container-title":"Frontiers in Cellular and Infection Microbiology","DOI":"10.3389/fcimb.2022.790134","ISSN":"2235-2988","issue":"(Oladele R.O., roladele@unilag.edu.ng) Department of Medical Microbiology &amp; Parasitology, College of Medicine, University of Lagos, Lagos, Nigeria","journalAbbreviation":"Front. Cell. Infect. Microbiol.","language":"English","title":"Prospective Evaluation of Positivity Rates of Aspergillus-Specific IgG and Quality of Life in HIV-Negative Tuberculosis Patients in Lagos, Nigeria","URL":"https://www.embase.com/search/results?subaction=viewrecord&amp;id=L637260558&amp;from=export","volume":"12","author":[{"family":"Oladele","given":"R.O."},{"family":"Gbajabimiala","given":"T."},{"family":"Irurhe","given":"N."},{"family":"Skevington","given":"S.M."},{"family":"Denning","given":"D.W."}],"issued":{"date-parts":[["2022"]]}}}],"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Oladele et al., 2022)</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2</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PalatinoLinotype;Yu Gothic" w:cs="Times New Roman"/>
                <w:sz w:val="20"/>
                <w:szCs w:val="20"/>
                <w:lang w:val="en-IN"/>
              </w:rPr>
            </w:pPr>
            <w:r>
              <w:rPr>
                <w:rFonts w:eastAsia="PalatinoLinotype;Yu Gothic" w:cs="Times New Roman" w:ascii="Times New Roman" w:hAnsi="Times New Roman"/>
                <w:sz w:val="20"/>
                <w:szCs w:val="20"/>
                <w:lang w:val="en-IN"/>
              </w:rPr>
              <w:t>March 2016 to</w:t>
            </w:r>
          </w:p>
          <w:p>
            <w:pPr>
              <w:pStyle w:val="Normal"/>
              <w:rPr>
                <w:rFonts w:ascii="Times New Roman" w:hAnsi="Times New Roman" w:eastAsia="PalatinoLinotype;Yu Gothic" w:cs="Times New Roman"/>
                <w:sz w:val="20"/>
                <w:szCs w:val="20"/>
                <w:lang w:val="en-IN"/>
              </w:rPr>
            </w:pPr>
            <w:r>
              <w:rPr>
                <w:rFonts w:eastAsia="PalatinoLinotype;Yu Gothic" w:cs="Times New Roman" w:ascii="Times New Roman" w:hAnsi="Times New Roman"/>
                <w:sz w:val="20"/>
                <w:szCs w:val="20"/>
                <w:lang w:val="en-IN"/>
              </w:rPr>
              <w:t xml:space="preserve">February 2018. </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longitudinal study</w:t>
            </w:r>
          </w:p>
        </w:tc>
        <w:tc>
          <w:tcPr>
            <w:tcW w:w="113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 xml:space="preserve">Adults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sz w:val="20"/>
                <w:szCs w:val="20"/>
                <w:lang w:val="en-IN"/>
              </w:rPr>
            </w:pPr>
            <w:r>
              <w:rPr>
                <w:rFonts w:eastAsia="Calibri" w:cs="Times New Roman" w:ascii="Times New Roman" w:hAnsi="Times New Roman"/>
                <w:sz w:val="20"/>
                <w:szCs w:val="20"/>
                <w:lang w:val="en-IN"/>
              </w:rPr>
              <w:t>Confirmed (smear and/or</w:t>
            </w:r>
          </w:p>
          <w:p>
            <w:pPr>
              <w:pStyle w:val="Normal"/>
              <w:autoSpaceDE w:val="false"/>
              <w:rPr>
                <w:rFonts w:ascii="Times New Roman" w:hAnsi="Times New Roman" w:eastAsia="Calibri" w:cs="Times New Roman"/>
                <w:sz w:val="20"/>
                <w:szCs w:val="20"/>
                <w:lang w:val="en-IN"/>
              </w:rPr>
            </w:pPr>
            <w:r>
              <w:rPr>
                <w:rFonts w:eastAsia="Calibri" w:cs="Times New Roman" w:ascii="Times New Roman" w:hAnsi="Times New Roman"/>
                <w:sz w:val="20"/>
                <w:szCs w:val="20"/>
                <w:lang w:val="en-IN"/>
              </w:rPr>
              <w:t>Xpert (PCR) and/or culture positive for Mycobacterium</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sz w:val="20"/>
                <w:szCs w:val="20"/>
                <w:lang w:val="en-IN"/>
              </w:rPr>
              <w:t>tuberculosis) TB patients who were HIV-</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National Institute of Medical Research and Lagos University</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Teaching Hospital) in Lagos, Nigeri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Total 204 patients</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Probable CPA in 10.4% at baseline,  15.1% at 3 months,</w:t>
            </w:r>
          </w:p>
          <w:p>
            <w:pPr>
              <w:pStyle w:val="Normal"/>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11.5% at 6 months, 16.7% at 9 months, and 19.3% at 12 month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rPr>
            </w:pPr>
            <w:r>
              <w:rPr>
                <w:rFonts w:cs="Times New Roman" w:ascii="Times New Roman" w:hAnsi="Times New Roman"/>
                <w:sz w:val="20"/>
                <w:szCs w:val="20"/>
              </w:rPr>
              <w:t>Integrating the combination of persistent symptoms</w:t>
            </w:r>
          </w:p>
          <w:p>
            <w:pPr>
              <w:pStyle w:val="Normal"/>
              <w:autoSpaceDE w:val="false"/>
              <w:rPr>
                <w:rFonts w:ascii="Times New Roman" w:hAnsi="Times New Roman" w:cs="Times New Roman"/>
                <w:sz w:val="20"/>
                <w:szCs w:val="20"/>
              </w:rPr>
            </w:pPr>
            <w:r>
              <w:rPr>
                <w:rFonts w:cs="Times New Roman" w:ascii="Times New Roman" w:hAnsi="Times New Roman"/>
                <w:sz w:val="20"/>
                <w:szCs w:val="20"/>
              </w:rPr>
              <w:t>(&gt;3 months), CXR features of CPA and raised Aspergillus IgG</w:t>
            </w:r>
          </w:p>
          <w:p>
            <w:pPr>
              <w:pStyle w:val="Normal"/>
              <w:autoSpaceDE w:val="false"/>
              <w:rPr>
                <w:rFonts w:ascii="Times New Roman" w:hAnsi="Times New Roman" w:cs="Times New Roman"/>
                <w:sz w:val="20"/>
                <w:szCs w:val="20"/>
              </w:rPr>
            </w:pPr>
            <w:r>
              <w:rPr>
                <w:rFonts w:cs="Times New Roman" w:ascii="Times New Roman" w:hAnsi="Times New Roman"/>
                <w:sz w:val="20"/>
                <w:szCs w:val="20"/>
              </w:rPr>
              <w:t>enabled a diagnosis of probable CPA at different time points</w:t>
            </w:r>
          </w:p>
        </w:tc>
      </w:tr>
      <w:tr>
        <w:trPr>
          <w:trHeight w:val="1014"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21</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0"/>
                <w:szCs w:val="20"/>
                <w:lang w:val="fr-FR"/>
              </w:rPr>
            </w:pPr>
            <w:r>
              <w:rPr>
                <w:rFonts w:cs="Times New Roman" w:ascii="Times New Roman" w:hAnsi="Times New Roman"/>
                <w:sz w:val="20"/>
                <w:szCs w:val="20"/>
                <w:lang w:val="fr-FR"/>
              </w:rPr>
              <w:t>Irfan et al</w:t>
            </w:r>
            <w:r>
              <w:fldChar w:fldCharType="begin"/>
            </w:r>
            <w:r>
              <w:rPr>
                <w:sz w:val="20"/>
                <w:rFonts w:cs="Times New Roman" w:ascii="Times New Roman" w:hAnsi="Times New Roman"/>
                <w:lang w:val="fr-FR"/>
              </w:rPr>
              <w:instrText xml:space="preserve"> ADDIN ZOTERO_ITEM CSL_CITATION {"citationID":"EZAIZ9Rd","properties":{"formattedCitation":"(Irfan et al., 2020)","plainCitation":"(Irfan et al., 2020)","noteIndex":0},"citationItems":[{"id":5323,"uris":["http://zotero.org/users/local/1JBGfO6i/items/6V9H6CTG"],"itemData":{"id":5323,"type":"article-journal","abstract":"Background: In Pakistan more than 52% of Pulmonary tuberculosis (PTB) cases diagnosed are smear negative/clinically diagnosed TB. This rate is very high in the era of more reliable and rapid tests available for the confirmation of TB. The reasons for the high proportion of clinically diagnosed TB are not clear. While the diagnosis of PTB is usually straightforward, several disorders can be mistaken for it. Common misdiagnoses of smear negative PTB include post TB bronchiectasis, malignancy, allergic bronchopulmonary aspergillosis (ABPA) and chronic pulmonary aspergillosis (CPA) Methods: A retrospective cross-sectional study was conducted at a tertiary care hospital in Karachi, Pakistan. Clinically diagnosed PTB patients were selected and their response to treatment was reviewed in subsequent clinical visits through review of charts. Any alternate diagnosis that would emerge in this time was recorded Results: Out of the 61 patients 33 (55%)showed clinical and radiological improvement with ATT but 28 (45%) failed to improve and were later on found to have alternate diagnosis. Among these 10 had metastatic disease, 8 had lung malignancy, chronic heart failure in 3, post TB bronchiectasis in 2, ABPA in 1 and CPA in 1 patient Conclusion: Although the sample size is small but around half of the patients has failed to respond to therapy and were found to have an alternate diagnosis. Use of ATT in such patients not only delays treatment for their primary disease but also expose patients to potentially toxic medications.There is a need of review the cases of clinically diagnosed TB for an alternate diagnosis before starting ATT.","archive":"Embase","container-title":"European Respiratory Journal","DOI":"10.1183/13993003.congress-2020.514","ISSN":"1399-3003","issue":"(Irfan M., muhammad.irfan@aku.edu; Zahid A.; Vaqar M.; Sharif A.; Jabeen K.; Zubairi A.B.S.) Aga Khan University, Karachi (Sindh), Pakistan","journalAbbreviation":"Eur. Respir. J.","language":"English","title":"Alternate diagnosis in clinically diagnosed pulmonary tuberculosis patients treated at tertiary care hospital in a high TB burden country","URL":"https://www.embase.com/search/results?subaction=viewrecord&amp;id=L633802152&amp;from=export","volume":"56","author":[{"family":"Irfan","given":"M."},{"family":"Zahid","given":"A."},{"family":"Vaqar","given":"M."},{"family":"Sharif","given":"A."},{"family":"Jabeen","given":"K."},{"family":"Zubairi","given":"A.B.S."}],"issued":{"date-parts":[["2020"]]}}}],"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Irfan et al., 2020)</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2</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PalatinoLinotype;Yu Gothic" w:cs="Times New Roman"/>
                <w:sz w:val="20"/>
                <w:szCs w:val="20"/>
                <w:lang w:val="en-IN"/>
              </w:rPr>
            </w:pPr>
            <w:r>
              <w:rPr>
                <w:rFonts w:eastAsia="PalatinoLinotype;Yu Gothic" w:cs="Times New Roman" w:ascii="Times New Roman" w:hAnsi="Times New Roman"/>
                <w:sz w:val="20"/>
                <w:szCs w:val="20"/>
                <w:lang w:val="en-IN"/>
              </w:rPr>
              <w:t>N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retrospective cross-sectional study</w:t>
            </w:r>
          </w:p>
        </w:tc>
        <w:tc>
          <w:tcPr>
            <w:tcW w:w="113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NA</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Smear negative pulmonary tuberculosis pati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tertiary care hospital in Karachi, Pakista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61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1 (1.6%) out of 61 patient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rPr>
            </w:pPr>
            <w:r>
              <w:rPr>
                <w:rFonts w:cs="Times New Roman" w:ascii="Times New Roman" w:hAnsi="Times New Roman"/>
                <w:sz w:val="20"/>
                <w:szCs w:val="20"/>
              </w:rPr>
              <w:t>Definition is not mentioned</w:t>
            </w:r>
          </w:p>
        </w:tc>
      </w:tr>
      <w:tr>
        <w:trPr>
          <w:trHeight w:val="1014"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2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0"/>
                <w:szCs w:val="20"/>
                <w:lang w:val="fr-FR"/>
              </w:rPr>
            </w:pPr>
            <w:r>
              <w:rPr>
                <w:rFonts w:cs="Times New Roman" w:ascii="Times New Roman" w:hAnsi="Times New Roman"/>
                <w:sz w:val="20"/>
                <w:szCs w:val="20"/>
                <w:lang w:val="fr-FR"/>
              </w:rPr>
              <w:t>Chaves et al</w:t>
            </w:r>
            <w:r>
              <w:fldChar w:fldCharType="begin"/>
            </w:r>
            <w:r>
              <w:rPr>
                <w:sz w:val="20"/>
                <w:rFonts w:cs="Times New Roman" w:ascii="Times New Roman" w:hAnsi="Times New Roman"/>
                <w:lang w:val="fr-FR"/>
              </w:rPr>
              <w:instrText xml:space="preserve"> ADDIN ZOTERO_ITEM CSL_CITATION {"citationID":"Tl7CqXTz","properties":{"formattedCitation":"(Volpe-Chaves et al., 2022)","plainCitation":"(Volpe-Chaves et al., 2022)","noteIndex":0},"citationItems":[{"id":5254,"uris":["http://zotero.org/users/local/1JBGfO6i/items/K8L4KZFF"],"itemData":{"id":5254,"type":"article-journal","abstract":"Background: Data on the prevalence of chronic pulmonary aspergillosis (CPA) in patients with active or cured tuberculosis (TB) are scarce, mainly due to diagnostic difficulties. The diagnosis of CPA is based on pulmonary symptoms and chest computed tomography (CT) scans and is considered confirmed when there is microbiological or serological evidence of Aspergillus spp. infection. Objectives: To estimate the prevalence of CPA in patients treated or undergoing treatment for PTB, seen in two referral hospitals in Mato Grosso do Sul, Brazil. Patients and Methods: A total of 193 consecutive patients who were treated or previously treated for pulmonary tuberculosis underwent prospective evaluation: (a) clinical evaluation; (b) chest CT scan; (c) sputum examination—culture for fungi and smears for direct mycology; (d) detection of anti-Aspergillus fumigatus antibodies using an enzyme-linked immunosorbent assay Platelia® test; and (e) anti-Aspergillus spp. antibodies were assessed via a DID test. Results: The global prevalence of CPA was 10.9% (95% confidence interval, 7.2%–16.1%), but it increased with the time of TB diagnosis. The variables independently associated with CPA were previous pulmonary tuberculosis over 4 years ago and haemoptysis. Cavities, pleural thickening and the presence of a fungal ball were the most frequent tomographic findings in patients with CPA. Conclusions: The high prevalence observed and its increase over time suggest the need for continuous surveillance of CPA in patients with active or previous pulmonary tuberculosis and throughout life, with clinical, tomographic and serological evaluations (ELISA) for a timely diagnosis and a better prognosis.","archive":"Embase","container-title":"Mycoses","DOI":"10.1111/myc.13465","ISSN":"1439-0507","issue":"(Volpe-Chaves C.E.; Venturini J.; S. O. Fonseca S.; V. L. Oliveira S.M.; P. Mendes R.; M. M. Paniago A., anamaria.paniago@ufms.br) Graduate Program in Infectious and Parasitic Diseases, School of Medicine, Federal University of Mato Grosso do Sul, Campo Grande, Brazil","journalAbbreviation":"Mycoses","language":"English","title":"Prevalence of chronic pulmonary aspergillosis regarding time of tuberculosis diagnosis in Brazil","URL":"https://www.embase.com/search/results?subaction=viewrecord&amp;id=L2016816901&amp;from=export","author":[{"family":"Volpe-Chaves","given":"C.E."},{"family":"Venturini","given":"J."},{"family":"B. Castilho","given":"S."},{"family":"S. O. Fonseca","given":"S."},{"family":"F. Nunes","given":"T."},{"family":"T. Cunha","given":"E.A."},{"family":"M. E. Lima","given":"G."},{"family":"O. Nunes","given":"M."},{"family":"P. Vicentini","given":"A."},{"family":"V. L. Oliveira","given":"S.M."},{"family":"Carvalho","given":"L.R."},{"family":"Thompson","given":"L."},{"family":"P. Mendes","given":"R."},{"family":"M. M. Paniago","given":"A."}],"issued":{"date-parts":[["2022"]]}}}],"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Volpe-Chaves et al., 2022)</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2</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PalatinoLinotype;Yu Gothic" w:cs="Times New Roman"/>
                <w:sz w:val="20"/>
                <w:szCs w:val="20"/>
                <w:lang w:val="en-IN"/>
              </w:rPr>
            </w:pPr>
            <w:r>
              <w:rPr>
                <w:rFonts w:eastAsia="PalatinoLinotype;Yu Gothic" w:cs="Times New Roman" w:ascii="Times New Roman" w:hAnsi="Times New Roman"/>
                <w:sz w:val="20"/>
                <w:szCs w:val="20"/>
                <w:lang w:val="en-IN"/>
              </w:rPr>
              <w:t>February 2016 and</w:t>
            </w:r>
          </w:p>
          <w:p>
            <w:pPr>
              <w:pStyle w:val="Normal"/>
              <w:rPr>
                <w:rFonts w:ascii="Times New Roman" w:hAnsi="Times New Roman" w:eastAsia="PalatinoLinotype;Yu Gothic" w:cs="Times New Roman"/>
                <w:sz w:val="20"/>
                <w:szCs w:val="20"/>
                <w:lang w:val="en-IN"/>
              </w:rPr>
            </w:pPr>
            <w:r>
              <w:rPr>
                <w:rFonts w:eastAsia="PalatinoLinotype;Yu Gothic" w:cs="Times New Roman" w:ascii="Times New Roman" w:hAnsi="Times New Roman"/>
                <w:sz w:val="20"/>
                <w:szCs w:val="20"/>
                <w:lang w:val="en-IN"/>
              </w:rPr>
              <w:t>November 2019.</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cross-sectional</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analytical study</w:t>
            </w:r>
          </w:p>
        </w:tc>
        <w:tc>
          <w:tcPr>
            <w:tcW w:w="113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Adult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prior or active PT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Maria Aparecida</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Pedrossian University Hospital (MAPUH) outpatient clinic or admitted</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to the Regional Hospital of Mato Grosso do Sul (RHMS) in</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Campo Grande, Mato Grosso do Su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193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n-IN" w:eastAsia="en-IN"/>
              </w:rPr>
            </w:pPr>
            <w:r>
              <w:rPr>
                <w:rFonts w:eastAsia="Calibri" w:cs="Times New Roman" w:ascii="Times New Roman" w:hAnsi="Times New Roman"/>
                <w:color w:val="131413"/>
                <w:sz w:val="20"/>
                <w:szCs w:val="20"/>
                <w:lang w:val="en-IN"/>
              </w:rPr>
              <w:t>21 (10.9%) (global prevalence).  &lt;6 months 1.6%; 6-12 months 7.7%; 13-24 months 20%; 25-36 months 33.3%; 37-48 months 0%; 49-60 months 75%, &gt;60 months 40.7%</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rPr>
            </w:pPr>
            <w:r>
              <w:rPr>
                <w:rFonts w:cs="Times New Roman" w:ascii="Times New Roman" w:hAnsi="Times New Roman"/>
                <w:sz w:val="20"/>
                <w:szCs w:val="20"/>
              </w:rPr>
              <w:t>European Society for Clinical Microbiology</w:t>
            </w:r>
          </w:p>
          <w:p>
            <w:pPr>
              <w:pStyle w:val="Normal"/>
              <w:autoSpaceDE w:val="false"/>
              <w:rPr>
                <w:rFonts w:ascii="Times New Roman" w:hAnsi="Times New Roman" w:cs="Times New Roman"/>
                <w:sz w:val="20"/>
                <w:szCs w:val="20"/>
              </w:rPr>
            </w:pPr>
            <w:r>
              <w:rPr>
                <w:rFonts w:cs="Times New Roman" w:ascii="Times New Roman" w:hAnsi="Times New Roman"/>
                <w:sz w:val="20"/>
                <w:szCs w:val="20"/>
              </w:rPr>
              <w:t>and Infectious Diseases (ESCMID)/European Respiratory</w:t>
            </w:r>
          </w:p>
          <w:p>
            <w:pPr>
              <w:pStyle w:val="Normal"/>
              <w:autoSpaceDE w:val="false"/>
              <w:rPr>
                <w:rFonts w:ascii="Times New Roman" w:hAnsi="Times New Roman" w:cs="Times New Roman"/>
                <w:sz w:val="20"/>
                <w:szCs w:val="20"/>
              </w:rPr>
            </w:pPr>
            <w:r>
              <w:rPr>
                <w:rFonts w:cs="Times New Roman" w:ascii="Times New Roman" w:hAnsi="Times New Roman"/>
                <w:sz w:val="20"/>
                <w:szCs w:val="20"/>
              </w:rPr>
              <w:t>Society (ERS) and Infectious disease society of America (IDSA), 2016 criteria was used</w:t>
            </w:r>
          </w:p>
        </w:tc>
      </w:tr>
      <w:tr>
        <w:trPr>
          <w:trHeight w:val="1014" w:hRule="atLeast"/>
        </w:trPr>
        <w:tc>
          <w:tcPr>
            <w:tcW w:w="4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23</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0"/>
                <w:szCs w:val="20"/>
                <w:lang w:val="fr-FR"/>
              </w:rPr>
            </w:pPr>
            <w:r>
              <w:rPr>
                <w:rFonts w:cs="Times New Roman" w:ascii="Times New Roman" w:hAnsi="Times New Roman"/>
                <w:sz w:val="20"/>
                <w:szCs w:val="20"/>
                <w:lang w:val="fr-FR"/>
              </w:rPr>
              <w:t>Toychiev et al</w:t>
            </w:r>
            <w:r>
              <w:fldChar w:fldCharType="begin"/>
            </w:r>
            <w:r>
              <w:rPr>
                <w:sz w:val="20"/>
                <w:rFonts w:cs="Times New Roman" w:ascii="Times New Roman" w:hAnsi="Times New Roman"/>
                <w:lang w:val="fr-FR"/>
              </w:rPr>
              <w:instrText xml:space="preserve"> ADDIN ZOTERO_ITEM CSL_CITATION {"citationID":"q2zOTxFu","properties":{"formattedCitation":"(Toychiev et al., 2022)","plainCitation":"(Toychiev et al., 2022)","noteIndex":0},"citationItems":[{"id":7037,"uris":["http://zotero.org/users/local/1JBGfO6i/items/QJUJHNJU"],"itemData":{"id":7037,"type":"article-journal","abstract":"The aim of our study was to determine the prevalence of chronic pulmonary aspergillosis in pulmonary tuberculosis patients and the antifungal resistance of Aspergillus spp. isolates in Uzbekistan. Chronic pulmonary aspergillosis was detected in 11.4% and 20.0% of smear-positive and smear-negative pulmonary tuberculosis patients, respectively.","container-title":"Tropical Doctor","DOI":"10.1177/00494755221110678","ISSN":"1758-1133","journalAbbreviation":"Trop Doct","language":"eng","note":"PMID: 35770798","page":"494755221110678","source":"PubMed","title":"Prevalence of chronic pulmonary aspergillosis and the antifungal drug resistance of Aspergillusspp. in pulmonary tuberculosis patients in Uzbekistan","author":[{"family":"Toychiev","given":"Abdurakhim"},{"family":"Belotserkovets","given":"Vera"},{"family":"Ignat'ev","given":"Nikolay"},{"family":"Madrakhimov","given":"Shavkat"},{"family":"Shaislamova","given":"Mukambar"},{"family":"Osipova","given":"Svetlana"}],"issued":{"date-parts":[["2022",6,30]]}}}],"schema":"https://github.com/citation-style-language/schema/raw/master/csl-citation.json"} </w:instrText>
            </w:r>
            <w:r>
              <w:rPr>
                <w:rFonts w:cs="Times New Roman" w:ascii="Times New Roman" w:hAnsi="Times New Roman"/>
                <w:sz w:val="20"/>
                <w:lang w:val="fr-FR"/>
              </w:rPr>
            </w:r>
            <w:r>
              <w:rPr>
                <w:sz w:val="20"/>
                <w:rFonts w:cs="Times New Roman" w:ascii="Times New Roman" w:hAnsi="Times New Roman"/>
                <w:lang w:val="fr-FR"/>
              </w:rPr>
              <w:fldChar w:fldCharType="separate"/>
            </w:r>
            <w:r>
              <w:rPr>
                <w:rFonts w:cs="Times New Roman" w:ascii="Times New Roman" w:hAnsi="Times New Roman"/>
                <w:sz w:val="20"/>
                <w:lang w:val="fr-FR"/>
              </w:rPr>
              <w:t>(Toychiev et al., 2022)</w:t>
            </w:r>
            <w:r/>
            <w:r>
              <w:rPr>
                <w:sz w:val="20"/>
                <w:rFonts w:cs="Times New Roman" w:ascii="Times New Roman" w:hAnsi="Times New Roman"/>
                <w:lang w:val="fr-FR"/>
              </w:rPr>
              <w:fldChar w:fldCharType="end"/>
            </w:r>
            <w:r>
              <w:rPr>
                <w:rFonts w:cs="Times New Roman" w:ascii="Times New Roman" w:hAnsi="Times New Roman"/>
                <w:sz w:val="20"/>
                <w:lang w:val="fr-FR"/>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22</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PalatinoLinotype;Yu Gothic" w:cs="Times New Roman"/>
                <w:sz w:val="20"/>
                <w:szCs w:val="20"/>
                <w:lang w:val="en-IN"/>
              </w:rPr>
            </w:pPr>
            <w:r>
              <w:rPr>
                <w:rFonts w:eastAsia="Calibri" w:cs="Times New Roman" w:ascii="Times New Roman" w:hAnsi="Times New Roman"/>
                <w:sz w:val="20"/>
                <w:szCs w:val="20"/>
                <w:lang w:val="en-IN"/>
              </w:rPr>
              <w:t>May 2020 to  May 2021</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prospective observational study</w:t>
            </w:r>
          </w:p>
        </w:tc>
        <w:tc>
          <w:tcPr>
            <w:tcW w:w="1134"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Times New Roman" w:cs="Times New Roman"/>
                <w:sz w:val="20"/>
                <w:szCs w:val="20"/>
                <w:lang w:eastAsia="en-IN"/>
              </w:rPr>
            </w:pPr>
            <w:r>
              <w:rPr>
                <w:rFonts w:eastAsia="Times New Roman" w:cs="Times New Roman" w:ascii="Times New Roman" w:hAnsi="Times New Roman"/>
                <w:sz w:val="20"/>
                <w:szCs w:val="20"/>
                <w:lang w:eastAsia="en-IN"/>
              </w:rPr>
              <w:t>Adult</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sz w:val="20"/>
                <w:szCs w:val="20"/>
                <w:lang w:val="en-IN"/>
              </w:rPr>
            </w:pPr>
            <w:r>
              <w:rPr>
                <w:rFonts w:eastAsia="Calibri" w:cs="Times New Roman" w:ascii="Times New Roman" w:hAnsi="Times New Roman"/>
                <w:sz w:val="20"/>
                <w:szCs w:val="20"/>
                <w:lang w:val="en-IN"/>
              </w:rPr>
              <w:t>Pulmonary Tuberculosis (140 with</w:t>
            </w:r>
          </w:p>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sz w:val="20"/>
                <w:szCs w:val="20"/>
                <w:lang w:val="en-IN"/>
              </w:rPr>
              <w:t>smear-positive and 60 smear-nega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Republican Specialized Research and Practical Medical</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Center of Epidemiology, Microbiology, Infectious and</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Parasitic Diseases and the Republican Specialized Research</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and Practical Medical Centre of Tuberculosis and</w:t>
            </w:r>
          </w:p>
          <w:p>
            <w:pPr>
              <w:pStyle w:val="Normal"/>
              <w:rPr>
                <w:rFonts w:ascii="Times New Roman" w:hAnsi="Times New Roman" w:cs="Times New Roman"/>
                <w:color w:val="000000"/>
                <w:sz w:val="20"/>
                <w:szCs w:val="20"/>
                <w:lang w:eastAsia="en-IN"/>
              </w:rPr>
            </w:pPr>
            <w:r>
              <w:rPr>
                <w:rFonts w:cs="Times New Roman" w:ascii="Times New Roman" w:hAnsi="Times New Roman"/>
                <w:color w:val="000000"/>
                <w:sz w:val="20"/>
                <w:szCs w:val="20"/>
                <w:lang w:eastAsia="en-IN"/>
              </w:rPr>
              <w:t>Pulmonology, Tashkent, Uzbekista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200 pati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13 (6.5%) of</w:t>
            </w:r>
          </w:p>
          <w:p>
            <w:pPr>
              <w:pStyle w:val="Normal"/>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200 patients with PTB met the criteria for chronic cavitary</w:t>
            </w:r>
          </w:p>
          <w:p>
            <w:pPr>
              <w:pStyle w:val="Normal"/>
              <w:rPr>
                <w:rFonts w:ascii="Times New Roman" w:hAnsi="Times New Roman" w:eastAsia="Calibri" w:cs="Times New Roman"/>
                <w:color w:val="131413"/>
                <w:sz w:val="20"/>
                <w:szCs w:val="20"/>
                <w:lang w:val="en-IN"/>
              </w:rPr>
            </w:pPr>
            <w:r>
              <w:rPr>
                <w:rFonts w:eastAsia="Calibri" w:cs="Times New Roman" w:ascii="Times New Roman" w:hAnsi="Times New Roman"/>
                <w:color w:val="131413"/>
                <w:sz w:val="20"/>
                <w:szCs w:val="20"/>
                <w:lang w:val="en-IN"/>
              </w:rPr>
              <w:t>pulmonary aspergillosi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0"/>
                <w:szCs w:val="20"/>
              </w:rPr>
            </w:pPr>
            <w:r>
              <w:rPr>
                <w:rFonts w:cs="Times New Roman" w:ascii="Times New Roman" w:hAnsi="Times New Roman"/>
                <w:sz w:val="20"/>
                <w:szCs w:val="20"/>
              </w:rPr>
              <w:t>European Society for Clinical</w:t>
            </w:r>
          </w:p>
          <w:p>
            <w:pPr>
              <w:pStyle w:val="Normal"/>
              <w:autoSpaceDE w:val="false"/>
              <w:rPr>
                <w:rFonts w:ascii="Times New Roman" w:hAnsi="Times New Roman" w:cs="Times New Roman"/>
                <w:sz w:val="20"/>
                <w:szCs w:val="20"/>
              </w:rPr>
            </w:pPr>
            <w:r>
              <w:rPr>
                <w:rFonts w:cs="Times New Roman" w:ascii="Times New Roman" w:hAnsi="Times New Roman"/>
                <w:sz w:val="20"/>
                <w:szCs w:val="20"/>
              </w:rPr>
              <w:t>Microbiology and Infectious Diseases/European Respiratory</w:t>
            </w:r>
          </w:p>
          <w:p>
            <w:pPr>
              <w:pStyle w:val="Normal"/>
              <w:autoSpaceDE w:val="false"/>
              <w:rPr>
                <w:rFonts w:ascii="Times New Roman" w:hAnsi="Times New Roman" w:cs="Times New Roman"/>
                <w:sz w:val="20"/>
                <w:szCs w:val="20"/>
              </w:rPr>
            </w:pPr>
            <w:r>
              <w:rPr>
                <w:rFonts w:cs="Times New Roman" w:ascii="Times New Roman" w:hAnsi="Times New Roman"/>
                <w:sz w:val="20"/>
                <w:szCs w:val="20"/>
              </w:rPr>
              <w:t>Society and Infectious Disease Society of America criteria was used</w:t>
            </w:r>
          </w:p>
        </w:tc>
      </w:tr>
    </w:tbl>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r>
    </w:p>
    <w:p>
      <w:pPr>
        <w:sectPr>
          <w:footerReference w:type="default" r:id="rId5"/>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widowControl w:val="false"/>
        <w:autoSpaceDE w:val="false"/>
        <w:spacing w:lineRule="atLeast" w:line="300" w:before="0" w:after="240"/>
        <w:rPr>
          <w:rFonts w:ascii="Times New Roman" w:hAnsi="Times New Roman" w:cs="Times New Roman"/>
        </w:rPr>
      </w:pPr>
      <w:r>
        <w:rPr>
          <w:rFonts w:cs="Times New Roman" w:ascii="Times New Roman" w:hAnsi="Times New Roman"/>
        </w:rPr>
      </w:r>
    </w:p>
    <w:p>
      <w:pPr>
        <w:pStyle w:val="ListParagraph"/>
        <w:widowControl w:val="false"/>
        <w:numPr>
          <w:ilvl w:val="0"/>
          <w:numId w:val="1"/>
        </w:numPr>
        <w:autoSpaceDE w:val="false"/>
        <w:spacing w:lineRule="atLeast" w:line="300" w:before="0" w:after="240"/>
        <w:contextualSpacing/>
        <w:rPr>
          <w:rFonts w:ascii="Times New Roman" w:hAnsi="Times New Roman" w:cs="Times New Roman"/>
        </w:rPr>
      </w:pPr>
      <w:bookmarkStart w:id="6" w:name="_Hlk108172256"/>
      <w:bookmarkEnd w:id="6"/>
      <w:r>
        <w:rPr>
          <w:rFonts w:cs="Times New Roman" w:ascii="Times New Roman" w:hAnsi="Times New Roman"/>
        </w:rPr>
        <w:t>Table S2. Published studies of CPA with survival data.</w:t>
      </w:r>
    </w:p>
    <w:tbl>
      <w:tblPr>
        <w:tblW w:w="9242" w:type="dxa"/>
        <w:jc w:val="left"/>
        <w:tblInd w:w="-113" w:type="dxa"/>
        <w:tblLayout w:type="fixed"/>
        <w:tblCellMar>
          <w:top w:w="0" w:type="dxa"/>
          <w:left w:w="108" w:type="dxa"/>
          <w:bottom w:w="0" w:type="dxa"/>
          <w:right w:w="108" w:type="dxa"/>
        </w:tblCellMar>
      </w:tblPr>
      <w:tblGrid>
        <w:gridCol w:w="1935"/>
        <w:gridCol w:w="1190"/>
        <w:gridCol w:w="2039"/>
        <w:gridCol w:w="1543"/>
        <w:gridCol w:w="1203"/>
        <w:gridCol w:w="1332"/>
      </w:tblGrid>
      <w:tr>
        <w:trPr/>
        <w:tc>
          <w:tcPr>
            <w:tcW w:w="1935" w:type="dxa"/>
            <w:tcBorders>
              <w:top w:val="single" w:sz="4" w:space="0" w:color="000000"/>
              <w:left w:val="single" w:sz="4" w:space="0" w:color="000000"/>
              <w:bottom w:val="single" w:sz="4" w:space="0" w:color="000000"/>
              <w:right w:val="single" w:sz="4" w:space="0" w:color="000000"/>
            </w:tcBorders>
            <w:shd w:fill="DBE5F1" w:val="clear"/>
          </w:tcPr>
          <w:p>
            <w:pPr>
              <w:pStyle w:val="Normal"/>
              <w:rPr>
                <w:b/>
                <w:b/>
                <w:bCs/>
              </w:rPr>
            </w:pPr>
            <w:r>
              <w:rPr>
                <w:b/>
                <w:bCs/>
              </w:rPr>
              <w:t>Author, year</w:t>
            </w:r>
          </w:p>
        </w:tc>
        <w:tc>
          <w:tcPr>
            <w:tcW w:w="1190" w:type="dxa"/>
            <w:tcBorders>
              <w:top w:val="single" w:sz="4" w:space="0" w:color="000000"/>
              <w:left w:val="single" w:sz="4" w:space="0" w:color="000000"/>
              <w:bottom w:val="single" w:sz="4" w:space="0" w:color="000000"/>
              <w:right w:val="single" w:sz="4" w:space="0" w:color="000000"/>
            </w:tcBorders>
            <w:shd w:fill="DBE5F1" w:val="clear"/>
          </w:tcPr>
          <w:p>
            <w:pPr>
              <w:pStyle w:val="Normal"/>
              <w:rPr>
                <w:b/>
                <w:b/>
                <w:bCs/>
              </w:rPr>
            </w:pPr>
            <w:r>
              <w:rPr>
                <w:b/>
                <w:bCs/>
              </w:rPr>
              <w:t>Country</w:t>
            </w:r>
          </w:p>
        </w:tc>
        <w:tc>
          <w:tcPr>
            <w:tcW w:w="2039" w:type="dxa"/>
            <w:tcBorders>
              <w:top w:val="single" w:sz="4" w:space="0" w:color="000000"/>
              <w:left w:val="single" w:sz="4" w:space="0" w:color="000000"/>
              <w:bottom w:val="single" w:sz="4" w:space="0" w:color="000000"/>
              <w:right w:val="single" w:sz="4" w:space="0" w:color="000000"/>
            </w:tcBorders>
            <w:shd w:fill="DBE5F1" w:val="clear"/>
          </w:tcPr>
          <w:p>
            <w:pPr>
              <w:pStyle w:val="Normal"/>
              <w:rPr>
                <w:b/>
                <w:b/>
                <w:bCs/>
              </w:rPr>
            </w:pPr>
            <w:r>
              <w:rPr>
                <w:b/>
                <w:bCs/>
              </w:rPr>
              <w:t>Design</w:t>
            </w:r>
          </w:p>
        </w:tc>
        <w:tc>
          <w:tcPr>
            <w:tcW w:w="1543" w:type="dxa"/>
            <w:tcBorders>
              <w:top w:val="single" w:sz="4" w:space="0" w:color="000000"/>
              <w:left w:val="single" w:sz="4" w:space="0" w:color="000000"/>
              <w:bottom w:val="single" w:sz="4" w:space="0" w:color="000000"/>
              <w:right w:val="single" w:sz="4" w:space="0" w:color="000000"/>
            </w:tcBorders>
            <w:shd w:fill="DBE5F1" w:val="clear"/>
          </w:tcPr>
          <w:p>
            <w:pPr>
              <w:pStyle w:val="Normal"/>
              <w:rPr>
                <w:b/>
                <w:b/>
                <w:bCs/>
              </w:rPr>
            </w:pPr>
            <w:r>
              <w:rPr>
                <w:b/>
                <w:bCs/>
              </w:rPr>
              <w:t>Population</w:t>
            </w:r>
          </w:p>
        </w:tc>
        <w:tc>
          <w:tcPr>
            <w:tcW w:w="1203" w:type="dxa"/>
            <w:tcBorders>
              <w:top w:val="single" w:sz="4" w:space="0" w:color="000000"/>
              <w:left w:val="single" w:sz="4" w:space="0" w:color="000000"/>
              <w:bottom w:val="single" w:sz="4" w:space="0" w:color="000000"/>
              <w:right w:val="single" w:sz="4" w:space="0" w:color="000000"/>
            </w:tcBorders>
            <w:shd w:fill="DBE5F1" w:val="clear"/>
          </w:tcPr>
          <w:p>
            <w:pPr>
              <w:pStyle w:val="Normal"/>
              <w:rPr>
                <w:b/>
                <w:b/>
                <w:bCs/>
              </w:rPr>
            </w:pPr>
            <w:r>
              <w:rPr>
                <w:b/>
                <w:bCs/>
              </w:rPr>
              <w:t>Period of study (yrs)</w:t>
            </w:r>
          </w:p>
        </w:tc>
        <w:tc>
          <w:tcPr>
            <w:tcW w:w="1332" w:type="dxa"/>
            <w:tcBorders>
              <w:top w:val="single" w:sz="4" w:space="0" w:color="000000"/>
              <w:left w:val="single" w:sz="4" w:space="0" w:color="000000"/>
              <w:bottom w:val="single" w:sz="4" w:space="0" w:color="000000"/>
              <w:right w:val="single" w:sz="4" w:space="0" w:color="000000"/>
            </w:tcBorders>
            <w:shd w:fill="DBE5F1" w:val="clear"/>
          </w:tcPr>
          <w:p>
            <w:pPr>
              <w:pStyle w:val="Normal"/>
              <w:rPr>
                <w:b/>
                <w:b/>
                <w:bCs/>
              </w:rPr>
            </w:pPr>
            <w:r>
              <w:rPr>
                <w:b/>
                <w:bCs/>
              </w:rPr>
              <w:t>Number of patient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Jewkes, 1983</w:t>
            </w:r>
            <w:r>
              <w:fldChar w:fldCharType="begin"/>
            </w:r>
            <w:r>
              <w:rPr>
                <w:rFonts w:cs="Calibri"/>
              </w:rPr>
              <w:instrText xml:space="preserve"> ADDIN ZOTERO_ITEM CSL_CITATION {"citationID":"AoayAqVv","properties":{"formattedCitation":"(Jewkes et al., 1983)","plainCitation":"(Jewkes et al., 1983)","noteIndex":0},"citationItems":[{"id":7041,"uris":["http://zotero.org/users/local/1JBGfO6i/items/BZLQ8LFD"],"itemData":{"id":7041,"type":"article-journal","abstract":"From 1956 to 1980 85 patients were admitted to the Brompton Hospital, London, with pulmonary aspergilloma. The mean follow-up period was 8.7 years and 85% of patients were followed for five years or until death if this was earlier. There were 41 deaths, 27 from respiratory causes: 11 from pneumonia, six from chronic respiratory failure, seven after surgery for aspergilloma, and three from haemoptysis. Medical treatment alone was given to 36 patients, of whom three died of haemoptysis. Systemic antifungal treatment was given to 18 patients without benefit. Intracavitary antifungals were helpful in three out of 10 patients. Surgical resection was performed in 41 patients, of whom three (7%) died after operation and a further six (15%) developed major complications. Cavernostomy was performed in nine patients considered unfit for resection; four died after operation. Haemoptysis was absent or minor in 40 patients, of whom 19 were treated medically and 18 by resection, with similar five-year survival rates of 65% and 75%. Frank or major haemoptysis occurred in 45 patients, of whom 17 were treated medically and 23 by resection, with five-year survivals of 41% and 84% (p less than 0.02). The better survival of the surgical group in this retrospective survey may have been due to the selection of patients with better lung function and more localised pulmonary disease. Our observations suggest that surgical resection for aspergilloma should be restricted to patients with severe haemoptysis and adequate pulmonary function. In patients unfit for resection cavernostomy is hazardous.","container-title":"Thorax","DOI":"10.1136/thx.38.8.572","ISSN":"0040-6376","issue":"8","journalAbbreviation":"Thorax","language":"eng","note":"PMID: 6612647\nPMCID: PMC459613","page":"572-578","source":"PubMed","title":"Pulmonary aspergilloma: analysis of prognosis in relation to haemoptysis and survey of treatment","title-short":"Pulmonary aspergilloma","volume":"38","author":[{"family":"Jewkes","given":"J."},{"family":"Kay","given":"P. H."},{"family":"Paneth","given":"M."},{"family":"Citron","given":"K. M."}],"issued":{"date-parts":[["1983",8]]}}}],"schema":"https://github.com/citation-style-language/schema/raw/master/csl-citation.json"} </w:instrText>
            </w:r>
            <w:r>
              <w:rPr>
                <w:rFonts w:cs="Calibri"/>
              </w:rPr>
            </w:r>
            <w:r>
              <w:rPr>
                <w:rFonts w:cs="Calibri"/>
              </w:rPr>
              <w:fldChar w:fldCharType="separate"/>
            </w:r>
            <w:r>
              <w:rPr>
                <w:rFonts w:cs="Calibri"/>
              </w:rPr>
              <w:t>(Jewkes et al., 1983)</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UK</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85</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Tomlinson, 1987</w:t>
            </w:r>
            <w:r>
              <w:fldChar w:fldCharType="begin"/>
            </w:r>
            <w:r>
              <w:rPr>
                <w:rFonts w:cs="Calibri"/>
              </w:rPr>
              <w:instrText xml:space="preserve"> ADDIN ZOTERO_ITEM CSL_CITATION {"citationID":"4d7G2AUO","properties":{"formattedCitation":"(Tomlinson and Sahn, 1987)","plainCitation":"(Tomlinson and Sahn, 1987)","noteIndex":0},"citationItems":[{"id":7044,"uris":["http://zotero.org/users/local/1JBGfO6i/items/VL8VSVEP"],"itemData":{"id":7044,"type":"article-journal","abstract":"The presentation, treatment, and outcome of 28 patients with aspergilloma and cavitary tuberculosis (14) and sarcoidosis (14) were compared. Patients with tuberculosis had localized disease (12 of 14, 86 percent), whereas patients with sarcoidosis had diffuse disease (1 of 14, 7 percent localized). Results indicated that patients with either sarcoid or tuberculosis who developed an aspergilloma had a poor prognosis over the next decade. Patients with sarcoid appeared to have a worse short-term prognosis; surgical resection in the tuberculosis patients may have contributed to their better short-term survival.","container-title":"Chest","DOI":"10.1378/chest.92.3.505","ISSN":"0012-3692","issue":"3","journalAbbreviation":"Chest","language":"eng","note":"PMID: 3622028","page":"505-508","source":"PubMed","title":"Aspergilloma in sarcoid and tuberculosis","volume":"92","author":[{"family":"Tomlinson","given":"J. R."},{"family":"Sahn","given":"S. A."}],"issued":{"date-parts":[["1987",9]]}}}],"schema":"https://github.com/citation-style-language/schema/raw/master/csl-citation.json"} </w:instrText>
            </w:r>
            <w:r>
              <w:rPr>
                <w:rFonts w:cs="Calibri"/>
              </w:rPr>
            </w:r>
            <w:r>
              <w:rPr>
                <w:rFonts w:cs="Calibri"/>
              </w:rPr>
              <w:fldChar w:fldCharType="separate"/>
            </w:r>
            <w:r>
              <w:rPr>
                <w:rFonts w:cs="Calibri"/>
              </w:rPr>
              <w:t>(Tomlinson and Sahn, 1987)</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USA</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TB and sarcoidosis cohorts</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Rumbak, 1996</w:t>
            </w:r>
            <w:r>
              <w:fldChar w:fldCharType="begin"/>
            </w:r>
            <w:r>
              <w:rPr>
                <w:rFonts w:cs="Calibri"/>
              </w:rPr>
              <w:instrText xml:space="preserve"> ADDIN ZOTERO_ITEM CSL_CITATION {"citationID":"iUAcZ70g","properties":{"formattedCitation":"(Rumbak et al., 1996)","plainCitation":"(Rumbak et al., 1996)","noteIndex":0},"citationItems":[{"id":7046,"uris":["http://zotero.org/users/local/1JBGfO6i/items/HB6GGVNK"],"itemData":{"id":7046,"type":"article-journal","abstract":"BACKGROUND: The efficacy of topical treatment of 12 episodes of severe life threatening haemoptysis from a pulmonary aspergilloma in 11 patients is reviewed.\nMETHODS: A retrospective review was performed on five white and six African-American patients of mean age 49 years. The underlying diseases were bronchiectasis, sarcoidosis, tuberculosis, or histoplasmosis. The patients were prospectively considered poor surgical risks because they had a forced expiratory volume in one second (FEV1) of &lt; 50% predicted and an arterial oxygen tension (PaO2) of &lt; 7.95 kPa breathing room air. As surgical intervention was not possible, local intracavitary instillation of sodium or potassium iodide was performed. Two patients were previously treated with amphotericin B. In one patient sodium iodide alone was used and in the remaining eight potassium iodide alone was instilled. The transcricothyroid approach was used in six patients and the percutaneous approach in five.\nRESULTS: Haemoptysis ceased within 72 hours in all patients after the instillation of sodium or potassium iodide. There was no morbidity or mortality, and side effects included slight irritation on instillation of the iodide solution and occasional cough which was easily controlled. All patients were alive at least one year later.\nCONCLUSION: Intracavitary treatment is a viable option in the poor risk patient with life threatening haemoptysis from an aspergilloma.","container-title":"Thorax","DOI":"10.1136/thx.51.3.253","ISSN":"0040-6376","issue":"3","journalAbbreviation":"Thorax","language":"eng","note":"PMID: 8779126\nPMCID: PMC1090634","page":"253-255","source":"PubMed","title":"Topical treatment of life threatening haemoptysis from aspergillomas","volume":"51","author":[{"family":"Rumbak","given":"M."},{"family":"Kohler","given":"G."},{"family":"Eastrige","given":"C."},{"family":"Winer-Muram","given":"H."},{"family":"Gavant","given":"M."}],"issued":{"date-parts":[["1996",3]]}}}],"schema":"https://github.com/citation-style-language/schema/raw/master/csl-citation.json"} </w:instrText>
            </w:r>
            <w:r>
              <w:rPr>
                <w:rFonts w:cs="Calibri"/>
              </w:rPr>
            </w:r>
            <w:r>
              <w:rPr>
                <w:rFonts w:cs="Calibri"/>
              </w:rPr>
              <w:fldChar w:fldCharType="separate"/>
            </w:r>
            <w:r>
              <w:rPr>
                <w:rFonts w:cs="Calibri"/>
              </w:rPr>
              <w:t>(Rumbak et al., 1996)</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USA</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Ueda, 2001</w:t>
            </w:r>
            <w:r>
              <w:fldChar w:fldCharType="begin"/>
            </w:r>
            <w:r>
              <w:rPr>
                <w:rFonts w:cs="Calibri"/>
              </w:rPr>
              <w:instrText xml:space="preserve"> ADDIN ZOTERO_ITEM CSL_CITATION {"citationID":"YoDBY01b","properties":{"formattedCitation":"(Ueda et al., 2001)","plainCitation":"(Ueda et al., 2001)","noteIndex":0},"citationItems":[{"id":7049,"uris":["http://zotero.org/users/local/1JBGfO6i/items/MZ9334VF"],"itemData":{"id":7049,"type":"article-journal","abstract":"The objective of this study was to analyze the results of various treatments for pulmonary aspergilloma and to determine the surgical indications. A total of 41 patients with pulmonary aspergilloma hospitalized at the National Minamifukuoka Chest Hospital between 1973 and 1999 were analyzed with regard to their response to treatment and long-term prognosis. Five asymptomatic patients who were untreated demonstrated no change in the clinical status of aspergilloma. Analysis of the short-term response revealed surgery to be the most effective treatment. Systemic and intracavitary injections of antifungal drugs were not definitely effective, although they had a positive effect in some patients. A survival analysis revealed that all eight patients who underwent surgery are still alive. Using the Cox proportional hazard model, it was found that the favorable prognostic factors were the absence of symptoms, the absence of a superimposed bacterial infection, and surgery. There were ten deaths: three from lung cancer and seven related to uncontrollable superimposed bacterial infections, often resulting in hemoptysis. We conclude that patients with asymptomatic pulmonary aspergillomas should be clinically observed for signs of the development of lung cancer, but do not require active treatment. On the other hand, patients who are symptomatic and have uncontrollable superimposed bacterial infection will benefit from surgery.","container-title":"Surgery Today","DOI":"10.1007/s005950170045","ISSN":"0941-1291","issue":"9","journalAbbreviation":"Surg Today","language":"eng","note":"PMID: 11686553","page":"768-773","source":"PubMed","title":"Analysis of various treatments for pulmonary aspergillomas","volume":"31","author":[{"family":"Ueda","given":"H."},{"family":"Okabayashi","given":"K."},{"family":"Ondo","given":"K."},{"family":"Motohiro","given":"A."}],"issued":{"date-parts":[["2001"]]}}}],"schema":"https://github.com/citation-style-language/schema/raw/master/csl-citation.json"} </w:instrText>
            </w:r>
            <w:r>
              <w:rPr>
                <w:rFonts w:cs="Calibri"/>
              </w:rPr>
            </w:r>
            <w:r>
              <w:rPr>
                <w:rFonts w:cs="Calibri"/>
              </w:rPr>
              <w:fldChar w:fldCharType="separate"/>
            </w:r>
            <w:r>
              <w:rPr>
                <w:rFonts w:cs="Calibri"/>
              </w:rPr>
              <w:t>(Ueda et al., 2001)</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Japan</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41</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Lee, 2009</w:t>
            </w:r>
            <w:r>
              <w:fldChar w:fldCharType="begin"/>
            </w:r>
            <w:r>
              <w:rPr>
                <w:rFonts w:cs="Calibri"/>
              </w:rPr>
              <w:instrText xml:space="preserve"> ADDIN ZOTERO_ITEM CSL_CITATION {"citationID":"fzfDQRVk","properties":{"formattedCitation":"(Lee et al., 2009)","plainCitation":"(Lee et al., 2009)","noteIndex":0},"citationItems":[{"id":7051,"uris":["http://zotero.org/users/local/1JBGfO6i/items/3UR5F4SG"],"itemData":{"id":7051,"type":"article-journal","abstract":"BACKGROUND: This study was conducted to assess the risk of surgical treatment and to evaluate surgical resection in patients with pulmonary aspergilloma.\nMETHOD: We reviewed 240 patients with pulmonary aspergilloma who were diagnosed between 1990 and 2006. Of these, 135 patients underwent surgical procedure (group A) and 105 patients were managed with conservative treatment (group B).\nRESULT: Forty complications (29.6%) and 6 operative mortalities (4.4%) developed in group A. During the follow-up period, there were 5 recurrences (3.9%) after surgical procedure. The overall 10-year survival rates of group A and group B were 84.8% and 56.7% (P &lt; .001). In multivariate analysis, age, sex, and surgical treatment were favorable prognostic factors. Symptoms of hemoptysis and blood-tinged sputum were not significant prognostic factor even in univariate analysis.\nCONCLUSION: Our results indicate that (1) early morbidity and mortality rates of surgical treatment for pulmonary aspergilloma are acceptable, and (2) surgical treatment is helpful not only to reduce symptoms but also to prolong the survival of patients with pulmonary aspergilloma. Although more studies are needed, our data support the conclusion that surgical resection should be considered for all patients with pulmonary aspergilloma who have acceptable pulmonary reserve.","container-title":"The Journal of Thoracic and Cardiovascular Surgery","DOI":"10.1016/j.jtcvs.2009.01.019","ISSN":"1097-685X","issue":"4","journalAbbreviation":"J Thorac Cardiovasc Surg","language":"eng","note":"PMID: 19660294","page":"820-825","source":"PubMed","title":"Pulmonary aspergilloma: analysis of prognosis in relation to symptoms and treatment","title-short":"Pulmonary aspergilloma","volume":"138","author":[{"family":"Lee","given":"Jin Gu"},{"family":"Lee","given":"Chang Young"},{"family":"Park","given":"In Kyu"},{"family":"Kim","given":"Dae Joon"},{"family":"Chang","given":"Joon"},{"family":"Kim","given":"Se Kyu"},{"family":"Chung","given":"Kyung Young"}],"issued":{"date-parts":[["2009",10]]}}}],"schema":"https://github.com/citation-style-language/schema/raw/master/csl-citation.json"} </w:instrText>
            </w:r>
            <w:r>
              <w:rPr>
                <w:rFonts w:cs="Calibri"/>
              </w:rPr>
            </w:r>
            <w:r>
              <w:rPr>
                <w:rFonts w:cs="Calibri"/>
              </w:rPr>
              <w:fldChar w:fldCharType="separate"/>
            </w:r>
            <w:r>
              <w:rPr>
                <w:rFonts w:cs="Calibri"/>
              </w:rPr>
              <w:t>(Lee et al., 2009)</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South Korea</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 xml:space="preserve">Retrospective </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105</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Nam, 2010</w:t>
            </w:r>
            <w:r>
              <w:fldChar w:fldCharType="begin"/>
            </w:r>
            <w:r>
              <w:rPr>
                <w:rFonts w:cs="Calibri"/>
              </w:rPr>
              <w:instrText xml:space="preserve"> ADDIN ZOTERO_ITEM CSL_CITATION {"citationID":"eGRbdPVT","properties":{"formattedCitation":"(Nam et al., 2010)","plainCitation":"(Nam et al., 2010)","noteIndex":0},"citationItems":[{"id":7053,"uris":["http://zotero.org/users/local/1JBGfO6i/items/RMX9CKQ5"],"itemData":{"id":7053,"type":"article-journal","abstract":"OBJECTIVES: Chronic necrotizing pulmonary aspergillosis (CNPA) is uncommon, and the optimal therapeutic regimen has not been established. In a retrospective cohort study, we investigated the clinical characteristics and treatment outcomes of patients with CNPA.\nMETHODS: We reviewed the medical records of all patients who had been diagnosed with CNPA at our institution over the last 10 years.\nRESULTS: Forty-three patients were identified. Their median age was 60 years (interquartile range (IQR) 45-65 years), and 34 (79%) of the patients were men. The most common underlying lung disease was pulmonary tuberculosis (n=40, 93%). After CNPA was diagnosed, all patients were treated with antifungal drugs, including oral itraconazole (n=39, 91%) or intravenous amphotericin B (n=4, 9%). Seventeen (40%) patients discontinued therapy early (&lt;3 months), 14 patients due to death and three to loss of follow-up. Twenty-six (60%) patients received oral itraconazole at a daily dose of 200-400mg for more than 3 months. The median treatment duration was 6 months (IQR 6-12 months). In these 26 patients, clinical improvement was observed in 15 (58%) and radiological improvement was observed in 11 (42%). Ten (38%) patients showed no improvement. Twenty-two (51%) patients died, including 18 (42%) CNPA-related deaths, during a median follow-up of 15 months (IQR 2.5-32 months). The median survival time was 62 months.\nCONCLUSIONS: CNPA is difficult to treat and often has a poor outcome. Further studies with more patients are needed to identify the optimal therapy for patients with CNPA.","container-title":"International journal of infectious diseases: IJID: official publication of the International Society for Infectious Diseases","DOI":"10.1016/j.ijid.2009.07.011","ISSN":"1878-3511","issue":"6","journalAbbreviation":"Int J Infect Dis","language":"eng","note":"PMID: 19910234","page":"e479-482","source":"PubMed","title":"Clinical characteristics and treatment outcomes of chronic necrotizing pulmonary aspergillosis: a review of 43 cases","title-short":"Clinical characteristics and treatment outcomes of chronic necrotizing pulmonary aspergillosis","volume":"14","author":[{"family":"Nam","given":"Hae-Seong"},{"family":"Jeon","given":"Kyeongman"},{"family":"Um","given":"Sang-Won"},{"family":"Suh","given":"Gee Young"},{"family":"Chung","given":"Man Pyo"},{"family":"Kim","given":"Hojoong"},{"family":"Kwon","given":"O. Jung"},{"family":"Koh","given":"Won-Jung"}],"issued":{"date-parts":[["2010",6]]}}}],"schema":"https://github.com/citation-style-language/schema/raw/master/csl-citation.json"} </w:instrText>
            </w:r>
            <w:r>
              <w:rPr>
                <w:rFonts w:cs="Calibri"/>
              </w:rPr>
            </w:r>
            <w:r>
              <w:rPr>
                <w:rFonts w:cs="Calibri"/>
              </w:rPr>
              <w:fldChar w:fldCharType="separate"/>
            </w:r>
            <w:r>
              <w:rPr>
                <w:rFonts w:cs="Calibri"/>
              </w:rPr>
              <w:t>(Nam et al., 2010)</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South Korea</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43</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Ohba, 2012</w:t>
            </w:r>
            <w:r>
              <w:fldChar w:fldCharType="begin"/>
            </w:r>
            <w:r>
              <w:rPr>
                <w:rFonts w:cs="Calibri"/>
              </w:rPr>
              <w:instrText xml:space="preserve"> ADDIN ZOTERO_ITEM CSL_CITATION {"citationID":"HqW1mJZj","properties":{"formattedCitation":"(Ohba et al., 2012)","plainCitation":"(Ohba et al., 2012)","noteIndex":0},"citationItems":[{"id":7057,"uris":["http://zotero.org/users/local/1JBGfO6i/items/TUQDSABU"],"itemData":{"id":7057,"type":"article-journal","abstract":"BACKGROUND: The details of the clinical characteristics of patients with chronic pulmonary aspergillosis (CPA) have not been fully understood.\nMETHOD: One hundred twenty-nine consecutive patients with isolation of Aspergillus species by culture from respiratory specimens who attended our hospital between October 2001 and September 2009 were enrolled. Patients diagnosed with chronic pulmonary aspergillosis (CPA) were retrospectively reviewed for clinical characteristics and prognosis, compared with patients with Aspergillus species colonization.\nRESULTS: Forty-two (32.6%) were diagnosed with CPA, whereas 87 (67.4%) with colonization. Aspergillus fumigatus was significantly more frequently detected in the CPA group than in the colonization group. Regarding underlying diseases, CPA patients had a significantly higher prevalence of a history of pulmonary tuberculosis and diabetes mellitus than colonization patients. There were no significant differences between the CPA and colonization group in Aspergillus antigen titers. Positivity for Aspergillus precipitating antibody was 74.3% in CPA and 15.8% in colonization, respectively. Sensitivity and specificity of Aspergillus precipitating antibody for the determination of CPA was 74.4% and 84.1%, respectively.Patients with CPA had significantly shorter survival than patients with colonization (mortality rate 50.0% vs. 13.8%, observation periods: 28.7 ± 26.6 months) (p &lt; 0.0001). Multivariable analysis revealed that BMI was an independent predictor of prognosis (Odds Ratio, 1.973; p = 0.0223).\nCONCLUSIONS: CPA is a disease with a poor prognosis, which shows distinct clinical characteristics from colonization.","container-title":"Respiratory Medicine","DOI":"10.1016/j.rmed.2012.01.014","ISSN":"1532-3064","issue":"5","journalAbbreviation":"Respir Med","language":"eng","note":"PMID: 22349065","page":"724-729","source":"PubMed","title":"Clinical characteristics and prognosis of chronic pulmonary aspergillosis","volume":"106","author":[{"family":"Ohba","given":"Hisano"},{"family":"Miwa","given":"Seiichi"},{"family":"Shirai","given":"Masahiro"},{"family":"Kanai","given":"Miho"},{"family":"Eifuku","given":"Tatsuru"},{"family":"Suda","given":"Takafumi"},{"family":"Hayakawa","given":"Hiroshi"},{"family":"Chida","given":"Kingo"}],"issued":{"date-parts":[["2012",5]]}}}],"schema":"https://github.com/citation-style-language/schema/raw/master/csl-citation.json"} </w:instrText>
            </w:r>
            <w:r>
              <w:rPr>
                <w:rFonts w:cs="Calibri"/>
              </w:rPr>
            </w:r>
            <w:r>
              <w:rPr>
                <w:rFonts w:cs="Calibri"/>
              </w:rPr>
              <w:fldChar w:fldCharType="separate"/>
            </w:r>
            <w:r>
              <w:rPr>
                <w:rFonts w:cs="Calibri"/>
              </w:rPr>
              <w:t>(Ohba et al., 2012)</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Japan</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Jhun, 2013</w:t>
            </w:r>
            <w:r>
              <w:fldChar w:fldCharType="begin"/>
            </w:r>
            <w:r>
              <w:rPr>
                <w:rFonts w:cs="Calibri"/>
              </w:rPr>
              <w:instrText xml:space="preserve"> ADDIN ZOTERO_ITEM CSL_CITATION {"citationID":"fmtrCqlU","properties":{"formattedCitation":"(Jhun et al., 2013)","plainCitation":"(Jhun et al., 2013)","noteIndex":0},"citationItems":[{"id":7059,"uris":["http://zotero.org/users/local/1JBGfO6i/items/TL6N3TBY"],"itemData":{"id":7059,"type":"article-journal","abstract":"Chronic pulmonary aspergillosis (CPA) is a relatively uncommon disease that has been poorly characterized. This study investigated the clinical features and treatment outcomes of CPA through a retrospective review of records of patients with newly diagnosed CPA between January 2008 and January 2012. A total of 70 CPA patients, which included 51 (73%) males, had a median age of 55 years. Fifty-seven patients (81%) had a history of pulmonary tuberculosis and pulmonary disease caused by nontuberculous mycobacteria (NTM) was a primary underlying condition in 32 patients (46%). Most patients (n = 66; 99%) were treated with oral itraconazole, for a median of 6.4 months. Treatment response of 73% of patients was based on alleviation of symptoms and in 44% on computed tomography. Laboratory tests improved for more than 60% of patients and overall favorable responses were achieved in 44 patients (62%). Five of the latter (11%) had to restart antifungal therapy after a median of 9.2 months after therapy. Death occurred in 10 patients (14%). This study suggested that NTM lung disease was an important risk factor for CPA development. While treatment with oral itraconazole for approximately 6 months was moderately effective in treating CPA, a more effective treatment is required.","container-title":"Medical Mycology","DOI":"10.3109/13693786.2013.806826","ISSN":"1460-2709","issue":"8","journalAbbreviation":"Med Mycol","language":"eng","note":"PMID: 23834282","page":"811-817","source":"PubMed","title":"Clinical characteristics and treatment outcomes of chronic pulmonary aspergillosis","volume":"51","author":[{"family":"Jhun","given":"Byung Woo"},{"family":"Jeon","given":"Kyeongman"},{"family":"Eom","given":"Jung Seop"},{"family":"Lee","given":"Ji Hyun"},{"family":"Suh","given":"Gee Young"},{"family":"Kwon","given":"O. Jung"},{"family":"Koh","given":"Won-Jung"}],"issued":{"date-parts":[["2013",11]]}}}],"schema":"https://github.com/citation-style-language/schema/raw/master/csl-citation.json"} </w:instrText>
            </w:r>
            <w:r>
              <w:rPr>
                <w:rFonts w:cs="Calibri"/>
              </w:rPr>
            </w:r>
            <w:r>
              <w:rPr>
                <w:rFonts w:cs="Calibri"/>
              </w:rPr>
              <w:fldChar w:fldCharType="separate"/>
            </w:r>
            <w:r>
              <w:rPr>
                <w:rFonts w:cs="Calibri"/>
              </w:rPr>
              <w:t>(Jhun et al., 2013)</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South Korea</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70</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Nakamato, 2013</w:t>
            </w:r>
            <w:r>
              <w:fldChar w:fldCharType="begin"/>
            </w:r>
            <w:r>
              <w:rPr>
                <w:rFonts w:cs="Calibri"/>
              </w:rPr>
              <w:instrText xml:space="preserve"> ADDIN ZOTERO_ITEM CSL_CITATION {"citationID":"nPSvnktn","properties":{"formattedCitation":"(Keitaro Nakamoto et al., 2013)","plainCitation":"(Keitaro Nakamoto et al., 2013)","noteIndex":0},"citationItems":[{"id":7062,"uris":["http://zotero.org/users/local/1JBGfO6i/items/TG2IZYTN"],"itemData":{"id":7062,"type":"article-journal","abstract":"OBJECTIVE: The prognostic factors of chronic necrotizing pulmonary aspergillosis remain unclear. We assessed the prognostic factors of all-cause mortality in patients with chronic necrotizing pulmonary aspergillosis, focusing especially on underlying pulmonary disease, first-line treatment and host predisposition.\nMETHODS: We retrospectively analyzed the medical records of 194 patients negative for HIV who had chronic necrotizing pulmonary aspergillosis treated at our institution in Saitama, Japan.\nRESULTS: The patients (median age, 68.5 years) were followed over a median follow-up time of 2.6 years. The underlying pulmonary diseases consisted of previous pulmonary tuberculosis in 59 (30.4%) patients, emphysema in 39 (20.1%) patients, interstitial lung disease in 32 (16.5%) patients, nontuberculous mycobacteriosis in 29 (14.9%) patients and other diseases in 35 (18%) patients. The first-line treatments included observation in 65 (33.5%) patients, itraconazole in 56 (28.9%) patients, micafungin in 46 (23.7%) patients, voriconazole in 22 (11.3%) patients and amphotericin B (including liposomal amphotericin B) in five (2.6%) patients. The overall cumulative mortality rate was 50.2% at five years and 67.4% at 10 years. Multivariate Cox proportional hazard modeling found an older age, the presence of systemic comorbidities, baseline corticosteroid use, a body mass index of &lt;18.5 kg/m(2) and a C-reactive protein level of ≥5.0 mg/dL to be negative prognostic factors for all-cause mortality.\nCONCLUSION: The 5-year mortality rate of chronic necrotizing pulmonary aspergillosis was 50.2%. When clinical trials are designed and implemented to test effective drug therapies in patients with chronic necrotizing pulmonary aspergillosis, the trial patients should be stratified according to these prognostic factors prior to randomization.","container-title":"Internal Medicine (Tokyo, Japan)","DOI":"10.2169/internalmedicine.52.9142","ISSN":"1349-7235","issue":"7","journalAbbreviation":"Intern Med","language":"eng","note":"PMID: 23545666","page":"727-734","source":"PubMed","title":"Prognostic factors in 194 patients with chronic necrotizing pulmonary aspergillosis","volume":"52","author":[{"family":"Nakamoto","given":"Keitaro"},{"family":"Takayanagi","given":"Noboru"},{"family":"Kanauchi","given":"Tetsu"},{"family":"Ishiguro","given":"Takashi"},{"family":"Yanagisawa","given":"Tsutomu"},{"family":"Sugita","given":"Yutaka"}],"issued":{"date-parts":[["2013"]]}}}],"schema":"https://github.com/citation-style-language/schema/raw/master/csl-citation.json"} </w:instrText>
            </w:r>
            <w:r>
              <w:rPr>
                <w:rFonts w:cs="Calibri"/>
              </w:rPr>
            </w:r>
            <w:r>
              <w:rPr>
                <w:rFonts w:cs="Calibri"/>
              </w:rPr>
              <w:fldChar w:fldCharType="separate"/>
            </w:r>
            <w:r>
              <w:rPr>
                <w:rFonts w:cs="Calibri"/>
              </w:rPr>
              <w:t>(Keitaro Nakamoto et al., 2013)</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Japan</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13.3</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194</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Sapienza, 2015</w:t>
            </w:r>
            <w:r>
              <w:fldChar w:fldCharType="begin"/>
            </w:r>
            <w:r>
              <w:rPr>
                <w:rFonts w:cs="Calibri"/>
              </w:rPr>
              <w:instrText xml:space="preserve"> ADDIN ZOTERO_ITEM CSL_CITATION {"citationID":"rqOxEZFy","properties":{"formattedCitation":"(Hemoptysis due to fungus ball after tuberculosis: A series of 21 cases treated with hemostatic radiotherapy - PubMed, n.d.)","plainCitation":"(Hemoptysis due to fungus ball after tuberculosis: A series of 21 cases treated with hemostatic radiotherapy - PubMed, n.d.)","noteIndex":0},"citationItems":[{"id":7065,"uris":["http://zotero.org/users/local/1JBGfO6i/items/7PNVDMHV"],"itemData":{"id":7065,"type":"webpage","title":"Hemoptysis due to fungus ball after tuberculosis: A series of 21 cases treated with hemostatic radiotherapy - PubMed","URL":"https://pubmed.ncbi.nlm.nih.gov/26612361/","accessed":{"date-parts":[["2022",7,8]]}}}],"schema":"https://github.com/citation-style-language/schema/raw/master/csl-citation.json"} </w:instrText>
            </w:r>
            <w:r>
              <w:rPr>
                <w:rFonts w:cs="Calibri"/>
              </w:rPr>
            </w:r>
            <w:r>
              <w:rPr>
                <w:rFonts w:cs="Calibri"/>
              </w:rPr>
              <w:fldChar w:fldCharType="separate"/>
            </w:r>
            <w:r>
              <w:rPr>
                <w:rFonts w:cs="Calibri"/>
              </w:rPr>
              <w:t>(Hemoptysis due to fungus ball after tuberculosis: A series of 21 cases treated with hemostatic radiotherapy - PubMed, n.d.)</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Brazil</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referral cohort with haemoptysis</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Koyama, 2015</w:t>
            </w:r>
            <w:r>
              <w:fldChar w:fldCharType="begin"/>
            </w:r>
            <w:r>
              <w:rPr>
                <w:rFonts w:cs="Calibri"/>
              </w:rPr>
              <w:instrText xml:space="preserve"> ADDIN ZOTERO_ITEM CSL_CITATION {"citationID":"s7nNtCft","properties":{"formattedCitation":"(Koyama et al., 2015)","plainCitation":"(Koyama et al., 2015)","noteIndex":0},"citationItems":[{"id":7067,"uris":["http://zotero.org/users/local/1JBGfO6i/items/NHUEL9XS"],"itemData":{"id":7067,"type":"article-journal","abstract":"PURPOSE: There have been scarce data evaluating the differences of clinical characteristics and prognosis of chronic pulmonary aspergillosis (CPA) depending on underlying pulmonary diseases. We tried to clarify them in CPA patients who had pulmonary emphysema or previous pulmonary tuberculosis.\nMETHODS: We reviewed and evaluated CPA patients diagnosed between 2007 and 2013 with pulmonary emphysema (PE group; n = 29), with previous pulmonary tuberculosis (PT group; n = 47) and with combination of these 2 underlying conditions (CTE group; n = 24).\nRESULTS: In CT findings, fungus balls were rare in PE group (7% in PE group and 36% in PT group; p = 0.006). Compared with PT group, PE group patients exhibited more frequent preceding antibiotics administration (45% vs 11%; p = 0.002) and fever (52% vs 17%; p = 0.002), less frequent hemosputum (24% vs 57%; p = 0.008), and more frequent consolidations in imaging (79% vs 38%; p = 0.001) and respiratory failure (34% vs 13%; p = 0.020), possibly suggesting more acute clinical manifestations of CPA in emphysematous patients. Trend of the differences between PT and PE group was not changed when patients with fungal balls were excluded. Multivariate Cox regression analysis of risks for all-cause mortality revealed age (HR, 1.079; p = 0.002) and emphysema (HR, 2.45; p = 0.040) as risk factors.\nCONCLUSIONS: Assessment of underlying lung diseases is needed when we estimate prognosis and consider treatment of CPA patients. Particularly, emphysematous patients can be presented as refractory pneumonia and show poor prognosis.","container-title":"Journal of Infection and Chemotherapy: Official Journal of the Japan Society of Chemotherapy","DOI":"10.1016/j.jiac.2015.08.006","ISSN":"1437-7780","issue":"11","journalAbbreviation":"J Infect Chemother","language":"eng","note":"PMID: 26410549","page":"795-801","source":"PubMed","title":"Evaluation of clinical characteristics and prognosis of chronic pulmonary aspergillosis depending on the underlying lung diseases: Emphysema vs prior tuberculosis","title-short":"Evaluation of clinical characteristics and prognosis of chronic pulmonary aspergillosis depending on the underlying lung diseases","volume":"21","author":[{"family":"Koyama","given":"Kazuya"},{"family":"Ohshima","given":"Nobuharu"},{"family":"Suzuki","given":"Junko"},{"family":"Kawashima","given":"Masahiro"},{"family":"Okuda","given":"Kenichi"},{"family":"Sato","given":"Ryota"},{"family":"Suzukawa","given":"Maho"},{"family":"Nagai","given":"Hideaki"},{"family":"Matsui","given":"Hirotoshi"},{"family":"Ohta","given":"Ken"}],"issued":{"date-parts":[["2015",11]]}}}],"schema":"https://github.com/citation-style-language/schema/raw/master/csl-citation.json"} </w:instrText>
            </w:r>
            <w:r>
              <w:rPr>
                <w:rFonts w:cs="Calibri"/>
              </w:rPr>
            </w:r>
            <w:r>
              <w:rPr>
                <w:rFonts w:cs="Calibri"/>
              </w:rPr>
              <w:fldChar w:fldCharType="separate"/>
            </w:r>
            <w:r>
              <w:rPr>
                <w:rFonts w:cs="Calibri"/>
              </w:rPr>
              <w:t>(Koyama et al., 2015)</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Japan</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referral cohort comparing TB and emphysema</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Up to 8 years</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Cuccheto, 2015</w:t>
            </w:r>
            <w:r>
              <w:fldChar w:fldCharType="begin"/>
            </w:r>
            <w:r>
              <w:rPr>
                <w:rFonts w:cs="Calibri"/>
              </w:rPr>
              <w:instrText xml:space="preserve"> ADDIN ZOTERO_ITEM CSL_CITATION {"citationID":"7X2c6pK0","properties":{"formattedCitation":"(Cucchetto et al., 2015)","plainCitation":"(Cucchetto et al., 2015)","noteIndex":0},"citationItems":[{"id":7069,"uris":["http://zotero.org/users/local/1JBGfO6i/items/NJVCURSU"],"itemData":{"id":7069,"type":"article-journal","abstract":"PURPOSE: Chronic pulmonary aspergillosis (CPA) is a rare disease that primarily affects subjects with moderate immunodepression and/or structural alterations in the lung.\nMETHODS: Data for patients with probable CPA were collected over 24 months. Patients with probable CPA received oral voriconazole, and clinical, laboratory and radiological follow-up was performed at 3, 6 and 12 months.\nRESULTS: 21 patients (mean age 52.4 years) were evaluated. Factors predisposing to CPA were tuberculosis (n = 8), chronic obstructive pulmonary disease (n = 7), corticosteroids (n = 14), chemo- or radio-therapy (n = 6), tracheostomy or endotracheal prosthesis (n = 5), smoking (n = 4), asthma (n = 3), and chronic liver disease (n = 3). Sputum or bronchial aspirate cultures were positive for Aspergillus spp. in 14 cases (66.6 %). (1,3)-β-D-glucan on serum was positive in 16 cases (76.2 %). Excavated pulmonary thickening was evident in 14 patients (66.6 %) and in 9 of these cases (64.2 %) aspergilloma was present. [(18)F]2-fluoro-2-deoxy-D-glucose-PET-CT was positive in 13/15 patients, and simple aspergilloma was diagnosed after surgical excision in one of the negative cases. All patients were treated with oral voriconazole. Therapy was discontinued due to skin toxicity (n = 3), liver toxicity (n = 2) and severe mental disorder (n = 1). At 12 months' follow-up, nine patients (42.9 %) were considered cured or improved. Seven patients (33.3 %) died during follow-up, mainly due to underlying disease.\nCONCLUSIONS: A reasonable proportion of patients achieved cure or improvement with voriconazole, but 28.5 % of treated patients had to discontinue therapy because of toxicity. The high mortality makes it difficult to fully assess the real efficacy of voriconazole and to establish the correct duration of therapy.","container-title":"Infection","DOI":"10.1007/s15010-014-0711-4","ISSN":"1439-0973","issue":"3","journalAbbreviation":"Infection","language":"eng","note":"PMID: 25432571","page":"277-286","source":"PubMed","title":"Treatment of chronic pulmonary aspergillosis with voriconazole: review of a case series","title-short":"Treatment of chronic pulmonary aspergillosis with voriconazole","volume":"43","author":[{"family":"Cucchetto","given":"G."},{"family":"Cazzadori","given":"A."},{"family":"Conti","given":"M."},{"family":"Cascio","given":"G. L."},{"family":"Braggio","given":"P."},{"family":"Concia","given":"E."}],"issued":{"date-parts":[["2015",6]]}}}],"schema":"https://github.com/citation-style-language/schema/raw/master/csl-citation.json"} </w:instrText>
            </w:r>
            <w:r>
              <w:rPr>
                <w:rFonts w:cs="Calibri"/>
              </w:rPr>
            </w:r>
            <w:r>
              <w:rPr>
                <w:rFonts w:cs="Calibri"/>
              </w:rPr>
              <w:fldChar w:fldCharType="separate"/>
            </w:r>
            <w:r>
              <w:rPr>
                <w:rFonts w:cs="Calibri"/>
              </w:rPr>
              <w:t>(Cucchetto et al., 2015)</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Takeda, 2016</w:t>
            </w:r>
            <w:r>
              <w:fldChar w:fldCharType="begin"/>
            </w:r>
            <w:r>
              <w:rPr>
                <w:rFonts w:cs="Calibri"/>
              </w:rPr>
              <w:instrText xml:space="preserve"> ADDIN ZOTERO_ITEM CSL_CITATION {"citationID":"ZJkeYr9b","properties":{"formattedCitation":"(Takeda et al., 2016)","plainCitation":"(Takeda et al., 2016)","noteIndex":0},"citationItems":[{"id":7071,"uris":["http://zotero.org/users/local/1JBGfO6i/items/MMMUJP3R"],"itemData":{"id":7071,"type":"article-journal","abstract":"Patients with chronic pulmonary aspergillosis (CPA) have a poor prognosis and CPA occurs in patients with various underlying diseases. Recently, the number of patients with CPA complicated by nontuberculous mycobacteria (NTM) has increased. Additionally, complications of both diseases have several problems like drug interactions. Since the impact of NTM on the outcome of CPA is not well understood, we investigated the risk factors for developing CPA and the clinical characteristics of CPA patients with or without NTM. We retrospectively investigated the medical records of NTM and CPA patients who were admitted to Nagasaki University Hospital between April 2008 and September 2013. Comorbid diseases, causative microorganisms, radiological findings, and outcomes were evaluated. During the study period, 82 and 41 patients were diagnosed as having NTM and CPA, respectively. Nine patients were coinfected with NTM and CPA, and cavitary type NTM and steroid usage were independent risk factors of development of CPA. Mortality rates in the coinfection group were significantly higher than those of the NTM without CPA group (P = .003, log-rank test). The rate of treatment initiation in the co-infection group (33.3%) was significantly lower than in the CPA without NTM group (84.4%) (P = .006). However, there were no significant differences in cumulative survival rate between both groups (P = .760, log-rank test). Cavity formation and steroid usage were the independent risk factors for NTM patients to develop CPA within long observation period, and development of CPA made outcomes poor. It is important to diagnose the development of CPA early and initiate treatment for CPA.","container-title":"Medical Mycology","DOI":"10.1093/mmy/myv093","ISSN":"1460-2709","issue":"2","journalAbbreviation":"Med Mycol","language":"eng","note":"PMID: 26531100","page":"120-127","source":"PubMed","title":"The risk factors for developing of chronic pulmonary aspergillosis in nontuberculous mycobacteria patients and clinical characteristics and outcomes in chronic pulmonary aspergillosis patients coinfected with nontuberculous mycobacteria","volume":"54","author":[{"family":"Takeda","given":"Kazuaki"},{"family":"Imamura","given":"Yoshifumi"},{"family":"Takazono","given":"Takahiro"},{"family":"Yoshida","given":"Masataka"},{"family":"Ide","given":"Shotaro"},{"family":"Hirano","given":"Katsuji"},{"family":"Tashiro","given":"Masato"},{"family":"Saijo","given":"Tomomi"},{"family":"Kosai","given":"Kosuke"},{"family":"Morinaga","given":"Yoshitomo"},{"family":"Nakamura","given":"Shigeki"},{"family":"Kurihara","given":"Shintaro"},{"family":"Tsukamoto","given":"Misuzu"},{"family":"Miyazaki","given":"Taiga"},{"family":"Tashiro","given":"Takayoshi"},{"family":"Kohno","given":"Shigeru"},{"family":"Yanagihara","given":"Katsunori"},{"family":"Izumikawa","given":"Koichi"}],"issued":{"date-parts":[["2016",2]]}}}],"schema":"https://github.com/citation-style-language/schema/raw/master/csl-citation.json"} </w:instrText>
            </w:r>
            <w:r>
              <w:rPr>
                <w:rFonts w:cs="Calibri"/>
              </w:rPr>
            </w:r>
            <w:r>
              <w:rPr>
                <w:rFonts w:cs="Calibri"/>
              </w:rPr>
              <w:fldChar w:fldCharType="separate"/>
            </w:r>
            <w:r>
              <w:rPr>
                <w:rFonts w:cs="Calibri"/>
              </w:rPr>
              <w:t>(Takeda et al., 2016)</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Japan</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5.5</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41</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Chan, 2016</w:t>
            </w:r>
            <w:r>
              <w:fldChar w:fldCharType="begin"/>
            </w:r>
            <w:r>
              <w:rPr>
                <w:rFonts w:cs="Calibri"/>
              </w:rPr>
              <w:instrText xml:space="preserve"> ADDIN ZOTERO_ITEM CSL_CITATION {"citationID":"GumDoD2k","properties":{"formattedCitation":"(Chan et al., 2016)","plainCitation":"(Chan et al., 2016)","noteIndex":0},"citationItems":[{"id":7074,"uris":["http://zotero.org/users/local/1JBGfO6i/items/EWKS4S6F"],"itemData":{"id":7074,"type":"article-journal","abstract":"In recent years, infections caused by Aspergillus sp. have become an emerging focus of clinical microbiology and infectious disease, as the number of patients infected with Aspergillus sp. has increased markedly. Although chronic pulmonary aspergillosis (CPA) is considered a 'semi-invasive' or 'intermediate' disease, little data are available for the direct comparison of CPA with invasive pulmonary aspergillosis (IPA) and pulmonary aspergilloma (PA) to quantify invasiveness. In this study, we compared the characteristics of CPA with those of IPA and PA among hospitalized patients over a 10-year period. A total of 29, 51 and 31 cases of CPA, IPA and PA, respectively, were included. An increasing trend in galactomannan antigen seropositivity rate from PA (24.1%) to CPA (35.7%) to IPA (54.9%) and an opposite trend for anti-Aspergillus antibody (PA (71.0%) to CPA (45.8%) to IPA (7.1%)) were observed. Eight percent of CPA patients were infected with more than one Aspergillus sp. The survival rate of the CPA group also fell between the survival rate of PA and IPA, confirming the intermediate severity of CPA. The survival rate of the CPA group became significantly higher than that of the IPA group from day 180 onwards until 2 years after admission (P&lt;0.05). The survival rate of the CPA group remained lower than that of the PA group from day 30 onwards until 2 years after admission. Poor prognostic factors for CPA included older age (P=0.019), higher total leukocyte count (P=0.011) and higher neutrophil count (P=0.012) on admission. This study provided clinical and laboratory evidence for the semi-invasive properties of CPA.","container-title":"Emerging Microbes &amp; Infections","DOI":"10.1038/emi.2016.31","ISSN":"2222-1751","journalAbbreviation":"Emerg Microbes Infect","language":"eng","note":"PMID: 27094904\nPMCID: PMC4855073","page":"e37","source":"PubMed","title":"A 10-year study reveals clinical and laboratory evidence for the 'semi-invasive' properties of chronic pulmonary aspergillosis","volume":"5","author":[{"family":"Chan","given":"Jasper Fuk-Woo"},{"family":"Lau","given":"Susanna Kar-Pui"},{"family":"Wong","given":"Sally Cheuk-Ying"},{"family":"To","given":"Kelvin Kai-Wang"},{"family":"So","given":"Simon Yung-Chun"},{"family":"Leung","given":"Sally Sau-Man"},{"family":"Chan","given":"Siu-Mang"},{"family":"Pang","given":"Chiu-Mei"},{"family":"Xiao","given":"Chenlu"},{"family":"Hung","given":"Ivan Fan-Ngai"},{"family":"Cheng","given":"Vincent Chi-Chung"},{"family":"Yuen","given":"Kwok-Yung"},{"family":"Woo","given":"Patrick Chiu-Yat"}],"issued":{"date-parts":[["2016",4,20]]}}}],"schema":"https://github.com/citation-style-language/schema/raw/master/csl-citation.json"} </w:instrText>
            </w:r>
            <w:r>
              <w:rPr>
                <w:rFonts w:cs="Calibri"/>
              </w:rPr>
            </w:r>
            <w:r>
              <w:rPr>
                <w:rFonts w:cs="Calibri"/>
              </w:rPr>
              <w:fldChar w:fldCharType="separate"/>
            </w:r>
            <w:r>
              <w:rPr>
                <w:rFonts w:cs="Calibri"/>
              </w:rPr>
              <w:t>(Chan et al., 2016)</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Hong Kong</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Lowes, 2017</w:t>
            </w:r>
            <w:r>
              <w:fldChar w:fldCharType="begin"/>
            </w:r>
            <w:r>
              <w:rPr>
                <w:rFonts w:cs="Calibri"/>
              </w:rPr>
              <w:instrText xml:space="preserve"> ADDIN ZOTERO_ITEM CSL_CITATION {"citationID":"A5n9BQmE","properties":{"formattedCitation":"(Lowes et al., 2017)","plainCitation":"(Lowes et al., 2017)","noteIndex":0},"citationItems":[{"id":7077,"uris":["http://zotero.org/users/local/1JBGfO6i/items/3U99T7HA"],"itemData":{"id":7077,"type":"article-journal","abstract":"Chronic pulmonary aspergillosis (CPA) is a chronic progressive infection that destroys lung tissue in non-immunocompromised patients. Contemporary series suggest 50-85% 5-year mortality, with few prognostic factors identified.A cohort of 387 CPA patients referred to the UK's National Aspergillosis Centre from 1992 to June 2012 was studied until June 2015. The impact of objective and subjective variables including age, sex, previous pulmonary conditions, dyspnoea score, quality of life, serum albumin and C-reactive protein and radiological appearances were assessed using Kaplan-Meier curves, log rank tests and Cox proportional hazards modelling. In samples of patients, retrospective review of time from likely onset of CPA to referral and cause of death were also investigated.Survival was 86%, 62% and 47% at 1, 5 and 10 years, respectively. Increased mortality was associated with nontuberculous mycobacterial infection (hazard ratio 2.07, 95% CI 1.22-3.52; p&lt;0.001) and chronic obstructive pulmonary disease (1.57, 1.05-2.36; p=0.029) as well as higher age (1.053, 1.03-1.07 per year; p&lt;0.001), lower albumin (0.92, 0.87-0.96 per g·L-1), lower activity (1.021, 1.01-1.03 per point increase in St George's Respiratory Questionnaire activity domain; p&lt;0.001) and having one, and especially, bilateral aspergillomas (p&lt;0.001).Several factors impact on mortality of CPA, and can be evaluated as tools to assess CPA prognosis.","container-title":"The European Respiratory Journal","DOI":"10.1183/13993003.01062-2016","ISSN":"1399-3003","issue":"2","journalAbbreviation":"Eur Respir J","language":"eng","note":"PMID: 28179437","page":"1601062","source":"PubMed","title":"Predictors of mortality in chronic pulmonary aspergillosis","volume":"49","author":[{"family":"Lowes","given":"David"},{"family":"Al-Shair","given":"Khaled"},{"family":"Newton","given":"Pippa J."},{"family":"Morris","given":"Julie"},{"family":"Harris","given":"Chris"},{"family":"Rautemaa-Richardson","given":"Riina"},{"family":"Denning","given":"David W."}],"issued":{"date-parts":[["2017",2]]}}}],"schema":"https://github.com/citation-style-language/schema/raw/master/csl-citation.json"} </w:instrText>
            </w:r>
            <w:r>
              <w:rPr>
                <w:rFonts w:cs="Calibri"/>
              </w:rPr>
            </w:r>
            <w:r>
              <w:rPr>
                <w:rFonts w:cs="Calibri"/>
              </w:rPr>
              <w:fldChar w:fldCharType="separate"/>
            </w:r>
            <w:r>
              <w:rPr>
                <w:rFonts w:cs="Calibri"/>
              </w:rPr>
              <w:t>(Lowes et al., 2017)</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UK</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National cent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387</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Uzunhan, 2017</w:t>
            </w:r>
            <w:r>
              <w:fldChar w:fldCharType="begin"/>
            </w:r>
            <w:r>
              <w:rPr>
                <w:rFonts w:cs="Calibri"/>
              </w:rPr>
              <w:instrText xml:space="preserve"> ADDIN ZOTERO_ITEM CSL_CITATION {"citationID":"yZjVXv5W","properties":{"formattedCitation":"(Uzunhan et al., 2017)","plainCitation":"(Uzunhan et al., 2017)","noteIndex":0},"citationItems":[{"id":7080,"uris":["http://zotero.org/users/local/1JBGfO6i/items/RH2A874N"],"itemData":{"id":7080,"type":"article-journal","abstract":"Chronic pulmonary aspergillosis (CPA) complicating sarcoidosis (SA) is associated with high mortality, and there is a lack of clarity regarding the relative contributions of SA or CPA.This was a retrospective single-centre study on CPA-SA.In total, 65 patients (44 men), aged 41.4±13.5 and 48.3±11.9 years at the time of SA and CPA diagnoses, respectively, were included between 1980 and 2015. Of these, 64 had fibrocystic SA, most often advanced, with composite physiological index (CPI) &gt;40 (65% of patients) and pulmonary hypertension (PH) (31%), and 41 patients (63%) were treated for SA (corticosteroids or immunosuppressive drugs). Chronic cavitary pulmonary aspergillosis (CCPA) was the most frequent CPA pattern. Regarding treatment, 55 patients required long-term antifungals, 14 interventional radiology, 11 resection surgery and two transplantation. Nearly half of the patients (27; 41.5%) died (mean age 55.8 years); 73% of the patients achieved 5-year survival and 61% 10-year survival. Death most often resulted from advanced SA and rarely from haemoptysis. CPI, fibrosis extent and PH predicted survival. Comparison with paired healthy controls without CPA did not show any difference in survival, but a higher percentage of patients had high-risk mould exposure.CPA occurs in advanced pulmonary SA. CPA-SA is associated with high mortality due to the underlying advanced SA rather than to the CPA. CPI, fibrosis extent and PH best predict outcome.","container-title":"The European Respiratory Journal","DOI":"10.1183/13993003.02396-2016","ISSN":"1399-3003","issue":"6","journalAbbreviation":"Eur Respir J","language":"eng","note":"PMID: 28619957","page":"1602396","source":"PubMed","title":"Chronic pulmonary aspergillosis complicating sarcoidosis","volume":"49","author":[{"family":"Uzunhan","given":"Yurdagül"},{"family":"Nunes","given":"Hilario"},{"family":"Jeny","given":"Florence"},{"family":"Lacroix","given":"Maxime"},{"family":"Brun","given":"Sophie"},{"family":"Brillet","given":"Pierre-Yves"},{"family":"Martinod","given":"Emmanuel"},{"family":"Carette","given":"Marie-France"},{"family":"Bouvry","given":"Diane"},{"family":"Charlier","given":"Caroline"},{"family":"Lanternier","given":"Fanny"},{"family":"Planès","given":"Carole"},{"family":"Tazi","given":"Abdellatif"},{"family":"Lortholary","given":"Olivier"},{"family":"Baughman","given":"Robert P."},{"family":"Valeyre","given":"Dominique"}],"issued":{"date-parts":[["2017",6]]}}}],"schema":"https://github.com/citation-style-language/schema/raw/master/csl-citation.json"} </w:instrText>
            </w:r>
            <w:r>
              <w:rPr>
                <w:rFonts w:cs="Calibri"/>
              </w:rPr>
            </w:r>
            <w:r>
              <w:rPr>
                <w:rFonts w:cs="Calibri"/>
              </w:rPr>
              <w:fldChar w:fldCharType="separate"/>
            </w:r>
            <w:r>
              <w:rPr>
                <w:rFonts w:cs="Calibri"/>
              </w:rPr>
              <w:t>(Uzunhan et al., 2017)</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France</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sarcoidosis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ent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65</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Jhun, 2017</w:t>
            </w:r>
            <w:r>
              <w:fldChar w:fldCharType="begin"/>
            </w:r>
            <w:r>
              <w:rPr>
                <w:rFonts w:cs="Calibri"/>
              </w:rPr>
              <w:instrText xml:space="preserve"> ADDIN ZOTERO_ITEM CSL_CITATION {"citationID":"bFMD3fRF","properties":{"formattedCitation":"(Jhun et al., 2017)","plainCitation":"(Jhun et al., 2017)","noteIndex":0},"citationItems":[{"id":7083,"uris":["http://zotero.org/users/local/1JBGfO6i/items/AUUN2984"],"itemData":{"id":7083,"type":"article-journal","abstract":"Nontuberculous mycobacterial lung disease (NTM-LD) is increasingly recognized as an important predisposing condition for the development of chronic pulmonary aspergillosis (CPA), but there are limited data on the risk factors for CPA development in NTM-LD patients. We reviewed the medical records of 566 patients who, at the time of diagnosis of NTM-LD, did not have CPA and who received ≥12 months of treatment for NTM-LD between January 2010 and June 2015. Of these patients, 41 (7.2%) developed CPA (NTM-CPA group), whereas the remaining 525 patients did not develop CPA (NTM group). The median time to the development of CPA was 18.0 months from treatment initiation for NTM-LD. The NTM-CPA group was older and had significantly higher proportions of males, current smokers, and patients with a low body mass index (&lt;18.5 kg/m2), when compared to the NTM group. Moreover, the NTM-CPA group was more likely to have a history of tuberculosis and chronic obstructive lung disease and to have used inhaled or systemic steroids. In the NTM-CPA group, more than 40% of patients had Mycobacterium abscessus complex (MABC) as the cause of NTM-LD, and the fibrocavitary form of NTM-LD was the most common; both associations were higher than in the NTM group. Overall, 17 (3%) patients died, and the NTM-CPA group had a higher mortality rate than did the NTM group (19.5% vs. 1.7%, respectively; P&lt;0.001). In a multivariable analysis, old age, male gender, low body mass index, chronic obstructive lung disease, systemic steroids, MABC as the etiologic organism, and the fibrocavitary form of NTM-LD remained significant predictors of development of CPA. In conclusion, CPA occurred in 7.2% of patients after initiation of treatment for NTM-LD, and some risk factors were associated with CPA development. Given the worse prognosis, early diagnosis and treatment of CPA are important in patients with NTM-LD.","container-title":"PloS One","DOI":"10.1371/journal.pone.0188716","ISSN":"1932-6203","issue":"11","journalAbbreviation":"PLoS One","language":"eng","note":"PMID: 29190796\nPMCID: PMC5708732","page":"e0188716","source":"PubMed","title":"Risk factors for the development of chronic pulmonary aspergillosis in patients with nontuberculous mycobacterial lung disease","volume":"12","author":[{"family":"Jhun","given":"Byung Woo"},{"family":"Jung","given":"Woo Jin"},{"family":"Hwang","given":"Na Young"},{"family":"Park","given":"Hye Yun"},{"family":"Jeon","given":"Kyeongman"},{"family":"Kang","given":"Eun-Suk"},{"family":"Koh","given":"Won-Jung"}],"issued":{"date-parts":[["2017"]]}}}],"schema":"https://github.com/citation-style-language/schema/raw/master/csl-citation.json"} </w:instrText>
            </w:r>
            <w:r>
              <w:rPr>
                <w:rFonts w:cs="Calibri"/>
              </w:rPr>
            </w:r>
            <w:r>
              <w:rPr>
                <w:rFonts w:cs="Calibri"/>
              </w:rPr>
              <w:fldChar w:fldCharType="separate"/>
            </w:r>
            <w:r>
              <w:rPr>
                <w:rFonts w:cs="Calibri"/>
              </w:rPr>
              <w:t>(Jhun et al., 2017)</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South Korea</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NTM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5.5</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41</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Naito, 2018</w:t>
            </w:r>
            <w:r>
              <w:fldChar w:fldCharType="begin"/>
            </w:r>
            <w:r>
              <w:rPr>
                <w:rFonts w:cs="Calibri"/>
              </w:rPr>
              <w:instrText xml:space="preserve"> ADDIN ZOTERO_ITEM CSL_CITATION {"citationID":"8esgXpWV","properties":{"formattedCitation":"(Naito et al., 2018)","plainCitation":"(Naito et al., 2018)","noteIndex":0},"citationItems":[{"id":7086,"uris":["http://zotero.org/users/local/1JBGfO6i/items/GIR94ADG"],"itemData":{"id":7086,"type":"article-journal","abstract":"BACKGROUND: Pulmonary non-tuberculous mycobacterial disease (PNTM) is a known risk factor for chronic pulmonary aspergillosis (CPA). However, few studies have focused on the prognosis of PNTM-associated CPA. In the present investigation, we aimed to elucidate the clinical course and prognostic factors of CPA in patients with PNTM.\nMETHODS: We retrospectively investigated the medical records of 62 patients with CPA and a history of PNTM who were admitted to Kinki-chuo Chest Medical Center between 2010 and 2015. Co-morbidities, causative microorganisms, radiological findings, and outcomes were evaluated.\nRESULTS: The patients' median age was 69.5 years, and the median follow-up period was 4.2 years. The major underlying diseases, other than PNTM and CPA, were old pulmonary tuberculosis, chronic obstructive pulmonary disease, and interstitial pneumonia. The most common causative NTM species were Mycobacterium avium complex (MAC; 37 patients; 59.7%) and Mycobacterium kansasii (20 patients; 32.3%). Survival was 83% after 1 year and 61% after 5 years. Use of systemic corticosteroids (hazard ratio: 3.32, 95% confidence interval: 1.23-9.51; P=0.00177) and C-reactive protein levels ≥ 5.0 mg/dL (hazard ratio: 8.96, 95% confidence interval: 2.15-62.9; P=0.0014) at the time of CPA diagnosis were associated with increased over-all mortality.\nCONCLUSIONS: CPA frequently developed in patients with MAC and M. kansasii PNTM. The treatment course of PNTM was not associated with all-cause mortality. However, systemic corticosteroid use and high CRP levels were negative prognostic factors of CPA in patients with PNTM. Since the prognosis is poor, early diagnosis and treatment of CPA are important in patients with PNTM.","container-title":"Respiratory Investigation","DOI":"10.1016/j.resinv.2018.04.002","ISSN":"2212-5353","issue":"4","journalAbbreviation":"Respir Investig","language":"eng","note":"PMID: 29764749","page":"326-331","source":"PubMed","title":"Prognosis of chronic pulmonary aspergillosis in patients with pulmonary non-tuberculous mycobacterial disease","volume":"56","author":[{"family":"Naito","given":"Maiko"},{"family":"Kurahara","given":"Yu"},{"family":"Yoshida","given":"Shiomi"},{"family":"Ikegami","given":"Naoya"},{"family":"Kobayashi","given":"Takehiko"},{"family":"Minomo","given":"Shojiro"},{"family":"Tachibana","given":"Kazunobu"},{"family":"Tsuyuguchi","given":"Kazunari"},{"family":"Hayashi","given":"Seiji"},{"family":"Suzuki","given":"Katsuhiro"}],"issued":{"date-parts":[["2018",7]]}}}],"schema":"https://github.com/citation-style-language/schema/raw/master/csl-citation.json"} </w:instrText>
            </w:r>
            <w:r>
              <w:rPr>
                <w:rFonts w:cs="Calibri"/>
              </w:rPr>
            </w:r>
            <w:r>
              <w:rPr>
                <w:rFonts w:cs="Calibri"/>
              </w:rPr>
              <w:fldChar w:fldCharType="separate"/>
            </w:r>
            <w:r>
              <w:rPr>
                <w:rFonts w:cs="Calibri"/>
              </w:rPr>
              <w:t>(Naito et al., 2018)</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Japan</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62</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Bongomin, 2018</w:t>
            </w:r>
            <w:r>
              <w:fldChar w:fldCharType="begin"/>
            </w:r>
            <w:r>
              <w:rPr>
                <w:rFonts w:cs="Calibri"/>
              </w:rPr>
              <w:instrText xml:space="preserve"> ADDIN ZOTERO_ITEM CSL_CITATION {"citationID":"WCtlZorK","properties":{"formattedCitation":"(Bongomin et al., 2018)","plainCitation":"(Bongomin et al., 2018)","noteIndex":0},"citationItems":[{"id":7088,"uris":["http://zotero.org/users/local/1JBGfO6i/items/V8NTTUVE"],"itemData":{"id":7088,"type":"article-journal","abstract":"There is a paucity of evidence surrounding the optimal antifungal therapy for use in chronic pulmonary aspergillosis (CPA) and the duration of therapy remains unclear. We retrospectively evaluated treatment outcomes, including change in quality of life scores (St George's Respiratory Questionnaire (QoL)), weight and Aspergillus IgG at 6 and 12 months following initiation of therapy in a cohort of 206 CPA patients referred to the UK National Aspergillosis Centre (NAC), Manchester between April 2013 and March 2015. One hundred and forty-two patients (69%) were azole naïve at presentation and 105 (74%) (Group A) were commenced on itraconazole, 27 (19%) on voriconazole, and 10 (7%) were not treated medically. The remainder (64 patients, 31%) had previously trialled, or remained on, azole therapy at inclusion (Group B) of whom 46 (72%) received itraconazole, 16 (25%) voriconazole, and 2 (3%) posaconazole. Initial therapy was continued for 12 months in 78 patients (48%) of those treated; the azole was changed in 62 (32%) patients and discontinued in 56 (29%) patients for adverse reactions (32, 57%), azole resistance (11, 20%), clinical failure (8, 14%) or clinical stability (5, 9%). Azole discontinuation rates were higher in Group B than in Group A (42% vs. 22%, p = 0.003). For all patients who survived, weight increased (median of 62.2Kg at baseline, to 64.8 at 12 months), mean Aspergillus IgG declined from 260 (baseline) to 154 (12 months) and QoL improved from 62.2/100 (baseline) to 57.2/100 (12 months). At 12 months, there was no difference in median survival between Groups A and B (95% vs. 91%, p = 0.173). The rate of emergence of resistance during therapy was 13% for itraconazole compared to 5% for voriconazole. Bronchial artery embolization was done in 9 (4.4%) patients and lobectomy in 7 (3.2%). The optimal duration of azole therapy in CPA is undetermined due to the absence of evidenced based endpoints allowing clinical trials to be undertaken. However we have demonstrated itraconazole and voriconazole are modestly effective for CPA, especially if given for 12 months, but fewer than 50% of patients manage this duration. This suggests extended therapy may be required for demonstrable clinical improvement.","container-title":"PloS One","DOI":"10.1371/journal.pone.0193732","ISSN":"1932-6203","issue":"4","journalAbbreviation":"PLoS One","language":"eng","note":"PMID: 29634721\nPMCID: PMC5892866","page":"e0193732","source":"PubMed","title":"Twelve-month clinical outcomes of 206 patients with chronic pulmonary aspergillosis","volume":"13","author":[{"family":"Bongomin","given":"Felix"},{"family":"Harris","given":"Chris"},{"family":"Hayes","given":"Gemma"},{"family":"Kosmidis","given":"Chris"},{"family":"Denning","given":"David W."}],"issued":{"date-parts":[["2018"]]}}}],"schema":"https://github.com/citation-style-language/schema/raw/master/csl-citation.json"} </w:instrText>
            </w:r>
            <w:r>
              <w:rPr>
                <w:rFonts w:cs="Calibri"/>
              </w:rPr>
            </w:r>
            <w:r>
              <w:rPr>
                <w:rFonts w:cs="Calibri"/>
              </w:rPr>
              <w:fldChar w:fldCharType="separate"/>
            </w:r>
            <w:r>
              <w:rPr>
                <w:rFonts w:cs="Calibri"/>
              </w:rPr>
              <w:t>(Bongomin et al., 2018)</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UK</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National cent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206</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Furuuchi, 2018</w:t>
            </w:r>
            <w:r>
              <w:fldChar w:fldCharType="begin"/>
            </w:r>
            <w:r>
              <w:rPr>
                <w:rFonts w:cs="Calibri"/>
              </w:rPr>
              <w:instrText xml:space="preserve"> ADDIN ZOTERO_ITEM CSL_CITATION {"citationID":"zLF1GUn7","properties":{"formattedCitation":"(Furuuchi et al., 2018)","plainCitation":"(Furuuchi et al., 2018)","noteIndex":0},"citationItems":[{"id":7091,"uris":["http://zotero.org/users/local/1JBGfO6i/items/5FBLPASZ"],"itemData":{"id":7091,"type":"article-journal","abstract":"BACKGROUND: The number of patients with pulmonary nontuberculous mycobacterial disease complicated by chronic pulmonary aspergillosis (CPA) has been increasing. Additionally, CPA is reportedly associated with mortality in patients with Mycobacterium avium complex lung disease (MAC-LD). In the present study, we aimed to identify risk factors for developing CPA and stratify the risk for CPA development in patients with MAC-LD.\nMETHODS: We retrospectively examined 361 patients newly diagnosed with MAC-LD. Risk factors for CPA development were examined using multivariate Cox proportional hazards regression analyses. A risk stratification system was established using the risk factors and receiver operating characteristic curve analyses.\nRESULTS: CPA developed in 20 (5.5%) of the 361 patients. Independent risk factors for CPA development included the presence of pulmonary emphysema, baseline steroid use, a serum albumin level &lt;3.5 g/dL, and the presence of MAC-LD cavities. A 4-point scoring system was established to stratify patients into low-risk (0-1 point) and high-risk (2-4 points) groups. The 5-year incidence rates of CPA were 2.2% and 31% in the low- and high-risk groups, respectively (P &lt; 0.001).\nCONCLUSIONS: We identified independent predictors of CPA development and established a simple risk stratification system for identifying patients with MAC-LD who were at a high risk of developing CPA.","container-title":"Journal of Infection and Chemotherapy: Official Journal of the Japan Society of Chemotherapy","DOI":"10.1016/j.jiac.2018.04.002","ISSN":"1437-7780","issue":"8","journalAbbreviation":"J Infect Chemother","language":"eng","note":"PMID: 29705392","page":"654-659","source":"PubMed","title":"Risk stratification for the development of chronic pulmonary aspergillosis in patients with Mycobacterium avium complex lung disease","volume":"24","author":[{"family":"Furuuchi","given":"Koji"},{"family":"Ito","given":"Akihiro"},{"family":"Hashimoto","given":"Toru"},{"family":"Kumagai","given":"Shogo"},{"family":"Ishida","given":"Tadashi"}],"issued":{"date-parts":[["2018",8]]}}}],"schema":"https://github.com/citation-style-language/schema/raw/master/csl-citation.json"} </w:instrText>
            </w:r>
            <w:r>
              <w:rPr>
                <w:rFonts w:cs="Calibri"/>
              </w:rPr>
            </w:r>
            <w:r>
              <w:rPr>
                <w:rFonts w:cs="Calibri"/>
              </w:rPr>
              <w:fldChar w:fldCharType="separate"/>
            </w:r>
            <w:r>
              <w:rPr>
                <w:rFonts w:cs="Calibri"/>
              </w:rPr>
              <w:t>(Furuuchi et al., 2018)</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Japan</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NTM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Aguilar-Company, 2017</w:t>
            </w:r>
            <w:r>
              <w:fldChar w:fldCharType="begin"/>
            </w:r>
            <w:r>
              <w:rPr>
                <w:rFonts w:cs="Calibri"/>
              </w:rPr>
              <w:instrText xml:space="preserve"> ADDIN ZOTERO_ITEM CSL_CITATION {"citationID":"5dIW6jWc","properties":{"formattedCitation":"(Aguilar-Company et al., 2019)","plainCitation":"(Aguilar-Company et al., 2019)","noteIndex":0},"citationItems":[{"id":7093,"uris":["http://zotero.org/users/local/1JBGfO6i/items/IDW98YPX"],"itemData":{"id":7093,"type":"article-journal","abstract":"The aim of this study was to describe the characteristics of patients with chronic pulmonary aspergillosis (CPA) in a tertiary care centre in Spain. Retrospective cohort study of all patients diagnosed with CPA between January 2010 and December 2015. The patients were identified through the Microbiology Registry. Demographic, clinical, laboratory, radiological, microbiological and clinical data were recorded. Patients were followed up for 12 months. Fifty-three patients were included; median age was 61.5 years. Forty-seven had a lung condition, 25 suffered from COPD, 19 an active malignancy, 10 had previous pulmonary tuberculosis and 9 lung interstitial disease. Twenty-eight patients presented with chronic cavitary pulmonary form (CCPA) and 20 with subacute invasive aspergillosis (SAIA). Species identified were A fumigatus (34), A niger (5), A terreus (4) and A flavus (3). All-cause 1-year mortality was 56%. Predictors of mortality were cancer history (OR, 9.5; 95% CI, 2.54-35.51; P &lt; 0.01) and SAIA (OR, 5.49; 95% CI, 1.49-19.82; P &lt; 0.01). Previous pulmonary tuberculosis, surgery for the treatment of CPA and CCPA were found to be associated with lower mortality (OR, 0.05; 95% CI, &lt;0.01-0.47; P &lt; 0.01; OR, 0.16; 95% CI, 0.03-0.88; P = 0.035 and OR 0.2, 95% CI, 0.01-0.67; P = 0.01, respectively). This is the first study providing an overview of the features of CPA in patients from Spain. CCPA was the most frequent form of CPA and A fumigatus the most frequently isolated species. Patients with cancer history and SAIA had a worse prognosis.","container-title":"Mycoses","DOI":"10.1111/myc.12950","ISSN":"1439-0507","issue":"9","journalAbbreviation":"Mycoses","language":"eng","note":"PMID: 31162731","page":"765-772","source":"PubMed","title":"Chronic pulmonary aspergillosis in a tertiary care centre in Spain: A retrospective, observational study","title-short":"Chronic pulmonary aspergillosis in a tertiary care centre in Spain","volume":"62","author":[{"family":"Aguilar-Company","given":"Juan"},{"family":"Martín","given":"María Teresa"},{"family":"Goterris-Bonet","given":"Lidia"},{"family":"Martinez-Marti","given":"Alex"},{"family":"Sampol","given":"Júlia"},{"family":"Roldán","given":"Elisa"},{"family":"Almirante","given":"Benito"},{"family":"Ruiz-Camps","given":"Isabel"}],"issued":{"date-parts":[["2019",9]]}}}],"schema":"https://github.com/citation-style-language/schema/raw/master/csl-citation.json"} </w:instrText>
            </w:r>
            <w:r>
              <w:rPr>
                <w:rFonts w:cs="Calibri"/>
              </w:rPr>
            </w:r>
            <w:r>
              <w:rPr>
                <w:rFonts w:cs="Calibri"/>
              </w:rPr>
              <w:fldChar w:fldCharType="separate"/>
            </w:r>
            <w:r>
              <w:rPr>
                <w:rFonts w:cs="Calibri"/>
              </w:rPr>
              <w:t>(Aguilar-Company et al., 2019)</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Spain</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Ando, 2019</w:t>
            </w:r>
            <w:r>
              <w:fldChar w:fldCharType="begin"/>
            </w:r>
            <w:r>
              <w:rPr>
                <w:rFonts w:cs="Calibri"/>
              </w:rPr>
              <w:instrText xml:space="preserve"> ADDIN ZOTERO_ITEM CSL_CITATION {"citationID":"SZi7YVW1","properties":{"formattedCitation":"(Ando et al., 2019)","plainCitation":"(Ando et al., 2019)","noteIndex":0},"citationItems":[{"id":7095,"uris":["http://zotero.org/users/local/1JBGfO6i/items/9RZ48BNC"],"itemData":{"id":7095,"type":"article-journal","abstract":"BACKGROUND: Hemoptysis is a common symptom associated with chronic pulmonary aspergillosis (CPA). While surgery is the primary choice to manage hemoptysis, it is often avoided because patients with CPA are more likely to have complications such as respiratory insufficiency and low pulmonary function. Bronchial artery embolization (BAE) may be considered one of the treatments of massive and persistent hemoptysis for such patients.\nMETHODS: We retrospectively reviewed medical records of 41 patients, admitted to National Hospital Organization Tokyo National Hospital, Tokyo, Japan with hemoptysis arising from CPA between January 2011 to December 2016, who were considered inoperable and had undergone BAE.\nRESULTS: Out of the 41 cases analyzed in this study, 21 (51.2%) developed rebleeding after BAE within the mean follow-up duration of 24 months. The non-rebleeding rate of patients after BAE was 92.7% within a month and 65.8% within a year. Patients who developed rebleeding had significantly more non-bronchial systemic arteries responsible for the bleeding compared with patients who did not develop rebleeding (mean of 2.55 vs. 4.86, respectively, P = 0.011). Patients with stable or improved radiological findings demonstrated significantly lower rebleeding rates than those with radiological deterioration (P &lt; 0.001). The non-rebleeding patients had significantly better survival than those with rebleeding (79.7% vs. 39.9% over 5 years, P = 0.046).\nCONCLUSIONS: Bronchial artery embolization was effective in controlling hemoptysis in patients with CPA, especially those who could not undergo surgical resection. However, disease control of CPA was important to prevent rebleeding over the long term and to improve survival after BAE.","container-title":"Respiratory Investigation","DOI":"10.1016/j.resinv.2018.12.009","ISSN":"2212-5353","issue":"3","journalAbbreviation":"Respir Investig","language":"eng","note":"PMID: 30692051","page":"260-267","source":"PubMed","title":"Exacerbation of chronic pulmonary aspergillosis was associated with a high rebleeding rate after bronchial artery embolization","volume":"57","author":[{"family":"Ando","given":"Takahiro"},{"family":"Kawashima","given":"Masahiro"},{"family":"Masuda","given":"Kimihiko"},{"family":"Takeda","given":"Keita"},{"family":"Okuda","given":"Kenichi"},{"family":"Suzuki","given":"Junko"},{"family":"Ohshima","given":"Nobuharu"},{"family":"Horibe","given":"Mitsuko"},{"family":"Tamura","given":"Atsuhisa"},{"family":"Nagai","given":"Hideaki"},{"family":"Matsui","given":"Hirotoshi"},{"family":"Ohta","given":"Ken"}],"issued":{"date-parts":[["2019",5]]}}}],"schema":"https://github.com/citation-style-language/schema/raw/master/csl-citation.json"} </w:instrText>
            </w:r>
            <w:r>
              <w:rPr>
                <w:rFonts w:cs="Calibri"/>
              </w:rPr>
            </w:r>
            <w:r>
              <w:rPr>
                <w:rFonts w:cs="Calibri"/>
              </w:rPr>
              <w:fldChar w:fldCharType="separate"/>
            </w:r>
            <w:r>
              <w:rPr>
                <w:rFonts w:cs="Calibri"/>
              </w:rPr>
              <w:t>(Ando et al., 2019)</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Japan</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PA cohort with haemoptysis</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41</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Akram, 2021</w:t>
            </w:r>
            <w:r>
              <w:fldChar w:fldCharType="begin"/>
            </w:r>
            <w:r>
              <w:rPr>
                <w:rFonts w:cs="Calibri"/>
              </w:rPr>
              <w:instrText xml:space="preserve"> ADDIN ZOTERO_ITEM CSL_CITATION {"citationID":"K5duGBVv","properties":{"formattedCitation":"(Akram et al., 2021)","plainCitation":"(Akram et al., 2021)","noteIndex":0},"citationItems":[{"id":7106,"uris":["http://zotero.org/users/local/1JBGfO6i/items/3XEQQGKV"],"itemData":{"id":7106,"type":"article-journal","abstract":"BACKGROUND: Chronic pulmonary aspergillosis (CPA) has a wide spectrum of illnesses depending on the progression of the disease and comorbid conditions. However, there is an inadequacy of investigations regarding clinical, laboratory, risk factor and prognostic data on CPA. The current study is aimed to consider the clinical manifestations, risk factors and outcomes of CPA.\nMETHODOLOGY: Retrospective records of all patients with a confirmed diagnosis of CPA who sought treatment at Gulab Devi Chest Hospital Lahore, Pakistan from January 2017 to December 2019 were evaluated. Data regarding demographics, clinical manifestations, comorbidities, radiographic and microbiological findings, length of hospital stay (LOS) and intensive care unit (ICU) admission was collected and analyzed to identify the factors associated with mortality. The independent factors associated with mortality were also identified by appropriate analyses.\nRESULTS: A total of 218 CPA patients were included in this study. The mean age was 45.75 ± 6.26 years. Of these, 160 (73.4%) were male, and 65 (29.8%) had diabetes. The mean LOS was 18.5 ± 10.9 days. The most common type of CPA was simple aspergilloma (56%) followed by chronic cavitary pulmonary aspergillosis (CCPA) (31.2%). About one half of the patients had a history of pulmonary tuberculosis (TB) and treatment response rates were low in patients with active TB. The overall mortality rate was 27.1%. ICU admission was required for 78 (35.8%) patients. Diabetes mellitus (DM), hematological malignancies and chronic kidney disease (CKD) were the common underlying conditions predicting a poor outcome. Mean LOS, hematological malignancies, consolidation and ICU admission were identified as the independent factors leading to mortality.\nCONCLUSIONS: CPA had a significant association with TB in the majority of cases. Treatment response rates in cases with active TB were comparatively low. Cases with high mean LOS, hematological malignancies, consolidation, ICU admission, CKD and DM experienced poor outcomes. High mean LOS, hematological malignancies, consolidation and ICU stay were identified as independent risk factors for mortality. Future large prospective studies, involving aspergillus specific immunoglobulin G (IgG) antibody testing, are required for a better understanding of CPA in Pakistan.","container-title":"PloS One","DOI":"10.1371/journal.pone.0259766","ISSN":"1932-6203","issue":"11","journalAbbreviation":"PLoS One","language":"eng","note":"PMID: 34767589\nPMCID: PMC8589179","page":"e0259766","source":"PubMed","title":"Clinical manifestations, associated risk factors and treatment outcomes of Chronic Pulmonary Aspergillosis (CPA): Experiences from a tertiary care hospital in Lahore, Pakistan","title-short":"Clinical manifestations, associated risk factors and treatment outcomes of Chronic Pulmonary Aspergillosis (CPA)","volume":"16","author":[{"family":"Akram","given":"Waqas"},{"family":"Ejaz","given":"Muhammad Bilal"},{"family":"Mallhi","given":"Tauqeer Hussain"},{"family":"Syed Sulaiman","given":"Syed Azhar Bin"},{"family":"Khan","given":"Amer Hayat"}],"issued":{"date-parts":[["2021"]]}}}],"schema":"https://github.com/citation-style-language/schema/raw/master/csl-citation.json"} </w:instrText>
            </w:r>
            <w:r>
              <w:rPr>
                <w:rFonts w:cs="Calibri"/>
              </w:rPr>
            </w:r>
            <w:r>
              <w:rPr>
                <w:rFonts w:cs="Calibri"/>
              </w:rPr>
              <w:fldChar w:fldCharType="separate"/>
            </w:r>
            <w:r>
              <w:rPr>
                <w:rFonts w:cs="Calibri"/>
              </w:rPr>
              <w:t>(Akram et al., 2021)</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Pakistan</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218</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Kimura, 2021</w:t>
            </w:r>
            <w:r>
              <w:fldChar w:fldCharType="begin"/>
            </w:r>
            <w:r>
              <w:rPr>
                <w:rFonts w:cs="Calibri"/>
              </w:rPr>
              <w:instrText xml:space="preserve"> ADDIN ZOTERO_ITEM CSL_CITATION {"citationID":"cEbxItRT","properties":{"formattedCitation":"(Kimura et al., 2021)","plainCitation":"(Kimura et al., 2021)","noteIndex":0},"citationItems":[{"id":7097,"uris":["http://zotero.org/users/local/1JBGfO6i/items/YPBRTFS5"],"itemData":{"id":7097,"type":"article-journal","abstract":"BACKGROUND: Chronic pulmonary aspergillosis (CPA) develops in various underlying pulmonary conditions. There is scarce data evaluating interstitial lung disease (ILD)/abnormalities (ILA) as such conditions, and it has not been explored much whether non-tuberculous mycobacterial pulmonary disease (NTM-PD) is a prognostic factor for mortality in CPA patients. Few reports had investigated prognostic factors of CPA including underlying pulmonary conditions.\nOBJECTIVES: To explore prognostic factors of CPA including pulmonary conditions.\nMETHODS: We conducted a retrospective cohort study of 264 CPA patients from a center for pulmonary aspergillosis in Japan.\nRESULTS: Survival rates were 78.7%, 61.0%, and 47.4% at 1, 3, and 5 years, respectively. Of 264 patients, 53 (20.1%) and 87 (33.1%) were complicated with ILA and NTM-PD. Several independent prognostic factors were identified by multivariate Cox proportional analysis: ILA (HR 1.76, 95%CI 1.06-2.92, p = 0.029), age (1.05, 1.02-1.08, p&lt;0.001), male sex (2.48, 1.34-4.59, p = 0.004), body mass index of &lt;18.5 kg/m2 (1,87, 1.20-2.90, p = 0.005), presence of aspergilloma (1.59, 1.04-2.45, p = 0.033), and lower serum albumin (0.56, 0.38-0.83, p = 0.004). NTM-PD was not associated with higher mortality (0.85, 0.52-1.38, p = 0.51).\nCONCLUSIONS: The poor prognosis of CPA and several prognostic factors were revealed. Early diagnosis and intervention is required with reference to such factors.","container-title":"PloS One","DOI":"10.1371/journal.pone.0249455","ISSN":"1932-6203","issue":"4","journalAbbreviation":"PLoS One","language":"eng","note":"PMID: 33793645\nPMCID: PMC8016288","page":"e0249455","source":"PubMed","title":"Prognostic factors of chronic pulmonary aspergillosis: A retrospective cohort of 264 patients from Japan","title-short":"Prognostic factors of chronic pulmonary aspergillosis","volume":"16","author":[{"family":"Kimura","given":"Yuya"},{"family":"Sasaki","given":"Yuka"},{"family":"Suzuki","given":"Junko"},{"family":"Suzuki","given":"Jun"},{"family":"Igei","given":"Hiroshi"},{"family":"Suzukawa","given":"Maho"},{"family":"Matsui","given":"Hirotoshi"}],"issued":{"date-parts":[["2021"]]}}}],"schema":"https://github.com/citation-style-language/schema/raw/master/csl-citation.json"} </w:instrText>
            </w:r>
            <w:r>
              <w:rPr>
                <w:rFonts w:cs="Calibri"/>
              </w:rPr>
            </w:r>
            <w:r>
              <w:rPr>
                <w:rFonts w:cs="Calibri"/>
              </w:rPr>
              <w:fldChar w:fldCharType="separate"/>
            </w:r>
            <w:r>
              <w:rPr>
                <w:rFonts w:cs="Calibri"/>
              </w:rPr>
              <w:t>(Kimura et al., 2021)</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Japan</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5.3</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264</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Maitre, 2021</w:t>
            </w:r>
            <w:r>
              <w:fldChar w:fldCharType="begin"/>
            </w:r>
            <w:r>
              <w:rPr>
                <w:rFonts w:cs="Calibri"/>
              </w:rPr>
              <w:instrText xml:space="preserve"> ADDIN ZOTERO_ITEM CSL_CITATION {"citationID":"s5JGDqzp","properties":{"formattedCitation":"(Maitre et al., 2021)","plainCitation":"(Maitre et al., 2021)","noteIndex":0},"citationItems":[{"id":7100,"uris":["http://zotero.org/users/local/1JBGfO6i/items/NRR9WQN7"],"itemData":{"id":7100,"type":"article-journal","abstract":"Chronic pulmonary aspergillosis (CPA) is an emerging disease in patients with common chronic pulmonary diseases (CPDs). While its prevalence is linked to tuberculosis (TB) in endemic countries, epidemiological and prognostic data are lacking in low TB incidence countries. The aim of this study was to describe these features in CPA patients hospitalised in France between 2009 and 2018.We estimated the prevalence and mortality of hospitalised CPA patients using the French nationwide administrative hospital database. We also assessed the association with CPD, thoracic interventions and malnutrition.From 2009 to 2018, 17 290 patients were hospitalised in France for CPA, with an increasing prevalence during this period. Most patients were male (63.5%) with a median age of 65 years at CPA diagnosis, living in farming regions and large cities. The proportion of underlying chronic obstructive pulmonary disease (COPD) and emphysema during the previous 5 years was 44% and 22%, respectively, whereas it was only 3% for both TB and non-TB mycobacterial (NTM) infections. The mortality rates during the first hospitalisation, at 1 year and at 5 years were 17%, 32% and 45%, respectively. In multivariate analysis, mortality rates were increased in patients aged &gt;65 years, male patients and patients with malnutrition, diabetes or lung cancer history. The risk of mortality in patients with COPD or emphysema was higher than in those with previous mycobacterial lung infection.In France, CPA is an emerging infection commonly associated with non-mycobacterial CPD. This shift in the distribution profile of underlying CPD will likely worsen CPA mortality.","container-title":"The European Respiratory Journal","DOI":"10.1183/13993003.03345-2020","ISSN":"1399-3003","issue":"2","journalAbbreviation":"Eur Respir J","language":"eng","note":"PMID: 33479108","page":"2003345","source":"PubMed","title":"Chronic pulmonary aspergillosis: prevalence, favouring pulmonary diseases and prognosis","title-short":"Chronic pulmonary aspergillosis","volume":"58","author":[{"family":"Maitre","given":"Thomas"},{"family":"Cottenet","given":"Jonathan"},{"family":"Godet","given":"Cendrine"},{"family":"Roussot","given":"Adrien"},{"family":"Abdoul Carime","given":"Nafiz"},{"family":"Ok","given":"Vichita"},{"family":"Parrot","given":"Antoine"},{"family":"Bonniaud","given":"Philippe"},{"family":"Quantin","given":"Catherine"},{"family":"Cadranel","given":"Jacques"}],"issued":{"date-parts":[["2021",8]]}}}],"schema":"https://github.com/citation-style-language/schema/raw/master/csl-citation.json"} </w:instrText>
            </w:r>
            <w:r>
              <w:rPr>
                <w:rFonts w:cs="Calibri"/>
              </w:rPr>
            </w:r>
            <w:r>
              <w:rPr>
                <w:rFonts w:cs="Calibri"/>
              </w:rPr>
              <w:fldChar w:fldCharType="separate"/>
            </w:r>
            <w:r>
              <w:rPr>
                <w:rFonts w:cs="Calibri"/>
              </w:rPr>
              <w:t>(Maitre et al., 2021)</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France</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 admitted to hospita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National records</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17,290</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t>Despois, 2022</w:t>
            </w:r>
            <w:r>
              <w:fldChar w:fldCharType="begin"/>
            </w:r>
            <w:r>
              <w:rPr>
                <w:rFonts w:cs="Calibri"/>
              </w:rPr>
              <w:instrText xml:space="preserve"> ADDIN ZOTERO_ITEM CSL_CITATION {"citationID":"0TSE4whY","properties":{"formattedCitation":"(Despois et al., 2022)","plainCitation":"(Despois et al., 2022)","noteIndex":0},"citationItems":[{"id":7103,"uris":["http://zotero.org/users/local/1JBGfO6i/items/TFQNQQ7M"],"itemData":{"id":7103,"type":"article-journal","abstract":"Chronic pulmonary aspergillosis (CPA) is a fungal lung infection associated with high morbidity and mortality. Yet, it remains under-recognized worldwide, with few Australian clinical data available. This retrospective study aimed to investigate CPA at a major tertiary referral hospital in Sydney. We identified patients having International Classification of Diseases (ICD-10) codes for \"aspergillosis\" and/or positive respiratory microbiology samples for Aspergillus species from January 2012-December 2018 at Westmead Hospital. Eligible cases were classified using European Respiratory Society 2016 CPA guidelines. We diagnosed 28 CPA patients: median age 60 years (IQR: 57-66), with 17 (60.7%) being males. Most had chronic cavitary pulmonary aspergillosis phenotype (n = 17, 60.7%). Twenty-three patients had outcomes data returned. Nineteen (82.6%) received antifungal therapy (median duration: 10.5 months (IQR: 6.5-20.7)). Eight (34.7%) patients received &lt;6 months of antifungals, including three (38%) deaths. Two (13%) patients receiving ≥6 months of antifungals died. Chronic obstructive pulmonary disease (COPD) (n = 9, 32.1%) was the leading predisposing factor for CPA in our cohort. This contrasts with the global picture, where prior tuberculosis generally predominates, but is similar to findings from other high-income countries. Nevertheless, further larger-scale studies are required to determine whether these results are generalizable to the wider Australian population.","container-title":"Journal of Fungi (Basel, Switzerland)","DOI":"10.3390/jof8020110","ISSN":"2309-608X","issue":"2","journalAbbreviation":"J Fungi (Basel)","language":"eng","note":"PMID: 35205864\nPMCID: PMC8878414","page":"110","source":"PubMed","title":"Chronic Pulmonary Aspergillosis: Burden, Clinical Characteristics and Treatment Outcomes at a Large Australian Tertiary Hospital","title-short":"Chronic Pulmonary Aspergillosis","volume":"8","author":[{"family":"Despois","given":"Olivier"},{"family":"Chen","given":"Sharon C.-A."},{"family":"Gilroy","given":"Nicole"},{"family":"Jones","given":"Michael"},{"family":"Wu","given":"Peter"},{"family":"Beardsley","given":"Justin"}],"issued":{"date-parts":[["2022",1,25]]}}}],"schema":"https://github.com/citation-style-language/schema/raw/master/csl-citation.json"} </w:instrText>
            </w:r>
            <w:r>
              <w:rPr>
                <w:rFonts w:cs="Calibri"/>
              </w:rPr>
            </w:r>
            <w:r>
              <w:rPr>
                <w:rFonts w:cs="Calibri"/>
              </w:rPr>
              <w:fldChar w:fldCharType="separate"/>
            </w:r>
            <w:r>
              <w:rPr>
                <w:rFonts w:cs="Calibri"/>
              </w:rPr>
              <w:t>(Despois et al., 2022)</w:t>
            </w:r>
            <w:r/>
            <w:r>
              <w:rPr>
                <w:rFonts w:cs="Calibri"/>
              </w:rPr>
              <w:fldChar w:fldCharType="end"/>
            </w:r>
            <w:r>
              <w:rPr>
                <w:rFonts w:cs="Calibri"/>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pPr>
            <w:r>
              <w:rPr/>
              <w:t>Australia</w:t>
            </w:r>
          </w:p>
        </w:tc>
        <w:tc>
          <w:tcPr>
            <w:tcW w:w="2039" w:type="dxa"/>
            <w:tcBorders>
              <w:top w:val="single" w:sz="4" w:space="0" w:color="000000"/>
              <w:left w:val="single" w:sz="4" w:space="0" w:color="000000"/>
              <w:bottom w:val="single" w:sz="4" w:space="0" w:color="000000"/>
              <w:right w:val="single" w:sz="4" w:space="0" w:color="000000"/>
            </w:tcBorders>
          </w:tcPr>
          <w:p>
            <w:pPr>
              <w:pStyle w:val="Normal"/>
              <w:rPr/>
            </w:pPr>
            <w:r>
              <w:rPr/>
              <w:t>Retrospective, cohor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Tertiary care</w:t>
            </w:r>
          </w:p>
        </w:tc>
        <w:tc>
          <w:tcPr>
            <w:tcW w:w="1203"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332"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r>
    </w:tbl>
    <w:p>
      <w:pPr>
        <w:pStyle w:val="Normal"/>
        <w:spacing w:lineRule="auto" w:line="276" w:before="0" w:after="200"/>
        <w:rPr>
          <w:rFonts w:ascii="Times New Roman" w:hAnsi="Times New Roman" w:cs="Times New Roman"/>
        </w:rPr>
      </w:pPr>
      <w:r>
        <w:rPr>
          <w:rFonts w:cs="Times New Roman" w:ascii="Times New Roman" w:hAnsi="Times New Roman"/>
        </w:rPr>
      </w:r>
      <w:r>
        <w:br w:type="page"/>
      </w:r>
    </w:p>
    <w:p>
      <w:pPr>
        <w:pStyle w:val="Normal"/>
        <w:spacing w:before="0" w:after="120"/>
        <w:rPr>
          <w:rFonts w:ascii="Times New Roman" w:hAnsi="Times New Roman" w:cs="Times New Roman"/>
          <w:i/>
          <w:i/>
          <w:lang w:val="en-GB"/>
        </w:rPr>
      </w:pPr>
      <w:r>
        <w:rPr>
          <w:rFonts w:cs="Times New Roman" w:ascii="Times New Roman" w:hAnsi="Times New Roman"/>
          <w:i/>
          <w:lang w:val="en-GB"/>
        </w:rPr>
      </w:r>
    </w:p>
    <w:p>
      <w:pPr>
        <w:pStyle w:val="Normal"/>
        <w:widowControl w:val="false"/>
        <w:autoSpaceDE w:val="false"/>
        <w:rPr>
          <w:rFonts w:ascii="Times New Roman" w:hAnsi="Times New Roman" w:cs="Times New Roman"/>
          <w:b/>
          <w:b/>
          <w:bCs/>
          <w:sz w:val="20"/>
          <w:szCs w:val="20"/>
        </w:rPr>
      </w:pPr>
      <w:r>
        <w:rPr>
          <w:rFonts w:cs="Times New Roman" w:ascii="Times New Roman" w:hAnsi="Times New Roman"/>
          <w:b/>
          <w:bCs/>
          <w:sz w:val="20"/>
          <w:szCs w:val="20"/>
        </w:rPr>
        <w:t>4. References (Studies in table S1 &amp; S2)</w:t>
      </w:r>
    </w:p>
    <w:p>
      <w:pPr>
        <w:pStyle w:val="Normal"/>
        <w:widowControl w:val="false"/>
        <w:autoSpaceDE w:val="false"/>
        <w:rPr>
          <w:rFonts w:ascii="Times New Roman" w:hAnsi="Times New Roman" w:cs="Times New Roman"/>
          <w:b/>
          <w:b/>
          <w:bCs/>
          <w:sz w:val="20"/>
          <w:szCs w:val="20"/>
        </w:rPr>
      </w:pPr>
      <w:r>
        <w:rPr>
          <w:rFonts w:cs="Times New Roman" w:ascii="Times New Roman" w:hAnsi="Times New Roman"/>
          <w:b/>
          <w:bCs/>
          <w:sz w:val="20"/>
          <w:szCs w:val="20"/>
        </w:rPr>
      </w:r>
    </w:p>
    <w:p>
      <w:pPr>
        <w:pStyle w:val="Bibliography"/>
        <w:rPr>
          <w:rFonts w:ascii="Times New Roman" w:hAnsi="Times New Roman" w:cs="Times New Roman"/>
          <w:sz w:val="20"/>
        </w:rPr>
      </w:pPr>
      <w:r>
        <w:fldChar w:fldCharType="begin"/>
      </w:r>
      <w:r>
        <w:rPr>
          <w:sz w:val="20"/>
          <w:szCs w:val="20"/>
          <w:rFonts w:cs="Times New Roman" w:ascii="Times New Roman" w:hAnsi="Times New Roman"/>
        </w:rPr>
        <w:instrText xml:space="preserve"> ADDIN ZOTERO_BIBL {"uncited":[],"omitted":[],"custom":[]} CSL_BIBLIOGRAPHY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r>
      <w:r>
        <w:rPr>
          <w:rFonts w:cs="Times New Roman" w:ascii="Times New Roman" w:hAnsi="Times New Roman"/>
          <w:sz w:val="20"/>
        </w:rPr>
        <w:t>Aguilar-Company J, Martín MT, Goterris-Bonet L, Martinez-Marti A, Sampol J, Roldán E, et al. Chronic pulmonary aspergillosis in a tertiary care centre in Spain: A retrospective, observational study. Mycoses 2019;62:765–72. https://doi.org/10.1111/myc.12950.</w:t>
      </w:r>
    </w:p>
    <w:p>
      <w:pPr>
        <w:pStyle w:val="Bibliography"/>
        <w:rPr>
          <w:rFonts w:ascii="Times New Roman" w:hAnsi="Times New Roman" w:cs="Times New Roman"/>
          <w:sz w:val="20"/>
        </w:rPr>
      </w:pPr>
      <w:r>
        <w:rPr>
          <w:rFonts w:cs="Times New Roman" w:ascii="Times New Roman" w:hAnsi="Times New Roman"/>
          <w:sz w:val="20"/>
        </w:rPr>
        <w:t>Akram W, Ejaz MB, Mallhi TH, Syed Sulaiman SAB, Khan AH. Clinical manifestations, associated risk factors and treatment outcomes of Chronic Pulmonary Aspergillosis (CPA): Experiences from a tertiary care hospital in Lahore, Pakistan. PloS One 2021;16:e0259766. https://doi.org/10.1371/journal.pone.0259766.</w:t>
      </w:r>
    </w:p>
    <w:p>
      <w:pPr>
        <w:pStyle w:val="Bibliography"/>
        <w:rPr>
          <w:rFonts w:ascii="Times New Roman" w:hAnsi="Times New Roman" w:cs="Times New Roman"/>
          <w:sz w:val="20"/>
        </w:rPr>
      </w:pPr>
      <w:r>
        <w:rPr>
          <w:rFonts w:cs="Times New Roman" w:ascii="Times New Roman" w:hAnsi="Times New Roman"/>
          <w:sz w:val="20"/>
        </w:rPr>
        <w:t>Ando T, Kawashima M, Masuda K, Takeda K, Okuda K, Suzuki J, et al. Exacerbation of chronic pulmonary aspergillosis was associated with a high rebleeding rate after bronchial artery embolization. Respir Investig 2019;57:260–7. https://doi.org/10.1016/j.resinv.2018.12.009.</w:t>
      </w:r>
    </w:p>
    <w:p>
      <w:pPr>
        <w:pStyle w:val="Bibliography"/>
        <w:rPr>
          <w:rFonts w:ascii="Times New Roman" w:hAnsi="Times New Roman" w:cs="Times New Roman"/>
          <w:sz w:val="20"/>
        </w:rPr>
      </w:pPr>
      <w:r>
        <w:rPr>
          <w:rFonts w:cs="Times New Roman" w:ascii="Times New Roman" w:hAnsi="Times New Roman"/>
          <w:sz w:val="20"/>
        </w:rPr>
        <w:t>Aspergilloma and residual tuberculous cavities--the results of a resurvey. Tubercle 1970;51:227–45.</w:t>
      </w:r>
    </w:p>
    <w:p>
      <w:pPr>
        <w:pStyle w:val="Bibliography"/>
        <w:rPr>
          <w:rFonts w:ascii="Times New Roman" w:hAnsi="Times New Roman" w:cs="Times New Roman"/>
          <w:sz w:val="20"/>
        </w:rPr>
      </w:pPr>
      <w:r>
        <w:rPr>
          <w:rFonts w:cs="Times New Roman" w:ascii="Times New Roman" w:hAnsi="Times New Roman"/>
          <w:sz w:val="20"/>
        </w:rPr>
        <w:t>Aspergillus in persistent lung cavities after tuberculosis. A report from the Research Committee of the British Tuberculosis Association. Tubercle 1968;49:1–11.</w:t>
      </w:r>
    </w:p>
    <w:p>
      <w:pPr>
        <w:pStyle w:val="Bibliography"/>
        <w:rPr>
          <w:rFonts w:ascii="Times New Roman" w:hAnsi="Times New Roman" w:cs="Times New Roman"/>
          <w:sz w:val="20"/>
        </w:rPr>
      </w:pPr>
      <w:r>
        <w:rPr>
          <w:rFonts w:cs="Times New Roman" w:ascii="Times New Roman" w:hAnsi="Times New Roman"/>
          <w:sz w:val="20"/>
        </w:rPr>
        <w:t>Bongomin F, Harris C, Hayes G, Kosmidis C, Denning DW. Twelve-month clinical outcomes of 206 patients with chronic pulmonary aspergillosis. PloS One 2018;13:e0193732. https://doi.org/10.1371/journal.pone.0193732.</w:t>
      </w:r>
    </w:p>
    <w:p>
      <w:pPr>
        <w:pStyle w:val="Bibliography"/>
        <w:rPr>
          <w:rFonts w:ascii="Times New Roman" w:hAnsi="Times New Roman" w:cs="Times New Roman"/>
          <w:sz w:val="20"/>
        </w:rPr>
      </w:pPr>
      <w:r>
        <w:rPr>
          <w:rFonts w:cs="Times New Roman" w:ascii="Times New Roman" w:hAnsi="Times New Roman"/>
          <w:sz w:val="20"/>
        </w:rPr>
        <w:t>Chan JF-W, Lau SK-P, Wong SC-Y, To KK-W, So SY-C, Leung SS-M, et al. A 10-year study reveals clinical and laboratory evidence for the “semi-invasive” properties of chronic pulmonary aspergillosis. Emerg Microbes Infect 2016;5:e37. https://doi.org/10.1038/emi.2016.31.</w:t>
      </w:r>
    </w:p>
    <w:p>
      <w:pPr>
        <w:pStyle w:val="Bibliography"/>
        <w:rPr>
          <w:rFonts w:ascii="Times New Roman" w:hAnsi="Times New Roman" w:cs="Times New Roman"/>
          <w:sz w:val="20"/>
        </w:rPr>
      </w:pPr>
      <w:r>
        <w:rPr>
          <w:rFonts w:cs="Times New Roman" w:ascii="Times New Roman" w:hAnsi="Times New Roman"/>
          <w:sz w:val="20"/>
        </w:rPr>
        <w:t>Cucchetto G, Cazzadori A, Conti M, Cascio GL, Braggio P, Concia E. Treatment of chronic pulmonary aspergillosis with voriconazole: review of a case series. Infection 2015;43:277–86. https://doi.org/10.1007/s15010-014-0711-4.</w:t>
      </w:r>
    </w:p>
    <w:p>
      <w:pPr>
        <w:pStyle w:val="Bibliography"/>
        <w:rPr>
          <w:rFonts w:ascii="Times New Roman" w:hAnsi="Times New Roman" w:cs="Times New Roman"/>
          <w:sz w:val="20"/>
        </w:rPr>
      </w:pPr>
      <w:r>
        <w:rPr>
          <w:rFonts w:cs="Times New Roman" w:ascii="Times New Roman" w:hAnsi="Times New Roman"/>
          <w:sz w:val="20"/>
        </w:rPr>
        <w:t>Despois O, Chen SC-A, Gilroy N, Jones M, Wu P, Beardsley J. Chronic Pulmonary Aspergillosis: Burden, Clinical Characteristics and Treatment Outcomes at a Large Australian Tertiary Hospital. J Fungi Basel Switz 2022;8:110. https://doi.org/10.3390/jof8020110.</w:t>
      </w:r>
    </w:p>
    <w:p>
      <w:pPr>
        <w:pStyle w:val="Bibliography"/>
        <w:rPr>
          <w:rFonts w:ascii="Times New Roman" w:hAnsi="Times New Roman" w:cs="Times New Roman"/>
          <w:sz w:val="20"/>
        </w:rPr>
      </w:pPr>
      <w:r>
        <w:rPr>
          <w:rFonts w:cs="Times New Roman" w:ascii="Times New Roman" w:hAnsi="Times New Roman"/>
          <w:sz w:val="20"/>
        </w:rPr>
        <w:t>Furuuchi K, Ito A, Hashimoto T, Kumagai S, Ishida T. Risk stratification for the development of chronic pulmonary aspergillosis in patients with Mycobacterium avium complex lung disease. J Infect Chemother Off J Jpn Soc Chemother 2018;24:654–9. https://doi.org/10.1016/j.jiac.2018.04.002.</w:t>
      </w:r>
    </w:p>
    <w:p>
      <w:pPr>
        <w:pStyle w:val="Bibliography"/>
        <w:rPr>
          <w:rFonts w:ascii="Times New Roman" w:hAnsi="Times New Roman" w:cs="Times New Roman"/>
          <w:sz w:val="20"/>
          <w:lang w:val="fr-FR"/>
        </w:rPr>
      </w:pPr>
      <w:r>
        <w:rPr>
          <w:rFonts w:cs="Times New Roman" w:ascii="Times New Roman" w:hAnsi="Times New Roman"/>
          <w:sz w:val="20"/>
        </w:rPr>
        <w:t xml:space="preserve">Hedayati MT, Azimi Y, Droudinia A, Mousavi B, Khalilian A, Hedayati N, et al. Prevalence of chronic pulmonary aspergillosis in patients with tuberculosis from Iran. </w:t>
      </w:r>
      <w:r>
        <w:rPr>
          <w:rFonts w:cs="Times New Roman" w:ascii="Times New Roman" w:hAnsi="Times New Roman"/>
          <w:sz w:val="20"/>
          <w:lang w:val="fr-FR"/>
        </w:rPr>
        <w:t>Eur J Clin Microbiol Infect Dis 2015;34:1759–65. https://doi.org/10.1007/s10096-015-2409-7.</w:t>
      </w:r>
    </w:p>
    <w:p>
      <w:pPr>
        <w:pStyle w:val="Bibliography"/>
        <w:rPr>
          <w:rFonts w:ascii="Times New Roman" w:hAnsi="Times New Roman" w:cs="Times New Roman"/>
          <w:sz w:val="20"/>
        </w:rPr>
      </w:pPr>
      <w:r>
        <w:rPr>
          <w:rFonts w:cs="Times New Roman" w:ascii="Times New Roman" w:hAnsi="Times New Roman"/>
          <w:sz w:val="20"/>
        </w:rPr>
        <w:t>Hemoptysis due to fungus ball after tuberculosis: A series of 21 cases treated with hemostatic radiotherapy - PubMed. n.d. https://pubmed.ncbi.nlm.nih.gov/26612361/ (accessed July 8, 2022).</w:t>
      </w:r>
    </w:p>
    <w:p>
      <w:pPr>
        <w:pStyle w:val="Bibliography"/>
        <w:rPr>
          <w:rFonts w:ascii="Times New Roman" w:hAnsi="Times New Roman" w:cs="Times New Roman"/>
          <w:sz w:val="20"/>
        </w:rPr>
      </w:pPr>
      <w:r>
        <w:rPr>
          <w:rFonts w:cs="Times New Roman" w:ascii="Times New Roman" w:hAnsi="Times New Roman"/>
          <w:sz w:val="20"/>
        </w:rPr>
        <w:t>Irfan M, Zahid A, Vaqar M, Sharif A, Jabeen K, Zubairi ABS. Alternate diagnosis in clinically diagnosed pulmonary tuberculosis patients treated at tertiary care hospital in a high TB burden country. Eur Respir J 2020;56. https://doi.org/10.1183/13993003.congress-2020.514.</w:t>
      </w:r>
    </w:p>
    <w:p>
      <w:pPr>
        <w:pStyle w:val="Bibliography"/>
        <w:rPr>
          <w:rFonts w:ascii="Times New Roman" w:hAnsi="Times New Roman" w:cs="Times New Roman"/>
          <w:sz w:val="20"/>
        </w:rPr>
      </w:pPr>
      <w:r>
        <w:rPr>
          <w:rFonts w:cs="Times New Roman" w:ascii="Times New Roman" w:hAnsi="Times New Roman"/>
          <w:sz w:val="20"/>
        </w:rPr>
        <w:t>Jewkes J, Kay PH, Paneth M, Citron KM. Pulmonary aspergilloma: analysis of prognosis in relation to haemoptysis and survey of treatment. Thorax 1983;38:572–8. https://doi.org/10.1136/thx.38.8.572.</w:t>
      </w:r>
    </w:p>
    <w:p>
      <w:pPr>
        <w:pStyle w:val="Bibliography"/>
        <w:rPr>
          <w:rFonts w:ascii="Times New Roman" w:hAnsi="Times New Roman" w:cs="Times New Roman"/>
          <w:sz w:val="20"/>
        </w:rPr>
      </w:pPr>
      <w:r>
        <w:rPr>
          <w:rFonts w:cs="Times New Roman" w:ascii="Times New Roman" w:hAnsi="Times New Roman"/>
          <w:sz w:val="20"/>
        </w:rPr>
        <w:t>Jhun BW, Jeon K, Eom JS, Lee JH, Suh GY, Kwon OJ, et al. Clinical characteristics and treatment outcomes of chronic pulmonary aspergillosis. Med Mycol 2013;51:811–7. https://doi.org/10.3109/13693786.2013.806826.</w:t>
      </w:r>
    </w:p>
    <w:p>
      <w:pPr>
        <w:pStyle w:val="Bibliography"/>
        <w:rPr>
          <w:rFonts w:ascii="Times New Roman" w:hAnsi="Times New Roman" w:cs="Times New Roman"/>
          <w:sz w:val="20"/>
        </w:rPr>
      </w:pPr>
      <w:r>
        <w:rPr>
          <w:rFonts w:cs="Times New Roman" w:ascii="Times New Roman" w:hAnsi="Times New Roman"/>
          <w:sz w:val="20"/>
        </w:rPr>
        <w:t>Jhun BW, Jung WJ, Hwang NY, Park HY, Jeon K, Kang E-S, et al. Risk factors for the development of chronic pulmonary aspergillosis in patients with nontuberculous mycobacterial lung disease. PloS One 2017;12:e0188716. https://doi.org/10.1371/journal.pone.0188716.</w:t>
      </w:r>
    </w:p>
    <w:p>
      <w:pPr>
        <w:pStyle w:val="Bibliography"/>
        <w:rPr>
          <w:rFonts w:ascii="Times New Roman" w:hAnsi="Times New Roman" w:cs="Times New Roman"/>
          <w:sz w:val="20"/>
        </w:rPr>
      </w:pPr>
      <w:r>
        <w:rPr>
          <w:rFonts w:cs="Times New Roman" w:ascii="Times New Roman" w:hAnsi="Times New Roman"/>
          <w:sz w:val="20"/>
        </w:rPr>
        <w:t>Kim C, Moon J-W, Park Y-B, Ko Y. Serological Changes in Anti-Aspergillus IgG Antibody and Development of Chronic Pulmonary Aspergillosis in Patients Treated for Pulmonary Tuberculosis. J Fungi Basel Switz 2022;8:130. https://doi.org/10.3390/jof8020130.</w:t>
      </w:r>
    </w:p>
    <w:p>
      <w:pPr>
        <w:pStyle w:val="Bibliography"/>
        <w:rPr>
          <w:rFonts w:ascii="Times New Roman" w:hAnsi="Times New Roman" w:cs="Times New Roman"/>
          <w:sz w:val="20"/>
        </w:rPr>
      </w:pPr>
      <w:r>
        <w:rPr>
          <w:rFonts w:cs="Times New Roman" w:ascii="Times New Roman" w:hAnsi="Times New Roman"/>
          <w:sz w:val="20"/>
        </w:rPr>
        <w:t>Kimura Y, Sasaki Y, Suzuki Junko, Suzuki Jun, Igei H, Suzukawa M, et al. Prognostic factors of chronic pulmonary aspergillosis: A retrospective cohort of 264 patients from Japan. PloS One 2021;16:e0249455. https://doi.org/10.1371/journal.pone.0249455.</w:t>
      </w:r>
    </w:p>
    <w:p>
      <w:pPr>
        <w:pStyle w:val="Bibliography"/>
        <w:rPr>
          <w:rFonts w:ascii="Times New Roman" w:hAnsi="Times New Roman" w:cs="Times New Roman"/>
          <w:sz w:val="20"/>
        </w:rPr>
      </w:pPr>
      <w:r>
        <w:rPr>
          <w:rFonts w:cs="Times New Roman" w:ascii="Times New Roman" w:hAnsi="Times New Roman"/>
          <w:sz w:val="20"/>
        </w:rPr>
        <w:t>Kishan J, Yadav A, Singhal S. To determine the previlance of fungal infection among patient with sputum negative old treated pulmonary tuberculosis. JK Sci 2020;22:80–3.</w:t>
      </w:r>
    </w:p>
    <w:p>
      <w:pPr>
        <w:pStyle w:val="Bibliography"/>
        <w:rPr>
          <w:rFonts w:ascii="Times New Roman" w:hAnsi="Times New Roman" w:cs="Times New Roman"/>
          <w:sz w:val="20"/>
        </w:rPr>
      </w:pPr>
      <w:r>
        <w:rPr>
          <w:rFonts w:cs="Times New Roman" w:ascii="Times New Roman" w:hAnsi="Times New Roman"/>
          <w:sz w:val="20"/>
        </w:rPr>
        <w:t>Koyama K, Ohshima N, Suzuki J, Kawashima M, Okuda K, Sato R, et al. Evaluation of clinical characteristics and prognosis of chronic pulmonary aspergillosis depending on the underlying lung diseases: Emphysema vs prior tuberculosis. J Infect Chemother Off J Jpn Soc Chemother 2015;21:795–801. https://doi.org/10.1016/j.jiac.2015.08.006.</w:t>
      </w:r>
    </w:p>
    <w:p>
      <w:pPr>
        <w:pStyle w:val="Bibliography"/>
        <w:rPr>
          <w:rFonts w:ascii="Times New Roman" w:hAnsi="Times New Roman" w:cs="Times New Roman"/>
          <w:sz w:val="20"/>
        </w:rPr>
      </w:pPr>
      <w:r>
        <w:rPr>
          <w:rFonts w:cs="Times New Roman" w:ascii="Times New Roman" w:hAnsi="Times New Roman"/>
          <w:sz w:val="20"/>
        </w:rPr>
        <w:t>Kwizera R, Parkes-Ratanshi R, Page ID, Sekaggya-Wiltshire C, Musaazi J, Fehr J, et al. Elevated Aspergillus-specific antibody levels among HIV infected Ugandans with pulmonary tuberculosis. BMC Pulm Med 2017;17. https://doi.org/10.1186/s12890-017-0500-9.</w:t>
      </w:r>
    </w:p>
    <w:p>
      <w:pPr>
        <w:pStyle w:val="Bibliography"/>
        <w:rPr>
          <w:rFonts w:ascii="Times New Roman" w:hAnsi="Times New Roman" w:cs="Times New Roman"/>
          <w:sz w:val="20"/>
        </w:rPr>
      </w:pPr>
      <w:r>
        <w:rPr>
          <w:rFonts w:cs="Times New Roman" w:ascii="Times New Roman" w:hAnsi="Times New Roman"/>
          <w:sz w:val="20"/>
        </w:rPr>
        <w:t>Lee JG, Lee CY, Park IK, Kim DJ, Chang J, Kim SK, et al. Pulmonary aspergilloma: analysis of prognosis in relation to symptoms and treatment. J Thorac Cardiovasc Surg 2009;138:820–5. https://doi.org/10.1016/j.jtcvs.2009.01.019.</w:t>
      </w:r>
    </w:p>
    <w:p>
      <w:pPr>
        <w:pStyle w:val="Bibliography"/>
        <w:rPr>
          <w:rFonts w:ascii="Times New Roman" w:hAnsi="Times New Roman" w:cs="Times New Roman"/>
          <w:sz w:val="20"/>
        </w:rPr>
      </w:pPr>
      <w:r>
        <w:rPr>
          <w:rFonts w:cs="Times New Roman" w:ascii="Times New Roman" w:hAnsi="Times New Roman"/>
          <w:sz w:val="20"/>
        </w:rPr>
        <w:t>Lee M-R, Huang H-L, Chen L-C, Yang H-C, Ko J-C, Cheng M-H, et al. Seroprevalence of Aspergillus IgG and disease prevalence of chronic pulmonary aspergillosis in a country with intermediate burden of tuberculosis: a prospective observational study. Clin Microbiol Infect Off Publ Eur Soc Clin Microbiol Infect Dis 2020;26:1091.e1-1091.e7. https://doi.org/10.1016/j.cmi.2019.12.009.</w:t>
      </w:r>
    </w:p>
    <w:p>
      <w:pPr>
        <w:pStyle w:val="Bibliography"/>
        <w:rPr>
          <w:rFonts w:ascii="Times New Roman" w:hAnsi="Times New Roman" w:cs="Times New Roman"/>
          <w:sz w:val="20"/>
        </w:rPr>
      </w:pPr>
      <w:r>
        <w:rPr>
          <w:rFonts w:cs="Times New Roman" w:ascii="Times New Roman" w:hAnsi="Times New Roman"/>
          <w:sz w:val="20"/>
        </w:rPr>
        <w:t>Lowes D, Al-Shair K, Newton PJ, Morris J, Harris C, Rautemaa-Richardson R, et al. Predictors of mortality in chronic pulmonary aspergillosis. Eur Respir J 2017;49:1601062. https://doi.org/10.1183/13993003.01062-2016.</w:t>
      </w:r>
    </w:p>
    <w:p>
      <w:pPr>
        <w:pStyle w:val="Bibliography"/>
        <w:rPr>
          <w:rFonts w:ascii="Times New Roman" w:hAnsi="Times New Roman" w:cs="Times New Roman"/>
          <w:sz w:val="20"/>
        </w:rPr>
      </w:pPr>
      <w:r>
        <w:rPr>
          <w:rFonts w:cs="Times New Roman" w:ascii="Times New Roman" w:hAnsi="Times New Roman"/>
          <w:sz w:val="20"/>
          <w:lang w:val="fr-FR"/>
        </w:rPr>
        <w:t xml:space="preserve">Maitre T, Cottenet J, Godet C, Roussot A, Abdoul Carime N, Ok V, et al. </w:t>
      </w:r>
      <w:r>
        <w:rPr>
          <w:rFonts w:cs="Times New Roman" w:ascii="Times New Roman" w:hAnsi="Times New Roman"/>
          <w:sz w:val="20"/>
        </w:rPr>
        <w:t>Chronic pulmonary aspergillosis: prevalence, favouring pulmonary diseases and prognosis. Eur Respir J 2021;58:2003345. https://doi.org/10.1183/13993003.03345-2020.</w:t>
      </w:r>
    </w:p>
    <w:p>
      <w:pPr>
        <w:pStyle w:val="Bibliography"/>
        <w:rPr>
          <w:rFonts w:ascii="Times New Roman" w:hAnsi="Times New Roman" w:cs="Times New Roman"/>
          <w:sz w:val="20"/>
        </w:rPr>
      </w:pPr>
      <w:r>
        <w:rPr>
          <w:rFonts w:cs="Times New Roman" w:ascii="Times New Roman" w:hAnsi="Times New Roman"/>
          <w:sz w:val="20"/>
        </w:rPr>
        <w:t>Matsuda J da S, Wanke B, Balieiro AA da S, Santos CS da S, Cavalcante RCDS, Muniz M de M, et al. Prevalence of pulmonary mycoses in smear-negative patients with suspected tuberculosis in the Brazilian Amazon. Rev Iberoam Micol 2021;38:111–8. https://doi.org/10.1016/j.riam.2020.12.004.</w:t>
      </w:r>
    </w:p>
    <w:p>
      <w:pPr>
        <w:pStyle w:val="Bibliography"/>
        <w:rPr>
          <w:rFonts w:ascii="Times New Roman" w:hAnsi="Times New Roman" w:cs="Times New Roman"/>
          <w:sz w:val="20"/>
          <w:lang w:val="fr-FR"/>
        </w:rPr>
      </w:pPr>
      <w:r>
        <w:rPr>
          <w:rFonts w:cs="Times New Roman" w:ascii="Times New Roman" w:hAnsi="Times New Roman"/>
          <w:sz w:val="20"/>
        </w:rPr>
        <w:t xml:space="preserve">Munteanu O, Volosciuc I, Scutaru E, Botnaru V. Chronic pulmonary aspergillosis in patients with post-tuberculosis bronchiectasis. </w:t>
      </w:r>
      <w:r>
        <w:rPr>
          <w:rFonts w:cs="Times New Roman" w:ascii="Times New Roman" w:hAnsi="Times New Roman"/>
          <w:sz w:val="20"/>
          <w:lang w:val="fr-FR"/>
        </w:rPr>
        <w:t>Eur Respir J 2018;52. https://doi.org/10.1183/13993003.congress-2018.PA2743.</w:t>
      </w:r>
    </w:p>
    <w:p>
      <w:pPr>
        <w:pStyle w:val="Bibliography"/>
        <w:rPr>
          <w:rFonts w:ascii="Times New Roman" w:hAnsi="Times New Roman" w:cs="Times New Roman"/>
          <w:sz w:val="20"/>
        </w:rPr>
      </w:pPr>
      <w:r>
        <w:rPr>
          <w:rFonts w:cs="Times New Roman" w:ascii="Times New Roman" w:hAnsi="Times New Roman"/>
          <w:sz w:val="20"/>
          <w:lang w:val="fr-FR"/>
        </w:rPr>
        <w:t xml:space="preserve">Naito M, Kurahara Y, Yoshida S, Ikegami N, Kobayashi T, Minomo S, et al. </w:t>
      </w:r>
      <w:r>
        <w:rPr>
          <w:rFonts w:cs="Times New Roman" w:ascii="Times New Roman" w:hAnsi="Times New Roman"/>
          <w:sz w:val="20"/>
        </w:rPr>
        <w:t>Prognosis of chronic pulmonary aspergillosis in patients with pulmonary non-tuberculous mycobacterial disease. Respir Investig 2018;56:326–31. https://doi.org/10.1016/j.resinv.2018.04.002.</w:t>
      </w:r>
    </w:p>
    <w:p>
      <w:pPr>
        <w:pStyle w:val="Bibliography"/>
        <w:rPr>
          <w:rFonts w:ascii="Times New Roman" w:hAnsi="Times New Roman" w:cs="Times New Roman"/>
          <w:sz w:val="20"/>
        </w:rPr>
      </w:pPr>
      <w:r>
        <w:rPr>
          <w:rFonts w:cs="Times New Roman" w:ascii="Times New Roman" w:hAnsi="Times New Roman"/>
          <w:sz w:val="20"/>
        </w:rPr>
        <w:t>Nakamoto Keitaro, Takayanagi N, Kanauchi T, Ishiguro T, Yanagisawa T, Sugita Y. Prognostic factors in 194 patients with chronic necrotizing pulmonary aspergillosis. Intern Med Tokyo Jpn 2013;52:727–34. https://doi.org/10.2169/internalmedicine.52.9142.</w:t>
      </w:r>
    </w:p>
    <w:p>
      <w:pPr>
        <w:pStyle w:val="Bibliography"/>
        <w:rPr>
          <w:rFonts w:ascii="Times New Roman" w:hAnsi="Times New Roman" w:cs="Times New Roman"/>
          <w:sz w:val="20"/>
        </w:rPr>
      </w:pPr>
      <w:r>
        <w:rPr>
          <w:rFonts w:cs="Times New Roman" w:ascii="Times New Roman" w:hAnsi="Times New Roman"/>
          <w:sz w:val="20"/>
        </w:rPr>
        <w:t>Nakamoto K., Takayanagi N, Ohkuma K, Gochi M, Kawate E, Yamakawa H, et al. Chronic pulmonary aspergillosis as a negative prognostic factor for patients with mycobacterium avium complex lung disease: Incidence and risk factors. Respirology 2013;18:105. https://doi.org/10.1111/resp.12184.</w:t>
      </w:r>
    </w:p>
    <w:p>
      <w:pPr>
        <w:pStyle w:val="Bibliography"/>
        <w:rPr>
          <w:rFonts w:ascii="Times New Roman" w:hAnsi="Times New Roman" w:cs="Times New Roman"/>
          <w:sz w:val="20"/>
        </w:rPr>
      </w:pPr>
      <w:r>
        <w:rPr>
          <w:rFonts w:cs="Times New Roman" w:ascii="Times New Roman" w:hAnsi="Times New Roman"/>
          <w:sz w:val="20"/>
        </w:rPr>
        <w:t>Nam H-S, Jeon K, Um S-W, Suh GY, Chung MP, Kim H, et al. Clinical characteristics and treatment outcomes of chronic necrotizing pulmonary aspergillosis: a review of 43 cases. Int J Infect Dis IJID Off Publ Int Soc Infect Dis 2010;14:e479-482. https://doi.org/10.1016/j.ijid.2009.07.011.</w:t>
      </w:r>
    </w:p>
    <w:p>
      <w:pPr>
        <w:pStyle w:val="Bibliography"/>
        <w:rPr>
          <w:rFonts w:ascii="Times New Roman" w:hAnsi="Times New Roman" w:cs="Times New Roman"/>
          <w:sz w:val="20"/>
        </w:rPr>
      </w:pPr>
      <w:r>
        <w:rPr>
          <w:rFonts w:cs="Times New Roman" w:ascii="Times New Roman" w:hAnsi="Times New Roman"/>
          <w:sz w:val="20"/>
        </w:rPr>
        <w:t>Namusobya M, Bongomin F, Mukisa J, Olwit WK, Batte C, Mukashyaka C, et al. Chronic pulmonary aspergillosis in patients with active pulmonary tuberculosis with persisting symptoms in Uganda. Mycoses 2022;65:625–34. https://doi.org/10.1111/myc.13444.</w:t>
      </w:r>
    </w:p>
    <w:p>
      <w:pPr>
        <w:pStyle w:val="Bibliography"/>
        <w:rPr>
          <w:rFonts w:ascii="Times New Roman" w:hAnsi="Times New Roman" w:cs="Times New Roman"/>
          <w:sz w:val="20"/>
          <w:lang w:val="fr-FR"/>
        </w:rPr>
      </w:pPr>
      <w:r>
        <w:rPr>
          <w:rFonts w:cs="Times New Roman" w:ascii="Times New Roman" w:hAnsi="Times New Roman"/>
          <w:sz w:val="20"/>
        </w:rPr>
        <w:t xml:space="preserve">Nguyen NTB, Le Ngoc H, Nguyen NV, Dinh LV, Nguyen HV, Nguyen HT, et al. Chronic Pulmonary Aspergillosis Situation among Post Tuberculosis Patients in Vietnam: An Observational Study. </w:t>
      </w:r>
      <w:r>
        <w:rPr>
          <w:rFonts w:cs="Times New Roman" w:ascii="Times New Roman" w:hAnsi="Times New Roman"/>
          <w:sz w:val="20"/>
          <w:lang w:val="fr-FR"/>
        </w:rPr>
        <w:t>J Fungi Basel Switz 2021;7:532. https://doi.org/10.3390/jof7070532.</w:t>
      </w:r>
    </w:p>
    <w:p>
      <w:pPr>
        <w:pStyle w:val="Bibliography"/>
        <w:rPr>
          <w:rFonts w:ascii="Times New Roman" w:hAnsi="Times New Roman" w:cs="Times New Roman"/>
          <w:sz w:val="20"/>
        </w:rPr>
      </w:pPr>
      <w:r>
        <w:rPr>
          <w:rFonts w:cs="Times New Roman" w:ascii="Times New Roman" w:hAnsi="Times New Roman"/>
          <w:sz w:val="20"/>
          <w:lang w:val="fr-FR"/>
        </w:rPr>
        <w:t xml:space="preserve">Ohba H, Miwa S, Shirai M, Kanai M, Eifuku T, Suda T, et al. </w:t>
      </w:r>
      <w:r>
        <w:rPr>
          <w:rFonts w:cs="Times New Roman" w:ascii="Times New Roman" w:hAnsi="Times New Roman"/>
          <w:sz w:val="20"/>
        </w:rPr>
        <w:t>Clinical characteristics and prognosis of chronic pulmonary aspergillosis. Respir Med 2012;106:724–9. https://doi.org/10.1016/j.rmed.2012.01.014.</w:t>
      </w:r>
    </w:p>
    <w:p>
      <w:pPr>
        <w:pStyle w:val="Bibliography"/>
        <w:rPr>
          <w:rFonts w:ascii="Times New Roman" w:hAnsi="Times New Roman" w:cs="Times New Roman"/>
          <w:sz w:val="20"/>
        </w:rPr>
      </w:pPr>
      <w:r>
        <w:rPr>
          <w:rFonts w:cs="Times New Roman" w:ascii="Times New Roman" w:hAnsi="Times New Roman"/>
          <w:sz w:val="20"/>
        </w:rPr>
        <w:t>Oladele RO, Gbajabimiala T, Irurhe N, Skevington SM, Denning DW. Prospective Evaluation of Positivity Rates of Aspergillus-Specific IgG and Quality of Life in HIV-Negative Tuberculosis Patients in Lagos, Nigeria. Front Cell Infect Microbiol 2022;12. https://doi.org/10.3389/fcimb.2022.790134.</w:t>
      </w:r>
    </w:p>
    <w:p>
      <w:pPr>
        <w:pStyle w:val="Bibliography"/>
        <w:rPr>
          <w:rFonts w:ascii="Times New Roman" w:hAnsi="Times New Roman" w:cs="Times New Roman"/>
          <w:sz w:val="20"/>
        </w:rPr>
      </w:pPr>
      <w:r>
        <w:rPr>
          <w:rFonts w:cs="Times New Roman" w:ascii="Times New Roman" w:hAnsi="Times New Roman"/>
          <w:sz w:val="20"/>
        </w:rPr>
        <w:t>Oladele RO, Irurhe NK, Foden P, Akanmu AS, Gbaja-Biamila T, Nwosu A, et al. Chronic pulmonary aspergillosis as a cause of smear-negative TB and/or TB treatment failure in Nigerians. Int J Tuberc Lung Dis Off J Int Union Tuberc Lung Dis 2017;21:1056–61. https://doi.org/10.5588/ijtld.17.0060.</w:t>
      </w:r>
    </w:p>
    <w:p>
      <w:pPr>
        <w:pStyle w:val="Bibliography"/>
        <w:rPr>
          <w:rFonts w:ascii="Times New Roman" w:hAnsi="Times New Roman" w:cs="Times New Roman"/>
          <w:sz w:val="20"/>
        </w:rPr>
      </w:pPr>
      <w:r>
        <w:rPr>
          <w:rFonts w:cs="Times New Roman" w:ascii="Times New Roman" w:hAnsi="Times New Roman"/>
          <w:sz w:val="20"/>
        </w:rPr>
        <w:t>Page ID, Byanyima R, Hosmane S, Onyachi N, Opira C, Richardson M, et al. Chronic pulmonary aspergillosis commonly complicates treated pulmonary tuberculosis with residual cavitation. Eur Respir J 2019;53. https://doi.org/10.1183/13993003.01184-2018.</w:t>
      </w:r>
    </w:p>
    <w:p>
      <w:pPr>
        <w:pStyle w:val="Bibliography"/>
        <w:rPr>
          <w:rFonts w:ascii="Times New Roman" w:hAnsi="Times New Roman" w:cs="Times New Roman"/>
          <w:sz w:val="20"/>
        </w:rPr>
      </w:pPr>
      <w:r>
        <w:rPr>
          <w:rFonts w:cs="Times New Roman" w:ascii="Times New Roman" w:hAnsi="Times New Roman"/>
          <w:sz w:val="20"/>
        </w:rPr>
        <w:t>R A, An A, M G, B S, D G, A C. Allergic bronchopulmonary aspergillosis with aspergilloma: an immunologically severe disease with poor outcome. Mycopathologia 2012;174. https://doi.org/10.1007/s11046-012-9535-x.</w:t>
      </w:r>
    </w:p>
    <w:p>
      <w:pPr>
        <w:pStyle w:val="Bibliography"/>
        <w:rPr>
          <w:rFonts w:ascii="Times New Roman" w:hAnsi="Times New Roman" w:cs="Times New Roman"/>
          <w:sz w:val="20"/>
        </w:rPr>
      </w:pPr>
      <w:r>
        <w:rPr>
          <w:rFonts w:cs="Times New Roman" w:ascii="Times New Roman" w:hAnsi="Times New Roman"/>
          <w:sz w:val="20"/>
        </w:rPr>
        <w:t>Rumbak M, Kohler G, Eastrige C, Winer-Muram H, Gavant M. Topical treatment of life threatening haemoptysis from aspergillomas. Thorax 1996;51:253–5. https://doi.org/10.1136/thx.51.3.253.</w:t>
      </w:r>
    </w:p>
    <w:p>
      <w:pPr>
        <w:pStyle w:val="Bibliography"/>
        <w:rPr>
          <w:rFonts w:ascii="Times New Roman" w:hAnsi="Times New Roman" w:cs="Times New Roman"/>
          <w:sz w:val="20"/>
          <w:lang w:val="fr-FR"/>
        </w:rPr>
      </w:pPr>
      <w:r>
        <w:rPr>
          <w:rFonts w:cs="Times New Roman" w:ascii="Times New Roman" w:hAnsi="Times New Roman"/>
          <w:sz w:val="20"/>
        </w:rPr>
        <w:t xml:space="preserve">Sehgal IS, Dhooria S, Prasad KT, Muthu V, Aggarwal AN, Rawat A, et al. Sensitization to A fumigatus in subjects with non-cystic fibrosis bronchiectasis. </w:t>
      </w:r>
      <w:r>
        <w:rPr>
          <w:rFonts w:cs="Times New Roman" w:ascii="Times New Roman" w:hAnsi="Times New Roman"/>
          <w:sz w:val="20"/>
          <w:lang w:val="fr-FR"/>
        </w:rPr>
        <w:t>Mycoses 2021;64:412–9. https://doi.org/10.1111/myc.13229.</w:t>
      </w:r>
    </w:p>
    <w:p>
      <w:pPr>
        <w:pStyle w:val="Bibliography"/>
        <w:rPr>
          <w:rFonts w:ascii="Times New Roman" w:hAnsi="Times New Roman" w:cs="Times New Roman"/>
          <w:sz w:val="20"/>
        </w:rPr>
      </w:pPr>
      <w:r>
        <w:rPr>
          <w:rFonts w:cs="Times New Roman" w:ascii="Times New Roman" w:hAnsi="Times New Roman"/>
          <w:sz w:val="20"/>
          <w:lang w:val="fr-FR"/>
        </w:rPr>
        <w:t xml:space="preserve">Setianingrum F, Rozaliyani A, Adawiyah R, Syam R, Tugiran M, Sari CYI, et al. </w:t>
      </w:r>
      <w:r>
        <w:rPr>
          <w:rFonts w:cs="Times New Roman" w:ascii="Times New Roman" w:hAnsi="Times New Roman"/>
          <w:sz w:val="20"/>
        </w:rPr>
        <w:t>A prospective longitudinal study of chronic pulmonary aspergillosis in pulmonary tuberculosis in Indonesia (APICAL). Thorax 2021. https://doi.org/10.1136/thoraxjnl-2020-216464.</w:t>
      </w:r>
    </w:p>
    <w:p>
      <w:pPr>
        <w:pStyle w:val="Bibliography"/>
        <w:rPr>
          <w:rFonts w:ascii="Times New Roman" w:hAnsi="Times New Roman" w:cs="Times New Roman"/>
          <w:sz w:val="20"/>
        </w:rPr>
      </w:pPr>
      <w:r>
        <w:rPr>
          <w:rFonts w:cs="Times New Roman" w:ascii="Times New Roman" w:hAnsi="Times New Roman"/>
          <w:sz w:val="20"/>
        </w:rPr>
        <w:t>Setianingrum F, Rozaliyani A, Syam R, Adawiyah R, Tugiran M, Sari CYI, et al. Evaluation and comparison of automated and manual ELISA for diagnosis of chronic pulmonary aspergillosis (CPA) in Indonesia. Diagn Microbiol Infect Dis 2020;98:115124. https://doi.org/10.1016/j.diagmicrobio.2020.115124.</w:t>
      </w:r>
    </w:p>
    <w:p>
      <w:pPr>
        <w:pStyle w:val="Bibliography"/>
        <w:rPr>
          <w:rFonts w:ascii="Times New Roman" w:hAnsi="Times New Roman" w:cs="Times New Roman"/>
          <w:sz w:val="20"/>
        </w:rPr>
      </w:pPr>
      <w:r>
        <w:rPr>
          <w:rFonts w:cs="Times New Roman" w:ascii="Times New Roman" w:hAnsi="Times New Roman"/>
          <w:sz w:val="20"/>
        </w:rPr>
        <w:t>Singla R, Singhal R, Rathore R, Gupta A, Sethi P, Myneedu VP, et al. Risk factors for chronic pulmonary aspergillosis in post-TB patients. Int J Tuberc Lung Dis Off J Int Union Tuberc Lung Dis 2021;25:324–6. https://doi.org/10.5588/ijtld.20.0735.</w:t>
      </w:r>
    </w:p>
    <w:p>
      <w:pPr>
        <w:pStyle w:val="Bibliography"/>
        <w:rPr>
          <w:rFonts w:ascii="Times New Roman" w:hAnsi="Times New Roman" w:cs="Times New Roman"/>
          <w:sz w:val="20"/>
        </w:rPr>
      </w:pPr>
      <w:r>
        <w:rPr>
          <w:rFonts w:cs="Times New Roman" w:ascii="Times New Roman" w:hAnsi="Times New Roman"/>
          <w:sz w:val="20"/>
        </w:rPr>
        <w:t>Takeda K, Imamura Y, Takazono T, Yoshida M, Ide S, Hirano K, et al. The risk factors for developing of chronic pulmonary aspergillosis in nontuberculous mycobacteria patients and clinical characteristics and outcomes in chronic pulmonary aspergillosis patients coinfected with nontuberculous mycobacteria. Med Mycol 2016;54:120–7. https://doi.org/10.1093/mmy/myv093.</w:t>
      </w:r>
    </w:p>
    <w:p>
      <w:pPr>
        <w:pStyle w:val="Bibliography"/>
        <w:rPr>
          <w:rFonts w:ascii="Times New Roman" w:hAnsi="Times New Roman" w:cs="Times New Roman"/>
          <w:sz w:val="20"/>
        </w:rPr>
      </w:pPr>
      <w:r>
        <w:rPr>
          <w:rFonts w:cs="Times New Roman" w:ascii="Times New Roman" w:hAnsi="Times New Roman"/>
          <w:sz w:val="20"/>
        </w:rPr>
        <w:t>Tomlinson JR, Sahn SA. Aspergilloma in sarcoid and tuberculosis. Chest 1987;92:505–8. https://doi.org/10.1378/chest.92.3.505.</w:t>
      </w:r>
    </w:p>
    <w:p>
      <w:pPr>
        <w:pStyle w:val="Bibliography"/>
        <w:rPr>
          <w:rFonts w:ascii="Times New Roman" w:hAnsi="Times New Roman" w:cs="Times New Roman"/>
          <w:sz w:val="20"/>
        </w:rPr>
      </w:pPr>
      <w:r>
        <w:rPr>
          <w:rFonts w:cs="Times New Roman" w:ascii="Times New Roman" w:hAnsi="Times New Roman"/>
          <w:sz w:val="20"/>
        </w:rPr>
        <w:t>Toychiev A, Belotserkovets V, Ignat’ev N, Madrakhimov S, Shaislamova M, Osipova S. Prevalence of chronic pulmonary aspergillosis and the antifungal drug resistance of Aspergillusspp. in pulmonary tuberculosis patients in Uzbekistan. Trop Doct 2022:494755221110678. https://doi.org/10.1177/00494755221110678.</w:t>
      </w:r>
    </w:p>
    <w:p>
      <w:pPr>
        <w:pStyle w:val="Bibliography"/>
        <w:rPr>
          <w:rFonts w:ascii="Times New Roman" w:hAnsi="Times New Roman" w:cs="Times New Roman"/>
          <w:sz w:val="20"/>
          <w:lang w:val="fr-FR"/>
        </w:rPr>
      </w:pPr>
      <w:r>
        <w:rPr>
          <w:rFonts w:cs="Times New Roman" w:ascii="Times New Roman" w:hAnsi="Times New Roman"/>
          <w:sz w:val="20"/>
        </w:rPr>
        <w:t xml:space="preserve">Ueda H, Okabayashi K, Ondo K, Motohiro A. Analysis of various treatments for pulmonary aspergillomas. </w:t>
      </w:r>
      <w:r>
        <w:rPr>
          <w:rFonts w:cs="Times New Roman" w:ascii="Times New Roman" w:hAnsi="Times New Roman"/>
          <w:sz w:val="20"/>
          <w:lang w:val="fr-FR"/>
        </w:rPr>
        <w:t>Surg Today 2001;31:768–73. https://doi.org/10.1007/s005950170045.</w:t>
      </w:r>
    </w:p>
    <w:p>
      <w:pPr>
        <w:pStyle w:val="Bibliography"/>
        <w:rPr>
          <w:rFonts w:ascii="Times New Roman" w:hAnsi="Times New Roman" w:cs="Times New Roman"/>
          <w:sz w:val="20"/>
        </w:rPr>
      </w:pPr>
      <w:r>
        <w:rPr>
          <w:rFonts w:cs="Times New Roman" w:ascii="Times New Roman" w:hAnsi="Times New Roman"/>
          <w:sz w:val="20"/>
          <w:lang w:val="fr-FR"/>
        </w:rPr>
        <w:t xml:space="preserve">Uzunhan Y, Nunes H, Jeny F, Lacroix M, Brun S, Brillet P-Y, et al. </w:t>
      </w:r>
      <w:r>
        <w:rPr>
          <w:rFonts w:cs="Times New Roman" w:ascii="Times New Roman" w:hAnsi="Times New Roman"/>
          <w:sz w:val="20"/>
        </w:rPr>
        <w:t>Chronic pulmonary aspergillosis complicating sarcoidosis. Eur Respir J 2017;49:1602396. https://doi.org/10.1183/13993003.02396-2016.</w:t>
      </w:r>
    </w:p>
    <w:p>
      <w:pPr>
        <w:pStyle w:val="Bibliography"/>
        <w:rPr>
          <w:rFonts w:ascii="Times New Roman" w:hAnsi="Times New Roman" w:cs="Times New Roman"/>
          <w:sz w:val="20"/>
        </w:rPr>
      </w:pPr>
      <w:r>
        <w:rPr>
          <w:rFonts w:cs="Times New Roman" w:ascii="Times New Roman" w:hAnsi="Times New Roman"/>
          <w:sz w:val="20"/>
          <w:lang w:val="fr-FR"/>
        </w:rPr>
        <w:t xml:space="preserve">Volpe-Chaves CE, Venturini J, B. Castilho S, S. O. Fonseca S, F. Nunes T, T. Cunha EA, et al. </w:t>
      </w:r>
      <w:r>
        <w:rPr>
          <w:rFonts w:cs="Times New Roman" w:ascii="Times New Roman" w:hAnsi="Times New Roman"/>
          <w:sz w:val="20"/>
        </w:rPr>
        <w:t>Prevalence of chronic pulmonary aspergillosis regarding time of tuberculosis diagnosis in Brazil. Mycoses 2022. https://doi.org/10.1111/myc.13465.</w:t>
      </w:r>
    </w:p>
    <w:p>
      <w:pPr>
        <w:pStyle w:val="Bibliography"/>
        <w:rPr>
          <w:rFonts w:ascii="Times New Roman" w:hAnsi="Times New Roman" w:cs="Times New Roman"/>
          <w:sz w:val="20"/>
        </w:rPr>
      </w:pPr>
      <w:r>
        <w:rPr>
          <w:rFonts w:cs="Times New Roman" w:ascii="Times New Roman" w:hAnsi="Times New Roman"/>
          <w:sz w:val="20"/>
        </w:rPr>
        <w:t>Zubair SM, Jabeen K, Irfan M. Frequency of chronic pulmonary aspergillosis in patients treated for pulmonary tuberculosis at a tertiary care hospital in Karachi, Pakistan. Eur Respir J 2021;58. https://doi.org/10.1183/13993003.congress-2021.PA1024.</w:t>
      </w:r>
    </w:p>
    <w:p>
      <w:pPr>
        <w:pStyle w:val="Normal"/>
        <w:rPr>
          <w:rFonts w:ascii="Times New Roman" w:hAnsi="Times New Roman" w:cs="Times New Roman"/>
          <w:sz w:val="20"/>
          <w:szCs w:val="20"/>
        </w:rPr>
      </w:pPr>
      <w:r/>
      <w:r>
        <w:rPr>
          <w:sz w:val="20"/>
          <w:rFonts w:cs="Times New Roman" w:ascii="Times New Roman" w:hAnsi="Times New Roman"/>
        </w:rPr>
        <w:fldChar w:fldCharType="end"/>
      </w:r>
      <w:r>
        <w:rPr>
          <w:rFonts w:cs="Times New Roman" w:ascii="Times New Roman" w:hAnsi="Times New Roman"/>
          <w:sz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5012" w:leader="none"/>
        </w:tabs>
        <w:rPr>
          <w:lang w:val="en-GB" w:eastAsia="en-GB"/>
        </w:rPr>
      </w:pPr>
      <w:r>
        <w:rPr>
          <w:rFonts w:cs="Times New Roman" w:ascii="Times New Roman" w:hAnsi="Times New Roman"/>
          <w:sz w:val="20"/>
          <w:szCs w:val="20"/>
        </w:rPr>
        <w:tab/>
      </w:r>
    </w:p>
    <w:p>
      <w:pPr>
        <w:pStyle w:val="Normal"/>
        <w:rPr>
          <w:rFonts w:ascii="Cambria" w:hAnsi="Cambria" w:cs="Cambria"/>
          <w:lang w:val="en-GB" w:eastAsia="en-GB"/>
        </w:rPr>
      </w:pPr>
      <w:r>
        <w:rPr>
          <w:rFonts w:cs="Cambria" w:ascii="Cambria" w:hAnsi="Cambria"/>
          <w:lang w:val="en-GB" w:eastAsia="en-GB"/>
        </w:rPr>
      </w:r>
    </w:p>
    <w:p>
      <w:pPr>
        <w:pStyle w:val="Normal"/>
        <w:rPr>
          <w:rFonts w:ascii="Cambria" w:hAnsi="Cambria" w:cs="Cambria"/>
          <w:b/>
          <w:b/>
          <w:bCs/>
        </w:rPr>
      </w:pPr>
      <w:r>
        <w:rPr>
          <w:rFonts w:cs="Cambria" w:ascii="Cambria" w:hAnsi="Cambria"/>
          <w:b/>
          <w:bCs/>
        </w:rPr>
      </w:r>
    </w:p>
    <w:sectPr>
      <w:footerReference w:type="default" r:id="rId6"/>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2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8105" cy="186055"/>
              <wp:effectExtent l="0" t="0" r="0" b="0"/>
              <wp:wrapSquare wrapText="largest"/>
              <wp:docPr id="4" name="Frame2"/>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2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54940" cy="186055"/>
              <wp:effectExtent l="0" t="0" r="0" b="0"/>
              <wp:wrapSquare wrapText="largest"/>
              <wp:docPr id="5" name="Frame3"/>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342.8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54940" cy="186055"/>
              <wp:effectExtent l="0" t="0" r="0" b="0"/>
              <wp:wrapSquare wrapText="largest"/>
              <wp:docPr id="6" name="Frame4"/>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219.5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u w:val="none"/>
      </w:rPr>
    </w:lvl>
  </w:abstractNum>
  <w:abstractNum w:abstractNumId="2">
    <w:lvl w:ilvl="0">
      <w:start w:val="1"/>
      <w:numFmt w:val="decimal"/>
      <w:lvlText w:val="%1."/>
      <w:lvlJc w:val="left"/>
      <w:pPr>
        <w:tabs>
          <w:tab w:val="num" w:pos="0"/>
        </w:tabs>
        <w:ind w:left="1069"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WW8Num1z0">
    <w:name w:val="WW8Num1z0"/>
    <w:qFormat/>
    <w:rPr>
      <w:u w:val="none"/>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val="en-US"/>
    </w:rPr>
  </w:style>
  <w:style w:type="character" w:styleId="BalloonTextChar">
    <w:name w:val="Balloon Text Char"/>
    <w:qFormat/>
    <w:rPr>
      <w:rFonts w:ascii="Segoe UI" w:hAnsi="Segoe UI" w:eastAsia="Times New Roman" w:cs="Segoe UI"/>
      <w:sz w:val="18"/>
      <w:szCs w:val="18"/>
      <w:lang w:val="en-US"/>
    </w:rPr>
  </w:style>
  <w:style w:type="character" w:styleId="HeaderChar">
    <w:name w:val="Header Char"/>
    <w:qFormat/>
    <w:rPr>
      <w:rFonts w:eastAsia="Times New Roman"/>
      <w:sz w:val="24"/>
      <w:szCs w:val="24"/>
      <w:lang w:val="en-US"/>
    </w:rPr>
  </w:style>
  <w:style w:type="character" w:styleId="FooterChar">
    <w:name w:val="Footer Char"/>
    <w:qFormat/>
    <w:rPr>
      <w:rFonts w:eastAsia="Times New Roman"/>
      <w:sz w:val="24"/>
      <w:szCs w:val="24"/>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rPr/>
  </w:style>
  <w:style w:type="paragraph" w:styleId="CommentText">
    <w:name w:val="Comment Text"/>
    <w:basedOn w:val="Normal"/>
    <w:qFormat/>
    <w:pPr/>
    <w:rPr>
      <w:sz w:val="20"/>
      <w:szCs w:val="20"/>
    </w:rPr>
  </w:style>
  <w:style w:type="paragraph" w:styleId="Default">
    <w:name w:val="Default"/>
    <w:qFormat/>
    <w:pPr>
      <w:widowControl/>
      <w:autoSpaceDE w:val="false"/>
      <w:bidi w:val="0"/>
    </w:pPr>
    <w:rPr>
      <w:rFonts w:ascii="Arial" w:hAnsi="Arial" w:eastAsia="Calibri" w:cs="Arial"/>
      <w:color w:val="000000"/>
      <w:sz w:val="24"/>
      <w:szCs w:val="24"/>
      <w:lang w:val="en-IN" w:bidi="ar-SA" w:eastAsia="zh-CN"/>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libri" w:hAnsi="Calibri"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1T15:32:00Z</dcterms:created>
  <dc:creator>hp</dc:creator>
  <dc:description/>
  <cp:keywords/>
  <dc:language>en-US</dc:language>
  <cp:lastModifiedBy>David Denning</cp:lastModifiedBy>
  <dcterms:modified xsi:type="dcterms:W3CDTF">2022-12-01T15:3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WyHNZnlm"/&gt;&lt;style id="http://www.zotero.org/styles/international-journal-of-infectious-diseases"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ies>
</file>